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CA47D" w14:textId="16572FB6" w:rsidR="5050B5CB" w:rsidRDefault="5050B5CB" w:rsidP="0F930C53">
      <w:pPr>
        <w:jc w:val="center"/>
        <w:rPr>
          <w:rFonts w:ascii="Times New Roman" w:eastAsia="Times New Roman" w:hAnsi="Times New Roman" w:cs="Times New Roman"/>
          <w:b/>
          <w:bCs/>
        </w:rPr>
      </w:pPr>
      <w:r w:rsidRPr="0F930C53">
        <w:rPr>
          <w:rFonts w:ascii="Times New Roman" w:eastAsia="Times New Roman" w:hAnsi="Times New Roman" w:cs="Times New Roman"/>
          <w:b/>
          <w:bCs/>
        </w:rPr>
        <w:t xml:space="preserve">Supplementary Material </w:t>
      </w:r>
    </w:p>
    <w:p w14:paraId="607F2B00" w14:textId="26854BA2" w:rsidR="0F930C53" w:rsidRDefault="0F930C53" w:rsidP="0F930C53">
      <w:pPr>
        <w:jc w:val="center"/>
        <w:rPr>
          <w:rFonts w:ascii="Times New Roman" w:eastAsia="Times New Roman" w:hAnsi="Times New Roman" w:cs="Times New Roman"/>
          <w:b/>
          <w:bCs/>
        </w:rPr>
      </w:pPr>
    </w:p>
    <w:p w14:paraId="110E90A9" w14:textId="13CD4AE8" w:rsidR="0F930C53" w:rsidRDefault="0F930C53" w:rsidP="0F930C53">
      <w:pPr>
        <w:jc w:val="center"/>
        <w:rPr>
          <w:rFonts w:ascii="Times New Roman" w:eastAsia="Times New Roman" w:hAnsi="Times New Roman" w:cs="Times New Roman"/>
          <w:b/>
          <w:bCs/>
        </w:rPr>
      </w:pPr>
    </w:p>
    <w:p w14:paraId="5A21D6FB" w14:textId="50BBE744" w:rsidR="5050B5CB" w:rsidRDefault="5050B5CB" w:rsidP="0F930C53">
      <w:pPr>
        <w:rPr>
          <w:rFonts w:ascii="Times New Roman" w:eastAsia="Times New Roman" w:hAnsi="Times New Roman" w:cs="Times New Roman"/>
        </w:rPr>
      </w:pPr>
      <w:r w:rsidRPr="0F930C53">
        <w:rPr>
          <w:rFonts w:ascii="Times New Roman" w:eastAsia="Times New Roman" w:hAnsi="Times New Roman" w:cs="Times New Roman"/>
        </w:rPr>
        <w:t>This document contains:</w:t>
      </w:r>
    </w:p>
    <w:p w14:paraId="113CBA64" w14:textId="63B70A1A" w:rsidR="3A0C9602" w:rsidRDefault="00022F70" w:rsidP="0F930C53">
      <w:pPr>
        <w:pStyle w:val="ListParagraph"/>
        <w:numPr>
          <w:ilvl w:val="0"/>
          <w:numId w:val="1"/>
        </w:numPr>
        <w:rPr>
          <w:rFonts w:ascii="Times New Roman" w:eastAsia="Times New Roman" w:hAnsi="Times New Roman" w:cs="Times New Roman"/>
        </w:rPr>
      </w:pPr>
      <w:r>
        <w:rPr>
          <w:rFonts w:ascii="Times New Roman" w:eastAsia="Times New Roman" w:hAnsi="Times New Roman" w:cs="Times New Roman"/>
        </w:rPr>
        <w:t>S</w:t>
      </w:r>
      <w:r w:rsidR="3A0C9602" w:rsidRPr="0F930C53">
        <w:rPr>
          <w:rFonts w:ascii="Times New Roman" w:eastAsia="Times New Roman" w:hAnsi="Times New Roman" w:cs="Times New Roman"/>
        </w:rPr>
        <w:t>emi-structured interview guide</w:t>
      </w:r>
    </w:p>
    <w:p w14:paraId="3DA2A902" w14:textId="27AC770D" w:rsidR="3A0C9602" w:rsidRDefault="3A0C9602" w:rsidP="0F930C53">
      <w:pPr>
        <w:pStyle w:val="ListParagraph"/>
        <w:numPr>
          <w:ilvl w:val="0"/>
          <w:numId w:val="1"/>
        </w:numPr>
        <w:rPr>
          <w:rFonts w:ascii="Times New Roman" w:eastAsia="Times New Roman" w:hAnsi="Times New Roman" w:cs="Times New Roman"/>
        </w:rPr>
      </w:pPr>
      <w:r w:rsidRPr="0F930C53">
        <w:rPr>
          <w:rFonts w:ascii="Times New Roman" w:eastAsia="Times New Roman" w:hAnsi="Times New Roman" w:cs="Times New Roman"/>
        </w:rPr>
        <w:t>Reflective statements from the authors</w:t>
      </w:r>
    </w:p>
    <w:p w14:paraId="17305DA4" w14:textId="0F123D5E" w:rsidR="00022F70" w:rsidRDefault="00022F70" w:rsidP="0F930C53">
      <w:pPr>
        <w:pStyle w:val="ListParagraph"/>
        <w:numPr>
          <w:ilvl w:val="0"/>
          <w:numId w:val="1"/>
        </w:numPr>
        <w:rPr>
          <w:rFonts w:ascii="Times New Roman" w:eastAsia="Times New Roman" w:hAnsi="Times New Roman" w:cs="Times New Roman"/>
        </w:rPr>
      </w:pPr>
      <w:r>
        <w:rPr>
          <w:rFonts w:ascii="Times New Roman" w:eastAsia="Times New Roman" w:hAnsi="Times New Roman" w:cs="Times New Roman"/>
        </w:rPr>
        <w:t>Coding tree</w:t>
      </w:r>
    </w:p>
    <w:p w14:paraId="6896D43F" w14:textId="7918D204" w:rsidR="0F930C53" w:rsidRDefault="0F930C53" w:rsidP="0F930C53">
      <w:pPr>
        <w:rPr>
          <w:rFonts w:ascii="Times New Roman" w:eastAsia="Times New Roman" w:hAnsi="Times New Roman" w:cs="Times New Roman"/>
        </w:rPr>
      </w:pPr>
    </w:p>
    <w:p w14:paraId="7480BADD" w14:textId="5F5EE7C0" w:rsidR="0F930C53" w:rsidRDefault="0F930C53" w:rsidP="0F930C53">
      <w:pPr>
        <w:jc w:val="center"/>
        <w:rPr>
          <w:rFonts w:ascii="Times New Roman" w:eastAsia="Times New Roman" w:hAnsi="Times New Roman" w:cs="Times New Roman"/>
        </w:rPr>
      </w:pPr>
    </w:p>
    <w:p w14:paraId="54C20E57" w14:textId="010DB3DB" w:rsidR="0F930C53" w:rsidRDefault="0F930C53" w:rsidP="0F930C53">
      <w:pPr>
        <w:rPr>
          <w:rFonts w:ascii="Times New Roman" w:eastAsia="Times New Roman" w:hAnsi="Times New Roman" w:cs="Times New Roman"/>
        </w:rPr>
      </w:pPr>
      <w:r w:rsidRPr="0F930C53">
        <w:rPr>
          <w:rFonts w:ascii="Times New Roman" w:eastAsia="Times New Roman" w:hAnsi="Times New Roman" w:cs="Times New Roman"/>
        </w:rPr>
        <w:br w:type="page"/>
      </w:r>
    </w:p>
    <w:p w14:paraId="1312E9F8" w14:textId="5912A153" w:rsidR="5050B5CB" w:rsidRDefault="5050B5CB" w:rsidP="0F930C53">
      <w:pPr>
        <w:jc w:val="center"/>
        <w:rPr>
          <w:rFonts w:ascii="Times New Roman" w:eastAsia="Times New Roman" w:hAnsi="Times New Roman" w:cs="Times New Roman"/>
          <w:u w:val="single"/>
        </w:rPr>
      </w:pPr>
      <w:r w:rsidRPr="0F930C53">
        <w:rPr>
          <w:rFonts w:ascii="Times New Roman" w:eastAsia="Times New Roman" w:hAnsi="Times New Roman" w:cs="Times New Roman"/>
          <w:u w:val="single"/>
        </w:rPr>
        <w:lastRenderedPageBreak/>
        <w:t>Semi-structured Interview Guide</w:t>
      </w:r>
    </w:p>
    <w:p w14:paraId="5666889F" w14:textId="1C09C87F" w:rsidR="0F930C53" w:rsidRDefault="0F930C53" w:rsidP="0F930C53">
      <w:pPr>
        <w:jc w:val="center"/>
        <w:rPr>
          <w:rFonts w:ascii="Times New Roman" w:eastAsia="Times New Roman" w:hAnsi="Times New Roman" w:cs="Times New Roman"/>
        </w:rPr>
      </w:pPr>
    </w:p>
    <w:tbl>
      <w:tblPr>
        <w:tblW w:w="912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28"/>
      </w:tblGrid>
      <w:tr w:rsidR="00CF7A39" w:rsidRPr="006A3ACC" w14:paraId="232E9727"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7C2F47" w14:textId="77777777" w:rsidR="00CF7A39" w:rsidRPr="006A3ACC" w:rsidRDefault="1632D9F6" w:rsidP="0F930C53">
            <w:pPr>
              <w:jc w:val="cente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b/>
                <w:bCs/>
                <w:color w:val="000000" w:themeColor="text1"/>
                <w:lang w:val="en" w:eastAsia="en-GB"/>
              </w:rPr>
              <w:t>Cognitive problems </w:t>
            </w:r>
            <w:r w:rsidRPr="0F930C53">
              <w:rPr>
                <w:rFonts w:ascii="Times New Roman" w:eastAsia="Times New Roman" w:hAnsi="Times New Roman" w:cs="Times New Roman"/>
                <w:color w:val="000000" w:themeColor="text1"/>
                <w:lang w:val="en" w:eastAsia="en-GB"/>
              </w:rPr>
              <w:t> </w:t>
            </w:r>
          </w:p>
        </w:tc>
      </w:tr>
      <w:tr w:rsidR="00CF7A39" w:rsidRPr="006A3ACC" w14:paraId="2DF7DC9D"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697D46" w14:textId="77777777" w:rsidR="00CF7A39" w:rsidRPr="006A3ACC" w:rsidRDefault="1632D9F6" w:rsidP="0F930C53">
            <w:pPr>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What are your main concerns with your thinking?</w:t>
            </w:r>
            <w:r w:rsidRPr="0F930C53">
              <w:rPr>
                <w:rFonts w:ascii="Times New Roman" w:eastAsia="Times New Roman" w:hAnsi="Times New Roman" w:cs="Times New Roman"/>
                <w:color w:val="000000" w:themeColor="text1"/>
                <w:lang w:val="en-US" w:eastAsia="en-GB"/>
              </w:rPr>
              <w:t> </w:t>
            </w:r>
          </w:p>
          <w:p w14:paraId="62F7B28E" w14:textId="77777777" w:rsidR="00CF7A39" w:rsidRPr="006A3ACC" w:rsidRDefault="1632D9F6" w:rsidP="0F930C53">
            <w:pPr>
              <w:numPr>
                <w:ilvl w:val="0"/>
                <w:numId w:val="2"/>
              </w:numPr>
              <w:ind w:firstLine="0"/>
              <w:textAlignment w:val="baseline"/>
              <w:rPr>
                <w:rFonts w:ascii="Times New Roman" w:eastAsia="Times New Roman" w:hAnsi="Times New Roman" w:cs="Times New Roman"/>
                <w:lang w:eastAsia="en-GB"/>
              </w:rPr>
            </w:pPr>
            <w:r w:rsidRPr="0F930C53">
              <w:rPr>
                <w:rFonts w:ascii="Times New Roman" w:eastAsia="Times New Roman" w:hAnsi="Times New Roman" w:cs="Times New Roman"/>
                <w:color w:val="000000" w:themeColor="text1"/>
                <w:lang w:val="en" w:eastAsia="en-GB"/>
              </w:rPr>
              <w:t xml:space="preserve">Ask for </w:t>
            </w:r>
            <w:proofErr w:type="gramStart"/>
            <w:r w:rsidRPr="0F930C53">
              <w:rPr>
                <w:rFonts w:ascii="Times New Roman" w:eastAsia="Times New Roman" w:hAnsi="Times New Roman" w:cs="Times New Roman"/>
                <w:color w:val="000000" w:themeColor="text1"/>
                <w:lang w:val="en" w:eastAsia="en-GB"/>
              </w:rPr>
              <w:t>examples</w:t>
            </w:r>
            <w:proofErr w:type="gramEnd"/>
            <w:r w:rsidRPr="0F930C53">
              <w:rPr>
                <w:rFonts w:ascii="Times New Roman" w:eastAsia="Times New Roman" w:hAnsi="Times New Roman" w:cs="Times New Roman"/>
                <w:color w:val="000000" w:themeColor="text1"/>
                <w:lang w:eastAsia="en-GB"/>
              </w:rPr>
              <w:t> </w:t>
            </w:r>
          </w:p>
          <w:p w14:paraId="5389E067" w14:textId="77777777" w:rsidR="00CF7A39" w:rsidRPr="006A3ACC" w:rsidRDefault="1632D9F6" w:rsidP="0F930C53">
            <w:pPr>
              <w:numPr>
                <w:ilvl w:val="0"/>
                <w:numId w:val="3"/>
              </w:numPr>
              <w:ind w:left="144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Impact on life (e.g., have these difficulties prevented you from doing some of the things you would like to do?)</w:t>
            </w:r>
            <w:r w:rsidRPr="0F930C53">
              <w:rPr>
                <w:rFonts w:ascii="Times New Roman" w:eastAsia="Times New Roman" w:hAnsi="Times New Roman" w:cs="Times New Roman"/>
                <w:color w:val="000000" w:themeColor="text1"/>
                <w:lang w:val="en-US" w:eastAsia="en-GB"/>
              </w:rPr>
              <w:t> </w:t>
            </w:r>
          </w:p>
          <w:p w14:paraId="6B72C20E" w14:textId="77777777" w:rsidR="00CF7A39" w:rsidRPr="006A3ACC" w:rsidRDefault="1632D9F6" w:rsidP="0F930C53">
            <w:pPr>
              <w:numPr>
                <w:ilvl w:val="0"/>
                <w:numId w:val="3"/>
              </w:numPr>
              <w:ind w:left="144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 xml:space="preserve">Impact on family life, social life, work? Driving? </w:t>
            </w:r>
            <w:proofErr w:type="gramStart"/>
            <w:r w:rsidRPr="0F930C53">
              <w:rPr>
                <w:rFonts w:ascii="Times New Roman" w:eastAsia="Times New Roman" w:hAnsi="Times New Roman" w:cs="Times New Roman"/>
                <w:color w:val="000000" w:themeColor="text1"/>
                <w:lang w:val="en" w:eastAsia="en-GB"/>
              </w:rPr>
              <w:t>Future plans</w:t>
            </w:r>
            <w:proofErr w:type="gramEnd"/>
            <w:r w:rsidRPr="0F930C53">
              <w:rPr>
                <w:rFonts w:ascii="Times New Roman" w:eastAsia="Times New Roman" w:hAnsi="Times New Roman" w:cs="Times New Roman"/>
                <w:color w:val="000000" w:themeColor="text1"/>
                <w:lang w:val="en" w:eastAsia="en-GB"/>
              </w:rPr>
              <w:t>? Finances? ADLs?</w:t>
            </w:r>
            <w:r w:rsidRPr="0F930C53">
              <w:rPr>
                <w:rFonts w:ascii="Times New Roman" w:eastAsia="Times New Roman" w:hAnsi="Times New Roman" w:cs="Times New Roman"/>
                <w:color w:val="000000" w:themeColor="text1"/>
                <w:lang w:val="en-US" w:eastAsia="en-GB"/>
              </w:rPr>
              <w:t> </w:t>
            </w:r>
          </w:p>
          <w:p w14:paraId="2C8B8FD8" w14:textId="77777777" w:rsidR="00CF7A39" w:rsidRPr="006A3ACC" w:rsidRDefault="1632D9F6" w:rsidP="0F930C53">
            <w:pPr>
              <w:numPr>
                <w:ilvl w:val="0"/>
                <w:numId w:val="4"/>
              </w:numPr>
              <w:ind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 xml:space="preserve">Can you pinpoint when it’s generally </w:t>
            </w:r>
            <w:proofErr w:type="gramStart"/>
            <w:r w:rsidRPr="0F930C53">
              <w:rPr>
                <w:rFonts w:ascii="Times New Roman" w:eastAsia="Times New Roman" w:hAnsi="Times New Roman" w:cs="Times New Roman"/>
                <w:color w:val="000000" w:themeColor="text1"/>
                <w:lang w:val="en" w:eastAsia="en-GB"/>
              </w:rPr>
              <w:t>more worse</w:t>
            </w:r>
            <w:proofErr w:type="gramEnd"/>
            <w:r w:rsidRPr="0F930C53">
              <w:rPr>
                <w:rFonts w:ascii="Times New Roman" w:eastAsia="Times New Roman" w:hAnsi="Times New Roman" w:cs="Times New Roman"/>
                <w:color w:val="000000" w:themeColor="text1"/>
                <w:lang w:val="en" w:eastAsia="en-GB"/>
              </w:rPr>
              <w:t>?</w:t>
            </w:r>
            <w:r w:rsidRPr="0F930C53">
              <w:rPr>
                <w:rFonts w:ascii="Times New Roman" w:eastAsia="Times New Roman" w:hAnsi="Times New Roman" w:cs="Times New Roman"/>
                <w:color w:val="000000" w:themeColor="text1"/>
                <w:lang w:val="en-US" w:eastAsia="en-GB"/>
              </w:rPr>
              <w:t> </w:t>
            </w:r>
          </w:p>
          <w:p w14:paraId="011A1595" w14:textId="77777777" w:rsidR="00CF7A39" w:rsidRPr="006A3ACC" w:rsidRDefault="1632D9F6" w:rsidP="0F930C53">
            <w:pPr>
              <w:numPr>
                <w:ilvl w:val="0"/>
                <w:numId w:val="4"/>
              </w:numPr>
              <w:ind w:firstLine="0"/>
              <w:textAlignment w:val="baseline"/>
              <w:rPr>
                <w:rFonts w:ascii="Times New Roman" w:eastAsia="Times New Roman" w:hAnsi="Times New Roman" w:cs="Times New Roman"/>
                <w:lang w:eastAsia="en-GB"/>
              </w:rPr>
            </w:pPr>
            <w:r w:rsidRPr="0F930C53">
              <w:rPr>
                <w:rFonts w:ascii="Times New Roman" w:eastAsia="Times New Roman" w:hAnsi="Times New Roman" w:cs="Times New Roman"/>
                <w:color w:val="000000" w:themeColor="text1"/>
                <w:lang w:val="en" w:eastAsia="en-GB"/>
              </w:rPr>
              <w:t>When did you or others first notice these concerns? (before/after treatment)</w:t>
            </w:r>
            <w:r w:rsidRPr="0F930C53">
              <w:rPr>
                <w:rFonts w:ascii="Times New Roman" w:eastAsia="Times New Roman" w:hAnsi="Times New Roman" w:cs="Times New Roman"/>
                <w:color w:val="000000" w:themeColor="text1"/>
                <w:lang w:eastAsia="en-GB"/>
              </w:rPr>
              <w:t> </w:t>
            </w:r>
          </w:p>
          <w:p w14:paraId="60BAACE0" w14:textId="77777777" w:rsidR="00CF7A39" w:rsidRPr="006A3ACC" w:rsidRDefault="1632D9F6" w:rsidP="0F930C53">
            <w:pPr>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US" w:eastAsia="en-GB"/>
              </w:rPr>
              <w:t> </w:t>
            </w:r>
          </w:p>
          <w:p w14:paraId="7486EC9B" w14:textId="77777777" w:rsidR="00CF7A39" w:rsidRPr="006A3ACC" w:rsidRDefault="1632D9F6" w:rsidP="0F930C53">
            <w:pPr>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You mentioned how you have difficulties ______ after commencing treatment, did you also notice changes to:</w:t>
            </w:r>
            <w:r w:rsidRPr="0F930C53">
              <w:rPr>
                <w:rFonts w:ascii="Times New Roman" w:eastAsia="Times New Roman" w:hAnsi="Times New Roman" w:cs="Times New Roman"/>
                <w:color w:val="000000" w:themeColor="text1"/>
                <w:lang w:val="en-US" w:eastAsia="en-GB"/>
              </w:rPr>
              <w:t> </w:t>
            </w:r>
          </w:p>
          <w:p w14:paraId="772FFCCD"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Memory (e.g., taking in info, forgetting, needing cues to remember) </w:t>
            </w:r>
            <w:r w:rsidRPr="0F930C53">
              <w:rPr>
                <w:rFonts w:ascii="Times New Roman" w:eastAsia="Times New Roman" w:hAnsi="Times New Roman" w:cs="Times New Roman"/>
                <w:color w:val="000000" w:themeColor="text1"/>
                <w:lang w:val="en-US" w:eastAsia="en-GB"/>
              </w:rPr>
              <w:t> </w:t>
            </w:r>
          </w:p>
          <w:p w14:paraId="0702467A"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Working memory (e.g., keeping track of finances, mental calculations) </w:t>
            </w:r>
            <w:r w:rsidRPr="0F930C53">
              <w:rPr>
                <w:rFonts w:ascii="Times New Roman" w:eastAsia="Times New Roman" w:hAnsi="Times New Roman" w:cs="Times New Roman"/>
                <w:color w:val="000000" w:themeColor="text1"/>
                <w:lang w:val="en-US" w:eastAsia="en-GB"/>
              </w:rPr>
              <w:t> </w:t>
            </w:r>
          </w:p>
          <w:p w14:paraId="7D566F7D"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Attention (easily distracted? Multi-tasking)</w:t>
            </w:r>
            <w:r w:rsidRPr="0F930C53">
              <w:rPr>
                <w:rFonts w:ascii="Times New Roman" w:eastAsia="Times New Roman" w:hAnsi="Times New Roman" w:cs="Times New Roman"/>
                <w:color w:val="000000" w:themeColor="text1"/>
                <w:lang w:val="en-US" w:eastAsia="en-GB"/>
              </w:rPr>
              <w:t> </w:t>
            </w:r>
          </w:p>
          <w:p w14:paraId="77FFFEF3"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Executive functioning (</w:t>
            </w:r>
            <w:proofErr w:type="spellStart"/>
            <w:r w:rsidRPr="0F930C53">
              <w:rPr>
                <w:rFonts w:ascii="Times New Roman" w:eastAsia="Times New Roman" w:hAnsi="Times New Roman" w:cs="Times New Roman"/>
                <w:color w:val="000000" w:themeColor="text1"/>
                <w:lang w:val="en" w:eastAsia="en-GB"/>
              </w:rPr>
              <w:t>organising</w:t>
            </w:r>
            <w:proofErr w:type="spellEnd"/>
            <w:r w:rsidRPr="0F930C53">
              <w:rPr>
                <w:rFonts w:ascii="Times New Roman" w:eastAsia="Times New Roman" w:hAnsi="Times New Roman" w:cs="Times New Roman"/>
                <w:color w:val="000000" w:themeColor="text1"/>
                <w:lang w:val="en" w:eastAsia="en-GB"/>
              </w:rPr>
              <w:t>, planning, problem-solving, figuring ways to judge different demands of life)</w:t>
            </w:r>
            <w:r w:rsidRPr="0F930C53">
              <w:rPr>
                <w:rFonts w:ascii="Times New Roman" w:eastAsia="Times New Roman" w:hAnsi="Times New Roman" w:cs="Times New Roman"/>
                <w:color w:val="000000" w:themeColor="text1"/>
                <w:lang w:val="en-US" w:eastAsia="en-GB"/>
              </w:rPr>
              <w:t> </w:t>
            </w:r>
          </w:p>
          <w:p w14:paraId="32E4A9BD"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Processing speed (taking you slower to do things)</w:t>
            </w:r>
            <w:r w:rsidRPr="0F930C53">
              <w:rPr>
                <w:rFonts w:ascii="Times New Roman" w:eastAsia="Times New Roman" w:hAnsi="Times New Roman" w:cs="Times New Roman"/>
                <w:color w:val="000000" w:themeColor="text1"/>
                <w:lang w:val="en-US" w:eastAsia="en-GB"/>
              </w:rPr>
              <w:t> </w:t>
            </w:r>
          </w:p>
          <w:p w14:paraId="09507C13"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Language (word-finding, any difficulties understanding or expressing yourself) </w:t>
            </w:r>
            <w:r w:rsidRPr="0F930C53">
              <w:rPr>
                <w:rFonts w:ascii="Times New Roman" w:eastAsia="Times New Roman" w:hAnsi="Times New Roman" w:cs="Times New Roman"/>
                <w:color w:val="000000" w:themeColor="text1"/>
                <w:lang w:val="en-US" w:eastAsia="en-GB"/>
              </w:rPr>
              <w:t> </w:t>
            </w:r>
          </w:p>
          <w:p w14:paraId="6FB49228"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Visuospatial (e.g., navigating – reading maps, orienting yourself around the place)</w:t>
            </w:r>
            <w:r w:rsidRPr="0F930C53">
              <w:rPr>
                <w:rFonts w:ascii="Times New Roman" w:eastAsia="Times New Roman" w:hAnsi="Times New Roman" w:cs="Times New Roman"/>
                <w:color w:val="000000" w:themeColor="text1"/>
                <w:lang w:val="en-US" w:eastAsia="en-GB"/>
              </w:rPr>
              <w:t> </w:t>
            </w:r>
          </w:p>
          <w:p w14:paraId="7D57FDA4" w14:textId="77777777" w:rsidR="00CF7A39" w:rsidRPr="006A3ACC" w:rsidRDefault="1632D9F6" w:rsidP="0F930C53">
            <w:pPr>
              <w:numPr>
                <w:ilvl w:val="0"/>
                <w:numId w:val="5"/>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Personality? (e.g., more irritable etc.?)</w:t>
            </w:r>
            <w:r w:rsidRPr="0F930C53">
              <w:rPr>
                <w:rFonts w:ascii="Times New Roman" w:eastAsia="Times New Roman" w:hAnsi="Times New Roman" w:cs="Times New Roman"/>
                <w:color w:val="000000" w:themeColor="text1"/>
                <w:lang w:val="en-US" w:eastAsia="en-GB"/>
              </w:rPr>
              <w:t> </w:t>
            </w:r>
          </w:p>
        </w:tc>
      </w:tr>
      <w:tr w:rsidR="00CF7A39" w:rsidRPr="006A3ACC" w14:paraId="12CD4BAB"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D73307" w14:textId="77777777" w:rsidR="00CF7A39" w:rsidRPr="006A3ACC" w:rsidRDefault="1632D9F6" w:rsidP="0F930C53">
            <w:pPr>
              <w:jc w:val="cente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b/>
                <w:bCs/>
                <w:color w:val="000000" w:themeColor="text1"/>
                <w:lang w:val="en" w:eastAsia="en-GB"/>
              </w:rPr>
              <w:t>Mood/sleep </w:t>
            </w:r>
            <w:r w:rsidRPr="0F930C53">
              <w:rPr>
                <w:rFonts w:ascii="Times New Roman" w:eastAsia="Times New Roman" w:hAnsi="Times New Roman" w:cs="Times New Roman"/>
                <w:color w:val="000000" w:themeColor="text1"/>
                <w:lang w:val="en" w:eastAsia="en-GB"/>
              </w:rPr>
              <w:t> </w:t>
            </w:r>
          </w:p>
        </w:tc>
      </w:tr>
      <w:tr w:rsidR="00CF7A39" w:rsidRPr="006A3ACC" w14:paraId="7C32914F"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DC9478" w14:textId="77777777" w:rsidR="00CF7A39" w:rsidRPr="006A3ACC" w:rsidRDefault="1632D9F6" w:rsidP="0F930C53">
            <w:pPr>
              <w:numPr>
                <w:ilvl w:val="0"/>
                <w:numId w:val="6"/>
              </w:numPr>
              <w:ind w:left="1080" w:firstLine="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 xml:space="preserve">Cognitive changes impacting </w:t>
            </w:r>
            <w:proofErr w:type="gramStart"/>
            <w:r w:rsidRPr="0F930C53">
              <w:rPr>
                <w:rFonts w:ascii="Times New Roman" w:eastAsia="Times New Roman" w:hAnsi="Times New Roman" w:cs="Times New Roman"/>
                <w:color w:val="000000" w:themeColor="text1"/>
                <w:lang w:val="en" w:eastAsia="en-GB"/>
              </w:rPr>
              <w:t>mood</w:t>
            </w:r>
            <w:proofErr w:type="gramEnd"/>
            <w:r w:rsidRPr="0F930C53">
              <w:rPr>
                <w:rFonts w:ascii="Times New Roman" w:eastAsia="Times New Roman" w:hAnsi="Times New Roman" w:cs="Times New Roman"/>
                <w:color w:val="000000" w:themeColor="text1"/>
                <w:lang w:val="en" w:eastAsia="en-GB"/>
              </w:rPr>
              <w:t> </w:t>
            </w:r>
          </w:p>
          <w:p w14:paraId="7138A605" w14:textId="77777777" w:rsidR="00CF7A39" w:rsidRPr="006A3ACC" w:rsidRDefault="1632D9F6" w:rsidP="0F930C53">
            <w:pPr>
              <w:numPr>
                <w:ilvl w:val="0"/>
                <w:numId w:val="6"/>
              </w:numPr>
              <w:ind w:left="1080" w:firstLine="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 xml:space="preserve">Mood impacting </w:t>
            </w:r>
            <w:proofErr w:type="gramStart"/>
            <w:r w:rsidRPr="0F930C53">
              <w:rPr>
                <w:rFonts w:ascii="Times New Roman" w:eastAsia="Times New Roman" w:hAnsi="Times New Roman" w:cs="Times New Roman"/>
                <w:color w:val="000000" w:themeColor="text1"/>
                <w:lang w:val="en" w:eastAsia="en-GB"/>
              </w:rPr>
              <w:t>cognition</w:t>
            </w:r>
            <w:proofErr w:type="gramEnd"/>
            <w:r w:rsidRPr="0F930C53">
              <w:rPr>
                <w:rFonts w:ascii="Times New Roman" w:eastAsia="Times New Roman" w:hAnsi="Times New Roman" w:cs="Times New Roman"/>
                <w:color w:val="000000" w:themeColor="text1"/>
                <w:lang w:val="en" w:eastAsia="en-GB"/>
              </w:rPr>
              <w:t> </w:t>
            </w:r>
          </w:p>
          <w:p w14:paraId="2545F345" w14:textId="77777777" w:rsidR="00CF7A39" w:rsidRPr="006A3ACC" w:rsidRDefault="1632D9F6" w:rsidP="0F930C53">
            <w:pPr>
              <w:numPr>
                <w:ilvl w:val="0"/>
                <w:numId w:val="6"/>
              </w:numPr>
              <w:ind w:left="1080" w:firstLine="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History of low mood/anxiety? Ever received a diagnosis or seen a psychologist? </w:t>
            </w:r>
          </w:p>
          <w:p w14:paraId="079275A9" w14:textId="77777777" w:rsidR="00CF7A39" w:rsidRPr="006A3ACC" w:rsidRDefault="1632D9F6" w:rsidP="0F930C53">
            <w:pPr>
              <w:numPr>
                <w:ilvl w:val="0"/>
                <w:numId w:val="6"/>
              </w:numPr>
              <w:ind w:left="1080" w:firstLine="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Sleep </w:t>
            </w:r>
          </w:p>
        </w:tc>
      </w:tr>
      <w:tr w:rsidR="00CF7A39" w:rsidRPr="006A3ACC" w14:paraId="274D4E09"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FD6D0D" w14:textId="77777777" w:rsidR="00CF7A39" w:rsidRPr="006A3ACC" w:rsidRDefault="1632D9F6" w:rsidP="0F930C53">
            <w:pPr>
              <w:jc w:val="cente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b/>
                <w:bCs/>
                <w:color w:val="000000" w:themeColor="text1"/>
                <w:lang w:val="en" w:eastAsia="en-GB"/>
              </w:rPr>
              <w:t>Coping </w:t>
            </w:r>
            <w:r w:rsidRPr="0F930C53">
              <w:rPr>
                <w:rFonts w:ascii="Times New Roman" w:eastAsia="Times New Roman" w:hAnsi="Times New Roman" w:cs="Times New Roman"/>
                <w:color w:val="000000" w:themeColor="text1"/>
                <w:lang w:val="en" w:eastAsia="en-GB"/>
              </w:rPr>
              <w:t> </w:t>
            </w:r>
          </w:p>
        </w:tc>
      </w:tr>
      <w:tr w:rsidR="00CF7A39" w:rsidRPr="006A3ACC" w14:paraId="53D397BF"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B77F97" w14:textId="77777777" w:rsidR="00CF7A39" w:rsidRPr="006A3ACC" w:rsidRDefault="1632D9F6" w:rsidP="0F930C53">
            <w:pP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What are some things you do to help manage your cognition? Mood? </w:t>
            </w:r>
          </w:p>
          <w:p w14:paraId="29A6B945" w14:textId="77777777" w:rsidR="00CF7A39" w:rsidRPr="006A3ACC" w:rsidRDefault="1632D9F6" w:rsidP="0F930C53">
            <w:pPr>
              <w:numPr>
                <w:ilvl w:val="0"/>
                <w:numId w:val="7"/>
              </w:numPr>
              <w:ind w:left="1080" w:firstLine="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Social life? </w:t>
            </w:r>
          </w:p>
          <w:p w14:paraId="7C1E57BE" w14:textId="77777777" w:rsidR="00CF7A39" w:rsidRPr="006A3ACC" w:rsidRDefault="1632D9F6" w:rsidP="0F930C53">
            <w:pPr>
              <w:numPr>
                <w:ilvl w:val="0"/>
                <w:numId w:val="7"/>
              </w:numPr>
              <w:ind w:left="1080" w:firstLine="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Activities to keep brain active?  </w:t>
            </w:r>
          </w:p>
          <w:p w14:paraId="3318FF66" w14:textId="77777777" w:rsidR="00CF7A39" w:rsidRPr="006A3ACC" w:rsidRDefault="1632D9F6" w:rsidP="0F930C53">
            <w:pPr>
              <w:numPr>
                <w:ilvl w:val="0"/>
                <w:numId w:val="7"/>
              </w:numPr>
              <w:ind w:left="1080" w:firstLine="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Activities to improve mood? </w:t>
            </w:r>
          </w:p>
          <w:p w14:paraId="610AAAC5" w14:textId="77777777" w:rsidR="00CF7A39" w:rsidRPr="006A3ACC" w:rsidRDefault="1632D9F6" w:rsidP="0F930C53">
            <w:pP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 </w:t>
            </w:r>
          </w:p>
          <w:p w14:paraId="714622AD" w14:textId="77777777" w:rsidR="00CF7A39" w:rsidRPr="006A3ACC" w:rsidRDefault="1632D9F6" w:rsidP="0F930C53">
            <w:pP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Sharing concerns with treating doctor or prostate cancer nurse? </w:t>
            </w:r>
          </w:p>
        </w:tc>
      </w:tr>
      <w:tr w:rsidR="00CF7A39" w:rsidRPr="006A3ACC" w14:paraId="51FB23C4"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7155F2" w14:textId="77777777" w:rsidR="00CF7A39" w:rsidRPr="006A3ACC" w:rsidRDefault="1632D9F6" w:rsidP="0F930C53">
            <w:pPr>
              <w:jc w:val="cente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b/>
                <w:bCs/>
                <w:color w:val="000000" w:themeColor="text1"/>
                <w:lang w:val="en" w:eastAsia="en-GB"/>
              </w:rPr>
              <w:t>Future support </w:t>
            </w:r>
            <w:r w:rsidRPr="0F930C53">
              <w:rPr>
                <w:rFonts w:ascii="Times New Roman" w:eastAsia="Times New Roman" w:hAnsi="Times New Roman" w:cs="Times New Roman"/>
                <w:color w:val="000000" w:themeColor="text1"/>
                <w:lang w:val="en" w:eastAsia="en-GB"/>
              </w:rPr>
              <w:t> </w:t>
            </w:r>
          </w:p>
        </w:tc>
      </w:tr>
      <w:tr w:rsidR="00CF7A39" w:rsidRPr="006A3ACC" w14:paraId="24F91268"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9803FA" w14:textId="77777777" w:rsidR="00CF7A39" w:rsidRPr="006A3ACC" w:rsidRDefault="1632D9F6" w:rsidP="0F930C53">
            <w:pPr>
              <w:numPr>
                <w:ilvl w:val="0"/>
                <w:numId w:val="8"/>
              </w:numPr>
              <w:ind w:left="1080" w:firstLine="0"/>
              <w:textAlignment w:val="baseline"/>
              <w:rPr>
                <w:rFonts w:ascii="Times New Roman" w:eastAsia="Times New Roman" w:hAnsi="Times New Roman" w:cs="Times New Roman"/>
                <w:lang w:eastAsia="en-GB"/>
              </w:rPr>
            </w:pPr>
            <w:r w:rsidRPr="0F930C53">
              <w:rPr>
                <w:rFonts w:ascii="Times New Roman" w:eastAsia="Times New Roman" w:hAnsi="Times New Roman" w:cs="Times New Roman"/>
                <w:color w:val="000000" w:themeColor="text1"/>
                <w:lang w:val="en" w:eastAsia="en-GB"/>
              </w:rPr>
              <w:t>Have you seen anyone about your concerns with your cognition?</w:t>
            </w:r>
            <w:r w:rsidRPr="0F930C53">
              <w:rPr>
                <w:rFonts w:ascii="Times New Roman" w:eastAsia="Times New Roman" w:hAnsi="Times New Roman" w:cs="Times New Roman"/>
                <w:color w:val="000000" w:themeColor="text1"/>
                <w:lang w:eastAsia="en-GB"/>
              </w:rPr>
              <w:t> </w:t>
            </w:r>
          </w:p>
          <w:p w14:paraId="62D7BD67" w14:textId="77777777" w:rsidR="00CF7A39" w:rsidRPr="00CF7A39" w:rsidRDefault="1632D9F6" w:rsidP="0F930C53">
            <w:pPr>
              <w:numPr>
                <w:ilvl w:val="0"/>
                <w:numId w:val="8"/>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color w:val="000000" w:themeColor="text1"/>
                <w:lang w:val="en" w:eastAsia="en-GB"/>
              </w:rPr>
              <w:t>What kind of support would you like? </w:t>
            </w:r>
            <w:r w:rsidRPr="0F930C53">
              <w:rPr>
                <w:rFonts w:ascii="Times New Roman" w:eastAsia="Times New Roman" w:hAnsi="Times New Roman" w:cs="Times New Roman"/>
                <w:color w:val="000000" w:themeColor="text1"/>
                <w:lang w:val="en-US" w:eastAsia="en-GB"/>
              </w:rPr>
              <w:t> </w:t>
            </w:r>
          </w:p>
          <w:p w14:paraId="79F37CD4" w14:textId="277E0499" w:rsidR="00CF7A39" w:rsidRPr="006A3ACC" w:rsidRDefault="1632D9F6" w:rsidP="0F930C53">
            <w:pPr>
              <w:numPr>
                <w:ilvl w:val="0"/>
                <w:numId w:val="8"/>
              </w:numPr>
              <w:ind w:left="1080" w:firstLine="0"/>
              <w:textAlignment w:val="baseline"/>
              <w:rPr>
                <w:rFonts w:ascii="Times New Roman" w:eastAsia="Times New Roman" w:hAnsi="Times New Roman" w:cs="Times New Roman"/>
                <w:lang w:val="en-US" w:eastAsia="en-GB"/>
              </w:rPr>
            </w:pPr>
            <w:r w:rsidRPr="0F930C53">
              <w:rPr>
                <w:rFonts w:ascii="Times New Roman" w:eastAsia="Times New Roman" w:hAnsi="Times New Roman" w:cs="Times New Roman"/>
                <w:lang w:val="en-US" w:eastAsia="en-GB"/>
              </w:rPr>
              <w:t>Thoughts on neuropsychological intervention?</w:t>
            </w:r>
          </w:p>
        </w:tc>
      </w:tr>
      <w:tr w:rsidR="00CF7A39" w:rsidRPr="006A3ACC" w14:paraId="037BC992"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43F0DC" w14:textId="77777777" w:rsidR="00CF7A39" w:rsidRPr="006A3ACC" w:rsidRDefault="1632D9F6" w:rsidP="0F930C53">
            <w:pPr>
              <w:jc w:val="center"/>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b/>
                <w:bCs/>
                <w:lang w:val="en" w:eastAsia="en-GB"/>
              </w:rPr>
              <w:t>Is there anything else you think would be important for us to know? </w:t>
            </w:r>
            <w:r w:rsidRPr="0F930C53">
              <w:rPr>
                <w:rFonts w:ascii="Times New Roman" w:eastAsia="Times New Roman" w:hAnsi="Times New Roman" w:cs="Times New Roman"/>
                <w:lang w:val="en" w:eastAsia="en-GB"/>
              </w:rPr>
              <w:t> </w:t>
            </w:r>
          </w:p>
        </w:tc>
      </w:tr>
      <w:tr w:rsidR="00CF7A39" w:rsidRPr="006A3ACC" w14:paraId="3A91EEA0" w14:textId="77777777" w:rsidTr="0F930C53">
        <w:trPr>
          <w:trHeight w:val="300"/>
        </w:trPr>
        <w:tc>
          <w:tcPr>
            <w:tcW w:w="91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F08882" w14:textId="77777777" w:rsidR="00CF7A39" w:rsidRPr="006A3ACC" w:rsidRDefault="1632D9F6" w:rsidP="0F930C53">
            <w:pPr>
              <w:ind w:left="720"/>
              <w:textAlignment w:val="baseline"/>
              <w:rPr>
                <w:rFonts w:ascii="Times New Roman" w:eastAsia="Times New Roman" w:hAnsi="Times New Roman" w:cs="Times New Roman"/>
                <w:lang w:val="en" w:eastAsia="en-GB"/>
              </w:rPr>
            </w:pPr>
            <w:r w:rsidRPr="0F930C53">
              <w:rPr>
                <w:rFonts w:ascii="Times New Roman" w:eastAsia="Times New Roman" w:hAnsi="Times New Roman" w:cs="Times New Roman"/>
                <w:color w:val="000000" w:themeColor="text1"/>
                <w:lang w:val="en" w:eastAsia="en-GB"/>
              </w:rPr>
              <w:t> </w:t>
            </w:r>
          </w:p>
        </w:tc>
      </w:tr>
    </w:tbl>
    <w:p w14:paraId="5C35337E" w14:textId="77777777" w:rsidR="005E7688" w:rsidRDefault="005E7688" w:rsidP="0F930C53">
      <w:pPr>
        <w:rPr>
          <w:rFonts w:ascii="Times New Roman" w:eastAsia="Times New Roman" w:hAnsi="Times New Roman" w:cs="Times New Roman"/>
        </w:rPr>
      </w:pPr>
    </w:p>
    <w:p w14:paraId="10D5FEEF" w14:textId="7ED09A2F" w:rsidR="0F930C53" w:rsidRDefault="0F930C53">
      <w:r>
        <w:br w:type="page"/>
      </w:r>
    </w:p>
    <w:p w14:paraId="32E29027" w14:textId="1B867B6A" w:rsidR="78B17B33" w:rsidRDefault="78B17B33" w:rsidP="0F930C53">
      <w:pPr>
        <w:spacing w:after="160" w:line="480" w:lineRule="auto"/>
        <w:jc w:val="center"/>
        <w:rPr>
          <w:rFonts w:ascii="Times New Roman" w:eastAsia="Times New Roman" w:hAnsi="Times New Roman" w:cs="Times New Roman"/>
          <w:color w:val="000000" w:themeColor="text1"/>
        </w:rPr>
      </w:pPr>
      <w:r w:rsidRPr="0F930C53">
        <w:rPr>
          <w:rFonts w:ascii="Times New Roman" w:eastAsia="Times New Roman" w:hAnsi="Times New Roman" w:cs="Times New Roman"/>
          <w:b/>
          <w:bCs/>
          <w:color w:val="000000" w:themeColor="text1"/>
          <w:lang w:val="en-US"/>
        </w:rPr>
        <w:lastRenderedPageBreak/>
        <w:t>Reflective Statement for Author 1</w:t>
      </w:r>
    </w:p>
    <w:p w14:paraId="1D022F72" w14:textId="37EBF90F" w:rsidR="78B17B33" w:rsidRDefault="78B17B33" w:rsidP="0F930C53">
      <w:pPr>
        <w:spacing w:after="160" w:line="480" w:lineRule="auto"/>
        <w:ind w:firstLine="720"/>
        <w:rPr>
          <w:rFonts w:ascii="Times New Roman" w:eastAsia="Times New Roman" w:hAnsi="Times New Roman" w:cs="Times New Roman"/>
          <w:color w:val="000000" w:themeColor="text1"/>
        </w:rPr>
      </w:pPr>
      <w:r w:rsidRPr="0F930C53">
        <w:rPr>
          <w:rFonts w:ascii="Times New Roman" w:eastAsia="Times New Roman" w:hAnsi="Times New Roman" w:cs="Times New Roman"/>
          <w:color w:val="000000" w:themeColor="text1"/>
          <w:lang w:val="en-US"/>
        </w:rPr>
        <w:t xml:space="preserve">I am a clinical neuropsychology registrar, registered with Australian Health Practitioner Regulation Agency (AHPRA), and a PhD candidate under the supervision of the co-authors of this paper. </w:t>
      </w:r>
    </w:p>
    <w:p w14:paraId="7406B970" w14:textId="3E9DB778" w:rsidR="78B17B33" w:rsidRDefault="78B17B33" w:rsidP="0F930C53">
      <w:pPr>
        <w:spacing w:after="160" w:line="480" w:lineRule="auto"/>
        <w:ind w:firstLine="720"/>
        <w:rPr>
          <w:rFonts w:ascii="Times New Roman" w:eastAsia="Times New Roman" w:hAnsi="Times New Roman" w:cs="Times New Roman"/>
          <w:color w:val="000000" w:themeColor="text1"/>
        </w:rPr>
      </w:pPr>
      <w:r w:rsidRPr="0F930C53">
        <w:rPr>
          <w:rFonts w:ascii="Times New Roman" w:eastAsia="Times New Roman" w:hAnsi="Times New Roman" w:cs="Times New Roman"/>
          <w:color w:val="000000" w:themeColor="text1"/>
          <w:lang w:val="en-US"/>
        </w:rPr>
        <w:t xml:space="preserve">I have prior experience conducting qualitative research in psycho-oncology working with breast cancer populations. In my clinical role, I have experience in conducting interviews on both patients and their partners addressing the nature and impact of cognitive difficulties in a diverse range of conditions (e.g., mental health, neurodegenerative, </w:t>
      </w:r>
      <w:proofErr w:type="gramStart"/>
      <w:r w:rsidRPr="0F930C53">
        <w:rPr>
          <w:rFonts w:ascii="Times New Roman" w:eastAsia="Times New Roman" w:hAnsi="Times New Roman" w:cs="Times New Roman"/>
          <w:color w:val="000000" w:themeColor="text1"/>
          <w:lang w:val="en-US"/>
        </w:rPr>
        <w:t>neurological</w:t>
      </w:r>
      <w:proofErr w:type="gramEnd"/>
      <w:r w:rsidRPr="0F930C53">
        <w:rPr>
          <w:rFonts w:ascii="Times New Roman" w:eastAsia="Times New Roman" w:hAnsi="Times New Roman" w:cs="Times New Roman"/>
          <w:color w:val="000000" w:themeColor="text1"/>
          <w:lang w:val="en-US"/>
        </w:rPr>
        <w:t xml:space="preserve"> and developmental) for both diagnostics and rehabilitative purposes. I have come across prostate cancer survivors struggling with cognitive difficulties following cancer treatment in my clinical private practice work (none of these clients have been recruited for this study). </w:t>
      </w:r>
    </w:p>
    <w:p w14:paraId="4DA2743B" w14:textId="0EF99357" w:rsidR="78B17B33" w:rsidRDefault="78B17B33" w:rsidP="0F930C53">
      <w:pPr>
        <w:spacing w:after="160" w:line="480" w:lineRule="auto"/>
        <w:ind w:firstLine="720"/>
        <w:rPr>
          <w:rFonts w:ascii="Times New Roman" w:eastAsia="Times New Roman" w:hAnsi="Times New Roman" w:cs="Times New Roman"/>
          <w:color w:val="000000" w:themeColor="text1"/>
        </w:rPr>
      </w:pPr>
      <w:r w:rsidRPr="0F930C53">
        <w:rPr>
          <w:rFonts w:ascii="Times New Roman" w:eastAsia="Times New Roman" w:hAnsi="Times New Roman" w:cs="Times New Roman"/>
          <w:color w:val="000000" w:themeColor="text1"/>
          <w:lang w:val="en-US"/>
        </w:rPr>
        <w:t xml:space="preserve">Being a younger woman, I may not fully appreciate the challenges older men with prostate cancer may face. However, I will do my best to open-minded and curious about participants’ perspectives and experiences. I do want to acknowledge that several of my family members have been diagnosed with cancer, two of them affected by prostate cancer. This has driven my interest in survivorship concerns and supportive care interventions. </w:t>
      </w:r>
    </w:p>
    <w:p w14:paraId="4B22C687" w14:textId="0355B4A2" w:rsidR="78B17B33" w:rsidRDefault="78B17B33" w:rsidP="0F930C53">
      <w:pPr>
        <w:spacing w:after="160" w:line="480" w:lineRule="auto"/>
        <w:ind w:firstLine="720"/>
        <w:rPr>
          <w:rFonts w:ascii="Times New Roman" w:eastAsia="Times New Roman" w:hAnsi="Times New Roman" w:cs="Times New Roman"/>
          <w:color w:val="000000" w:themeColor="text1"/>
        </w:rPr>
      </w:pPr>
      <w:r w:rsidRPr="0F930C53">
        <w:rPr>
          <w:rFonts w:ascii="Times New Roman" w:eastAsia="Times New Roman" w:hAnsi="Times New Roman" w:cs="Times New Roman"/>
          <w:color w:val="000000" w:themeColor="text1"/>
          <w:lang w:val="en-US"/>
        </w:rPr>
        <w:t xml:space="preserve">No relationships with any of the participants were established prior to the study’s commencement. Participants were aware that this study was part of my PhD study. </w:t>
      </w:r>
    </w:p>
    <w:p w14:paraId="1AEA9422" w14:textId="667DA4B0" w:rsidR="0F930C53" w:rsidRDefault="0F930C53" w:rsidP="0F930C53">
      <w:pPr>
        <w:spacing w:after="160" w:line="259" w:lineRule="auto"/>
        <w:rPr>
          <w:rFonts w:ascii="Times New Roman" w:eastAsia="Times New Roman" w:hAnsi="Times New Roman" w:cs="Times New Roman"/>
          <w:color w:val="000000" w:themeColor="text1"/>
        </w:rPr>
      </w:pPr>
    </w:p>
    <w:p w14:paraId="40BE90C7" w14:textId="2E1D8F36" w:rsidR="0F930C53" w:rsidRDefault="0F930C53" w:rsidP="0F930C53">
      <w:pPr>
        <w:spacing w:after="160" w:line="259" w:lineRule="auto"/>
        <w:jc w:val="center"/>
        <w:rPr>
          <w:rFonts w:ascii="Times New Roman" w:eastAsia="Times New Roman" w:hAnsi="Times New Roman" w:cs="Times New Roman"/>
          <w:b/>
          <w:bCs/>
          <w:color w:val="000000" w:themeColor="text1"/>
          <w:lang w:val="en-US"/>
        </w:rPr>
      </w:pPr>
    </w:p>
    <w:p w14:paraId="3592B5E7" w14:textId="613D9C2D" w:rsidR="0F930C53" w:rsidRDefault="0F930C53" w:rsidP="0F930C53">
      <w:pPr>
        <w:spacing w:after="160" w:line="259" w:lineRule="auto"/>
        <w:jc w:val="center"/>
        <w:rPr>
          <w:rFonts w:ascii="Times New Roman" w:eastAsia="Times New Roman" w:hAnsi="Times New Roman" w:cs="Times New Roman"/>
          <w:b/>
          <w:bCs/>
          <w:color w:val="000000" w:themeColor="text1"/>
          <w:lang w:val="en-US"/>
        </w:rPr>
      </w:pPr>
    </w:p>
    <w:p w14:paraId="71D8C92B" w14:textId="2DC143EE" w:rsidR="0F930C53" w:rsidRDefault="0F930C53" w:rsidP="0F930C53">
      <w:pPr>
        <w:spacing w:after="160" w:line="259" w:lineRule="auto"/>
        <w:jc w:val="center"/>
        <w:rPr>
          <w:rFonts w:ascii="Times New Roman" w:eastAsia="Times New Roman" w:hAnsi="Times New Roman" w:cs="Times New Roman"/>
          <w:b/>
          <w:bCs/>
          <w:color w:val="000000" w:themeColor="text1"/>
          <w:lang w:val="en-US"/>
        </w:rPr>
      </w:pPr>
    </w:p>
    <w:p w14:paraId="5CEB376E" w14:textId="36191B8C" w:rsidR="0F930C53" w:rsidRDefault="0F930C53" w:rsidP="0F930C53">
      <w:pPr>
        <w:spacing w:after="160" w:line="259" w:lineRule="auto"/>
        <w:jc w:val="center"/>
        <w:rPr>
          <w:rFonts w:ascii="Times New Roman" w:eastAsia="Times New Roman" w:hAnsi="Times New Roman" w:cs="Times New Roman"/>
          <w:b/>
          <w:bCs/>
          <w:color w:val="000000" w:themeColor="text1"/>
          <w:lang w:val="en-US"/>
        </w:rPr>
      </w:pPr>
    </w:p>
    <w:p w14:paraId="4F6AFA5D" w14:textId="08A2E706" w:rsidR="0F930C53" w:rsidRDefault="0F930C53" w:rsidP="0F930C53">
      <w:pPr>
        <w:spacing w:after="160" w:line="259" w:lineRule="auto"/>
        <w:jc w:val="center"/>
        <w:rPr>
          <w:rFonts w:ascii="Times New Roman" w:eastAsia="Times New Roman" w:hAnsi="Times New Roman" w:cs="Times New Roman"/>
          <w:b/>
          <w:bCs/>
          <w:color w:val="000000" w:themeColor="text1"/>
          <w:lang w:val="en-US"/>
        </w:rPr>
      </w:pPr>
    </w:p>
    <w:p w14:paraId="5A17FA52" w14:textId="02CED006" w:rsidR="0F930C53" w:rsidRDefault="0F930C53" w:rsidP="0F930C53">
      <w:pPr>
        <w:spacing w:after="160" w:line="259" w:lineRule="auto"/>
        <w:jc w:val="center"/>
        <w:rPr>
          <w:rFonts w:ascii="Times New Roman" w:eastAsia="Times New Roman" w:hAnsi="Times New Roman" w:cs="Times New Roman"/>
          <w:b/>
          <w:bCs/>
          <w:color w:val="000000" w:themeColor="text1"/>
          <w:lang w:val="en-US"/>
        </w:rPr>
      </w:pPr>
    </w:p>
    <w:p w14:paraId="0FD63C67" w14:textId="1CB9E14B" w:rsidR="78B17B33" w:rsidRDefault="78B17B33" w:rsidP="0F930C53">
      <w:pPr>
        <w:spacing w:after="160" w:line="259" w:lineRule="auto"/>
        <w:jc w:val="center"/>
        <w:rPr>
          <w:rFonts w:ascii="Times New Roman" w:eastAsia="Times New Roman" w:hAnsi="Times New Roman" w:cs="Times New Roman"/>
          <w:color w:val="000000" w:themeColor="text1"/>
        </w:rPr>
      </w:pPr>
      <w:r w:rsidRPr="0F930C53">
        <w:rPr>
          <w:rFonts w:ascii="Times New Roman" w:eastAsia="Times New Roman" w:hAnsi="Times New Roman" w:cs="Times New Roman"/>
          <w:b/>
          <w:bCs/>
          <w:color w:val="000000" w:themeColor="text1"/>
          <w:lang w:val="en-US"/>
        </w:rPr>
        <w:t xml:space="preserve">Reflective Statement for Author 2 </w:t>
      </w:r>
    </w:p>
    <w:p w14:paraId="74A0F38D" w14:textId="3E46BCC3" w:rsidR="78B17B33" w:rsidRDefault="78B17B33" w:rsidP="0F930C53">
      <w:pPr>
        <w:spacing w:after="160" w:line="480" w:lineRule="auto"/>
        <w:ind w:firstLine="720"/>
        <w:rPr>
          <w:rFonts w:ascii="Times New Roman" w:eastAsia="Times New Roman" w:hAnsi="Times New Roman" w:cs="Times New Roman"/>
          <w:color w:val="000000" w:themeColor="text1"/>
        </w:rPr>
      </w:pPr>
      <w:r w:rsidRPr="0F930C53">
        <w:rPr>
          <w:rFonts w:ascii="Times New Roman" w:eastAsia="Times New Roman" w:hAnsi="Times New Roman" w:cs="Times New Roman"/>
          <w:color w:val="000000" w:themeColor="text1"/>
          <w:lang w:val="en-US"/>
        </w:rPr>
        <w:t xml:space="preserve">I am a Professor of Health Psychology and a health psychologist registered with the Australian Health Practitioner Regulation Agency (AHPRA), and the primary supervisor of the PhD candidate leading this research. </w:t>
      </w:r>
    </w:p>
    <w:p w14:paraId="61FFAC61" w14:textId="2C98B557" w:rsidR="78B17B33" w:rsidRDefault="78B17B33" w:rsidP="0F930C53">
      <w:pPr>
        <w:spacing w:after="160" w:line="480" w:lineRule="auto"/>
        <w:ind w:firstLine="720"/>
        <w:rPr>
          <w:rFonts w:ascii="Times New Roman" w:eastAsia="Times New Roman" w:hAnsi="Times New Roman" w:cs="Times New Roman"/>
          <w:color w:val="000000" w:themeColor="text1"/>
        </w:rPr>
      </w:pPr>
      <w:r w:rsidRPr="0F930C53">
        <w:rPr>
          <w:rFonts w:ascii="Times New Roman" w:eastAsia="Times New Roman" w:hAnsi="Times New Roman" w:cs="Times New Roman"/>
          <w:color w:val="000000" w:themeColor="text1"/>
          <w:lang w:val="en-US"/>
        </w:rPr>
        <w:t xml:space="preserve">I have extensive prior experience conducting qualitative research across a range of health-related contexts, with a particular focus on psycho-oncology, including lymphoedema.  This includes conducting interviews with patients addressing a range of aspects related to treatment decision making, coping and quality of life. As a middle-aged woman I acknowledge that I may not be fully aware of the difficulties and challenges faced by men diagnosed with prostate cancer. However, having experienced people who I know well being diagnosed with this disease has given me a range of insights as to the potential for cognitive difficulties to arise that may be associated with prostate cancer treatment. I approach this qualitative research with an open mind, and cognizant of my own experiences and beliefs when partaking in the analysis process. </w:t>
      </w:r>
    </w:p>
    <w:p w14:paraId="21087E26" w14:textId="1870E291" w:rsidR="78B17B33" w:rsidRDefault="78B17B33" w:rsidP="0F930C53">
      <w:pPr>
        <w:spacing w:after="160" w:line="480" w:lineRule="auto"/>
        <w:ind w:firstLine="720"/>
        <w:rPr>
          <w:rFonts w:ascii="Times New Roman" w:eastAsia="Times New Roman" w:hAnsi="Times New Roman" w:cs="Times New Roman"/>
          <w:color w:val="000000" w:themeColor="text1"/>
          <w:lang w:val="en-US"/>
        </w:rPr>
      </w:pPr>
      <w:r w:rsidRPr="0F930C53">
        <w:rPr>
          <w:rFonts w:ascii="Times New Roman" w:eastAsia="Times New Roman" w:hAnsi="Times New Roman" w:cs="Times New Roman"/>
          <w:color w:val="000000" w:themeColor="text1"/>
          <w:lang w:val="en-US"/>
        </w:rPr>
        <w:t xml:space="preserve">No relationships with any of the participants were established prior to the study’s commencement. </w:t>
      </w:r>
    </w:p>
    <w:p w14:paraId="000B73DF" w14:textId="77777777" w:rsidR="00022F70" w:rsidRDefault="00022F70" w:rsidP="0F930C53">
      <w:pPr>
        <w:rPr>
          <w:rFonts w:ascii="Times New Roman" w:eastAsia="Times New Roman" w:hAnsi="Times New Roman" w:cs="Times New Roman"/>
        </w:rPr>
        <w:sectPr w:rsidR="00022F70">
          <w:pgSz w:w="11906" w:h="16838"/>
          <w:pgMar w:top="1440" w:right="1440" w:bottom="1440" w:left="1440" w:header="708" w:footer="708" w:gutter="0"/>
          <w:cols w:space="708"/>
          <w:docGrid w:linePitch="360"/>
        </w:sectPr>
      </w:pPr>
    </w:p>
    <w:p w14:paraId="24318857" w14:textId="5B9F7D35" w:rsidR="0F930C53" w:rsidRDefault="00A53A31" w:rsidP="0F930C53">
      <w:pPr>
        <w:rPr>
          <w:rFonts w:ascii="Times New Roman" w:eastAsia="Times New Roman" w:hAnsi="Times New Roman" w:cs="Times New Roman"/>
        </w:rPr>
      </w:pPr>
      <w:r>
        <w:rPr>
          <w:noProof/>
        </w:rPr>
        <w:lastRenderedPageBreak/>
        <w:drawing>
          <wp:inline distT="0" distB="0" distL="0" distR="0" wp14:anchorId="10935238" wp14:editId="51620877">
            <wp:extent cx="9777730" cy="5470477"/>
            <wp:effectExtent l="0" t="0" r="0" b="16510"/>
            <wp:docPr id="752371007"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sectPr w:rsidR="0F930C53" w:rsidSect="00022F7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F579C"/>
    <w:multiLevelType w:val="multilevel"/>
    <w:tmpl w:val="74EAA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3EFD0D8"/>
    <w:multiLevelType w:val="hybridMultilevel"/>
    <w:tmpl w:val="B5483152"/>
    <w:lvl w:ilvl="0" w:tplc="7DB62F14">
      <w:start w:val="1"/>
      <w:numFmt w:val="decimal"/>
      <w:lvlText w:val="%1."/>
      <w:lvlJc w:val="left"/>
      <w:pPr>
        <w:ind w:left="720" w:hanging="360"/>
      </w:pPr>
    </w:lvl>
    <w:lvl w:ilvl="1" w:tplc="6B6468E6">
      <w:start w:val="1"/>
      <w:numFmt w:val="lowerLetter"/>
      <w:lvlText w:val="%2."/>
      <w:lvlJc w:val="left"/>
      <w:pPr>
        <w:ind w:left="1440" w:hanging="360"/>
      </w:pPr>
    </w:lvl>
    <w:lvl w:ilvl="2" w:tplc="C2FE209E">
      <w:start w:val="1"/>
      <w:numFmt w:val="lowerRoman"/>
      <w:lvlText w:val="%3."/>
      <w:lvlJc w:val="right"/>
      <w:pPr>
        <w:ind w:left="2160" w:hanging="180"/>
      </w:pPr>
    </w:lvl>
    <w:lvl w:ilvl="3" w:tplc="AF3C377E">
      <w:start w:val="1"/>
      <w:numFmt w:val="decimal"/>
      <w:lvlText w:val="%4."/>
      <w:lvlJc w:val="left"/>
      <w:pPr>
        <w:ind w:left="2880" w:hanging="360"/>
      </w:pPr>
    </w:lvl>
    <w:lvl w:ilvl="4" w:tplc="3606FF86">
      <w:start w:val="1"/>
      <w:numFmt w:val="lowerLetter"/>
      <w:lvlText w:val="%5."/>
      <w:lvlJc w:val="left"/>
      <w:pPr>
        <w:ind w:left="3600" w:hanging="360"/>
      </w:pPr>
    </w:lvl>
    <w:lvl w:ilvl="5" w:tplc="3E8044C8">
      <w:start w:val="1"/>
      <w:numFmt w:val="lowerRoman"/>
      <w:lvlText w:val="%6."/>
      <w:lvlJc w:val="right"/>
      <w:pPr>
        <w:ind w:left="4320" w:hanging="180"/>
      </w:pPr>
    </w:lvl>
    <w:lvl w:ilvl="6" w:tplc="10DAF740">
      <w:start w:val="1"/>
      <w:numFmt w:val="decimal"/>
      <w:lvlText w:val="%7."/>
      <w:lvlJc w:val="left"/>
      <w:pPr>
        <w:ind w:left="5040" w:hanging="360"/>
      </w:pPr>
    </w:lvl>
    <w:lvl w:ilvl="7" w:tplc="11D09EA8">
      <w:start w:val="1"/>
      <w:numFmt w:val="lowerLetter"/>
      <w:lvlText w:val="%8."/>
      <w:lvlJc w:val="left"/>
      <w:pPr>
        <w:ind w:left="5760" w:hanging="360"/>
      </w:pPr>
    </w:lvl>
    <w:lvl w:ilvl="8" w:tplc="284C3D4E">
      <w:start w:val="1"/>
      <w:numFmt w:val="lowerRoman"/>
      <w:lvlText w:val="%9."/>
      <w:lvlJc w:val="right"/>
      <w:pPr>
        <w:ind w:left="6480" w:hanging="180"/>
      </w:pPr>
    </w:lvl>
  </w:abstractNum>
  <w:abstractNum w:abstractNumId="2" w15:restartNumberingAfterBreak="0">
    <w:nsid w:val="31D86D7D"/>
    <w:multiLevelType w:val="multilevel"/>
    <w:tmpl w:val="4D148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9A87AA6"/>
    <w:multiLevelType w:val="multilevel"/>
    <w:tmpl w:val="E47C0F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4B5D610C"/>
    <w:multiLevelType w:val="multilevel"/>
    <w:tmpl w:val="9A846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1607792"/>
    <w:multiLevelType w:val="multilevel"/>
    <w:tmpl w:val="BAE44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5246875"/>
    <w:multiLevelType w:val="multilevel"/>
    <w:tmpl w:val="537AE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FE45E42"/>
    <w:multiLevelType w:val="multilevel"/>
    <w:tmpl w:val="BE541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24463028">
    <w:abstractNumId w:val="1"/>
  </w:num>
  <w:num w:numId="2" w16cid:durableId="192690696">
    <w:abstractNumId w:val="6"/>
  </w:num>
  <w:num w:numId="3" w16cid:durableId="96143640">
    <w:abstractNumId w:val="3"/>
  </w:num>
  <w:num w:numId="4" w16cid:durableId="247731566">
    <w:abstractNumId w:val="4"/>
  </w:num>
  <w:num w:numId="5" w16cid:durableId="1213423784">
    <w:abstractNumId w:val="7"/>
  </w:num>
  <w:num w:numId="6" w16cid:durableId="1757702507">
    <w:abstractNumId w:val="5"/>
  </w:num>
  <w:num w:numId="7" w16cid:durableId="182402508">
    <w:abstractNumId w:val="0"/>
  </w:num>
  <w:num w:numId="8" w16cid:durableId="21089664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A39"/>
    <w:rsid w:val="00022F70"/>
    <w:rsid w:val="002D392D"/>
    <w:rsid w:val="002E0067"/>
    <w:rsid w:val="005E5E96"/>
    <w:rsid w:val="005E7688"/>
    <w:rsid w:val="00A53A31"/>
    <w:rsid w:val="00B7715F"/>
    <w:rsid w:val="00CF7A39"/>
    <w:rsid w:val="04F3457C"/>
    <w:rsid w:val="05EC2A0D"/>
    <w:rsid w:val="0F930C53"/>
    <w:rsid w:val="1632D9F6"/>
    <w:rsid w:val="1D4C29F1"/>
    <w:rsid w:val="23BB6B75"/>
    <w:rsid w:val="26F30C37"/>
    <w:rsid w:val="397F9AF8"/>
    <w:rsid w:val="3A0C9602"/>
    <w:rsid w:val="500CEDCC"/>
    <w:rsid w:val="5050B5CB"/>
    <w:rsid w:val="53448E8E"/>
    <w:rsid w:val="78B17B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834CC09"/>
  <w15:chartTrackingRefBased/>
  <w15:docId w15:val="{6E00B701-F041-5940-9389-24C4CC75F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A3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6B093D1-ECEC-4149-BC66-F19AB37FA1B3}" type="doc">
      <dgm:prSet loTypeId="urn:microsoft.com/office/officeart/2005/8/layout/orgChart1" loCatId="" qsTypeId="urn:microsoft.com/office/officeart/2005/8/quickstyle/simple1" qsCatId="simple" csTypeId="urn:microsoft.com/office/officeart/2005/8/colors/accent0_1" csCatId="mainScheme" phldr="1"/>
      <dgm:spPr/>
      <dgm:t>
        <a:bodyPr/>
        <a:lstStyle/>
        <a:p>
          <a:endParaRPr lang="en-GB"/>
        </a:p>
      </dgm:t>
    </dgm:pt>
    <dgm:pt modelId="{DE86B7CB-36E8-854E-94F6-845C89437ED6}">
      <dgm:prSet phldrT="[Text]" custT="1"/>
      <dgm:spPr/>
      <dgm:t>
        <a:bodyPr/>
        <a:lstStyle/>
        <a:p>
          <a:r>
            <a:rPr lang="en-GB" sz="800"/>
            <a:t>Thematic Coding Tree</a:t>
          </a:r>
        </a:p>
      </dgm:t>
    </dgm:pt>
    <dgm:pt modelId="{E196518E-BAF9-7541-A755-4CC01DB46CA5}" type="parTrans" cxnId="{EEE946CA-BC4E-6F4C-8CF2-E97B84AE405D}">
      <dgm:prSet/>
      <dgm:spPr/>
      <dgm:t>
        <a:bodyPr/>
        <a:lstStyle/>
        <a:p>
          <a:endParaRPr lang="en-GB" sz="2800"/>
        </a:p>
      </dgm:t>
    </dgm:pt>
    <dgm:pt modelId="{AFDD98AB-3102-3645-8213-524825613E26}" type="sibTrans" cxnId="{EEE946CA-BC4E-6F4C-8CF2-E97B84AE405D}">
      <dgm:prSet/>
      <dgm:spPr/>
      <dgm:t>
        <a:bodyPr/>
        <a:lstStyle/>
        <a:p>
          <a:endParaRPr lang="en-GB" sz="2800"/>
        </a:p>
      </dgm:t>
    </dgm:pt>
    <dgm:pt modelId="{97C95203-902D-984A-BEF0-532129A53158}">
      <dgm:prSet phldrT="[Text]" custT="1"/>
      <dgm:spPr/>
      <dgm:t>
        <a:bodyPr/>
        <a:lstStyle/>
        <a:p>
          <a:r>
            <a:rPr lang="en-AU" sz="800" i="1"/>
            <a:t>Diverse nature of cognitive difficulties and its challenges</a:t>
          </a:r>
          <a:endParaRPr lang="en-GB" sz="800"/>
        </a:p>
      </dgm:t>
    </dgm:pt>
    <dgm:pt modelId="{CFC50DDC-24DE-1640-913F-9DA5F4AEFBD0}" type="parTrans" cxnId="{F8482D1A-3144-0D4E-B958-B6BD42A46E9D}">
      <dgm:prSet/>
      <dgm:spPr/>
      <dgm:t>
        <a:bodyPr/>
        <a:lstStyle/>
        <a:p>
          <a:endParaRPr lang="en-GB" sz="2800"/>
        </a:p>
      </dgm:t>
    </dgm:pt>
    <dgm:pt modelId="{BF3E604A-5763-B24A-9D9F-4EEB0F74A99C}" type="sibTrans" cxnId="{F8482D1A-3144-0D4E-B958-B6BD42A46E9D}">
      <dgm:prSet/>
      <dgm:spPr/>
      <dgm:t>
        <a:bodyPr/>
        <a:lstStyle/>
        <a:p>
          <a:endParaRPr lang="en-GB" sz="2800"/>
        </a:p>
      </dgm:t>
    </dgm:pt>
    <dgm:pt modelId="{D24E56B5-C61E-7F4F-B6AC-1772C0DEE48F}">
      <dgm:prSet phldrT="[Text]" custT="1"/>
      <dgm:spPr/>
      <dgm:t>
        <a:bodyPr/>
        <a:lstStyle/>
        <a:p>
          <a:r>
            <a:rPr lang="en-AU" sz="800" i="1"/>
            <a:t>Shifts in self-perception, increased emotionality and interpersonal dynamics</a:t>
          </a:r>
          <a:endParaRPr lang="en-GB" sz="800"/>
        </a:p>
      </dgm:t>
    </dgm:pt>
    <dgm:pt modelId="{6DB6095A-4B64-6A4F-A843-D862A2D0250D}" type="parTrans" cxnId="{5EB46634-70B4-0B46-94E4-94B0F9CC014B}">
      <dgm:prSet/>
      <dgm:spPr/>
      <dgm:t>
        <a:bodyPr/>
        <a:lstStyle/>
        <a:p>
          <a:endParaRPr lang="en-GB" sz="2800"/>
        </a:p>
      </dgm:t>
    </dgm:pt>
    <dgm:pt modelId="{A9803191-7404-114C-8033-BF4EBBFF389A}" type="sibTrans" cxnId="{5EB46634-70B4-0B46-94E4-94B0F9CC014B}">
      <dgm:prSet/>
      <dgm:spPr/>
      <dgm:t>
        <a:bodyPr/>
        <a:lstStyle/>
        <a:p>
          <a:endParaRPr lang="en-GB" sz="2800"/>
        </a:p>
      </dgm:t>
    </dgm:pt>
    <dgm:pt modelId="{5F214BD6-B6AC-1645-A35F-6B02DA895837}">
      <dgm:prSet custT="1"/>
      <dgm:spPr/>
      <dgm:t>
        <a:bodyPr/>
        <a:lstStyle/>
        <a:p>
          <a:r>
            <a:rPr lang="en-AU" sz="800"/>
            <a:t>General cognitive decline </a:t>
          </a:r>
          <a:endParaRPr lang="en-GB" sz="800"/>
        </a:p>
      </dgm:t>
    </dgm:pt>
    <dgm:pt modelId="{869F02B1-0E0F-B744-B42D-271D3871705C}" type="parTrans" cxnId="{93D261D7-973D-AE40-B724-D39C337FAEA5}">
      <dgm:prSet/>
      <dgm:spPr/>
      <dgm:t>
        <a:bodyPr/>
        <a:lstStyle/>
        <a:p>
          <a:endParaRPr lang="en-GB" sz="2800"/>
        </a:p>
      </dgm:t>
    </dgm:pt>
    <dgm:pt modelId="{B59C86CD-EC73-E54C-9AD6-883445FCFB83}" type="sibTrans" cxnId="{93D261D7-973D-AE40-B724-D39C337FAEA5}">
      <dgm:prSet/>
      <dgm:spPr/>
      <dgm:t>
        <a:bodyPr/>
        <a:lstStyle/>
        <a:p>
          <a:endParaRPr lang="en-GB" sz="2800"/>
        </a:p>
      </dgm:t>
    </dgm:pt>
    <dgm:pt modelId="{90055EF4-BA77-794E-9797-ACBEF96F97CC}">
      <dgm:prSet custT="1"/>
      <dgm:spPr/>
      <dgm:t>
        <a:bodyPr/>
        <a:lstStyle/>
        <a:p>
          <a:r>
            <a:rPr lang="en-AU" sz="800"/>
            <a:t>More pronounced difficulties on attention-demanding task</a:t>
          </a:r>
          <a:endParaRPr lang="en-GB" sz="800"/>
        </a:p>
      </dgm:t>
    </dgm:pt>
    <dgm:pt modelId="{5BBE20B6-F167-E547-A45F-715C86066039}" type="parTrans" cxnId="{20FAE417-691C-DD43-A677-22639B71374D}">
      <dgm:prSet/>
      <dgm:spPr/>
      <dgm:t>
        <a:bodyPr/>
        <a:lstStyle/>
        <a:p>
          <a:endParaRPr lang="en-GB" sz="2800"/>
        </a:p>
      </dgm:t>
    </dgm:pt>
    <dgm:pt modelId="{D45CF59F-18DE-1248-9164-33FA6B7F3090}" type="sibTrans" cxnId="{20FAE417-691C-DD43-A677-22639B71374D}">
      <dgm:prSet/>
      <dgm:spPr/>
      <dgm:t>
        <a:bodyPr/>
        <a:lstStyle/>
        <a:p>
          <a:endParaRPr lang="en-GB" sz="2800"/>
        </a:p>
      </dgm:t>
    </dgm:pt>
    <dgm:pt modelId="{F95C82C7-3C61-F243-B2FD-2056A2C3C494}">
      <dgm:prSet custT="1"/>
      <dgm:spPr/>
      <dgm:t>
        <a:bodyPr/>
        <a:lstStyle/>
        <a:p>
          <a:r>
            <a:rPr lang="en-AU" sz="800"/>
            <a:t>Proneness to making mistakes</a:t>
          </a:r>
          <a:endParaRPr lang="en-GB" sz="800"/>
        </a:p>
      </dgm:t>
    </dgm:pt>
    <dgm:pt modelId="{A29F446F-3FA6-D64F-9282-50D4DD5A08CE}" type="parTrans" cxnId="{4585E77B-61DD-9E4B-B7D3-A3C78D531277}">
      <dgm:prSet/>
      <dgm:spPr/>
      <dgm:t>
        <a:bodyPr/>
        <a:lstStyle/>
        <a:p>
          <a:endParaRPr lang="en-GB" sz="2800"/>
        </a:p>
      </dgm:t>
    </dgm:pt>
    <dgm:pt modelId="{779EAD5F-5B64-C843-99DA-28E087534FF9}" type="sibTrans" cxnId="{4585E77B-61DD-9E4B-B7D3-A3C78D531277}">
      <dgm:prSet/>
      <dgm:spPr/>
      <dgm:t>
        <a:bodyPr/>
        <a:lstStyle/>
        <a:p>
          <a:endParaRPr lang="en-GB" sz="2800"/>
        </a:p>
      </dgm:t>
    </dgm:pt>
    <dgm:pt modelId="{A30848C5-0E6C-0344-B3E8-068A1E9E2FE5}">
      <dgm:prSet custT="1"/>
      <dgm:spPr/>
      <dgm:t>
        <a:bodyPr/>
        <a:lstStyle/>
        <a:p>
          <a:r>
            <a:rPr lang="en-AU" sz="800"/>
            <a:t>Inefficient or unreliable encoding of information</a:t>
          </a:r>
          <a:endParaRPr lang="en-GB" sz="800"/>
        </a:p>
      </dgm:t>
    </dgm:pt>
    <dgm:pt modelId="{809D4FC6-E30F-8844-B42E-067002B06352}" type="parTrans" cxnId="{8AD8D1ED-0D90-D848-8CE8-AC6F01DCCB21}">
      <dgm:prSet/>
      <dgm:spPr/>
      <dgm:t>
        <a:bodyPr/>
        <a:lstStyle/>
        <a:p>
          <a:endParaRPr lang="en-GB" sz="2800"/>
        </a:p>
      </dgm:t>
    </dgm:pt>
    <dgm:pt modelId="{93FE4EEC-309F-CA4B-86CD-7467C936BCFF}" type="sibTrans" cxnId="{8AD8D1ED-0D90-D848-8CE8-AC6F01DCCB21}">
      <dgm:prSet/>
      <dgm:spPr/>
      <dgm:t>
        <a:bodyPr/>
        <a:lstStyle/>
        <a:p>
          <a:endParaRPr lang="en-GB" sz="2800"/>
        </a:p>
      </dgm:t>
    </dgm:pt>
    <dgm:pt modelId="{0FADBAB7-4CAD-B241-95A0-4912E1777204}">
      <dgm:prSet custT="1"/>
      <dgm:spPr/>
      <dgm:t>
        <a:bodyPr/>
        <a:lstStyle/>
        <a:p>
          <a:r>
            <a:rPr lang="en-AU" sz="800"/>
            <a:t>Relying on prompting from partners</a:t>
          </a:r>
          <a:endParaRPr lang="en-GB" sz="800"/>
        </a:p>
      </dgm:t>
    </dgm:pt>
    <dgm:pt modelId="{C8698C14-E52F-F641-90FB-5A86464EA3F2}" type="parTrans" cxnId="{7908B85C-CA10-364C-B1D3-8F9BA42C61E0}">
      <dgm:prSet/>
      <dgm:spPr/>
      <dgm:t>
        <a:bodyPr/>
        <a:lstStyle/>
        <a:p>
          <a:endParaRPr lang="en-GB" sz="2800"/>
        </a:p>
      </dgm:t>
    </dgm:pt>
    <dgm:pt modelId="{2A792220-F01D-B742-BDBB-F3859E53DA7D}" type="sibTrans" cxnId="{7908B85C-CA10-364C-B1D3-8F9BA42C61E0}">
      <dgm:prSet/>
      <dgm:spPr/>
      <dgm:t>
        <a:bodyPr/>
        <a:lstStyle/>
        <a:p>
          <a:endParaRPr lang="en-GB" sz="2800"/>
        </a:p>
      </dgm:t>
    </dgm:pt>
    <dgm:pt modelId="{DFF6DDA1-4DD4-CC4B-9895-02B0FB21BA7C}">
      <dgm:prSet custT="1"/>
      <dgm:spPr/>
      <dgm:t>
        <a:bodyPr/>
        <a:lstStyle/>
        <a:p>
          <a:r>
            <a:rPr lang="en-AU" sz="800"/>
            <a:t>Repetition required to compensate for deficits</a:t>
          </a:r>
          <a:endParaRPr lang="en-GB" sz="800"/>
        </a:p>
      </dgm:t>
    </dgm:pt>
    <dgm:pt modelId="{F2B8270E-8B57-F346-BE04-9C5A90DF2D32}" type="parTrans" cxnId="{65898838-0883-0045-8AB2-9CF61618C617}">
      <dgm:prSet/>
      <dgm:spPr/>
      <dgm:t>
        <a:bodyPr/>
        <a:lstStyle/>
        <a:p>
          <a:endParaRPr lang="en-GB" sz="2800"/>
        </a:p>
      </dgm:t>
    </dgm:pt>
    <dgm:pt modelId="{ED5BAEF2-61C1-C248-9789-2033098FEC04}" type="sibTrans" cxnId="{65898838-0883-0045-8AB2-9CF61618C617}">
      <dgm:prSet/>
      <dgm:spPr/>
      <dgm:t>
        <a:bodyPr/>
        <a:lstStyle/>
        <a:p>
          <a:endParaRPr lang="en-GB" sz="2800"/>
        </a:p>
      </dgm:t>
    </dgm:pt>
    <dgm:pt modelId="{54EA3B80-C292-F34C-B15C-CD64F887BEFB}">
      <dgm:prSet custT="1"/>
      <dgm:spPr/>
      <dgm:t>
        <a:bodyPr/>
        <a:lstStyle/>
        <a:p>
          <a:r>
            <a:rPr lang="en-AU" sz="800"/>
            <a:t>Word-finding difficulties and its impact</a:t>
          </a:r>
          <a:endParaRPr lang="en-GB" sz="800"/>
        </a:p>
      </dgm:t>
    </dgm:pt>
    <dgm:pt modelId="{9C8AA51D-C02E-A840-872B-75A075869A6C}" type="parTrans" cxnId="{8BE715C9-B6ED-F64E-B843-3D616AD31678}">
      <dgm:prSet/>
      <dgm:spPr/>
      <dgm:t>
        <a:bodyPr/>
        <a:lstStyle/>
        <a:p>
          <a:endParaRPr lang="en-GB" sz="2800"/>
        </a:p>
      </dgm:t>
    </dgm:pt>
    <dgm:pt modelId="{E9B9D2D5-C627-F547-AC4F-A8468444E0AF}" type="sibTrans" cxnId="{8BE715C9-B6ED-F64E-B843-3D616AD31678}">
      <dgm:prSet/>
      <dgm:spPr/>
      <dgm:t>
        <a:bodyPr/>
        <a:lstStyle/>
        <a:p>
          <a:endParaRPr lang="en-GB" sz="2800"/>
        </a:p>
      </dgm:t>
    </dgm:pt>
    <dgm:pt modelId="{AEEB124A-3C19-D146-A6E5-41A87F499A6B}">
      <dgm:prSet custT="1"/>
      <dgm:spPr/>
      <dgm:t>
        <a:bodyPr/>
        <a:lstStyle/>
        <a:p>
          <a:r>
            <a:rPr lang="en-AU" sz="800"/>
            <a:t>Increased tangentiality </a:t>
          </a:r>
          <a:endParaRPr lang="en-GB" sz="800"/>
        </a:p>
      </dgm:t>
    </dgm:pt>
    <dgm:pt modelId="{923614ED-0528-D245-A98F-C22B5E09A1E6}" type="parTrans" cxnId="{12B407EA-1746-B943-A176-FA4744848B21}">
      <dgm:prSet/>
      <dgm:spPr/>
      <dgm:t>
        <a:bodyPr/>
        <a:lstStyle/>
        <a:p>
          <a:endParaRPr lang="en-GB" sz="2800"/>
        </a:p>
      </dgm:t>
    </dgm:pt>
    <dgm:pt modelId="{4422FB43-CF51-3645-B682-C10CC8CC2BC2}" type="sibTrans" cxnId="{12B407EA-1746-B943-A176-FA4744848B21}">
      <dgm:prSet/>
      <dgm:spPr/>
      <dgm:t>
        <a:bodyPr/>
        <a:lstStyle/>
        <a:p>
          <a:endParaRPr lang="en-GB" sz="2800"/>
        </a:p>
      </dgm:t>
    </dgm:pt>
    <dgm:pt modelId="{4BA8EDCC-A4B2-0B4F-94B6-80B3D8257371}">
      <dgm:prSet custT="1"/>
      <dgm:spPr/>
      <dgm:t>
        <a:bodyPr/>
        <a:lstStyle/>
        <a:p>
          <a:r>
            <a:rPr lang="en-AU" sz="800"/>
            <a:t>Increased disorganisation</a:t>
          </a:r>
          <a:endParaRPr lang="en-GB" sz="800"/>
        </a:p>
      </dgm:t>
    </dgm:pt>
    <dgm:pt modelId="{D2BEFEC7-2ED2-C148-8158-B7114BE35165}" type="parTrans" cxnId="{E4027E5F-1FA0-4845-A878-7FF20867D4B7}">
      <dgm:prSet/>
      <dgm:spPr/>
      <dgm:t>
        <a:bodyPr/>
        <a:lstStyle/>
        <a:p>
          <a:endParaRPr lang="en-GB" sz="2800"/>
        </a:p>
      </dgm:t>
    </dgm:pt>
    <dgm:pt modelId="{0E437867-A3B7-984A-BC03-301E8F9F092F}" type="sibTrans" cxnId="{E4027E5F-1FA0-4845-A878-7FF20867D4B7}">
      <dgm:prSet/>
      <dgm:spPr/>
      <dgm:t>
        <a:bodyPr/>
        <a:lstStyle/>
        <a:p>
          <a:endParaRPr lang="en-GB" sz="2800"/>
        </a:p>
      </dgm:t>
    </dgm:pt>
    <dgm:pt modelId="{56F394DE-76BE-5C4E-8764-F15F81764673}">
      <dgm:prSet custT="1"/>
      <dgm:spPr/>
      <dgm:t>
        <a:bodyPr/>
        <a:lstStyle/>
        <a:p>
          <a:r>
            <a:rPr lang="en-AU" sz="800" i="1"/>
            <a:t>Uncertainty about aetiology of cognitive difficulties  </a:t>
          </a:r>
          <a:endParaRPr lang="en-GB" sz="800"/>
        </a:p>
      </dgm:t>
    </dgm:pt>
    <dgm:pt modelId="{D8937692-75BC-4046-9A79-2366A1ACD69F}" type="parTrans" cxnId="{CAFB7ED4-4B98-E940-8530-3DC694326443}">
      <dgm:prSet/>
      <dgm:spPr/>
      <dgm:t>
        <a:bodyPr/>
        <a:lstStyle/>
        <a:p>
          <a:endParaRPr lang="en-GB" sz="2800"/>
        </a:p>
      </dgm:t>
    </dgm:pt>
    <dgm:pt modelId="{124AE85A-B289-C34F-BA5C-11DD13663118}" type="sibTrans" cxnId="{CAFB7ED4-4B98-E940-8530-3DC694326443}">
      <dgm:prSet/>
      <dgm:spPr/>
      <dgm:t>
        <a:bodyPr/>
        <a:lstStyle/>
        <a:p>
          <a:endParaRPr lang="en-GB" sz="2800"/>
        </a:p>
      </dgm:t>
    </dgm:pt>
    <dgm:pt modelId="{C8820CA1-71C1-3247-A777-2DFF32537668}">
      <dgm:prSet custT="1"/>
      <dgm:spPr/>
      <dgm:t>
        <a:bodyPr/>
        <a:lstStyle/>
        <a:p>
          <a:r>
            <a:rPr lang="en-US" sz="800"/>
            <a:t>Uncertain casual relationships</a:t>
          </a:r>
          <a:endParaRPr lang="en-GB" sz="800"/>
        </a:p>
      </dgm:t>
    </dgm:pt>
    <dgm:pt modelId="{393E6A6B-F96A-1049-B00C-536801AE43E2}" type="parTrans" cxnId="{3DA01ABE-60DC-284C-9A77-94F45149D646}">
      <dgm:prSet/>
      <dgm:spPr/>
      <dgm:t>
        <a:bodyPr/>
        <a:lstStyle/>
        <a:p>
          <a:endParaRPr lang="en-GB" sz="2800"/>
        </a:p>
      </dgm:t>
    </dgm:pt>
    <dgm:pt modelId="{739EA4B0-5679-A245-ACB0-86963E64012B}" type="sibTrans" cxnId="{3DA01ABE-60DC-284C-9A77-94F45149D646}">
      <dgm:prSet/>
      <dgm:spPr/>
      <dgm:t>
        <a:bodyPr/>
        <a:lstStyle/>
        <a:p>
          <a:endParaRPr lang="en-GB" sz="2800"/>
        </a:p>
      </dgm:t>
    </dgm:pt>
    <dgm:pt modelId="{EF8279E8-8536-F941-B7DF-95D7B5AF5083}">
      <dgm:prSet custT="1"/>
      <dgm:spPr/>
      <dgm:t>
        <a:bodyPr/>
        <a:lstStyle/>
        <a:p>
          <a:r>
            <a:rPr lang="en-US" sz="800"/>
            <a:t>Compounding treatment side-effects</a:t>
          </a:r>
          <a:endParaRPr lang="en-GB" sz="800"/>
        </a:p>
      </dgm:t>
    </dgm:pt>
    <dgm:pt modelId="{835F6401-2DF9-E24F-87CD-6B39C01FDFED}" type="parTrans" cxnId="{AF49828C-2203-2746-ABD2-0E2996A9DF96}">
      <dgm:prSet/>
      <dgm:spPr/>
      <dgm:t>
        <a:bodyPr/>
        <a:lstStyle/>
        <a:p>
          <a:endParaRPr lang="en-GB" sz="2800"/>
        </a:p>
      </dgm:t>
    </dgm:pt>
    <dgm:pt modelId="{34DCB14C-862B-ED4B-BEA2-F12DCC0C60D2}" type="sibTrans" cxnId="{AF49828C-2203-2746-ABD2-0E2996A9DF96}">
      <dgm:prSet/>
      <dgm:spPr/>
      <dgm:t>
        <a:bodyPr/>
        <a:lstStyle/>
        <a:p>
          <a:endParaRPr lang="en-GB" sz="2800"/>
        </a:p>
      </dgm:t>
    </dgm:pt>
    <dgm:pt modelId="{3052F832-CA52-164C-B9FC-6BBB448C03AD}">
      <dgm:prSet custT="1"/>
      <dgm:spPr/>
      <dgm:t>
        <a:bodyPr/>
        <a:lstStyle/>
        <a:p>
          <a:r>
            <a:rPr lang="en-US" sz="800"/>
            <a:t>Interaction of side-effects and comorbidities</a:t>
          </a:r>
          <a:endParaRPr lang="en-GB" sz="800"/>
        </a:p>
      </dgm:t>
    </dgm:pt>
    <dgm:pt modelId="{AA2C86F1-8909-D54E-9D36-099C455EF77E}" type="parTrans" cxnId="{3419C2F3-0FB9-6B47-B419-0D65AD29D070}">
      <dgm:prSet/>
      <dgm:spPr/>
      <dgm:t>
        <a:bodyPr/>
        <a:lstStyle/>
        <a:p>
          <a:endParaRPr lang="en-GB" sz="2800"/>
        </a:p>
      </dgm:t>
    </dgm:pt>
    <dgm:pt modelId="{D64FC9AC-07FC-4240-82D8-F3919FA28968}" type="sibTrans" cxnId="{3419C2F3-0FB9-6B47-B419-0D65AD29D070}">
      <dgm:prSet/>
      <dgm:spPr/>
      <dgm:t>
        <a:bodyPr/>
        <a:lstStyle/>
        <a:p>
          <a:endParaRPr lang="en-GB" sz="2800"/>
        </a:p>
      </dgm:t>
    </dgm:pt>
    <dgm:pt modelId="{AEF2B92E-F0EA-FC4A-992A-CFAB500C1C81}">
      <dgm:prSet custT="1"/>
      <dgm:spPr/>
      <dgm:t>
        <a:bodyPr/>
        <a:lstStyle/>
        <a:p>
          <a:r>
            <a:rPr lang="en-US" sz="800"/>
            <a:t>Possible contribution of normal ageing</a:t>
          </a:r>
          <a:endParaRPr lang="en-GB" sz="800"/>
        </a:p>
      </dgm:t>
    </dgm:pt>
    <dgm:pt modelId="{4083E43A-6AAD-3644-A438-67E7854BCE60}" type="parTrans" cxnId="{DA03D739-94F5-3046-9CE9-7D06B530562D}">
      <dgm:prSet/>
      <dgm:spPr/>
      <dgm:t>
        <a:bodyPr/>
        <a:lstStyle/>
        <a:p>
          <a:endParaRPr lang="en-GB" sz="2800"/>
        </a:p>
      </dgm:t>
    </dgm:pt>
    <dgm:pt modelId="{8704A4D7-53A0-9442-86EC-2B56E30E3091}" type="sibTrans" cxnId="{DA03D739-94F5-3046-9CE9-7D06B530562D}">
      <dgm:prSet/>
      <dgm:spPr/>
      <dgm:t>
        <a:bodyPr/>
        <a:lstStyle/>
        <a:p>
          <a:endParaRPr lang="en-GB" sz="2800"/>
        </a:p>
      </dgm:t>
    </dgm:pt>
    <dgm:pt modelId="{FBEB49E8-839E-7A4E-8BDE-6B727F561889}">
      <dgm:prSet custT="1"/>
      <dgm:spPr/>
      <dgm:t>
        <a:bodyPr/>
        <a:lstStyle/>
        <a:p>
          <a:r>
            <a:rPr lang="en-US" sz="800"/>
            <a:t>Exacerbation of age-related decline</a:t>
          </a:r>
          <a:endParaRPr lang="en-GB" sz="800"/>
        </a:p>
      </dgm:t>
    </dgm:pt>
    <dgm:pt modelId="{8D13C1FB-94ED-F04A-8243-6A43E988D0FB}" type="parTrans" cxnId="{557B6AD9-4FB6-A74C-AEBA-AAD745A5F114}">
      <dgm:prSet/>
      <dgm:spPr/>
      <dgm:t>
        <a:bodyPr/>
        <a:lstStyle/>
        <a:p>
          <a:endParaRPr lang="en-GB" sz="2800"/>
        </a:p>
      </dgm:t>
    </dgm:pt>
    <dgm:pt modelId="{1AEAAF75-0CC6-664C-A1D7-3FAC985F34EC}" type="sibTrans" cxnId="{557B6AD9-4FB6-A74C-AEBA-AAD745A5F114}">
      <dgm:prSet/>
      <dgm:spPr/>
      <dgm:t>
        <a:bodyPr/>
        <a:lstStyle/>
        <a:p>
          <a:endParaRPr lang="en-GB" sz="2800"/>
        </a:p>
      </dgm:t>
    </dgm:pt>
    <dgm:pt modelId="{3C2A2302-08F4-814D-8C06-67E98292C211}">
      <dgm:prSet custT="1"/>
      <dgm:spPr/>
      <dgm:t>
        <a:bodyPr/>
        <a:lstStyle/>
        <a:p>
          <a:r>
            <a:rPr lang="en-US" sz="800"/>
            <a:t>Greater awareness of difficulties</a:t>
          </a:r>
          <a:endParaRPr lang="en-GB" sz="800"/>
        </a:p>
      </dgm:t>
    </dgm:pt>
    <dgm:pt modelId="{04566564-2BA4-EF48-9B5F-9A7CB7BB4C2F}" type="parTrans" cxnId="{8EA254E6-81D3-A841-8CE4-3388B7E0A25A}">
      <dgm:prSet/>
      <dgm:spPr/>
      <dgm:t>
        <a:bodyPr/>
        <a:lstStyle/>
        <a:p>
          <a:endParaRPr lang="en-GB" sz="2800"/>
        </a:p>
      </dgm:t>
    </dgm:pt>
    <dgm:pt modelId="{052B5E33-E3C1-6A4E-B9B4-A3F71C4D5CEA}" type="sibTrans" cxnId="{8EA254E6-81D3-A841-8CE4-3388B7E0A25A}">
      <dgm:prSet/>
      <dgm:spPr/>
      <dgm:t>
        <a:bodyPr/>
        <a:lstStyle/>
        <a:p>
          <a:endParaRPr lang="en-GB" sz="2800"/>
        </a:p>
      </dgm:t>
    </dgm:pt>
    <dgm:pt modelId="{C443BDFF-3050-0548-A9C8-B7563307B35B}">
      <dgm:prSet phldrT="[Text]" custT="1"/>
      <dgm:spPr/>
      <dgm:t>
        <a:bodyPr/>
        <a:lstStyle/>
        <a:p>
          <a:r>
            <a:rPr lang="en-GB" sz="800"/>
            <a:t>"I just don't feel like myself"</a:t>
          </a:r>
        </a:p>
      </dgm:t>
    </dgm:pt>
    <dgm:pt modelId="{E0AA3255-1D81-3143-B02F-C8A6179651E7}" type="parTrans" cxnId="{07946C0E-67CF-514D-94DC-875E165FC3BB}">
      <dgm:prSet/>
      <dgm:spPr/>
      <dgm:t>
        <a:bodyPr/>
        <a:lstStyle/>
        <a:p>
          <a:endParaRPr lang="en-GB" sz="2800"/>
        </a:p>
      </dgm:t>
    </dgm:pt>
    <dgm:pt modelId="{0010F679-50F0-2E43-A030-AC1C5C28EE56}" type="sibTrans" cxnId="{07946C0E-67CF-514D-94DC-875E165FC3BB}">
      <dgm:prSet/>
      <dgm:spPr/>
      <dgm:t>
        <a:bodyPr/>
        <a:lstStyle/>
        <a:p>
          <a:endParaRPr lang="en-GB" sz="2800"/>
        </a:p>
      </dgm:t>
    </dgm:pt>
    <dgm:pt modelId="{323DD399-E3D9-C642-A29B-2910B9C02A2E}">
      <dgm:prSet phldrT="[Text]" custT="1"/>
      <dgm:spPr/>
      <dgm:t>
        <a:bodyPr/>
        <a:lstStyle/>
        <a:p>
          <a:r>
            <a:rPr lang="en-AU" sz="800"/>
            <a:t>A loss of confidence, and poorer quality of life and function</a:t>
          </a:r>
          <a:endParaRPr lang="en-GB" sz="800"/>
        </a:p>
      </dgm:t>
    </dgm:pt>
    <dgm:pt modelId="{C101E9AD-1E23-B843-A88F-E15E28B95C63}" type="parTrans" cxnId="{5EE1D0DF-D71E-9541-B208-CA35A569B17F}">
      <dgm:prSet/>
      <dgm:spPr/>
      <dgm:t>
        <a:bodyPr/>
        <a:lstStyle/>
        <a:p>
          <a:endParaRPr lang="en-GB" sz="2800"/>
        </a:p>
      </dgm:t>
    </dgm:pt>
    <dgm:pt modelId="{BFAC5CFF-5FBC-0C41-9ECB-41AB91DEADFB}" type="sibTrans" cxnId="{5EE1D0DF-D71E-9541-B208-CA35A569B17F}">
      <dgm:prSet/>
      <dgm:spPr/>
      <dgm:t>
        <a:bodyPr/>
        <a:lstStyle/>
        <a:p>
          <a:endParaRPr lang="en-GB" sz="2800"/>
        </a:p>
      </dgm:t>
    </dgm:pt>
    <dgm:pt modelId="{89AA717E-922A-D04E-8EC5-5FF1EC512EB5}">
      <dgm:prSet phldrT="[Text]" custT="1"/>
      <dgm:spPr/>
      <dgm:t>
        <a:bodyPr/>
        <a:lstStyle/>
        <a:p>
          <a:r>
            <a:rPr lang="en-AU" sz="800"/>
            <a:t>Social withdrawal </a:t>
          </a:r>
          <a:endParaRPr lang="en-GB" sz="800"/>
        </a:p>
      </dgm:t>
    </dgm:pt>
    <dgm:pt modelId="{B2893250-7D96-1240-95B8-BFD0C48C1DFB}" type="parTrans" cxnId="{2AC1A336-E179-F741-8225-7E008A806C46}">
      <dgm:prSet/>
      <dgm:spPr/>
      <dgm:t>
        <a:bodyPr/>
        <a:lstStyle/>
        <a:p>
          <a:endParaRPr lang="en-GB" sz="2800"/>
        </a:p>
      </dgm:t>
    </dgm:pt>
    <dgm:pt modelId="{4BBDBF1D-1B15-3247-9079-152799B196D5}" type="sibTrans" cxnId="{2AC1A336-E179-F741-8225-7E008A806C46}">
      <dgm:prSet/>
      <dgm:spPr/>
      <dgm:t>
        <a:bodyPr/>
        <a:lstStyle/>
        <a:p>
          <a:endParaRPr lang="en-GB" sz="2800"/>
        </a:p>
      </dgm:t>
    </dgm:pt>
    <dgm:pt modelId="{896C3016-C63C-0B4F-9C52-2BEB170282FB}">
      <dgm:prSet phldrT="[Text]" custT="1"/>
      <dgm:spPr/>
      <dgm:t>
        <a:bodyPr/>
        <a:lstStyle/>
        <a:p>
          <a:r>
            <a:rPr lang="en-AU" sz="800"/>
            <a:t>Leaning more into pre-existing traits </a:t>
          </a:r>
          <a:endParaRPr lang="en-GB" sz="800"/>
        </a:p>
      </dgm:t>
    </dgm:pt>
    <dgm:pt modelId="{91C7EFC9-A5EC-7F44-B866-C1D4DC93D035}" type="parTrans" cxnId="{B069E353-2AA5-E84C-AB78-E712AE36A904}">
      <dgm:prSet/>
      <dgm:spPr/>
      <dgm:t>
        <a:bodyPr/>
        <a:lstStyle/>
        <a:p>
          <a:endParaRPr lang="en-GB" sz="2800"/>
        </a:p>
      </dgm:t>
    </dgm:pt>
    <dgm:pt modelId="{7078FFF5-E62E-704B-8E64-C3ACE873A880}" type="sibTrans" cxnId="{B069E353-2AA5-E84C-AB78-E712AE36A904}">
      <dgm:prSet/>
      <dgm:spPr/>
      <dgm:t>
        <a:bodyPr/>
        <a:lstStyle/>
        <a:p>
          <a:endParaRPr lang="en-GB" sz="2800"/>
        </a:p>
      </dgm:t>
    </dgm:pt>
    <dgm:pt modelId="{36D9AB8D-DE54-C342-ADBC-E324BCD08DE0}">
      <dgm:prSet phldrT="[Text]" custT="1"/>
      <dgm:spPr/>
      <dgm:t>
        <a:bodyPr/>
        <a:lstStyle/>
        <a:p>
          <a:r>
            <a:rPr lang="en-AU" sz="800"/>
            <a:t>Partners experiencing increased responsibilities</a:t>
          </a:r>
          <a:endParaRPr lang="en-GB" sz="800"/>
        </a:p>
      </dgm:t>
    </dgm:pt>
    <dgm:pt modelId="{AF48B6F4-F2D1-F744-9F9B-61478ABB9CCB}" type="parTrans" cxnId="{5E5C2101-5E14-8E43-AA43-B466439EF149}">
      <dgm:prSet/>
      <dgm:spPr/>
      <dgm:t>
        <a:bodyPr/>
        <a:lstStyle/>
        <a:p>
          <a:endParaRPr lang="en-GB" sz="2800"/>
        </a:p>
      </dgm:t>
    </dgm:pt>
    <dgm:pt modelId="{A02A678C-CDE1-834C-8A8F-29F35244F265}" type="sibTrans" cxnId="{5E5C2101-5E14-8E43-AA43-B466439EF149}">
      <dgm:prSet/>
      <dgm:spPr/>
      <dgm:t>
        <a:bodyPr/>
        <a:lstStyle/>
        <a:p>
          <a:endParaRPr lang="en-GB" sz="2800"/>
        </a:p>
      </dgm:t>
    </dgm:pt>
    <dgm:pt modelId="{E5E181E8-306C-D248-960A-D3AEB1E8EBEE}">
      <dgm:prSet custT="1"/>
      <dgm:spPr/>
      <dgm:t>
        <a:bodyPr/>
        <a:lstStyle/>
        <a:p>
          <a:r>
            <a:rPr lang="en-AU" sz="800"/>
            <a:t>Shifts in power dynamics</a:t>
          </a:r>
          <a:endParaRPr lang="en-GB" sz="800"/>
        </a:p>
      </dgm:t>
    </dgm:pt>
    <dgm:pt modelId="{62D74545-75D2-E54B-AFA3-1E57B5814159}" type="parTrans" cxnId="{06C8BD21-9C79-A24A-A35D-D35036CBA29A}">
      <dgm:prSet/>
      <dgm:spPr/>
      <dgm:t>
        <a:bodyPr/>
        <a:lstStyle/>
        <a:p>
          <a:endParaRPr lang="en-GB" sz="2800"/>
        </a:p>
      </dgm:t>
    </dgm:pt>
    <dgm:pt modelId="{0FE86DB0-35E3-E944-B2DA-B3D354A36AA1}" type="sibTrans" cxnId="{06C8BD21-9C79-A24A-A35D-D35036CBA29A}">
      <dgm:prSet/>
      <dgm:spPr/>
      <dgm:t>
        <a:bodyPr/>
        <a:lstStyle/>
        <a:p>
          <a:endParaRPr lang="en-GB" sz="2800"/>
        </a:p>
      </dgm:t>
    </dgm:pt>
    <dgm:pt modelId="{BB149371-25B7-4247-8A97-0BE549CE8135}">
      <dgm:prSet custT="1"/>
      <dgm:spPr/>
      <dgm:t>
        <a:bodyPr/>
        <a:lstStyle/>
        <a:p>
          <a:r>
            <a:rPr lang="en-AU" sz="800"/>
            <a:t>Greater appreciation for partners</a:t>
          </a:r>
          <a:endParaRPr lang="en-GB" sz="800"/>
        </a:p>
      </dgm:t>
    </dgm:pt>
    <dgm:pt modelId="{BD8A10C5-05DB-6D4E-838D-5E85917D5119}" type="parTrans" cxnId="{53D3BF00-E439-E642-8F48-2251D3D48947}">
      <dgm:prSet/>
      <dgm:spPr/>
      <dgm:t>
        <a:bodyPr/>
        <a:lstStyle/>
        <a:p>
          <a:endParaRPr lang="en-GB" sz="2800"/>
        </a:p>
      </dgm:t>
    </dgm:pt>
    <dgm:pt modelId="{9C33B197-611F-B44B-B6D3-32632D07CFF6}" type="sibTrans" cxnId="{53D3BF00-E439-E642-8F48-2251D3D48947}">
      <dgm:prSet/>
      <dgm:spPr/>
      <dgm:t>
        <a:bodyPr/>
        <a:lstStyle/>
        <a:p>
          <a:endParaRPr lang="en-GB" sz="2800"/>
        </a:p>
      </dgm:t>
    </dgm:pt>
    <dgm:pt modelId="{F4233535-627A-5C41-A8A2-28124A3866ED}">
      <dgm:prSet custT="1"/>
      <dgm:spPr/>
      <dgm:t>
        <a:bodyPr/>
        <a:lstStyle/>
        <a:p>
          <a:r>
            <a:rPr lang="en-AU" sz="800"/>
            <a:t>Shifts in power dynamics</a:t>
          </a:r>
          <a:endParaRPr lang="en-GB" sz="800"/>
        </a:p>
      </dgm:t>
    </dgm:pt>
    <dgm:pt modelId="{13560E6C-98D7-314F-A971-5D92DA24BFD5}" type="parTrans" cxnId="{66B5E081-9E5D-C945-AE39-6337026348A0}">
      <dgm:prSet/>
      <dgm:spPr/>
      <dgm:t>
        <a:bodyPr/>
        <a:lstStyle/>
        <a:p>
          <a:endParaRPr lang="en-GB" sz="2800"/>
        </a:p>
      </dgm:t>
    </dgm:pt>
    <dgm:pt modelId="{1DB55DBE-F6BD-2740-AA87-BF35D853B42D}" type="sibTrans" cxnId="{66B5E081-9E5D-C945-AE39-6337026348A0}">
      <dgm:prSet/>
      <dgm:spPr/>
      <dgm:t>
        <a:bodyPr/>
        <a:lstStyle/>
        <a:p>
          <a:endParaRPr lang="en-GB" sz="2800"/>
        </a:p>
      </dgm:t>
    </dgm:pt>
    <dgm:pt modelId="{27F8D30E-752B-414F-909B-DE1759B69714}">
      <dgm:prSet custT="1"/>
      <dgm:spPr/>
      <dgm:t>
        <a:bodyPr/>
        <a:lstStyle/>
        <a:p>
          <a:r>
            <a:rPr lang="en-AU" sz="800"/>
            <a:t>Greater appreciation for partners</a:t>
          </a:r>
          <a:endParaRPr lang="en-GB" sz="800"/>
        </a:p>
      </dgm:t>
    </dgm:pt>
    <dgm:pt modelId="{96BE6C65-0D30-824B-BCD5-DB029F1D9745}" type="parTrans" cxnId="{F4CA484A-C68B-2145-802E-169001184EE9}">
      <dgm:prSet/>
      <dgm:spPr/>
      <dgm:t>
        <a:bodyPr/>
        <a:lstStyle/>
        <a:p>
          <a:endParaRPr lang="en-GB" sz="2800"/>
        </a:p>
      </dgm:t>
    </dgm:pt>
    <dgm:pt modelId="{82DF7BCA-70BB-B649-AB14-8F3652C76287}" type="sibTrans" cxnId="{F4CA484A-C68B-2145-802E-169001184EE9}">
      <dgm:prSet/>
      <dgm:spPr/>
      <dgm:t>
        <a:bodyPr/>
        <a:lstStyle/>
        <a:p>
          <a:endParaRPr lang="en-GB" sz="2800"/>
        </a:p>
      </dgm:t>
    </dgm:pt>
    <dgm:pt modelId="{B3BFC5A8-BD2B-7B4A-83EE-80C8BD081089}">
      <dgm:prSet custT="1"/>
      <dgm:spPr/>
      <dgm:t>
        <a:bodyPr/>
        <a:lstStyle/>
        <a:p>
          <a:r>
            <a:rPr lang="en-AU" sz="800"/>
            <a:t>Increased irritability and emotional lability</a:t>
          </a:r>
          <a:endParaRPr lang="en-GB" sz="800"/>
        </a:p>
      </dgm:t>
    </dgm:pt>
    <dgm:pt modelId="{A1C0BAC3-F1F1-C246-A443-D2DB90433CF4}" type="parTrans" cxnId="{C6575B02-0D70-F14C-BBEF-0315D2ECE8A5}">
      <dgm:prSet/>
      <dgm:spPr/>
      <dgm:t>
        <a:bodyPr/>
        <a:lstStyle/>
        <a:p>
          <a:endParaRPr lang="en-GB" sz="2800"/>
        </a:p>
      </dgm:t>
    </dgm:pt>
    <dgm:pt modelId="{F05C6FD9-F6EF-B448-B96B-14C48FEC67E0}" type="sibTrans" cxnId="{C6575B02-0D70-F14C-BBEF-0315D2ECE8A5}">
      <dgm:prSet/>
      <dgm:spPr/>
      <dgm:t>
        <a:bodyPr/>
        <a:lstStyle/>
        <a:p>
          <a:endParaRPr lang="en-GB" sz="2800"/>
        </a:p>
      </dgm:t>
    </dgm:pt>
    <dgm:pt modelId="{1EF5B3EF-1B92-6C47-B8CA-4F9733C2804A}">
      <dgm:prSet custT="1"/>
      <dgm:spPr/>
      <dgm:t>
        <a:bodyPr/>
        <a:lstStyle/>
        <a:p>
          <a:r>
            <a:rPr lang="en-AU" sz="800" i="1"/>
            <a:t>Coping and management</a:t>
          </a:r>
          <a:endParaRPr lang="en-GB" sz="800"/>
        </a:p>
      </dgm:t>
    </dgm:pt>
    <dgm:pt modelId="{8DB6AECE-D58F-354A-8216-87D3CFCAA232}" type="parTrans" cxnId="{901738E9-CE83-6B40-8D09-E96C58C5F9DF}">
      <dgm:prSet/>
      <dgm:spPr/>
      <dgm:t>
        <a:bodyPr/>
        <a:lstStyle/>
        <a:p>
          <a:endParaRPr lang="en-GB" sz="2800"/>
        </a:p>
      </dgm:t>
    </dgm:pt>
    <dgm:pt modelId="{AB586699-5F07-A44F-BD1F-95C3E3CA5ECF}" type="sibTrans" cxnId="{901738E9-CE83-6B40-8D09-E96C58C5F9DF}">
      <dgm:prSet/>
      <dgm:spPr/>
      <dgm:t>
        <a:bodyPr/>
        <a:lstStyle/>
        <a:p>
          <a:endParaRPr lang="en-GB" sz="2800"/>
        </a:p>
      </dgm:t>
    </dgm:pt>
    <dgm:pt modelId="{8E21AC05-17BC-F140-B3E8-251C9A6216DD}">
      <dgm:prSet custT="1"/>
      <dgm:spPr/>
      <dgm:t>
        <a:bodyPr/>
        <a:lstStyle/>
        <a:p>
          <a:r>
            <a:rPr lang="en-AU" sz="800"/>
            <a:t>Coping with cognitive changes</a:t>
          </a:r>
          <a:endParaRPr lang="en-GB" sz="800"/>
        </a:p>
      </dgm:t>
    </dgm:pt>
    <dgm:pt modelId="{EC4114E2-0DCB-4041-B56A-210B8F26A0A9}" type="parTrans" cxnId="{2A572473-B6FF-364C-A50B-15350C3F20C5}">
      <dgm:prSet/>
      <dgm:spPr/>
      <dgm:t>
        <a:bodyPr/>
        <a:lstStyle/>
        <a:p>
          <a:endParaRPr lang="en-GB" sz="2800"/>
        </a:p>
      </dgm:t>
    </dgm:pt>
    <dgm:pt modelId="{61819172-7215-8447-BB64-6E270DA654AF}" type="sibTrans" cxnId="{2A572473-B6FF-364C-A50B-15350C3F20C5}">
      <dgm:prSet/>
      <dgm:spPr/>
      <dgm:t>
        <a:bodyPr/>
        <a:lstStyle/>
        <a:p>
          <a:endParaRPr lang="en-GB" sz="2800"/>
        </a:p>
      </dgm:t>
    </dgm:pt>
    <dgm:pt modelId="{28788A6E-3A4D-5C44-8299-0C53176CD2E1}">
      <dgm:prSet custT="1"/>
      <dgm:spPr/>
      <dgm:t>
        <a:bodyPr/>
        <a:lstStyle/>
        <a:p>
          <a:r>
            <a:rPr lang="en-AU" sz="800"/>
            <a:t>Coping with cancer more broadly</a:t>
          </a:r>
          <a:endParaRPr lang="en-GB" sz="800"/>
        </a:p>
      </dgm:t>
    </dgm:pt>
    <dgm:pt modelId="{BF4FFD22-4C2E-AB4C-AFBE-CE7D2F462CCE}" type="parTrans" cxnId="{C8B52A0E-14E9-7A4A-A05E-D5F838B1EAD9}">
      <dgm:prSet/>
      <dgm:spPr/>
      <dgm:t>
        <a:bodyPr/>
        <a:lstStyle/>
        <a:p>
          <a:endParaRPr lang="en-GB" sz="2800"/>
        </a:p>
      </dgm:t>
    </dgm:pt>
    <dgm:pt modelId="{7F6F9783-446D-B047-83ED-D371C2D9BDE6}" type="sibTrans" cxnId="{C8B52A0E-14E9-7A4A-A05E-D5F838B1EAD9}">
      <dgm:prSet/>
      <dgm:spPr/>
      <dgm:t>
        <a:bodyPr/>
        <a:lstStyle/>
        <a:p>
          <a:endParaRPr lang="en-GB" sz="2800"/>
        </a:p>
      </dgm:t>
    </dgm:pt>
    <dgm:pt modelId="{7865C80F-243E-6A4A-8A30-533CBFFB2576}">
      <dgm:prSet custT="1"/>
      <dgm:spPr/>
      <dgm:t>
        <a:bodyPr/>
        <a:lstStyle/>
        <a:p>
          <a:r>
            <a:rPr lang="en-GB" sz="800"/>
            <a:t>"Keeping busy"/ Keeping brain "active"</a:t>
          </a:r>
        </a:p>
      </dgm:t>
    </dgm:pt>
    <dgm:pt modelId="{41328E8D-65E1-3B48-B87C-61E8301D6F4A}" type="parTrans" cxnId="{63C7D39F-ADC7-5F42-849B-37BA0E901565}">
      <dgm:prSet/>
      <dgm:spPr/>
      <dgm:t>
        <a:bodyPr/>
        <a:lstStyle/>
        <a:p>
          <a:endParaRPr lang="en-GB" sz="2800"/>
        </a:p>
      </dgm:t>
    </dgm:pt>
    <dgm:pt modelId="{7AE575BC-7B3F-0748-B248-3C759855D5B0}" type="sibTrans" cxnId="{63C7D39F-ADC7-5F42-849B-37BA0E901565}">
      <dgm:prSet/>
      <dgm:spPr/>
      <dgm:t>
        <a:bodyPr/>
        <a:lstStyle/>
        <a:p>
          <a:endParaRPr lang="en-GB" sz="2800"/>
        </a:p>
      </dgm:t>
    </dgm:pt>
    <dgm:pt modelId="{794D17AD-6EDB-2E42-AFAA-C86471DE8AF5}">
      <dgm:prSet custT="1"/>
      <dgm:spPr/>
      <dgm:t>
        <a:bodyPr/>
        <a:lstStyle/>
        <a:p>
          <a:r>
            <a:rPr lang="en-GB" sz="800"/>
            <a:t>External Compensatory Aids</a:t>
          </a:r>
        </a:p>
      </dgm:t>
    </dgm:pt>
    <dgm:pt modelId="{746B1FE1-F3B8-3246-A1A7-0CC34AE54227}" type="parTrans" cxnId="{52FDA43B-8542-634B-87DD-557484CB8DA2}">
      <dgm:prSet/>
      <dgm:spPr/>
      <dgm:t>
        <a:bodyPr/>
        <a:lstStyle/>
        <a:p>
          <a:endParaRPr lang="en-GB" sz="2800"/>
        </a:p>
      </dgm:t>
    </dgm:pt>
    <dgm:pt modelId="{B48A8DF1-D041-5D47-8510-85F91DA01724}" type="sibTrans" cxnId="{52FDA43B-8542-634B-87DD-557484CB8DA2}">
      <dgm:prSet/>
      <dgm:spPr/>
      <dgm:t>
        <a:bodyPr/>
        <a:lstStyle/>
        <a:p>
          <a:endParaRPr lang="en-GB" sz="2800"/>
        </a:p>
      </dgm:t>
    </dgm:pt>
    <dgm:pt modelId="{7F9A8D2B-492E-974B-80D8-3AFB6772622B}">
      <dgm:prSet custT="1"/>
      <dgm:spPr/>
      <dgm:t>
        <a:bodyPr/>
        <a:lstStyle/>
        <a:p>
          <a:r>
            <a:rPr lang="en-AU" sz="800"/>
            <a:t>Relaxed attitude to cognitive changes</a:t>
          </a:r>
          <a:endParaRPr lang="en-GB" sz="800"/>
        </a:p>
      </dgm:t>
    </dgm:pt>
    <dgm:pt modelId="{F931662E-FC0C-0B4D-BBDC-406CDE289DD2}" type="parTrans" cxnId="{568ECEC1-BB75-E747-B6B5-FF2A279428D3}">
      <dgm:prSet/>
      <dgm:spPr/>
      <dgm:t>
        <a:bodyPr/>
        <a:lstStyle/>
        <a:p>
          <a:endParaRPr lang="en-GB" sz="2800"/>
        </a:p>
      </dgm:t>
    </dgm:pt>
    <dgm:pt modelId="{DDB7DA8E-7C66-5546-BDBC-5C4CDC740BD8}" type="sibTrans" cxnId="{568ECEC1-BB75-E747-B6B5-FF2A279428D3}">
      <dgm:prSet/>
      <dgm:spPr/>
      <dgm:t>
        <a:bodyPr/>
        <a:lstStyle/>
        <a:p>
          <a:endParaRPr lang="en-GB" sz="2800"/>
        </a:p>
      </dgm:t>
    </dgm:pt>
    <dgm:pt modelId="{931EBEAA-6A8F-2B4C-A327-B5B9C261EBD4}">
      <dgm:prSet custT="1"/>
      <dgm:spPr/>
      <dgm:t>
        <a:bodyPr/>
        <a:lstStyle/>
        <a:p>
          <a:r>
            <a:rPr lang="en-AU" sz="800"/>
            <a:t>Antidepressant medication</a:t>
          </a:r>
          <a:endParaRPr lang="en-GB" sz="800"/>
        </a:p>
      </dgm:t>
    </dgm:pt>
    <dgm:pt modelId="{FF94D7A4-182E-FC48-9DC1-42741DC22388}" type="parTrans" cxnId="{4F7153EE-52AC-3944-AD97-FB3B66B1A77F}">
      <dgm:prSet/>
      <dgm:spPr/>
      <dgm:t>
        <a:bodyPr/>
        <a:lstStyle/>
        <a:p>
          <a:endParaRPr lang="en-GB" sz="2800"/>
        </a:p>
      </dgm:t>
    </dgm:pt>
    <dgm:pt modelId="{5C8B7C2B-FA55-754E-8E7C-BA09CAC52218}" type="sibTrans" cxnId="{4F7153EE-52AC-3944-AD97-FB3B66B1A77F}">
      <dgm:prSet/>
      <dgm:spPr/>
      <dgm:t>
        <a:bodyPr/>
        <a:lstStyle/>
        <a:p>
          <a:endParaRPr lang="en-GB" sz="2800"/>
        </a:p>
      </dgm:t>
    </dgm:pt>
    <dgm:pt modelId="{81BE1839-B504-3F43-9757-D73C378EF29C}">
      <dgm:prSet custT="1"/>
      <dgm:spPr/>
      <dgm:t>
        <a:bodyPr/>
        <a:lstStyle/>
        <a:p>
          <a:r>
            <a:rPr lang="en-AU" sz="800"/>
            <a:t>Health promoting behaviours </a:t>
          </a:r>
          <a:endParaRPr lang="en-GB" sz="800"/>
        </a:p>
      </dgm:t>
    </dgm:pt>
    <dgm:pt modelId="{3D6C1617-6678-F84E-B4A2-E25F0E1491BA}" type="parTrans" cxnId="{D4038997-CD30-7647-BF4C-9AC5F5349C98}">
      <dgm:prSet/>
      <dgm:spPr/>
      <dgm:t>
        <a:bodyPr/>
        <a:lstStyle/>
        <a:p>
          <a:endParaRPr lang="en-GB" sz="2800"/>
        </a:p>
      </dgm:t>
    </dgm:pt>
    <dgm:pt modelId="{2B249BC2-F77C-3A4C-81CA-B67B20456B6C}" type="sibTrans" cxnId="{D4038997-CD30-7647-BF4C-9AC5F5349C98}">
      <dgm:prSet/>
      <dgm:spPr/>
      <dgm:t>
        <a:bodyPr/>
        <a:lstStyle/>
        <a:p>
          <a:endParaRPr lang="en-GB" sz="2800"/>
        </a:p>
      </dgm:t>
    </dgm:pt>
    <dgm:pt modelId="{4BEC3A4E-1F37-0342-881D-E44F50453B18}">
      <dgm:prSet custT="1"/>
      <dgm:spPr/>
      <dgm:t>
        <a:bodyPr/>
        <a:lstStyle/>
        <a:p>
          <a:r>
            <a:rPr lang="en-AU" sz="800"/>
            <a:t>Allied health support</a:t>
          </a:r>
          <a:endParaRPr lang="en-GB" sz="800"/>
        </a:p>
      </dgm:t>
    </dgm:pt>
    <dgm:pt modelId="{05032999-0A49-4146-A707-52DA4F56972C}" type="parTrans" cxnId="{7C969CF7-5CE2-C44F-AF9B-06D6E7126919}">
      <dgm:prSet/>
      <dgm:spPr/>
      <dgm:t>
        <a:bodyPr/>
        <a:lstStyle/>
        <a:p>
          <a:endParaRPr lang="en-GB" sz="2800"/>
        </a:p>
      </dgm:t>
    </dgm:pt>
    <dgm:pt modelId="{A1221068-CA72-EB4B-996A-CCA7716773A8}" type="sibTrans" cxnId="{7C969CF7-5CE2-C44F-AF9B-06D6E7126919}">
      <dgm:prSet/>
      <dgm:spPr/>
      <dgm:t>
        <a:bodyPr/>
        <a:lstStyle/>
        <a:p>
          <a:endParaRPr lang="en-GB" sz="2800"/>
        </a:p>
      </dgm:t>
    </dgm:pt>
    <dgm:pt modelId="{80FEA729-0622-264F-8C57-24DEBE9679E9}">
      <dgm:prSet custT="1"/>
      <dgm:spPr/>
      <dgm:t>
        <a:bodyPr/>
        <a:lstStyle/>
        <a:p>
          <a:r>
            <a:rPr lang="en-AU" sz="800"/>
            <a:t>Cancer centres in providing holistic care</a:t>
          </a:r>
          <a:endParaRPr lang="en-GB" sz="800"/>
        </a:p>
      </dgm:t>
    </dgm:pt>
    <dgm:pt modelId="{3029C9B8-C083-D140-8E28-6A4BCD6F4845}" type="parTrans" cxnId="{5566AAF0-1CD0-EE43-9D4A-0FF7B83F0B17}">
      <dgm:prSet/>
      <dgm:spPr/>
      <dgm:t>
        <a:bodyPr/>
        <a:lstStyle/>
        <a:p>
          <a:endParaRPr lang="en-GB" sz="2800"/>
        </a:p>
      </dgm:t>
    </dgm:pt>
    <dgm:pt modelId="{F356205E-1027-A543-A7B4-ED2C4E223C21}" type="sibTrans" cxnId="{5566AAF0-1CD0-EE43-9D4A-0FF7B83F0B17}">
      <dgm:prSet/>
      <dgm:spPr/>
      <dgm:t>
        <a:bodyPr/>
        <a:lstStyle/>
        <a:p>
          <a:endParaRPr lang="en-GB" sz="2800"/>
        </a:p>
      </dgm:t>
    </dgm:pt>
    <dgm:pt modelId="{BBB886E0-4E86-F54E-9D7F-AA10D72D78AE}">
      <dgm:prSet custT="1"/>
      <dgm:spPr/>
      <dgm:t>
        <a:bodyPr/>
        <a:lstStyle/>
        <a:p>
          <a:r>
            <a:rPr lang="en-AU" sz="800"/>
            <a:t>Information-seeking </a:t>
          </a:r>
          <a:endParaRPr lang="en-GB" sz="800"/>
        </a:p>
      </dgm:t>
    </dgm:pt>
    <dgm:pt modelId="{203DC0E7-68CF-7B41-A8E3-E5BF95EAE442}" type="parTrans" cxnId="{807CFEDD-4F51-9149-9DFE-14B8EDC56F6C}">
      <dgm:prSet/>
      <dgm:spPr/>
      <dgm:t>
        <a:bodyPr/>
        <a:lstStyle/>
        <a:p>
          <a:endParaRPr lang="en-GB" sz="2800"/>
        </a:p>
      </dgm:t>
    </dgm:pt>
    <dgm:pt modelId="{7B4F9CF8-374E-984B-9D0D-52261E0634E3}" type="sibTrans" cxnId="{807CFEDD-4F51-9149-9DFE-14B8EDC56F6C}">
      <dgm:prSet/>
      <dgm:spPr/>
      <dgm:t>
        <a:bodyPr/>
        <a:lstStyle/>
        <a:p>
          <a:endParaRPr lang="en-GB" sz="2800"/>
        </a:p>
      </dgm:t>
    </dgm:pt>
    <dgm:pt modelId="{63C51336-6DCD-9244-B3B1-7C7CB2283822}">
      <dgm:prSet custT="1"/>
      <dgm:spPr/>
      <dgm:t>
        <a:bodyPr/>
        <a:lstStyle/>
        <a:p>
          <a:r>
            <a:rPr lang="en-AU" sz="800"/>
            <a:t>Social support</a:t>
          </a:r>
          <a:endParaRPr lang="en-GB" sz="800"/>
        </a:p>
      </dgm:t>
    </dgm:pt>
    <dgm:pt modelId="{87217FC4-6295-7945-8A59-70D45FA0480E}" type="parTrans" cxnId="{E55DA31B-FE42-B744-B5A6-DA2F40C481F4}">
      <dgm:prSet/>
      <dgm:spPr/>
      <dgm:t>
        <a:bodyPr/>
        <a:lstStyle/>
        <a:p>
          <a:endParaRPr lang="en-GB" sz="2800"/>
        </a:p>
      </dgm:t>
    </dgm:pt>
    <dgm:pt modelId="{302E7775-B672-D24C-9353-BA9B1D78DA42}" type="sibTrans" cxnId="{E55DA31B-FE42-B744-B5A6-DA2F40C481F4}">
      <dgm:prSet/>
      <dgm:spPr/>
      <dgm:t>
        <a:bodyPr/>
        <a:lstStyle/>
        <a:p>
          <a:endParaRPr lang="en-GB" sz="2800"/>
        </a:p>
      </dgm:t>
    </dgm:pt>
    <dgm:pt modelId="{AE9BFF3D-F6B9-884C-A65D-6F7801D30325}">
      <dgm:prSet custT="1"/>
      <dgm:spPr/>
      <dgm:t>
        <a:bodyPr/>
        <a:lstStyle/>
        <a:p>
          <a:r>
            <a:rPr lang="en-AU" sz="800"/>
            <a:t>Benefit of pets</a:t>
          </a:r>
          <a:endParaRPr lang="en-GB" sz="800"/>
        </a:p>
      </dgm:t>
    </dgm:pt>
    <dgm:pt modelId="{F6CE647B-19C0-CB49-AD00-889476D08EC4}" type="parTrans" cxnId="{B7583937-1F74-9145-B151-8278A3F97F69}">
      <dgm:prSet/>
      <dgm:spPr/>
      <dgm:t>
        <a:bodyPr/>
        <a:lstStyle/>
        <a:p>
          <a:endParaRPr lang="en-GB" sz="2800"/>
        </a:p>
      </dgm:t>
    </dgm:pt>
    <dgm:pt modelId="{B081662F-A659-6846-9481-1C0070E5B137}" type="sibTrans" cxnId="{B7583937-1F74-9145-B151-8278A3F97F69}">
      <dgm:prSet/>
      <dgm:spPr/>
      <dgm:t>
        <a:bodyPr/>
        <a:lstStyle/>
        <a:p>
          <a:endParaRPr lang="en-GB" sz="2800"/>
        </a:p>
      </dgm:t>
    </dgm:pt>
    <dgm:pt modelId="{8D50389B-AD00-664A-ACC8-FAD25334FDF1}">
      <dgm:prSet custT="1"/>
      <dgm:spPr/>
      <dgm:t>
        <a:bodyPr/>
        <a:lstStyle/>
        <a:p>
          <a:r>
            <a:rPr lang="en-AU" sz="800"/>
            <a:t>Keeping positive both mentally and behaviourally</a:t>
          </a:r>
          <a:endParaRPr lang="en-GB" sz="800"/>
        </a:p>
      </dgm:t>
    </dgm:pt>
    <dgm:pt modelId="{E6C69276-A7C3-9D4E-8C47-5717E20FFA3F}" type="parTrans" cxnId="{A6229551-CDD8-0046-86C6-889DCB6B571A}">
      <dgm:prSet/>
      <dgm:spPr/>
      <dgm:t>
        <a:bodyPr/>
        <a:lstStyle/>
        <a:p>
          <a:endParaRPr lang="en-GB" sz="2800"/>
        </a:p>
      </dgm:t>
    </dgm:pt>
    <dgm:pt modelId="{F9E39C14-AC94-794B-AF83-9389652B9720}" type="sibTrans" cxnId="{A6229551-CDD8-0046-86C6-889DCB6B571A}">
      <dgm:prSet/>
      <dgm:spPr/>
      <dgm:t>
        <a:bodyPr/>
        <a:lstStyle/>
        <a:p>
          <a:endParaRPr lang="en-GB" sz="2800"/>
        </a:p>
      </dgm:t>
    </dgm:pt>
    <dgm:pt modelId="{C1855162-ADCB-764D-A22D-2DAF0C4BA689}">
      <dgm:prSet custT="1"/>
      <dgm:spPr/>
      <dgm:t>
        <a:bodyPr/>
        <a:lstStyle/>
        <a:p>
          <a:r>
            <a:rPr lang="en-AU" sz="800" i="1"/>
            <a:t>Opinions on a neuropsychological group intervention</a:t>
          </a:r>
          <a:endParaRPr lang="en-GB" sz="800"/>
        </a:p>
      </dgm:t>
    </dgm:pt>
    <dgm:pt modelId="{DD039D39-EF8F-D64A-BF79-38580B498C40}" type="parTrans" cxnId="{D4B55C64-CCC6-F846-8601-90002A5DA4B5}">
      <dgm:prSet/>
      <dgm:spPr/>
      <dgm:t>
        <a:bodyPr/>
        <a:lstStyle/>
        <a:p>
          <a:endParaRPr lang="en-GB" sz="2800"/>
        </a:p>
      </dgm:t>
    </dgm:pt>
    <dgm:pt modelId="{8B0DB845-8881-8F4A-BC69-289393BB8AAF}" type="sibTrans" cxnId="{D4B55C64-CCC6-F846-8601-90002A5DA4B5}">
      <dgm:prSet/>
      <dgm:spPr/>
      <dgm:t>
        <a:bodyPr/>
        <a:lstStyle/>
        <a:p>
          <a:endParaRPr lang="en-GB" sz="2800"/>
        </a:p>
      </dgm:t>
    </dgm:pt>
    <dgm:pt modelId="{8F6B36D9-FDB5-7E4C-A3CD-861906846896}">
      <dgm:prSet custT="1"/>
      <dgm:spPr/>
      <dgm:t>
        <a:bodyPr/>
        <a:lstStyle/>
        <a:p>
          <a:r>
            <a:rPr lang="en-AU" sz="800"/>
            <a:t>Little support for the cognitive side-effects</a:t>
          </a:r>
          <a:endParaRPr lang="en-GB" sz="800"/>
        </a:p>
      </dgm:t>
    </dgm:pt>
    <dgm:pt modelId="{F458F98C-42A1-9247-AEEC-321DB0C44049}" type="parTrans" cxnId="{7DC96AAB-8CB6-7E4B-98D6-B709E8FCE4F4}">
      <dgm:prSet/>
      <dgm:spPr/>
      <dgm:t>
        <a:bodyPr/>
        <a:lstStyle/>
        <a:p>
          <a:endParaRPr lang="en-GB" sz="2800"/>
        </a:p>
      </dgm:t>
    </dgm:pt>
    <dgm:pt modelId="{FB1C9D77-CF74-C346-8EBB-0BA984232148}" type="sibTrans" cxnId="{7DC96AAB-8CB6-7E4B-98D6-B709E8FCE4F4}">
      <dgm:prSet/>
      <dgm:spPr/>
      <dgm:t>
        <a:bodyPr/>
        <a:lstStyle/>
        <a:p>
          <a:endParaRPr lang="en-GB" sz="2800"/>
        </a:p>
      </dgm:t>
    </dgm:pt>
    <dgm:pt modelId="{F4636A9D-415D-D742-83AF-730205D92A19}">
      <dgm:prSet custT="1"/>
      <dgm:spPr/>
      <dgm:t>
        <a:bodyPr/>
        <a:lstStyle/>
        <a:p>
          <a:r>
            <a:rPr lang="en-AU" sz="800"/>
            <a:t>Potential benefits &amp;  interest in a group neuropsychological intervention </a:t>
          </a:r>
          <a:endParaRPr lang="en-GB" sz="800"/>
        </a:p>
      </dgm:t>
    </dgm:pt>
    <dgm:pt modelId="{CC9C89F5-8D8C-2B4B-ACE6-F36D8D182333}" type="parTrans" cxnId="{6811F680-66B6-D943-B837-6667862756DF}">
      <dgm:prSet/>
      <dgm:spPr/>
      <dgm:t>
        <a:bodyPr/>
        <a:lstStyle/>
        <a:p>
          <a:endParaRPr lang="en-GB" sz="2800"/>
        </a:p>
      </dgm:t>
    </dgm:pt>
    <dgm:pt modelId="{61AF8A63-B968-5F42-9428-622B6259835F}" type="sibTrans" cxnId="{6811F680-66B6-D943-B837-6667862756DF}">
      <dgm:prSet/>
      <dgm:spPr/>
      <dgm:t>
        <a:bodyPr/>
        <a:lstStyle/>
        <a:p>
          <a:endParaRPr lang="en-GB" sz="2800"/>
        </a:p>
      </dgm:t>
    </dgm:pt>
    <dgm:pt modelId="{17ED7882-2776-0B42-8966-5946750034E8}">
      <dgm:prSet custT="1"/>
      <dgm:spPr/>
      <dgm:t>
        <a:bodyPr/>
        <a:lstStyle/>
        <a:p>
          <a:r>
            <a:rPr lang="en-AU" sz="800"/>
            <a:t>Need for a roadmap to encourage a positive direction</a:t>
          </a:r>
          <a:endParaRPr lang="en-GB" sz="800"/>
        </a:p>
      </dgm:t>
    </dgm:pt>
    <dgm:pt modelId="{49AB613E-01AC-0A4D-B477-1E009204EF18}" type="parTrans" cxnId="{3EF568D9-E5FE-D146-A6A4-858DCB0350C1}">
      <dgm:prSet/>
      <dgm:spPr/>
      <dgm:t>
        <a:bodyPr/>
        <a:lstStyle/>
        <a:p>
          <a:endParaRPr lang="en-GB" sz="2800"/>
        </a:p>
      </dgm:t>
    </dgm:pt>
    <dgm:pt modelId="{1629A94A-B275-E048-B08F-50D7DC245145}" type="sibTrans" cxnId="{3EF568D9-E5FE-D146-A6A4-858DCB0350C1}">
      <dgm:prSet/>
      <dgm:spPr/>
      <dgm:t>
        <a:bodyPr/>
        <a:lstStyle/>
        <a:p>
          <a:endParaRPr lang="en-GB" sz="2800"/>
        </a:p>
      </dgm:t>
    </dgm:pt>
    <dgm:pt modelId="{4191A6CC-60AD-8F44-80F7-284C15424565}">
      <dgm:prSet custT="1"/>
      <dgm:spPr/>
      <dgm:t>
        <a:bodyPr/>
        <a:lstStyle/>
        <a:p>
          <a:r>
            <a:rPr lang="en-AU" sz="800"/>
            <a:t>Contribution from men going through similar experiences</a:t>
          </a:r>
          <a:endParaRPr lang="en-GB" sz="800"/>
        </a:p>
      </dgm:t>
    </dgm:pt>
    <dgm:pt modelId="{93266410-D94B-6D46-9930-E1FC4E26458A}" type="parTrans" cxnId="{C0B734E6-709D-1C46-8244-B0BC327096AE}">
      <dgm:prSet/>
      <dgm:spPr/>
      <dgm:t>
        <a:bodyPr/>
        <a:lstStyle/>
        <a:p>
          <a:endParaRPr lang="en-GB" sz="2800"/>
        </a:p>
      </dgm:t>
    </dgm:pt>
    <dgm:pt modelId="{22024FCE-6E4D-D94D-823C-362F26ECC56B}" type="sibTrans" cxnId="{C0B734E6-709D-1C46-8244-B0BC327096AE}">
      <dgm:prSet/>
      <dgm:spPr/>
      <dgm:t>
        <a:bodyPr/>
        <a:lstStyle/>
        <a:p>
          <a:endParaRPr lang="en-GB" sz="2800"/>
        </a:p>
      </dgm:t>
    </dgm:pt>
    <dgm:pt modelId="{62E0F38C-AEB9-424C-96CB-0CE975C3C948}">
      <dgm:prSet custT="1"/>
      <dgm:spPr/>
      <dgm:t>
        <a:bodyPr/>
        <a:lstStyle/>
        <a:p>
          <a:r>
            <a:rPr lang="en-AU" sz="800"/>
            <a:t>Personalised, patient-centred and PC-relevant</a:t>
          </a:r>
          <a:endParaRPr lang="en-GB" sz="800"/>
        </a:p>
      </dgm:t>
    </dgm:pt>
    <dgm:pt modelId="{A3AF785C-F8E9-4D43-9B77-C57ED2A5C827}" type="parTrans" cxnId="{BE3BB8A6-F9E3-D346-A4A4-BD322B96065E}">
      <dgm:prSet/>
      <dgm:spPr/>
      <dgm:t>
        <a:bodyPr/>
        <a:lstStyle/>
        <a:p>
          <a:endParaRPr lang="en-GB" sz="2800"/>
        </a:p>
      </dgm:t>
    </dgm:pt>
    <dgm:pt modelId="{7769D2C4-5745-CA4B-90A6-9958BF351D42}" type="sibTrans" cxnId="{BE3BB8A6-F9E3-D346-A4A4-BD322B96065E}">
      <dgm:prSet/>
      <dgm:spPr/>
      <dgm:t>
        <a:bodyPr/>
        <a:lstStyle/>
        <a:p>
          <a:endParaRPr lang="en-GB" sz="2800"/>
        </a:p>
      </dgm:t>
    </dgm:pt>
    <dgm:pt modelId="{D6B5C1E4-EE67-4B42-AB30-EFFFCAF592BF}">
      <dgm:prSet custT="1"/>
      <dgm:spPr/>
      <dgm:t>
        <a:bodyPr/>
        <a:lstStyle/>
        <a:p>
          <a:r>
            <a:rPr lang="en-AU" sz="800"/>
            <a:t>Qualities of a good facilitator</a:t>
          </a:r>
          <a:endParaRPr lang="en-GB" sz="800"/>
        </a:p>
      </dgm:t>
    </dgm:pt>
    <dgm:pt modelId="{133D51DD-F6BE-C640-B92B-EAA5F1756775}" type="parTrans" cxnId="{BAE8983F-1260-4B44-A392-CD75A958305C}">
      <dgm:prSet/>
      <dgm:spPr/>
      <dgm:t>
        <a:bodyPr/>
        <a:lstStyle/>
        <a:p>
          <a:endParaRPr lang="en-GB" sz="2800"/>
        </a:p>
      </dgm:t>
    </dgm:pt>
    <dgm:pt modelId="{F15950EB-6E02-B441-9C74-A62D94920D12}" type="sibTrans" cxnId="{BAE8983F-1260-4B44-A392-CD75A958305C}">
      <dgm:prSet/>
      <dgm:spPr/>
      <dgm:t>
        <a:bodyPr/>
        <a:lstStyle/>
        <a:p>
          <a:endParaRPr lang="en-GB" sz="2800"/>
        </a:p>
      </dgm:t>
    </dgm:pt>
    <dgm:pt modelId="{F0F1F3E1-E8CE-8C4B-8761-39C1950BB8A7}">
      <dgm:prSet custT="1"/>
      <dgm:spPr/>
      <dgm:t>
        <a:bodyPr/>
        <a:lstStyle/>
        <a:p>
          <a:r>
            <a:rPr lang="en-AU" sz="800"/>
            <a:t>Benefits of a smaller group or buddy system</a:t>
          </a:r>
          <a:endParaRPr lang="en-GB" sz="800"/>
        </a:p>
      </dgm:t>
    </dgm:pt>
    <dgm:pt modelId="{9E45569D-5095-0344-8135-8A533084D3AB}" type="parTrans" cxnId="{DEFA117B-1637-B547-BF8B-5CC64046E93D}">
      <dgm:prSet/>
      <dgm:spPr/>
      <dgm:t>
        <a:bodyPr/>
        <a:lstStyle/>
        <a:p>
          <a:endParaRPr lang="en-GB" sz="2800"/>
        </a:p>
      </dgm:t>
    </dgm:pt>
    <dgm:pt modelId="{49075F34-5C0B-264E-9ADB-EC936B3CBACA}" type="sibTrans" cxnId="{DEFA117B-1637-B547-BF8B-5CC64046E93D}">
      <dgm:prSet/>
      <dgm:spPr/>
      <dgm:t>
        <a:bodyPr/>
        <a:lstStyle/>
        <a:p>
          <a:endParaRPr lang="en-GB" sz="2800"/>
        </a:p>
      </dgm:t>
    </dgm:pt>
    <dgm:pt modelId="{5912DF0F-9892-7842-9992-098C14E7354C}" type="pres">
      <dgm:prSet presAssocID="{26B093D1-ECEC-4149-BC66-F19AB37FA1B3}" presName="hierChild1" presStyleCnt="0">
        <dgm:presLayoutVars>
          <dgm:orgChart val="1"/>
          <dgm:chPref val="1"/>
          <dgm:dir/>
          <dgm:animOne val="branch"/>
          <dgm:animLvl val="lvl"/>
          <dgm:resizeHandles/>
        </dgm:presLayoutVars>
      </dgm:prSet>
      <dgm:spPr/>
    </dgm:pt>
    <dgm:pt modelId="{05994E7B-0951-2749-A2B2-48224AD9C18B}" type="pres">
      <dgm:prSet presAssocID="{DE86B7CB-36E8-854E-94F6-845C89437ED6}" presName="hierRoot1" presStyleCnt="0">
        <dgm:presLayoutVars>
          <dgm:hierBranch val="init"/>
        </dgm:presLayoutVars>
      </dgm:prSet>
      <dgm:spPr/>
    </dgm:pt>
    <dgm:pt modelId="{EA68989B-6470-BB48-A9D6-8AC9ACA34FCB}" type="pres">
      <dgm:prSet presAssocID="{DE86B7CB-36E8-854E-94F6-845C89437ED6}" presName="rootComposite1" presStyleCnt="0"/>
      <dgm:spPr/>
    </dgm:pt>
    <dgm:pt modelId="{5DAEA7B4-8685-A444-98DC-58299C02660B}" type="pres">
      <dgm:prSet presAssocID="{DE86B7CB-36E8-854E-94F6-845C89437ED6}" presName="rootText1" presStyleLbl="node0" presStyleIdx="0" presStyleCnt="1" custScaleX="182652">
        <dgm:presLayoutVars>
          <dgm:chPref val="3"/>
        </dgm:presLayoutVars>
      </dgm:prSet>
      <dgm:spPr/>
    </dgm:pt>
    <dgm:pt modelId="{252CF05A-B8D0-B543-BAD5-E474DDA9A21B}" type="pres">
      <dgm:prSet presAssocID="{DE86B7CB-36E8-854E-94F6-845C89437ED6}" presName="rootConnector1" presStyleLbl="node1" presStyleIdx="0" presStyleCnt="0"/>
      <dgm:spPr/>
    </dgm:pt>
    <dgm:pt modelId="{21531E05-4D15-3C4E-91C0-A12A4A74AC5E}" type="pres">
      <dgm:prSet presAssocID="{DE86B7CB-36E8-854E-94F6-845C89437ED6}" presName="hierChild2" presStyleCnt="0"/>
      <dgm:spPr/>
    </dgm:pt>
    <dgm:pt modelId="{1014F840-E3AD-0941-B41A-85743B71EA89}" type="pres">
      <dgm:prSet presAssocID="{CFC50DDC-24DE-1640-913F-9DA5F4AEFBD0}" presName="Name37" presStyleLbl="parChTrans1D2" presStyleIdx="0" presStyleCnt="5"/>
      <dgm:spPr/>
    </dgm:pt>
    <dgm:pt modelId="{C77EEB06-95A7-F04A-B742-A1AACF0274F1}" type="pres">
      <dgm:prSet presAssocID="{97C95203-902D-984A-BEF0-532129A53158}" presName="hierRoot2" presStyleCnt="0">
        <dgm:presLayoutVars>
          <dgm:hierBranch val="init"/>
        </dgm:presLayoutVars>
      </dgm:prSet>
      <dgm:spPr/>
    </dgm:pt>
    <dgm:pt modelId="{AC7237A6-0C4F-A840-94E4-334DF17C3DD2}" type="pres">
      <dgm:prSet presAssocID="{97C95203-902D-984A-BEF0-532129A53158}" presName="rootComposite" presStyleCnt="0"/>
      <dgm:spPr/>
    </dgm:pt>
    <dgm:pt modelId="{52FE4591-1424-3049-B06D-A0E16F3BCB79}" type="pres">
      <dgm:prSet presAssocID="{97C95203-902D-984A-BEF0-532129A53158}" presName="rootText" presStyleLbl="node2" presStyleIdx="0" presStyleCnt="5" custScaleX="275593">
        <dgm:presLayoutVars>
          <dgm:chPref val="3"/>
        </dgm:presLayoutVars>
      </dgm:prSet>
      <dgm:spPr/>
    </dgm:pt>
    <dgm:pt modelId="{429A6971-E87C-0544-955C-095537DE415E}" type="pres">
      <dgm:prSet presAssocID="{97C95203-902D-984A-BEF0-532129A53158}" presName="rootConnector" presStyleLbl="node2" presStyleIdx="0" presStyleCnt="5"/>
      <dgm:spPr/>
    </dgm:pt>
    <dgm:pt modelId="{C3D583F0-8E48-8F4B-A797-2BA4626C36C9}" type="pres">
      <dgm:prSet presAssocID="{97C95203-902D-984A-BEF0-532129A53158}" presName="hierChild4" presStyleCnt="0"/>
      <dgm:spPr/>
    </dgm:pt>
    <dgm:pt modelId="{045A4C88-DC1A-A648-B7C3-1C979B0D0F91}" type="pres">
      <dgm:prSet presAssocID="{869F02B1-0E0F-B744-B42D-271D3871705C}" presName="Name37" presStyleLbl="parChTrans1D3" presStyleIdx="0" presStyleCnt="34"/>
      <dgm:spPr/>
    </dgm:pt>
    <dgm:pt modelId="{86F450B0-61DF-2641-BA25-7F4EB876C151}" type="pres">
      <dgm:prSet presAssocID="{5F214BD6-B6AC-1645-A35F-6B02DA895837}" presName="hierRoot2" presStyleCnt="0">
        <dgm:presLayoutVars>
          <dgm:hierBranch val="init"/>
        </dgm:presLayoutVars>
      </dgm:prSet>
      <dgm:spPr/>
    </dgm:pt>
    <dgm:pt modelId="{4C586A46-DE0A-5E4A-A823-A02D31E88F4D}" type="pres">
      <dgm:prSet presAssocID="{5F214BD6-B6AC-1645-A35F-6B02DA895837}" presName="rootComposite" presStyleCnt="0"/>
      <dgm:spPr/>
    </dgm:pt>
    <dgm:pt modelId="{9E7D2FC2-4625-B248-A005-84FC015DC938}" type="pres">
      <dgm:prSet presAssocID="{5F214BD6-B6AC-1645-A35F-6B02DA895837}" presName="rootText" presStyleLbl="node3" presStyleIdx="0" presStyleCnt="34" custScaleX="212987">
        <dgm:presLayoutVars>
          <dgm:chPref val="3"/>
        </dgm:presLayoutVars>
      </dgm:prSet>
      <dgm:spPr/>
    </dgm:pt>
    <dgm:pt modelId="{84D9CDA4-9E57-7148-B837-FF0F83C0B909}" type="pres">
      <dgm:prSet presAssocID="{5F214BD6-B6AC-1645-A35F-6B02DA895837}" presName="rootConnector" presStyleLbl="node3" presStyleIdx="0" presStyleCnt="34"/>
      <dgm:spPr/>
    </dgm:pt>
    <dgm:pt modelId="{0EBB539B-DCFC-744B-A9D8-F864A85ED32C}" type="pres">
      <dgm:prSet presAssocID="{5F214BD6-B6AC-1645-A35F-6B02DA895837}" presName="hierChild4" presStyleCnt="0"/>
      <dgm:spPr/>
    </dgm:pt>
    <dgm:pt modelId="{3EF6F9BF-A7B8-9947-8341-96046CB4EE66}" type="pres">
      <dgm:prSet presAssocID="{5F214BD6-B6AC-1645-A35F-6B02DA895837}" presName="hierChild5" presStyleCnt="0"/>
      <dgm:spPr/>
    </dgm:pt>
    <dgm:pt modelId="{2C0405ED-9495-2040-9338-79D7AE26EF15}" type="pres">
      <dgm:prSet presAssocID="{5BBE20B6-F167-E547-A45F-715C86066039}" presName="Name37" presStyleLbl="parChTrans1D3" presStyleIdx="1" presStyleCnt="34"/>
      <dgm:spPr/>
    </dgm:pt>
    <dgm:pt modelId="{6D9E0520-C90E-EA47-BE66-990F706FD98E}" type="pres">
      <dgm:prSet presAssocID="{90055EF4-BA77-794E-9797-ACBEF96F97CC}" presName="hierRoot2" presStyleCnt="0">
        <dgm:presLayoutVars>
          <dgm:hierBranch val="init"/>
        </dgm:presLayoutVars>
      </dgm:prSet>
      <dgm:spPr/>
    </dgm:pt>
    <dgm:pt modelId="{ED21B065-3211-CE4E-B3B7-B3265A93E7E7}" type="pres">
      <dgm:prSet presAssocID="{90055EF4-BA77-794E-9797-ACBEF96F97CC}" presName="rootComposite" presStyleCnt="0"/>
      <dgm:spPr/>
    </dgm:pt>
    <dgm:pt modelId="{33F467E6-7F65-BD46-B606-2213F17C0AF8}" type="pres">
      <dgm:prSet presAssocID="{90055EF4-BA77-794E-9797-ACBEF96F97CC}" presName="rootText" presStyleLbl="node3" presStyleIdx="1" presStyleCnt="34" custScaleX="196196">
        <dgm:presLayoutVars>
          <dgm:chPref val="3"/>
        </dgm:presLayoutVars>
      </dgm:prSet>
      <dgm:spPr/>
    </dgm:pt>
    <dgm:pt modelId="{6410BD00-963A-D142-9ED1-B14A6E83D7EB}" type="pres">
      <dgm:prSet presAssocID="{90055EF4-BA77-794E-9797-ACBEF96F97CC}" presName="rootConnector" presStyleLbl="node3" presStyleIdx="1" presStyleCnt="34"/>
      <dgm:spPr/>
    </dgm:pt>
    <dgm:pt modelId="{CF04B8D7-F506-2846-BB36-EF08DBB6778C}" type="pres">
      <dgm:prSet presAssocID="{90055EF4-BA77-794E-9797-ACBEF96F97CC}" presName="hierChild4" presStyleCnt="0"/>
      <dgm:spPr/>
    </dgm:pt>
    <dgm:pt modelId="{B1ECF0B7-2AC5-6F42-831C-5F97E4888AC5}" type="pres">
      <dgm:prSet presAssocID="{90055EF4-BA77-794E-9797-ACBEF96F97CC}" presName="hierChild5" presStyleCnt="0"/>
      <dgm:spPr/>
    </dgm:pt>
    <dgm:pt modelId="{DDB183C3-775F-C147-A9B4-158900A8FD8E}" type="pres">
      <dgm:prSet presAssocID="{A29F446F-3FA6-D64F-9282-50D4DD5A08CE}" presName="Name37" presStyleLbl="parChTrans1D3" presStyleIdx="2" presStyleCnt="34"/>
      <dgm:spPr/>
    </dgm:pt>
    <dgm:pt modelId="{9F48A4D2-4187-994B-9ACB-F61175B16B30}" type="pres">
      <dgm:prSet presAssocID="{F95C82C7-3C61-F243-B2FD-2056A2C3C494}" presName="hierRoot2" presStyleCnt="0">
        <dgm:presLayoutVars>
          <dgm:hierBranch val="init"/>
        </dgm:presLayoutVars>
      </dgm:prSet>
      <dgm:spPr/>
    </dgm:pt>
    <dgm:pt modelId="{1A7D195A-84AE-B74F-ADEB-3A371B9BAF87}" type="pres">
      <dgm:prSet presAssocID="{F95C82C7-3C61-F243-B2FD-2056A2C3C494}" presName="rootComposite" presStyleCnt="0"/>
      <dgm:spPr/>
    </dgm:pt>
    <dgm:pt modelId="{222D453E-C9C7-C44D-A7E4-39ED8124FA3F}" type="pres">
      <dgm:prSet presAssocID="{F95C82C7-3C61-F243-B2FD-2056A2C3C494}" presName="rootText" presStyleLbl="node3" presStyleIdx="2" presStyleCnt="34" custScaleX="229128">
        <dgm:presLayoutVars>
          <dgm:chPref val="3"/>
        </dgm:presLayoutVars>
      </dgm:prSet>
      <dgm:spPr/>
    </dgm:pt>
    <dgm:pt modelId="{8465417D-0DCA-FE44-ABAE-AB0D9B73906D}" type="pres">
      <dgm:prSet presAssocID="{F95C82C7-3C61-F243-B2FD-2056A2C3C494}" presName="rootConnector" presStyleLbl="node3" presStyleIdx="2" presStyleCnt="34"/>
      <dgm:spPr/>
    </dgm:pt>
    <dgm:pt modelId="{DE0D1DE4-AD31-B846-B9EB-31D89087428C}" type="pres">
      <dgm:prSet presAssocID="{F95C82C7-3C61-F243-B2FD-2056A2C3C494}" presName="hierChild4" presStyleCnt="0"/>
      <dgm:spPr/>
    </dgm:pt>
    <dgm:pt modelId="{C546EA0D-EDB0-1042-A49E-4D9C49BAAE92}" type="pres">
      <dgm:prSet presAssocID="{F95C82C7-3C61-F243-B2FD-2056A2C3C494}" presName="hierChild5" presStyleCnt="0"/>
      <dgm:spPr/>
    </dgm:pt>
    <dgm:pt modelId="{8A214DE9-C67B-0B4C-A51F-07B97D15DE6F}" type="pres">
      <dgm:prSet presAssocID="{809D4FC6-E30F-8844-B42E-067002B06352}" presName="Name37" presStyleLbl="parChTrans1D3" presStyleIdx="3" presStyleCnt="34"/>
      <dgm:spPr/>
    </dgm:pt>
    <dgm:pt modelId="{96662FBC-3BC6-2449-BEDB-A47EEAE90E39}" type="pres">
      <dgm:prSet presAssocID="{A30848C5-0E6C-0344-B3E8-068A1E9E2FE5}" presName="hierRoot2" presStyleCnt="0">
        <dgm:presLayoutVars>
          <dgm:hierBranch val="init"/>
        </dgm:presLayoutVars>
      </dgm:prSet>
      <dgm:spPr/>
    </dgm:pt>
    <dgm:pt modelId="{FCD6D552-5AF5-114F-B406-87D9FA908DB4}" type="pres">
      <dgm:prSet presAssocID="{A30848C5-0E6C-0344-B3E8-068A1E9E2FE5}" presName="rootComposite" presStyleCnt="0"/>
      <dgm:spPr/>
    </dgm:pt>
    <dgm:pt modelId="{6ED88272-6620-5D48-A9F1-F4C24D5ADD23}" type="pres">
      <dgm:prSet presAssocID="{A30848C5-0E6C-0344-B3E8-068A1E9E2FE5}" presName="rootText" presStyleLbl="node3" presStyleIdx="3" presStyleCnt="34" custScaleX="207972">
        <dgm:presLayoutVars>
          <dgm:chPref val="3"/>
        </dgm:presLayoutVars>
      </dgm:prSet>
      <dgm:spPr/>
    </dgm:pt>
    <dgm:pt modelId="{5BAEB2E1-BB3E-0D4E-9FF3-0B106E8E1E6B}" type="pres">
      <dgm:prSet presAssocID="{A30848C5-0E6C-0344-B3E8-068A1E9E2FE5}" presName="rootConnector" presStyleLbl="node3" presStyleIdx="3" presStyleCnt="34"/>
      <dgm:spPr/>
    </dgm:pt>
    <dgm:pt modelId="{C8EF24D7-CDF0-D34D-866A-FD1FD6322F25}" type="pres">
      <dgm:prSet presAssocID="{A30848C5-0E6C-0344-B3E8-068A1E9E2FE5}" presName="hierChild4" presStyleCnt="0"/>
      <dgm:spPr/>
    </dgm:pt>
    <dgm:pt modelId="{C4711CE8-94F9-D54C-A49C-F99BB4787485}" type="pres">
      <dgm:prSet presAssocID="{A30848C5-0E6C-0344-B3E8-068A1E9E2FE5}" presName="hierChild5" presStyleCnt="0"/>
      <dgm:spPr/>
    </dgm:pt>
    <dgm:pt modelId="{FF6FCDF5-F30F-404F-88FB-23212E897BAD}" type="pres">
      <dgm:prSet presAssocID="{C8698C14-E52F-F641-90FB-5A86464EA3F2}" presName="Name37" presStyleLbl="parChTrans1D3" presStyleIdx="4" presStyleCnt="34"/>
      <dgm:spPr/>
    </dgm:pt>
    <dgm:pt modelId="{576C710D-5719-CE49-B9DB-E46A19ACC764}" type="pres">
      <dgm:prSet presAssocID="{0FADBAB7-4CAD-B241-95A0-4912E1777204}" presName="hierRoot2" presStyleCnt="0">
        <dgm:presLayoutVars>
          <dgm:hierBranch val="init"/>
        </dgm:presLayoutVars>
      </dgm:prSet>
      <dgm:spPr/>
    </dgm:pt>
    <dgm:pt modelId="{C334099A-7CE0-EB47-9695-474380E1B2CE}" type="pres">
      <dgm:prSet presAssocID="{0FADBAB7-4CAD-B241-95A0-4912E1777204}" presName="rootComposite" presStyleCnt="0"/>
      <dgm:spPr/>
    </dgm:pt>
    <dgm:pt modelId="{A0D5B1BF-795E-754D-936E-61EFFBAA6491}" type="pres">
      <dgm:prSet presAssocID="{0FADBAB7-4CAD-B241-95A0-4912E1777204}" presName="rootText" presStyleLbl="node3" presStyleIdx="4" presStyleCnt="34" custScaleX="219455">
        <dgm:presLayoutVars>
          <dgm:chPref val="3"/>
        </dgm:presLayoutVars>
      </dgm:prSet>
      <dgm:spPr/>
    </dgm:pt>
    <dgm:pt modelId="{C7B89407-D3D8-8F49-B092-A1BCEE738254}" type="pres">
      <dgm:prSet presAssocID="{0FADBAB7-4CAD-B241-95A0-4912E1777204}" presName="rootConnector" presStyleLbl="node3" presStyleIdx="4" presStyleCnt="34"/>
      <dgm:spPr/>
    </dgm:pt>
    <dgm:pt modelId="{F0DF8815-4C34-C34B-88FF-42892FADEE36}" type="pres">
      <dgm:prSet presAssocID="{0FADBAB7-4CAD-B241-95A0-4912E1777204}" presName="hierChild4" presStyleCnt="0"/>
      <dgm:spPr/>
    </dgm:pt>
    <dgm:pt modelId="{7F114EA1-9A6B-5B42-9A14-7925C8FB0A08}" type="pres">
      <dgm:prSet presAssocID="{0FADBAB7-4CAD-B241-95A0-4912E1777204}" presName="hierChild5" presStyleCnt="0"/>
      <dgm:spPr/>
    </dgm:pt>
    <dgm:pt modelId="{4A767A3B-5EA3-A84B-99D0-CD5AC13788F4}" type="pres">
      <dgm:prSet presAssocID="{F2B8270E-8B57-F346-BE04-9C5A90DF2D32}" presName="Name37" presStyleLbl="parChTrans1D3" presStyleIdx="5" presStyleCnt="34"/>
      <dgm:spPr/>
    </dgm:pt>
    <dgm:pt modelId="{3C353F30-9260-6F46-A969-A2CA7BA405A8}" type="pres">
      <dgm:prSet presAssocID="{DFF6DDA1-4DD4-CC4B-9895-02B0FB21BA7C}" presName="hierRoot2" presStyleCnt="0">
        <dgm:presLayoutVars>
          <dgm:hierBranch val="init"/>
        </dgm:presLayoutVars>
      </dgm:prSet>
      <dgm:spPr/>
    </dgm:pt>
    <dgm:pt modelId="{032E97BD-90D7-2D46-A2F0-F3C679EA0FB4}" type="pres">
      <dgm:prSet presAssocID="{DFF6DDA1-4DD4-CC4B-9895-02B0FB21BA7C}" presName="rootComposite" presStyleCnt="0"/>
      <dgm:spPr/>
    </dgm:pt>
    <dgm:pt modelId="{31C7D6ED-5BD4-5C4B-BF2C-F7FD9B322F37}" type="pres">
      <dgm:prSet presAssocID="{DFF6DDA1-4DD4-CC4B-9895-02B0FB21BA7C}" presName="rootText" presStyleLbl="node3" presStyleIdx="5" presStyleCnt="34" custScaleX="220638">
        <dgm:presLayoutVars>
          <dgm:chPref val="3"/>
        </dgm:presLayoutVars>
      </dgm:prSet>
      <dgm:spPr/>
    </dgm:pt>
    <dgm:pt modelId="{3C823D36-9127-F741-B914-C89EECAEF8D2}" type="pres">
      <dgm:prSet presAssocID="{DFF6DDA1-4DD4-CC4B-9895-02B0FB21BA7C}" presName="rootConnector" presStyleLbl="node3" presStyleIdx="5" presStyleCnt="34"/>
      <dgm:spPr/>
    </dgm:pt>
    <dgm:pt modelId="{EF1FA075-B5FD-CA43-8849-9D80041E7ED3}" type="pres">
      <dgm:prSet presAssocID="{DFF6DDA1-4DD4-CC4B-9895-02B0FB21BA7C}" presName="hierChild4" presStyleCnt="0"/>
      <dgm:spPr/>
    </dgm:pt>
    <dgm:pt modelId="{3FF0227F-CC5F-7E44-8A98-F08E91538A16}" type="pres">
      <dgm:prSet presAssocID="{DFF6DDA1-4DD4-CC4B-9895-02B0FB21BA7C}" presName="hierChild5" presStyleCnt="0"/>
      <dgm:spPr/>
    </dgm:pt>
    <dgm:pt modelId="{AC44DDEB-7648-6A49-A073-DA8223736AF2}" type="pres">
      <dgm:prSet presAssocID="{9C8AA51D-C02E-A840-872B-75A075869A6C}" presName="Name37" presStyleLbl="parChTrans1D3" presStyleIdx="6" presStyleCnt="34"/>
      <dgm:spPr/>
    </dgm:pt>
    <dgm:pt modelId="{B37AF824-4AD9-FC47-893E-D38E6EED4939}" type="pres">
      <dgm:prSet presAssocID="{54EA3B80-C292-F34C-B15C-CD64F887BEFB}" presName="hierRoot2" presStyleCnt="0">
        <dgm:presLayoutVars>
          <dgm:hierBranch val="init"/>
        </dgm:presLayoutVars>
      </dgm:prSet>
      <dgm:spPr/>
    </dgm:pt>
    <dgm:pt modelId="{229BA970-A02C-EA4F-85D9-CCAFE4E4DA10}" type="pres">
      <dgm:prSet presAssocID="{54EA3B80-C292-F34C-B15C-CD64F887BEFB}" presName="rootComposite" presStyleCnt="0"/>
      <dgm:spPr/>
    </dgm:pt>
    <dgm:pt modelId="{44569C95-2F09-1945-90CB-87871C7E8778}" type="pres">
      <dgm:prSet presAssocID="{54EA3B80-C292-F34C-B15C-CD64F887BEFB}" presName="rootText" presStyleLbl="node3" presStyleIdx="6" presStyleCnt="34" custScaleX="220638">
        <dgm:presLayoutVars>
          <dgm:chPref val="3"/>
        </dgm:presLayoutVars>
      </dgm:prSet>
      <dgm:spPr/>
    </dgm:pt>
    <dgm:pt modelId="{CB844ACB-51F9-904D-98C3-E18A1F2D0C1D}" type="pres">
      <dgm:prSet presAssocID="{54EA3B80-C292-F34C-B15C-CD64F887BEFB}" presName="rootConnector" presStyleLbl="node3" presStyleIdx="6" presStyleCnt="34"/>
      <dgm:spPr/>
    </dgm:pt>
    <dgm:pt modelId="{D2A57307-4079-F945-84D9-717AB5712FA5}" type="pres">
      <dgm:prSet presAssocID="{54EA3B80-C292-F34C-B15C-CD64F887BEFB}" presName="hierChild4" presStyleCnt="0"/>
      <dgm:spPr/>
    </dgm:pt>
    <dgm:pt modelId="{694D526F-6796-3B44-A11E-3D679175283D}" type="pres">
      <dgm:prSet presAssocID="{54EA3B80-C292-F34C-B15C-CD64F887BEFB}" presName="hierChild5" presStyleCnt="0"/>
      <dgm:spPr/>
    </dgm:pt>
    <dgm:pt modelId="{9D878572-4005-7C47-9C0A-B22E259E6D68}" type="pres">
      <dgm:prSet presAssocID="{D2BEFEC7-2ED2-C148-8158-B7114BE35165}" presName="Name37" presStyleLbl="parChTrans1D3" presStyleIdx="7" presStyleCnt="34"/>
      <dgm:spPr/>
    </dgm:pt>
    <dgm:pt modelId="{39B5FE33-58C0-E84C-852D-42FEA81C8374}" type="pres">
      <dgm:prSet presAssocID="{4BA8EDCC-A4B2-0B4F-94B6-80B3D8257371}" presName="hierRoot2" presStyleCnt="0">
        <dgm:presLayoutVars>
          <dgm:hierBranch val="init"/>
        </dgm:presLayoutVars>
      </dgm:prSet>
      <dgm:spPr/>
    </dgm:pt>
    <dgm:pt modelId="{CC4C0182-F7D7-FC4C-AA52-A446B763C347}" type="pres">
      <dgm:prSet presAssocID="{4BA8EDCC-A4B2-0B4F-94B6-80B3D8257371}" presName="rootComposite" presStyleCnt="0"/>
      <dgm:spPr/>
    </dgm:pt>
    <dgm:pt modelId="{4E02CEC1-4217-9249-8CF6-19687EBABC11}" type="pres">
      <dgm:prSet presAssocID="{4BA8EDCC-A4B2-0B4F-94B6-80B3D8257371}" presName="rootText" presStyleLbl="node3" presStyleIdx="7" presStyleCnt="34" custScaleX="199885">
        <dgm:presLayoutVars>
          <dgm:chPref val="3"/>
        </dgm:presLayoutVars>
      </dgm:prSet>
      <dgm:spPr/>
    </dgm:pt>
    <dgm:pt modelId="{BD4004B5-7575-F34C-8968-230790101778}" type="pres">
      <dgm:prSet presAssocID="{4BA8EDCC-A4B2-0B4F-94B6-80B3D8257371}" presName="rootConnector" presStyleLbl="node3" presStyleIdx="7" presStyleCnt="34"/>
      <dgm:spPr/>
    </dgm:pt>
    <dgm:pt modelId="{2CBAAC8E-E9E5-6940-9A7A-54095B0529AC}" type="pres">
      <dgm:prSet presAssocID="{4BA8EDCC-A4B2-0B4F-94B6-80B3D8257371}" presName="hierChild4" presStyleCnt="0"/>
      <dgm:spPr/>
    </dgm:pt>
    <dgm:pt modelId="{958CDBE2-64B1-5048-8BC1-DF3E7CEE3A89}" type="pres">
      <dgm:prSet presAssocID="{4BA8EDCC-A4B2-0B4F-94B6-80B3D8257371}" presName="hierChild5" presStyleCnt="0"/>
      <dgm:spPr/>
    </dgm:pt>
    <dgm:pt modelId="{A513AB10-53DA-F847-B1EE-71950DB25C6B}" type="pres">
      <dgm:prSet presAssocID="{923614ED-0528-D245-A98F-C22B5E09A1E6}" presName="Name37" presStyleLbl="parChTrans1D3" presStyleIdx="8" presStyleCnt="34"/>
      <dgm:spPr/>
    </dgm:pt>
    <dgm:pt modelId="{4EE213C9-3DFF-C747-9AFA-934CA2431BAE}" type="pres">
      <dgm:prSet presAssocID="{AEEB124A-3C19-D146-A6E5-41A87F499A6B}" presName="hierRoot2" presStyleCnt="0">
        <dgm:presLayoutVars>
          <dgm:hierBranch val="init"/>
        </dgm:presLayoutVars>
      </dgm:prSet>
      <dgm:spPr/>
    </dgm:pt>
    <dgm:pt modelId="{7AD6404C-2EE2-164F-BB9C-86EBCA9B8DFC}" type="pres">
      <dgm:prSet presAssocID="{AEEB124A-3C19-D146-A6E5-41A87F499A6B}" presName="rootComposite" presStyleCnt="0"/>
      <dgm:spPr/>
    </dgm:pt>
    <dgm:pt modelId="{26BC4480-4EE2-FA45-9698-2042525086E6}" type="pres">
      <dgm:prSet presAssocID="{AEEB124A-3C19-D146-A6E5-41A87F499A6B}" presName="rootText" presStyleLbl="node3" presStyleIdx="8" presStyleCnt="34" custScaleX="209108">
        <dgm:presLayoutVars>
          <dgm:chPref val="3"/>
        </dgm:presLayoutVars>
      </dgm:prSet>
      <dgm:spPr/>
    </dgm:pt>
    <dgm:pt modelId="{8574F751-B893-F543-BB7B-9E7CF23685F2}" type="pres">
      <dgm:prSet presAssocID="{AEEB124A-3C19-D146-A6E5-41A87F499A6B}" presName="rootConnector" presStyleLbl="node3" presStyleIdx="8" presStyleCnt="34"/>
      <dgm:spPr/>
    </dgm:pt>
    <dgm:pt modelId="{1E1076FB-F519-F44C-891D-57783B86BA1D}" type="pres">
      <dgm:prSet presAssocID="{AEEB124A-3C19-D146-A6E5-41A87F499A6B}" presName="hierChild4" presStyleCnt="0"/>
      <dgm:spPr/>
    </dgm:pt>
    <dgm:pt modelId="{BD7772E4-ADDB-D147-BE4A-9D24090F9068}" type="pres">
      <dgm:prSet presAssocID="{AEEB124A-3C19-D146-A6E5-41A87F499A6B}" presName="hierChild5" presStyleCnt="0"/>
      <dgm:spPr/>
    </dgm:pt>
    <dgm:pt modelId="{A3D6FCCF-50E8-8545-922C-4E5FA5D1AB8A}" type="pres">
      <dgm:prSet presAssocID="{97C95203-902D-984A-BEF0-532129A53158}" presName="hierChild5" presStyleCnt="0"/>
      <dgm:spPr/>
    </dgm:pt>
    <dgm:pt modelId="{24C6EB41-C3F0-574E-8898-C1CF5D5DEFF4}" type="pres">
      <dgm:prSet presAssocID="{D8937692-75BC-4046-9A79-2366A1ACD69F}" presName="Name37" presStyleLbl="parChTrans1D2" presStyleIdx="1" presStyleCnt="5"/>
      <dgm:spPr/>
    </dgm:pt>
    <dgm:pt modelId="{DC952173-368C-0F4A-AB22-E79B2A63C8C2}" type="pres">
      <dgm:prSet presAssocID="{56F394DE-76BE-5C4E-8764-F15F81764673}" presName="hierRoot2" presStyleCnt="0">
        <dgm:presLayoutVars>
          <dgm:hierBranch val="init"/>
        </dgm:presLayoutVars>
      </dgm:prSet>
      <dgm:spPr/>
    </dgm:pt>
    <dgm:pt modelId="{FDD353B5-EA48-124C-AF06-EC6A1BA84E46}" type="pres">
      <dgm:prSet presAssocID="{56F394DE-76BE-5C4E-8764-F15F81764673}" presName="rootComposite" presStyleCnt="0"/>
      <dgm:spPr/>
    </dgm:pt>
    <dgm:pt modelId="{441CF7DC-2869-D04C-AD97-69895F3D203E}" type="pres">
      <dgm:prSet presAssocID="{56F394DE-76BE-5C4E-8764-F15F81764673}" presName="rootText" presStyleLbl="node2" presStyleIdx="1" presStyleCnt="5" custScaleX="207419">
        <dgm:presLayoutVars>
          <dgm:chPref val="3"/>
        </dgm:presLayoutVars>
      </dgm:prSet>
      <dgm:spPr/>
    </dgm:pt>
    <dgm:pt modelId="{A5F797F6-42C9-4343-987A-41CE4CE8191C}" type="pres">
      <dgm:prSet presAssocID="{56F394DE-76BE-5C4E-8764-F15F81764673}" presName="rootConnector" presStyleLbl="node2" presStyleIdx="1" presStyleCnt="5"/>
      <dgm:spPr/>
    </dgm:pt>
    <dgm:pt modelId="{13E12C8A-E2F8-A748-A635-55DC990E3C22}" type="pres">
      <dgm:prSet presAssocID="{56F394DE-76BE-5C4E-8764-F15F81764673}" presName="hierChild4" presStyleCnt="0"/>
      <dgm:spPr/>
    </dgm:pt>
    <dgm:pt modelId="{55BF1578-9320-B444-AD2C-F332AABCCD32}" type="pres">
      <dgm:prSet presAssocID="{393E6A6B-F96A-1049-B00C-536801AE43E2}" presName="Name37" presStyleLbl="parChTrans1D3" presStyleIdx="9" presStyleCnt="34"/>
      <dgm:spPr/>
    </dgm:pt>
    <dgm:pt modelId="{991B8AED-5115-9241-8324-D865A823CED9}" type="pres">
      <dgm:prSet presAssocID="{C8820CA1-71C1-3247-A777-2DFF32537668}" presName="hierRoot2" presStyleCnt="0">
        <dgm:presLayoutVars>
          <dgm:hierBranch val="init"/>
        </dgm:presLayoutVars>
      </dgm:prSet>
      <dgm:spPr/>
    </dgm:pt>
    <dgm:pt modelId="{6F2A4717-DBBC-EE46-AA9D-180362EBB826}" type="pres">
      <dgm:prSet presAssocID="{C8820CA1-71C1-3247-A777-2DFF32537668}" presName="rootComposite" presStyleCnt="0"/>
      <dgm:spPr/>
    </dgm:pt>
    <dgm:pt modelId="{6739511F-6957-1242-AAB2-F638C251F04D}" type="pres">
      <dgm:prSet presAssocID="{C8820CA1-71C1-3247-A777-2DFF32537668}" presName="rootText" presStyleLbl="node3" presStyleIdx="9" presStyleCnt="34" custScaleX="195425">
        <dgm:presLayoutVars>
          <dgm:chPref val="3"/>
        </dgm:presLayoutVars>
      </dgm:prSet>
      <dgm:spPr/>
    </dgm:pt>
    <dgm:pt modelId="{CDDF5D4D-3BFF-AB41-AA86-671D71757318}" type="pres">
      <dgm:prSet presAssocID="{C8820CA1-71C1-3247-A777-2DFF32537668}" presName="rootConnector" presStyleLbl="node3" presStyleIdx="9" presStyleCnt="34"/>
      <dgm:spPr/>
    </dgm:pt>
    <dgm:pt modelId="{DDEE10CD-01CF-B14D-90E3-37E7968D4BEF}" type="pres">
      <dgm:prSet presAssocID="{C8820CA1-71C1-3247-A777-2DFF32537668}" presName="hierChild4" presStyleCnt="0"/>
      <dgm:spPr/>
    </dgm:pt>
    <dgm:pt modelId="{93CDB5D7-30C3-3D4B-81D1-8C5786900505}" type="pres">
      <dgm:prSet presAssocID="{C8820CA1-71C1-3247-A777-2DFF32537668}" presName="hierChild5" presStyleCnt="0"/>
      <dgm:spPr/>
    </dgm:pt>
    <dgm:pt modelId="{387ACAD7-5EF1-4540-AF07-5D27EEBA5B88}" type="pres">
      <dgm:prSet presAssocID="{835F6401-2DF9-E24F-87CD-6B39C01FDFED}" presName="Name37" presStyleLbl="parChTrans1D3" presStyleIdx="10" presStyleCnt="34"/>
      <dgm:spPr/>
    </dgm:pt>
    <dgm:pt modelId="{38A70A05-13F5-1C4B-BB2E-66CB842323B3}" type="pres">
      <dgm:prSet presAssocID="{EF8279E8-8536-F941-B7DF-95D7B5AF5083}" presName="hierRoot2" presStyleCnt="0">
        <dgm:presLayoutVars>
          <dgm:hierBranch val="init"/>
        </dgm:presLayoutVars>
      </dgm:prSet>
      <dgm:spPr/>
    </dgm:pt>
    <dgm:pt modelId="{C97E6958-748D-4242-A3F1-7F8A9C0C8E92}" type="pres">
      <dgm:prSet presAssocID="{EF8279E8-8536-F941-B7DF-95D7B5AF5083}" presName="rootComposite" presStyleCnt="0"/>
      <dgm:spPr/>
    </dgm:pt>
    <dgm:pt modelId="{95FBCC21-1645-D543-ADD8-B4121FE9ABBD}" type="pres">
      <dgm:prSet presAssocID="{EF8279E8-8536-F941-B7DF-95D7B5AF5083}" presName="rootText" presStyleLbl="node3" presStyleIdx="10" presStyleCnt="34" custScaleX="174301">
        <dgm:presLayoutVars>
          <dgm:chPref val="3"/>
        </dgm:presLayoutVars>
      </dgm:prSet>
      <dgm:spPr/>
    </dgm:pt>
    <dgm:pt modelId="{95157B29-A5C5-4145-AAB3-319A8862CE40}" type="pres">
      <dgm:prSet presAssocID="{EF8279E8-8536-F941-B7DF-95D7B5AF5083}" presName="rootConnector" presStyleLbl="node3" presStyleIdx="10" presStyleCnt="34"/>
      <dgm:spPr/>
    </dgm:pt>
    <dgm:pt modelId="{AFD22F6E-DAB5-C74C-B86A-2D2E01E3EE5D}" type="pres">
      <dgm:prSet presAssocID="{EF8279E8-8536-F941-B7DF-95D7B5AF5083}" presName="hierChild4" presStyleCnt="0"/>
      <dgm:spPr/>
    </dgm:pt>
    <dgm:pt modelId="{CAE066B4-D1EE-EB49-BE5C-58B3B3F2250D}" type="pres">
      <dgm:prSet presAssocID="{EF8279E8-8536-F941-B7DF-95D7B5AF5083}" presName="hierChild5" presStyleCnt="0"/>
      <dgm:spPr/>
    </dgm:pt>
    <dgm:pt modelId="{95F7BC1B-5E7B-254A-A5A9-F7E588A69A2D}" type="pres">
      <dgm:prSet presAssocID="{AA2C86F1-8909-D54E-9D36-099C455EF77E}" presName="Name37" presStyleLbl="parChTrans1D3" presStyleIdx="11" presStyleCnt="34"/>
      <dgm:spPr/>
    </dgm:pt>
    <dgm:pt modelId="{A0442A04-3EF8-6647-8D56-8F3ABE8DB04D}" type="pres">
      <dgm:prSet presAssocID="{3052F832-CA52-164C-B9FC-6BBB448C03AD}" presName="hierRoot2" presStyleCnt="0">
        <dgm:presLayoutVars>
          <dgm:hierBranch val="init"/>
        </dgm:presLayoutVars>
      </dgm:prSet>
      <dgm:spPr/>
    </dgm:pt>
    <dgm:pt modelId="{C6086676-8846-924A-9A61-3BCAF9C61A70}" type="pres">
      <dgm:prSet presAssocID="{3052F832-CA52-164C-B9FC-6BBB448C03AD}" presName="rootComposite" presStyleCnt="0"/>
      <dgm:spPr/>
    </dgm:pt>
    <dgm:pt modelId="{EEF85B70-548D-E04A-98A7-CBC059E50C08}" type="pres">
      <dgm:prSet presAssocID="{3052F832-CA52-164C-B9FC-6BBB448C03AD}" presName="rootText" presStyleLbl="node3" presStyleIdx="11" presStyleCnt="34" custScaleX="181062">
        <dgm:presLayoutVars>
          <dgm:chPref val="3"/>
        </dgm:presLayoutVars>
      </dgm:prSet>
      <dgm:spPr/>
    </dgm:pt>
    <dgm:pt modelId="{C6581B50-9305-A446-9ACE-7F7F0129CEF1}" type="pres">
      <dgm:prSet presAssocID="{3052F832-CA52-164C-B9FC-6BBB448C03AD}" presName="rootConnector" presStyleLbl="node3" presStyleIdx="11" presStyleCnt="34"/>
      <dgm:spPr/>
    </dgm:pt>
    <dgm:pt modelId="{A319CA31-0083-0D4D-B05F-6EFDFBA092D5}" type="pres">
      <dgm:prSet presAssocID="{3052F832-CA52-164C-B9FC-6BBB448C03AD}" presName="hierChild4" presStyleCnt="0"/>
      <dgm:spPr/>
    </dgm:pt>
    <dgm:pt modelId="{BD9613BA-CA31-0A4E-8192-ABECE98D0D92}" type="pres">
      <dgm:prSet presAssocID="{3052F832-CA52-164C-B9FC-6BBB448C03AD}" presName="hierChild5" presStyleCnt="0"/>
      <dgm:spPr/>
    </dgm:pt>
    <dgm:pt modelId="{D1D9331E-9472-7843-8AFA-E5DC3A20E66C}" type="pres">
      <dgm:prSet presAssocID="{4083E43A-6AAD-3644-A438-67E7854BCE60}" presName="Name37" presStyleLbl="parChTrans1D3" presStyleIdx="12" presStyleCnt="34"/>
      <dgm:spPr/>
    </dgm:pt>
    <dgm:pt modelId="{F526D392-8CA4-6C40-893C-183461B1F3F3}" type="pres">
      <dgm:prSet presAssocID="{AEF2B92E-F0EA-FC4A-992A-CFAB500C1C81}" presName="hierRoot2" presStyleCnt="0">
        <dgm:presLayoutVars>
          <dgm:hierBranch val="init"/>
        </dgm:presLayoutVars>
      </dgm:prSet>
      <dgm:spPr/>
    </dgm:pt>
    <dgm:pt modelId="{1B19AA88-AB3A-334B-8BF8-37DBF365149E}" type="pres">
      <dgm:prSet presAssocID="{AEF2B92E-F0EA-FC4A-992A-CFAB500C1C81}" presName="rootComposite" presStyleCnt="0"/>
      <dgm:spPr/>
    </dgm:pt>
    <dgm:pt modelId="{91E3D54F-D357-0E4A-BD79-04A76D079713}" type="pres">
      <dgm:prSet presAssocID="{AEF2B92E-F0EA-FC4A-992A-CFAB500C1C81}" presName="rootText" presStyleLbl="node3" presStyleIdx="12" presStyleCnt="34" custScaleX="194430">
        <dgm:presLayoutVars>
          <dgm:chPref val="3"/>
        </dgm:presLayoutVars>
      </dgm:prSet>
      <dgm:spPr/>
    </dgm:pt>
    <dgm:pt modelId="{FB891164-4C1D-9C4B-88AE-245AAD7A336B}" type="pres">
      <dgm:prSet presAssocID="{AEF2B92E-F0EA-FC4A-992A-CFAB500C1C81}" presName="rootConnector" presStyleLbl="node3" presStyleIdx="12" presStyleCnt="34"/>
      <dgm:spPr/>
    </dgm:pt>
    <dgm:pt modelId="{60EC2B20-1E22-FF47-A864-4C136F4DF799}" type="pres">
      <dgm:prSet presAssocID="{AEF2B92E-F0EA-FC4A-992A-CFAB500C1C81}" presName="hierChild4" presStyleCnt="0"/>
      <dgm:spPr/>
    </dgm:pt>
    <dgm:pt modelId="{2A3363CE-6CD8-E040-BA5F-55337686E659}" type="pres">
      <dgm:prSet presAssocID="{AEF2B92E-F0EA-FC4A-992A-CFAB500C1C81}" presName="hierChild5" presStyleCnt="0"/>
      <dgm:spPr/>
    </dgm:pt>
    <dgm:pt modelId="{35853DD3-1C93-B14A-B29B-BCF41067FB24}" type="pres">
      <dgm:prSet presAssocID="{8D13C1FB-94ED-F04A-8243-6A43E988D0FB}" presName="Name37" presStyleLbl="parChTrans1D3" presStyleIdx="13" presStyleCnt="34"/>
      <dgm:spPr/>
    </dgm:pt>
    <dgm:pt modelId="{94FA5CF8-1AAD-374E-8AE5-D44DE52B2423}" type="pres">
      <dgm:prSet presAssocID="{FBEB49E8-839E-7A4E-8BDE-6B727F561889}" presName="hierRoot2" presStyleCnt="0">
        <dgm:presLayoutVars>
          <dgm:hierBranch val="init"/>
        </dgm:presLayoutVars>
      </dgm:prSet>
      <dgm:spPr/>
    </dgm:pt>
    <dgm:pt modelId="{56217FF1-9076-6F47-88E2-5DB50E0AE189}" type="pres">
      <dgm:prSet presAssocID="{FBEB49E8-839E-7A4E-8BDE-6B727F561889}" presName="rootComposite" presStyleCnt="0"/>
      <dgm:spPr/>
    </dgm:pt>
    <dgm:pt modelId="{FDE6E35F-9832-034A-9EC8-D0433D3A2693}" type="pres">
      <dgm:prSet presAssocID="{FBEB49E8-839E-7A4E-8BDE-6B727F561889}" presName="rootText" presStyleLbl="node3" presStyleIdx="13" presStyleCnt="34" custScaleX="185054">
        <dgm:presLayoutVars>
          <dgm:chPref val="3"/>
        </dgm:presLayoutVars>
      </dgm:prSet>
      <dgm:spPr/>
    </dgm:pt>
    <dgm:pt modelId="{8238AA76-8EDA-9F44-8D3E-7486604DC9EC}" type="pres">
      <dgm:prSet presAssocID="{FBEB49E8-839E-7A4E-8BDE-6B727F561889}" presName="rootConnector" presStyleLbl="node3" presStyleIdx="13" presStyleCnt="34"/>
      <dgm:spPr/>
    </dgm:pt>
    <dgm:pt modelId="{B12DA075-875D-394B-80BF-4CBF9A17090C}" type="pres">
      <dgm:prSet presAssocID="{FBEB49E8-839E-7A4E-8BDE-6B727F561889}" presName="hierChild4" presStyleCnt="0"/>
      <dgm:spPr/>
    </dgm:pt>
    <dgm:pt modelId="{BEDE48DB-05E3-8744-86DD-B6222A24B67E}" type="pres">
      <dgm:prSet presAssocID="{FBEB49E8-839E-7A4E-8BDE-6B727F561889}" presName="hierChild5" presStyleCnt="0"/>
      <dgm:spPr/>
    </dgm:pt>
    <dgm:pt modelId="{A9F904BB-F582-6C47-BCDC-9EE1C0494CE0}" type="pres">
      <dgm:prSet presAssocID="{04566564-2BA4-EF48-9B5F-9A7CB7BB4C2F}" presName="Name37" presStyleLbl="parChTrans1D3" presStyleIdx="14" presStyleCnt="34"/>
      <dgm:spPr/>
    </dgm:pt>
    <dgm:pt modelId="{EA5B324C-5B1A-1944-B374-FE015E16A831}" type="pres">
      <dgm:prSet presAssocID="{3C2A2302-08F4-814D-8C06-67E98292C211}" presName="hierRoot2" presStyleCnt="0">
        <dgm:presLayoutVars>
          <dgm:hierBranch val="init"/>
        </dgm:presLayoutVars>
      </dgm:prSet>
      <dgm:spPr/>
    </dgm:pt>
    <dgm:pt modelId="{6DA346E0-7A71-8741-A10C-2299A00C32B7}" type="pres">
      <dgm:prSet presAssocID="{3C2A2302-08F4-814D-8C06-67E98292C211}" presName="rootComposite" presStyleCnt="0"/>
      <dgm:spPr/>
    </dgm:pt>
    <dgm:pt modelId="{2722BF47-A00A-7540-8E96-EB1BA4421608}" type="pres">
      <dgm:prSet presAssocID="{3C2A2302-08F4-814D-8C06-67E98292C211}" presName="rootText" presStyleLbl="node3" presStyleIdx="14" presStyleCnt="34" custScaleX="188507">
        <dgm:presLayoutVars>
          <dgm:chPref val="3"/>
        </dgm:presLayoutVars>
      </dgm:prSet>
      <dgm:spPr/>
    </dgm:pt>
    <dgm:pt modelId="{39C0F2BF-76BF-1B47-A74B-8609F3910DB7}" type="pres">
      <dgm:prSet presAssocID="{3C2A2302-08F4-814D-8C06-67E98292C211}" presName="rootConnector" presStyleLbl="node3" presStyleIdx="14" presStyleCnt="34"/>
      <dgm:spPr/>
    </dgm:pt>
    <dgm:pt modelId="{3685A54F-BADD-BB4C-96B8-4702047D3968}" type="pres">
      <dgm:prSet presAssocID="{3C2A2302-08F4-814D-8C06-67E98292C211}" presName="hierChild4" presStyleCnt="0"/>
      <dgm:spPr/>
    </dgm:pt>
    <dgm:pt modelId="{730BF008-7CAD-CE47-B12A-134CC3EC7314}" type="pres">
      <dgm:prSet presAssocID="{3C2A2302-08F4-814D-8C06-67E98292C211}" presName="hierChild5" presStyleCnt="0"/>
      <dgm:spPr/>
    </dgm:pt>
    <dgm:pt modelId="{3F608C89-D6A4-6C44-8E14-3554CB8BA734}" type="pres">
      <dgm:prSet presAssocID="{56F394DE-76BE-5C4E-8764-F15F81764673}" presName="hierChild5" presStyleCnt="0"/>
      <dgm:spPr/>
    </dgm:pt>
    <dgm:pt modelId="{0D039B37-1999-BE43-ADC2-6072EEB7F175}" type="pres">
      <dgm:prSet presAssocID="{6DB6095A-4B64-6A4F-A843-D862A2D0250D}" presName="Name37" presStyleLbl="parChTrans1D2" presStyleIdx="2" presStyleCnt="5"/>
      <dgm:spPr/>
    </dgm:pt>
    <dgm:pt modelId="{B1476E20-0FBF-EB42-B49A-0F6856637A93}" type="pres">
      <dgm:prSet presAssocID="{D24E56B5-C61E-7F4F-B6AC-1772C0DEE48F}" presName="hierRoot2" presStyleCnt="0">
        <dgm:presLayoutVars>
          <dgm:hierBranch val="init"/>
        </dgm:presLayoutVars>
      </dgm:prSet>
      <dgm:spPr/>
    </dgm:pt>
    <dgm:pt modelId="{245FDB39-0426-734C-8621-084A76C10D85}" type="pres">
      <dgm:prSet presAssocID="{D24E56B5-C61E-7F4F-B6AC-1772C0DEE48F}" presName="rootComposite" presStyleCnt="0"/>
      <dgm:spPr/>
    </dgm:pt>
    <dgm:pt modelId="{8C6FAD73-D157-5D4A-9723-7348BC5E39D9}" type="pres">
      <dgm:prSet presAssocID="{D24E56B5-C61E-7F4F-B6AC-1772C0DEE48F}" presName="rootText" presStyleLbl="node2" presStyleIdx="2" presStyleCnt="5" custScaleX="254959">
        <dgm:presLayoutVars>
          <dgm:chPref val="3"/>
        </dgm:presLayoutVars>
      </dgm:prSet>
      <dgm:spPr/>
    </dgm:pt>
    <dgm:pt modelId="{111C0790-79FB-C94B-8689-C865A16115F1}" type="pres">
      <dgm:prSet presAssocID="{D24E56B5-C61E-7F4F-B6AC-1772C0DEE48F}" presName="rootConnector" presStyleLbl="node2" presStyleIdx="2" presStyleCnt="5"/>
      <dgm:spPr/>
    </dgm:pt>
    <dgm:pt modelId="{9736AE7C-2A01-AC4D-9CC5-44D960890926}" type="pres">
      <dgm:prSet presAssocID="{D24E56B5-C61E-7F4F-B6AC-1772C0DEE48F}" presName="hierChild4" presStyleCnt="0"/>
      <dgm:spPr/>
    </dgm:pt>
    <dgm:pt modelId="{833C92DD-5E35-3F4F-83D0-92E9B1D3C6DA}" type="pres">
      <dgm:prSet presAssocID="{E0AA3255-1D81-3143-B02F-C8A6179651E7}" presName="Name37" presStyleLbl="parChTrans1D3" presStyleIdx="15" presStyleCnt="34"/>
      <dgm:spPr/>
    </dgm:pt>
    <dgm:pt modelId="{AB10B1B0-F36E-5C46-85DA-6EFA795AA623}" type="pres">
      <dgm:prSet presAssocID="{C443BDFF-3050-0548-A9C8-B7563307B35B}" presName="hierRoot2" presStyleCnt="0">
        <dgm:presLayoutVars>
          <dgm:hierBranch val="init"/>
        </dgm:presLayoutVars>
      </dgm:prSet>
      <dgm:spPr/>
    </dgm:pt>
    <dgm:pt modelId="{B65FAD96-F03F-5246-8D1A-44987025886D}" type="pres">
      <dgm:prSet presAssocID="{C443BDFF-3050-0548-A9C8-B7563307B35B}" presName="rootComposite" presStyleCnt="0"/>
      <dgm:spPr/>
    </dgm:pt>
    <dgm:pt modelId="{8585AEB9-D1EA-4D4D-A16B-F8284D089538}" type="pres">
      <dgm:prSet presAssocID="{C443BDFF-3050-0548-A9C8-B7563307B35B}" presName="rootText" presStyleLbl="node3" presStyleIdx="15" presStyleCnt="34" custScaleX="160984">
        <dgm:presLayoutVars>
          <dgm:chPref val="3"/>
        </dgm:presLayoutVars>
      </dgm:prSet>
      <dgm:spPr/>
    </dgm:pt>
    <dgm:pt modelId="{FA544CCD-0264-BF43-B443-93EE2EF7A64D}" type="pres">
      <dgm:prSet presAssocID="{C443BDFF-3050-0548-A9C8-B7563307B35B}" presName="rootConnector" presStyleLbl="node3" presStyleIdx="15" presStyleCnt="34"/>
      <dgm:spPr/>
    </dgm:pt>
    <dgm:pt modelId="{216AE14A-1870-2447-850C-A486167E1EAE}" type="pres">
      <dgm:prSet presAssocID="{C443BDFF-3050-0548-A9C8-B7563307B35B}" presName="hierChild4" presStyleCnt="0"/>
      <dgm:spPr/>
    </dgm:pt>
    <dgm:pt modelId="{79A15B5F-AD3B-9E46-9BBD-DD9AD4315A35}" type="pres">
      <dgm:prSet presAssocID="{C443BDFF-3050-0548-A9C8-B7563307B35B}" presName="hierChild5" presStyleCnt="0"/>
      <dgm:spPr/>
    </dgm:pt>
    <dgm:pt modelId="{0AA2C63F-B748-A047-8794-5C72480CCA22}" type="pres">
      <dgm:prSet presAssocID="{C101E9AD-1E23-B843-A88F-E15E28B95C63}" presName="Name37" presStyleLbl="parChTrans1D3" presStyleIdx="16" presStyleCnt="34"/>
      <dgm:spPr/>
    </dgm:pt>
    <dgm:pt modelId="{1E29B607-65C9-7C4C-A384-4C8A2076FC69}" type="pres">
      <dgm:prSet presAssocID="{323DD399-E3D9-C642-A29B-2910B9C02A2E}" presName="hierRoot2" presStyleCnt="0">
        <dgm:presLayoutVars>
          <dgm:hierBranch val="init"/>
        </dgm:presLayoutVars>
      </dgm:prSet>
      <dgm:spPr/>
    </dgm:pt>
    <dgm:pt modelId="{4DB9CB37-F5FA-4842-B0DA-879F7DB2DE88}" type="pres">
      <dgm:prSet presAssocID="{323DD399-E3D9-C642-A29B-2910B9C02A2E}" presName="rootComposite" presStyleCnt="0"/>
      <dgm:spPr/>
    </dgm:pt>
    <dgm:pt modelId="{789404FC-1350-5743-B899-D4B02609337F}" type="pres">
      <dgm:prSet presAssocID="{323DD399-E3D9-C642-A29B-2910B9C02A2E}" presName="rootText" presStyleLbl="node3" presStyleIdx="16" presStyleCnt="34" custScaleX="178990">
        <dgm:presLayoutVars>
          <dgm:chPref val="3"/>
        </dgm:presLayoutVars>
      </dgm:prSet>
      <dgm:spPr/>
    </dgm:pt>
    <dgm:pt modelId="{586B52DE-1DB7-5249-8AA6-69906FD7DD46}" type="pres">
      <dgm:prSet presAssocID="{323DD399-E3D9-C642-A29B-2910B9C02A2E}" presName="rootConnector" presStyleLbl="node3" presStyleIdx="16" presStyleCnt="34"/>
      <dgm:spPr/>
    </dgm:pt>
    <dgm:pt modelId="{7850FD7D-DA5A-9440-9A6C-56F7DA695168}" type="pres">
      <dgm:prSet presAssocID="{323DD399-E3D9-C642-A29B-2910B9C02A2E}" presName="hierChild4" presStyleCnt="0"/>
      <dgm:spPr/>
    </dgm:pt>
    <dgm:pt modelId="{976A699A-052A-134C-9CAD-D0C25D75FB03}" type="pres">
      <dgm:prSet presAssocID="{323DD399-E3D9-C642-A29B-2910B9C02A2E}" presName="hierChild5" presStyleCnt="0"/>
      <dgm:spPr/>
    </dgm:pt>
    <dgm:pt modelId="{AEB473BE-6334-1A47-BEDD-F71DFA13407F}" type="pres">
      <dgm:prSet presAssocID="{B2893250-7D96-1240-95B8-BFD0C48C1DFB}" presName="Name37" presStyleLbl="parChTrans1D3" presStyleIdx="17" presStyleCnt="34"/>
      <dgm:spPr/>
    </dgm:pt>
    <dgm:pt modelId="{CC8F32A8-6C7A-CB44-B5D9-D68C36BEDF97}" type="pres">
      <dgm:prSet presAssocID="{89AA717E-922A-D04E-8EC5-5FF1EC512EB5}" presName="hierRoot2" presStyleCnt="0">
        <dgm:presLayoutVars>
          <dgm:hierBranch val="init"/>
        </dgm:presLayoutVars>
      </dgm:prSet>
      <dgm:spPr/>
    </dgm:pt>
    <dgm:pt modelId="{26B4120D-59A7-B840-A701-C0C1428B5D2B}" type="pres">
      <dgm:prSet presAssocID="{89AA717E-922A-D04E-8EC5-5FF1EC512EB5}" presName="rootComposite" presStyleCnt="0"/>
      <dgm:spPr/>
    </dgm:pt>
    <dgm:pt modelId="{720DF8AB-61C7-8844-AE0A-7A97EEC4E477}" type="pres">
      <dgm:prSet presAssocID="{89AA717E-922A-D04E-8EC5-5FF1EC512EB5}" presName="rootText" presStyleLbl="node3" presStyleIdx="17" presStyleCnt="34" custScaleX="184748">
        <dgm:presLayoutVars>
          <dgm:chPref val="3"/>
        </dgm:presLayoutVars>
      </dgm:prSet>
      <dgm:spPr/>
    </dgm:pt>
    <dgm:pt modelId="{9F14C5B8-F8C6-E449-A3B9-A72B68251345}" type="pres">
      <dgm:prSet presAssocID="{89AA717E-922A-D04E-8EC5-5FF1EC512EB5}" presName="rootConnector" presStyleLbl="node3" presStyleIdx="17" presStyleCnt="34"/>
      <dgm:spPr/>
    </dgm:pt>
    <dgm:pt modelId="{7E056EDE-79FA-1D49-88C8-37B23792EE81}" type="pres">
      <dgm:prSet presAssocID="{89AA717E-922A-D04E-8EC5-5FF1EC512EB5}" presName="hierChild4" presStyleCnt="0"/>
      <dgm:spPr/>
    </dgm:pt>
    <dgm:pt modelId="{97C9A1D7-1654-694D-B859-731CAD9A1E9C}" type="pres">
      <dgm:prSet presAssocID="{89AA717E-922A-D04E-8EC5-5FF1EC512EB5}" presName="hierChild5" presStyleCnt="0"/>
      <dgm:spPr/>
    </dgm:pt>
    <dgm:pt modelId="{B18C45FC-DE2E-5F48-9CCE-857821485E4C}" type="pres">
      <dgm:prSet presAssocID="{91C7EFC9-A5EC-7F44-B866-C1D4DC93D035}" presName="Name37" presStyleLbl="parChTrans1D3" presStyleIdx="18" presStyleCnt="34"/>
      <dgm:spPr/>
    </dgm:pt>
    <dgm:pt modelId="{9F7A9950-517E-2D45-AC26-B17EBAF70F8B}" type="pres">
      <dgm:prSet presAssocID="{896C3016-C63C-0B4F-9C52-2BEB170282FB}" presName="hierRoot2" presStyleCnt="0">
        <dgm:presLayoutVars>
          <dgm:hierBranch val="init"/>
        </dgm:presLayoutVars>
      </dgm:prSet>
      <dgm:spPr/>
    </dgm:pt>
    <dgm:pt modelId="{1869F66F-B785-1949-8A9F-ADFE42FC0621}" type="pres">
      <dgm:prSet presAssocID="{896C3016-C63C-0B4F-9C52-2BEB170282FB}" presName="rootComposite" presStyleCnt="0"/>
      <dgm:spPr/>
    </dgm:pt>
    <dgm:pt modelId="{2F7F25DB-F001-CE4A-9463-41015C723C66}" type="pres">
      <dgm:prSet presAssocID="{896C3016-C63C-0B4F-9C52-2BEB170282FB}" presName="rootText" presStyleLbl="node3" presStyleIdx="18" presStyleCnt="34" custScaleX="156516">
        <dgm:presLayoutVars>
          <dgm:chPref val="3"/>
        </dgm:presLayoutVars>
      </dgm:prSet>
      <dgm:spPr/>
    </dgm:pt>
    <dgm:pt modelId="{D495B817-AE0F-DA48-8D88-D748FC00317A}" type="pres">
      <dgm:prSet presAssocID="{896C3016-C63C-0B4F-9C52-2BEB170282FB}" presName="rootConnector" presStyleLbl="node3" presStyleIdx="18" presStyleCnt="34"/>
      <dgm:spPr/>
    </dgm:pt>
    <dgm:pt modelId="{8A5C12C5-6EF7-C34E-AC4E-513DE3E0321F}" type="pres">
      <dgm:prSet presAssocID="{896C3016-C63C-0B4F-9C52-2BEB170282FB}" presName="hierChild4" presStyleCnt="0"/>
      <dgm:spPr/>
    </dgm:pt>
    <dgm:pt modelId="{51CFDB75-A663-7F40-8E40-CA7D452B1FA4}" type="pres">
      <dgm:prSet presAssocID="{896C3016-C63C-0B4F-9C52-2BEB170282FB}" presName="hierChild5" presStyleCnt="0"/>
      <dgm:spPr/>
    </dgm:pt>
    <dgm:pt modelId="{8100E0B7-17A1-6B40-9F7B-797A72A5369D}" type="pres">
      <dgm:prSet presAssocID="{AF48B6F4-F2D1-F744-9F9B-61478ABB9CCB}" presName="Name37" presStyleLbl="parChTrans1D3" presStyleIdx="19" presStyleCnt="34"/>
      <dgm:spPr/>
    </dgm:pt>
    <dgm:pt modelId="{1FB9AD03-472C-C848-92D2-BD221C725AC0}" type="pres">
      <dgm:prSet presAssocID="{36D9AB8D-DE54-C342-ADBC-E324BCD08DE0}" presName="hierRoot2" presStyleCnt="0">
        <dgm:presLayoutVars>
          <dgm:hierBranch val="init"/>
        </dgm:presLayoutVars>
      </dgm:prSet>
      <dgm:spPr/>
    </dgm:pt>
    <dgm:pt modelId="{2D93B772-248B-5A45-9ADA-8BB6D586B308}" type="pres">
      <dgm:prSet presAssocID="{36D9AB8D-DE54-C342-ADBC-E324BCD08DE0}" presName="rootComposite" presStyleCnt="0"/>
      <dgm:spPr/>
    </dgm:pt>
    <dgm:pt modelId="{823994D7-5467-124D-9D67-6AC897246342}" type="pres">
      <dgm:prSet presAssocID="{36D9AB8D-DE54-C342-ADBC-E324BCD08DE0}" presName="rootText" presStyleLbl="node3" presStyleIdx="19" presStyleCnt="34" custScaleX="207806">
        <dgm:presLayoutVars>
          <dgm:chPref val="3"/>
        </dgm:presLayoutVars>
      </dgm:prSet>
      <dgm:spPr/>
    </dgm:pt>
    <dgm:pt modelId="{A4589213-02B5-E94D-819D-C011C7BEE743}" type="pres">
      <dgm:prSet presAssocID="{36D9AB8D-DE54-C342-ADBC-E324BCD08DE0}" presName="rootConnector" presStyleLbl="node3" presStyleIdx="19" presStyleCnt="34"/>
      <dgm:spPr/>
    </dgm:pt>
    <dgm:pt modelId="{CDE89C87-A946-7F44-BD7D-708BC26261EA}" type="pres">
      <dgm:prSet presAssocID="{36D9AB8D-DE54-C342-ADBC-E324BCD08DE0}" presName="hierChild4" presStyleCnt="0"/>
      <dgm:spPr/>
    </dgm:pt>
    <dgm:pt modelId="{23342245-6EE4-6E46-8DC3-A2D4A31F468A}" type="pres">
      <dgm:prSet presAssocID="{36D9AB8D-DE54-C342-ADBC-E324BCD08DE0}" presName="hierChild5" presStyleCnt="0"/>
      <dgm:spPr/>
    </dgm:pt>
    <dgm:pt modelId="{A5959CFF-592A-7E4A-AB75-E276DD4700E7}" type="pres">
      <dgm:prSet presAssocID="{62D74545-75D2-E54B-AFA3-1E57B5814159}" presName="Name37" presStyleLbl="parChTrans1D3" presStyleIdx="20" presStyleCnt="34"/>
      <dgm:spPr/>
    </dgm:pt>
    <dgm:pt modelId="{09B0EB99-873E-784E-84EF-3108523B3559}" type="pres">
      <dgm:prSet presAssocID="{E5E181E8-306C-D248-960A-D3AEB1E8EBEE}" presName="hierRoot2" presStyleCnt="0">
        <dgm:presLayoutVars>
          <dgm:hierBranch val="init"/>
        </dgm:presLayoutVars>
      </dgm:prSet>
      <dgm:spPr/>
    </dgm:pt>
    <dgm:pt modelId="{C1DAB697-B1D7-5348-8B72-FFBE421F7960}" type="pres">
      <dgm:prSet presAssocID="{E5E181E8-306C-D248-960A-D3AEB1E8EBEE}" presName="rootComposite" presStyleCnt="0"/>
      <dgm:spPr/>
    </dgm:pt>
    <dgm:pt modelId="{758B36A3-94E8-B743-8544-B7F0BC380B15}" type="pres">
      <dgm:prSet presAssocID="{E5E181E8-306C-D248-960A-D3AEB1E8EBEE}" presName="rootText" presStyleLbl="node3" presStyleIdx="20" presStyleCnt="34" custScaleX="223947">
        <dgm:presLayoutVars>
          <dgm:chPref val="3"/>
        </dgm:presLayoutVars>
      </dgm:prSet>
      <dgm:spPr/>
    </dgm:pt>
    <dgm:pt modelId="{462071E1-C963-CF42-99C8-9DFC23CB829B}" type="pres">
      <dgm:prSet presAssocID="{E5E181E8-306C-D248-960A-D3AEB1E8EBEE}" presName="rootConnector" presStyleLbl="node3" presStyleIdx="20" presStyleCnt="34"/>
      <dgm:spPr/>
    </dgm:pt>
    <dgm:pt modelId="{F6C48E55-AB8D-5146-95E9-DF0260A53879}" type="pres">
      <dgm:prSet presAssocID="{E5E181E8-306C-D248-960A-D3AEB1E8EBEE}" presName="hierChild4" presStyleCnt="0"/>
      <dgm:spPr/>
    </dgm:pt>
    <dgm:pt modelId="{429D93E2-11B6-8649-98FE-274A73355A24}" type="pres">
      <dgm:prSet presAssocID="{E5E181E8-306C-D248-960A-D3AEB1E8EBEE}" presName="hierChild5" presStyleCnt="0"/>
      <dgm:spPr/>
    </dgm:pt>
    <dgm:pt modelId="{A09652F7-13FD-F347-94C7-3B577540CA8C}" type="pres">
      <dgm:prSet presAssocID="{BD8A10C5-05DB-6D4E-838D-5E85917D5119}" presName="Name37" presStyleLbl="parChTrans1D3" presStyleIdx="21" presStyleCnt="34"/>
      <dgm:spPr/>
    </dgm:pt>
    <dgm:pt modelId="{223E05E6-26CD-3344-BC1E-9ABDE05052E3}" type="pres">
      <dgm:prSet presAssocID="{BB149371-25B7-4247-8A97-0BE549CE8135}" presName="hierRoot2" presStyleCnt="0">
        <dgm:presLayoutVars>
          <dgm:hierBranch val="init"/>
        </dgm:presLayoutVars>
      </dgm:prSet>
      <dgm:spPr/>
    </dgm:pt>
    <dgm:pt modelId="{D9A22BFE-1ED9-9745-AD81-B2EB3EBC1B6B}" type="pres">
      <dgm:prSet presAssocID="{BB149371-25B7-4247-8A97-0BE549CE8135}" presName="rootComposite" presStyleCnt="0"/>
      <dgm:spPr/>
    </dgm:pt>
    <dgm:pt modelId="{ADB10B8A-EA68-7B4D-9CC7-69A83B478697}" type="pres">
      <dgm:prSet presAssocID="{BB149371-25B7-4247-8A97-0BE549CE8135}" presName="rootText" presStyleLbl="node3" presStyleIdx="21" presStyleCnt="34" custScaleX="221642">
        <dgm:presLayoutVars>
          <dgm:chPref val="3"/>
        </dgm:presLayoutVars>
      </dgm:prSet>
      <dgm:spPr/>
    </dgm:pt>
    <dgm:pt modelId="{F9014C5C-94AB-9647-B79E-3D45FBDC525D}" type="pres">
      <dgm:prSet presAssocID="{BB149371-25B7-4247-8A97-0BE549CE8135}" presName="rootConnector" presStyleLbl="node3" presStyleIdx="21" presStyleCnt="34"/>
      <dgm:spPr/>
    </dgm:pt>
    <dgm:pt modelId="{CDFDAA62-ED5C-1141-A460-98965AB47FF7}" type="pres">
      <dgm:prSet presAssocID="{BB149371-25B7-4247-8A97-0BE549CE8135}" presName="hierChild4" presStyleCnt="0"/>
      <dgm:spPr/>
    </dgm:pt>
    <dgm:pt modelId="{286D87B8-F133-E74F-A522-50C9C4E70023}" type="pres">
      <dgm:prSet presAssocID="{BB149371-25B7-4247-8A97-0BE549CE8135}" presName="hierChild5" presStyleCnt="0"/>
      <dgm:spPr/>
    </dgm:pt>
    <dgm:pt modelId="{1E4AF401-C601-814F-BBB2-6AFA2A733BC7}" type="pres">
      <dgm:prSet presAssocID="{13560E6C-98D7-314F-A971-5D92DA24BFD5}" presName="Name37" presStyleLbl="parChTrans1D3" presStyleIdx="22" presStyleCnt="34"/>
      <dgm:spPr/>
    </dgm:pt>
    <dgm:pt modelId="{34E73AF1-FB80-4743-848D-FE820A3EBE28}" type="pres">
      <dgm:prSet presAssocID="{F4233535-627A-5C41-A8A2-28124A3866ED}" presName="hierRoot2" presStyleCnt="0">
        <dgm:presLayoutVars>
          <dgm:hierBranch val="init"/>
        </dgm:presLayoutVars>
      </dgm:prSet>
      <dgm:spPr/>
    </dgm:pt>
    <dgm:pt modelId="{81C98597-4E21-554C-9C7A-D9A432FCEF69}" type="pres">
      <dgm:prSet presAssocID="{F4233535-627A-5C41-A8A2-28124A3866ED}" presName="rootComposite" presStyleCnt="0"/>
      <dgm:spPr/>
    </dgm:pt>
    <dgm:pt modelId="{C444886B-A6A9-6B45-B1BF-2EC43D8F2466}" type="pres">
      <dgm:prSet presAssocID="{F4233535-627A-5C41-A8A2-28124A3866ED}" presName="rootText" presStyleLbl="node3" presStyleIdx="22" presStyleCnt="34" custScaleX="228559">
        <dgm:presLayoutVars>
          <dgm:chPref val="3"/>
        </dgm:presLayoutVars>
      </dgm:prSet>
      <dgm:spPr/>
    </dgm:pt>
    <dgm:pt modelId="{BCE35FC8-7BF2-7D4E-A642-13128E9200EB}" type="pres">
      <dgm:prSet presAssocID="{F4233535-627A-5C41-A8A2-28124A3866ED}" presName="rootConnector" presStyleLbl="node3" presStyleIdx="22" presStyleCnt="34"/>
      <dgm:spPr/>
    </dgm:pt>
    <dgm:pt modelId="{5BE47A80-A329-4341-B408-1D3434227FDB}" type="pres">
      <dgm:prSet presAssocID="{F4233535-627A-5C41-A8A2-28124A3866ED}" presName="hierChild4" presStyleCnt="0"/>
      <dgm:spPr/>
    </dgm:pt>
    <dgm:pt modelId="{2010A606-6BE0-8442-9BB5-061B33B2575E}" type="pres">
      <dgm:prSet presAssocID="{F4233535-627A-5C41-A8A2-28124A3866ED}" presName="hierChild5" presStyleCnt="0"/>
      <dgm:spPr/>
    </dgm:pt>
    <dgm:pt modelId="{2C2D4742-0560-C74B-89DA-CF1E6DDB7A25}" type="pres">
      <dgm:prSet presAssocID="{96BE6C65-0D30-824B-BCD5-DB029F1D9745}" presName="Name37" presStyleLbl="parChTrans1D3" presStyleIdx="23" presStyleCnt="34"/>
      <dgm:spPr/>
    </dgm:pt>
    <dgm:pt modelId="{2C7432AA-6DE7-1E43-990D-C63D3C726B87}" type="pres">
      <dgm:prSet presAssocID="{27F8D30E-752B-414F-909B-DE1759B69714}" presName="hierRoot2" presStyleCnt="0">
        <dgm:presLayoutVars>
          <dgm:hierBranch val="init"/>
        </dgm:presLayoutVars>
      </dgm:prSet>
      <dgm:spPr/>
    </dgm:pt>
    <dgm:pt modelId="{3EF95684-BC34-8B47-B783-672E9397B5F5}" type="pres">
      <dgm:prSet presAssocID="{27F8D30E-752B-414F-909B-DE1759B69714}" presName="rootComposite" presStyleCnt="0"/>
      <dgm:spPr/>
    </dgm:pt>
    <dgm:pt modelId="{5F937044-1484-F144-954B-44A708F824C3}" type="pres">
      <dgm:prSet presAssocID="{27F8D30E-752B-414F-909B-DE1759B69714}" presName="rootText" presStyleLbl="node3" presStyleIdx="23" presStyleCnt="34" custScaleX="207806">
        <dgm:presLayoutVars>
          <dgm:chPref val="3"/>
        </dgm:presLayoutVars>
      </dgm:prSet>
      <dgm:spPr/>
    </dgm:pt>
    <dgm:pt modelId="{E7C9AB23-68A7-C54A-9C20-6DEDF9925B23}" type="pres">
      <dgm:prSet presAssocID="{27F8D30E-752B-414F-909B-DE1759B69714}" presName="rootConnector" presStyleLbl="node3" presStyleIdx="23" presStyleCnt="34"/>
      <dgm:spPr/>
    </dgm:pt>
    <dgm:pt modelId="{6F63BBAD-26F7-5445-9350-A26D5A7004A7}" type="pres">
      <dgm:prSet presAssocID="{27F8D30E-752B-414F-909B-DE1759B69714}" presName="hierChild4" presStyleCnt="0"/>
      <dgm:spPr/>
    </dgm:pt>
    <dgm:pt modelId="{FB6762C3-3F31-3A4A-BD90-8DF6F23A4689}" type="pres">
      <dgm:prSet presAssocID="{27F8D30E-752B-414F-909B-DE1759B69714}" presName="hierChild5" presStyleCnt="0"/>
      <dgm:spPr/>
    </dgm:pt>
    <dgm:pt modelId="{1B626989-E90C-BD45-A92D-1AAE4C874C92}" type="pres">
      <dgm:prSet presAssocID="{A1C0BAC3-F1F1-C246-A443-D2DB90433CF4}" presName="Name37" presStyleLbl="parChTrans1D3" presStyleIdx="24" presStyleCnt="34"/>
      <dgm:spPr/>
    </dgm:pt>
    <dgm:pt modelId="{882F08E9-7037-D542-9128-358B1AC0B4ED}" type="pres">
      <dgm:prSet presAssocID="{B3BFC5A8-BD2B-7B4A-83EE-80C8BD081089}" presName="hierRoot2" presStyleCnt="0">
        <dgm:presLayoutVars>
          <dgm:hierBranch val="init"/>
        </dgm:presLayoutVars>
      </dgm:prSet>
      <dgm:spPr/>
    </dgm:pt>
    <dgm:pt modelId="{21EAB3FE-995B-6343-80B2-B60337C66083}" type="pres">
      <dgm:prSet presAssocID="{B3BFC5A8-BD2B-7B4A-83EE-80C8BD081089}" presName="rootComposite" presStyleCnt="0"/>
      <dgm:spPr/>
    </dgm:pt>
    <dgm:pt modelId="{3A5A80CC-FF56-8B48-BD3F-7135596E01F0}" type="pres">
      <dgm:prSet presAssocID="{B3BFC5A8-BD2B-7B4A-83EE-80C8BD081089}" presName="rootText" presStyleLbl="node3" presStyleIdx="24" presStyleCnt="34" custScaleX="235477">
        <dgm:presLayoutVars>
          <dgm:chPref val="3"/>
        </dgm:presLayoutVars>
      </dgm:prSet>
      <dgm:spPr/>
    </dgm:pt>
    <dgm:pt modelId="{9F2486CC-3091-0A4F-A33F-CD973932C009}" type="pres">
      <dgm:prSet presAssocID="{B3BFC5A8-BD2B-7B4A-83EE-80C8BD081089}" presName="rootConnector" presStyleLbl="node3" presStyleIdx="24" presStyleCnt="34"/>
      <dgm:spPr/>
    </dgm:pt>
    <dgm:pt modelId="{5922B531-C8D0-3448-8604-97F296194D4E}" type="pres">
      <dgm:prSet presAssocID="{B3BFC5A8-BD2B-7B4A-83EE-80C8BD081089}" presName="hierChild4" presStyleCnt="0"/>
      <dgm:spPr/>
    </dgm:pt>
    <dgm:pt modelId="{A79F25D7-0D32-5A46-91C1-B5B21340969E}" type="pres">
      <dgm:prSet presAssocID="{B3BFC5A8-BD2B-7B4A-83EE-80C8BD081089}" presName="hierChild5" presStyleCnt="0"/>
      <dgm:spPr/>
    </dgm:pt>
    <dgm:pt modelId="{CC6F1C12-E126-A646-9CA7-BF78875B6C6F}" type="pres">
      <dgm:prSet presAssocID="{D24E56B5-C61E-7F4F-B6AC-1772C0DEE48F}" presName="hierChild5" presStyleCnt="0"/>
      <dgm:spPr/>
    </dgm:pt>
    <dgm:pt modelId="{1D367FD0-8DB9-D44B-8DCF-9E0C394DC0B3}" type="pres">
      <dgm:prSet presAssocID="{8DB6AECE-D58F-354A-8216-87D3CFCAA232}" presName="Name37" presStyleLbl="parChTrans1D2" presStyleIdx="3" presStyleCnt="5"/>
      <dgm:spPr/>
    </dgm:pt>
    <dgm:pt modelId="{194F7ABF-B155-914B-AD30-339EDE0549EB}" type="pres">
      <dgm:prSet presAssocID="{1EF5B3EF-1B92-6C47-B8CA-4F9733C2804A}" presName="hierRoot2" presStyleCnt="0">
        <dgm:presLayoutVars>
          <dgm:hierBranch val="init"/>
        </dgm:presLayoutVars>
      </dgm:prSet>
      <dgm:spPr/>
    </dgm:pt>
    <dgm:pt modelId="{7980849F-2631-014F-8C51-08C4402E5E26}" type="pres">
      <dgm:prSet presAssocID="{1EF5B3EF-1B92-6C47-B8CA-4F9733C2804A}" presName="rootComposite" presStyleCnt="0"/>
      <dgm:spPr/>
    </dgm:pt>
    <dgm:pt modelId="{32E962D3-B154-994C-BFA1-211229E1DBA5}" type="pres">
      <dgm:prSet presAssocID="{1EF5B3EF-1B92-6C47-B8CA-4F9733C2804A}" presName="rootText" presStyleLbl="node2" presStyleIdx="3" presStyleCnt="5" custScaleX="155555" custLinFactNeighborX="-26559" custLinFactNeighborY="2043">
        <dgm:presLayoutVars>
          <dgm:chPref val="3"/>
        </dgm:presLayoutVars>
      </dgm:prSet>
      <dgm:spPr/>
    </dgm:pt>
    <dgm:pt modelId="{64234FC8-2838-C543-9FD9-F3EB94FE9B29}" type="pres">
      <dgm:prSet presAssocID="{1EF5B3EF-1B92-6C47-B8CA-4F9733C2804A}" presName="rootConnector" presStyleLbl="node2" presStyleIdx="3" presStyleCnt="5"/>
      <dgm:spPr/>
    </dgm:pt>
    <dgm:pt modelId="{0B79F14A-AC6F-5E47-9B6F-C17B5869EA20}" type="pres">
      <dgm:prSet presAssocID="{1EF5B3EF-1B92-6C47-B8CA-4F9733C2804A}" presName="hierChild4" presStyleCnt="0"/>
      <dgm:spPr/>
    </dgm:pt>
    <dgm:pt modelId="{7B17C36D-A486-2745-9859-EF6EE5A4ECB2}" type="pres">
      <dgm:prSet presAssocID="{EC4114E2-0DCB-4041-B56A-210B8F26A0A9}" presName="Name37" presStyleLbl="parChTrans1D3" presStyleIdx="25" presStyleCnt="34"/>
      <dgm:spPr/>
    </dgm:pt>
    <dgm:pt modelId="{2AC14DD6-F972-A248-ABB8-CE55EBAC78BF}" type="pres">
      <dgm:prSet presAssocID="{8E21AC05-17BC-F140-B3E8-251C9A6216DD}" presName="hierRoot2" presStyleCnt="0">
        <dgm:presLayoutVars>
          <dgm:hierBranch val="init"/>
        </dgm:presLayoutVars>
      </dgm:prSet>
      <dgm:spPr/>
    </dgm:pt>
    <dgm:pt modelId="{5D8A92EF-2B8D-AA47-AA9E-8F3756BA8711}" type="pres">
      <dgm:prSet presAssocID="{8E21AC05-17BC-F140-B3E8-251C9A6216DD}" presName="rootComposite" presStyleCnt="0"/>
      <dgm:spPr/>
    </dgm:pt>
    <dgm:pt modelId="{961FB777-DA53-494F-B8F4-716BA7343C39}" type="pres">
      <dgm:prSet presAssocID="{8E21AC05-17BC-F140-B3E8-251C9A6216DD}" presName="rootText" presStyleLbl="node3" presStyleIdx="25" presStyleCnt="34" custScaleX="130960">
        <dgm:presLayoutVars>
          <dgm:chPref val="3"/>
        </dgm:presLayoutVars>
      </dgm:prSet>
      <dgm:spPr/>
    </dgm:pt>
    <dgm:pt modelId="{BA6968BE-E72E-E744-A841-4C87154CB7BE}" type="pres">
      <dgm:prSet presAssocID="{8E21AC05-17BC-F140-B3E8-251C9A6216DD}" presName="rootConnector" presStyleLbl="node3" presStyleIdx="25" presStyleCnt="34"/>
      <dgm:spPr/>
    </dgm:pt>
    <dgm:pt modelId="{4A96E077-6124-904F-9C22-FEE22B1A7864}" type="pres">
      <dgm:prSet presAssocID="{8E21AC05-17BC-F140-B3E8-251C9A6216DD}" presName="hierChild4" presStyleCnt="0"/>
      <dgm:spPr/>
    </dgm:pt>
    <dgm:pt modelId="{BB9C00AD-7385-9642-8CD0-44834BB71F68}" type="pres">
      <dgm:prSet presAssocID="{41328E8D-65E1-3B48-B87C-61E8301D6F4A}" presName="Name37" presStyleLbl="parChTrans1D4" presStyleIdx="0" presStyleCnt="11"/>
      <dgm:spPr/>
    </dgm:pt>
    <dgm:pt modelId="{8D222292-2180-EA47-B41A-77AB76BF80F4}" type="pres">
      <dgm:prSet presAssocID="{7865C80F-243E-6A4A-8A30-533CBFFB2576}" presName="hierRoot2" presStyleCnt="0">
        <dgm:presLayoutVars>
          <dgm:hierBranch val="init"/>
        </dgm:presLayoutVars>
      </dgm:prSet>
      <dgm:spPr/>
    </dgm:pt>
    <dgm:pt modelId="{36DC14A6-3671-8444-8192-4AE5EAA99ECC}" type="pres">
      <dgm:prSet presAssocID="{7865C80F-243E-6A4A-8A30-533CBFFB2576}" presName="rootComposite" presStyleCnt="0"/>
      <dgm:spPr/>
    </dgm:pt>
    <dgm:pt modelId="{5977D971-9826-7F41-BE75-8EBF192B1A7F}" type="pres">
      <dgm:prSet presAssocID="{7865C80F-243E-6A4A-8A30-533CBFFB2576}" presName="rootText" presStyleLbl="node4" presStyleIdx="0" presStyleCnt="11" custScaleX="148531">
        <dgm:presLayoutVars>
          <dgm:chPref val="3"/>
        </dgm:presLayoutVars>
      </dgm:prSet>
      <dgm:spPr/>
    </dgm:pt>
    <dgm:pt modelId="{F3D73ADF-A757-664B-B859-E82004E9FEDB}" type="pres">
      <dgm:prSet presAssocID="{7865C80F-243E-6A4A-8A30-533CBFFB2576}" presName="rootConnector" presStyleLbl="node4" presStyleIdx="0" presStyleCnt="11"/>
      <dgm:spPr/>
    </dgm:pt>
    <dgm:pt modelId="{A07EFCE6-D628-B645-828A-27BF3EB74D8B}" type="pres">
      <dgm:prSet presAssocID="{7865C80F-243E-6A4A-8A30-533CBFFB2576}" presName="hierChild4" presStyleCnt="0"/>
      <dgm:spPr/>
    </dgm:pt>
    <dgm:pt modelId="{20E794A4-CDAA-0144-8D6C-A2193805CCA4}" type="pres">
      <dgm:prSet presAssocID="{7865C80F-243E-6A4A-8A30-533CBFFB2576}" presName="hierChild5" presStyleCnt="0"/>
      <dgm:spPr/>
    </dgm:pt>
    <dgm:pt modelId="{D144D2F6-65BB-9040-9ED0-5A3531E98BE4}" type="pres">
      <dgm:prSet presAssocID="{746B1FE1-F3B8-3246-A1A7-0CC34AE54227}" presName="Name37" presStyleLbl="parChTrans1D4" presStyleIdx="1" presStyleCnt="11"/>
      <dgm:spPr/>
    </dgm:pt>
    <dgm:pt modelId="{5B7F032F-7D51-E746-9948-08DF705E2260}" type="pres">
      <dgm:prSet presAssocID="{794D17AD-6EDB-2E42-AFAA-C86471DE8AF5}" presName="hierRoot2" presStyleCnt="0">
        <dgm:presLayoutVars>
          <dgm:hierBranch val="init"/>
        </dgm:presLayoutVars>
      </dgm:prSet>
      <dgm:spPr/>
    </dgm:pt>
    <dgm:pt modelId="{DDBA9C9B-1392-6E4A-BE42-8ED2DAA0EF09}" type="pres">
      <dgm:prSet presAssocID="{794D17AD-6EDB-2E42-AFAA-C86471DE8AF5}" presName="rootComposite" presStyleCnt="0"/>
      <dgm:spPr/>
    </dgm:pt>
    <dgm:pt modelId="{6FEB1FF2-1967-8645-A9A3-47570DF0DE9A}" type="pres">
      <dgm:prSet presAssocID="{794D17AD-6EDB-2E42-AFAA-C86471DE8AF5}" presName="rootText" presStyleLbl="node4" presStyleIdx="1" presStyleCnt="11" custScaleX="148462">
        <dgm:presLayoutVars>
          <dgm:chPref val="3"/>
        </dgm:presLayoutVars>
      </dgm:prSet>
      <dgm:spPr/>
    </dgm:pt>
    <dgm:pt modelId="{2FCEE65A-F8E4-B241-9DC0-1FB8716FCAF5}" type="pres">
      <dgm:prSet presAssocID="{794D17AD-6EDB-2E42-AFAA-C86471DE8AF5}" presName="rootConnector" presStyleLbl="node4" presStyleIdx="1" presStyleCnt="11"/>
      <dgm:spPr/>
    </dgm:pt>
    <dgm:pt modelId="{9EB98343-17B7-4D49-B039-E2B18B4720D9}" type="pres">
      <dgm:prSet presAssocID="{794D17AD-6EDB-2E42-AFAA-C86471DE8AF5}" presName="hierChild4" presStyleCnt="0"/>
      <dgm:spPr/>
    </dgm:pt>
    <dgm:pt modelId="{2A7B8900-1E6E-B04D-A507-A18EF178FBF7}" type="pres">
      <dgm:prSet presAssocID="{794D17AD-6EDB-2E42-AFAA-C86471DE8AF5}" presName="hierChild5" presStyleCnt="0"/>
      <dgm:spPr/>
    </dgm:pt>
    <dgm:pt modelId="{BD28520E-F7ED-444E-A510-4D04B39CAB1E}" type="pres">
      <dgm:prSet presAssocID="{F931662E-FC0C-0B4D-BBDC-406CDE289DD2}" presName="Name37" presStyleLbl="parChTrans1D4" presStyleIdx="2" presStyleCnt="11"/>
      <dgm:spPr/>
    </dgm:pt>
    <dgm:pt modelId="{0F99BC3A-C096-794F-BBE8-B2C607E32A34}" type="pres">
      <dgm:prSet presAssocID="{7F9A8D2B-492E-974B-80D8-3AFB6772622B}" presName="hierRoot2" presStyleCnt="0">
        <dgm:presLayoutVars>
          <dgm:hierBranch val="init"/>
        </dgm:presLayoutVars>
      </dgm:prSet>
      <dgm:spPr/>
    </dgm:pt>
    <dgm:pt modelId="{72723E08-4805-D441-B7D1-FB05457F80D6}" type="pres">
      <dgm:prSet presAssocID="{7F9A8D2B-492E-974B-80D8-3AFB6772622B}" presName="rootComposite" presStyleCnt="0"/>
      <dgm:spPr/>
    </dgm:pt>
    <dgm:pt modelId="{88EBEA7D-85FB-D84E-BB2C-138AECBD411B}" type="pres">
      <dgm:prSet presAssocID="{7F9A8D2B-492E-974B-80D8-3AFB6772622B}" presName="rootText" presStyleLbl="node4" presStyleIdx="2" presStyleCnt="11" custScaleX="159991">
        <dgm:presLayoutVars>
          <dgm:chPref val="3"/>
        </dgm:presLayoutVars>
      </dgm:prSet>
      <dgm:spPr/>
    </dgm:pt>
    <dgm:pt modelId="{F41F73A7-4731-2F49-A36B-03FC15B1846C}" type="pres">
      <dgm:prSet presAssocID="{7F9A8D2B-492E-974B-80D8-3AFB6772622B}" presName="rootConnector" presStyleLbl="node4" presStyleIdx="2" presStyleCnt="11"/>
      <dgm:spPr/>
    </dgm:pt>
    <dgm:pt modelId="{BBF9B903-FBF4-7E41-8BB5-F4D15D8BFAAF}" type="pres">
      <dgm:prSet presAssocID="{7F9A8D2B-492E-974B-80D8-3AFB6772622B}" presName="hierChild4" presStyleCnt="0"/>
      <dgm:spPr/>
    </dgm:pt>
    <dgm:pt modelId="{495F0393-7122-734D-A799-5579CD9996A5}" type="pres">
      <dgm:prSet presAssocID="{7F9A8D2B-492E-974B-80D8-3AFB6772622B}" presName="hierChild5" presStyleCnt="0"/>
      <dgm:spPr/>
    </dgm:pt>
    <dgm:pt modelId="{372D36CD-DA3F-0649-A0F1-CC47084AE467}" type="pres">
      <dgm:prSet presAssocID="{8E21AC05-17BC-F140-B3E8-251C9A6216DD}" presName="hierChild5" presStyleCnt="0"/>
      <dgm:spPr/>
    </dgm:pt>
    <dgm:pt modelId="{B88F3EA2-A573-8149-8855-ADD3D0B36D20}" type="pres">
      <dgm:prSet presAssocID="{BF4FFD22-4C2E-AB4C-AFBE-CE7D2F462CCE}" presName="Name37" presStyleLbl="parChTrans1D3" presStyleIdx="26" presStyleCnt="34"/>
      <dgm:spPr/>
    </dgm:pt>
    <dgm:pt modelId="{DBEFB850-4B27-9D42-806B-3D82F8F48A64}" type="pres">
      <dgm:prSet presAssocID="{28788A6E-3A4D-5C44-8299-0C53176CD2E1}" presName="hierRoot2" presStyleCnt="0">
        <dgm:presLayoutVars>
          <dgm:hierBranch val="init"/>
        </dgm:presLayoutVars>
      </dgm:prSet>
      <dgm:spPr/>
    </dgm:pt>
    <dgm:pt modelId="{6F7474D3-4125-A243-9E33-3B30906E9C51}" type="pres">
      <dgm:prSet presAssocID="{28788A6E-3A4D-5C44-8299-0C53176CD2E1}" presName="rootComposite" presStyleCnt="0"/>
      <dgm:spPr/>
    </dgm:pt>
    <dgm:pt modelId="{D2E9AE7C-1051-F843-B3C0-669420C4B5EC}" type="pres">
      <dgm:prSet presAssocID="{28788A6E-3A4D-5C44-8299-0C53176CD2E1}" presName="rootText" presStyleLbl="node3" presStyleIdx="26" presStyleCnt="34" custScaleX="143744">
        <dgm:presLayoutVars>
          <dgm:chPref val="3"/>
        </dgm:presLayoutVars>
      </dgm:prSet>
      <dgm:spPr/>
    </dgm:pt>
    <dgm:pt modelId="{2E499C38-928B-BF40-B67B-FD6A7A9F1BC4}" type="pres">
      <dgm:prSet presAssocID="{28788A6E-3A4D-5C44-8299-0C53176CD2E1}" presName="rootConnector" presStyleLbl="node3" presStyleIdx="26" presStyleCnt="34"/>
      <dgm:spPr/>
    </dgm:pt>
    <dgm:pt modelId="{451B4B8F-B63D-0C47-B238-8BCEFCE19F6A}" type="pres">
      <dgm:prSet presAssocID="{28788A6E-3A4D-5C44-8299-0C53176CD2E1}" presName="hierChild4" presStyleCnt="0"/>
      <dgm:spPr/>
    </dgm:pt>
    <dgm:pt modelId="{28DF36D5-24B7-3E4F-9C38-FC574169D039}" type="pres">
      <dgm:prSet presAssocID="{FF94D7A4-182E-FC48-9DC1-42741DC22388}" presName="Name37" presStyleLbl="parChTrans1D4" presStyleIdx="3" presStyleCnt="11"/>
      <dgm:spPr/>
    </dgm:pt>
    <dgm:pt modelId="{00155B7D-1B45-854C-B580-8D1DAF1DAE8C}" type="pres">
      <dgm:prSet presAssocID="{931EBEAA-6A8F-2B4C-A327-B5B9C261EBD4}" presName="hierRoot2" presStyleCnt="0">
        <dgm:presLayoutVars>
          <dgm:hierBranch val="init"/>
        </dgm:presLayoutVars>
      </dgm:prSet>
      <dgm:spPr/>
    </dgm:pt>
    <dgm:pt modelId="{13705F1C-E61D-8E45-B1BF-BEC62B0A6B3B}" type="pres">
      <dgm:prSet presAssocID="{931EBEAA-6A8F-2B4C-A327-B5B9C261EBD4}" presName="rootComposite" presStyleCnt="0"/>
      <dgm:spPr/>
    </dgm:pt>
    <dgm:pt modelId="{907204E2-3C9A-7144-BF8E-970D84617B26}" type="pres">
      <dgm:prSet presAssocID="{931EBEAA-6A8F-2B4C-A327-B5B9C261EBD4}" presName="rootText" presStyleLbl="node4" presStyleIdx="3" presStyleCnt="11" custScaleX="98910">
        <dgm:presLayoutVars>
          <dgm:chPref val="3"/>
        </dgm:presLayoutVars>
      </dgm:prSet>
      <dgm:spPr/>
    </dgm:pt>
    <dgm:pt modelId="{CC9683C4-8527-5248-B0F7-039C90BFE7E6}" type="pres">
      <dgm:prSet presAssocID="{931EBEAA-6A8F-2B4C-A327-B5B9C261EBD4}" presName="rootConnector" presStyleLbl="node4" presStyleIdx="3" presStyleCnt="11"/>
      <dgm:spPr/>
    </dgm:pt>
    <dgm:pt modelId="{2AD8249F-2E12-E943-B5EB-6A7D6474AD6D}" type="pres">
      <dgm:prSet presAssocID="{931EBEAA-6A8F-2B4C-A327-B5B9C261EBD4}" presName="hierChild4" presStyleCnt="0"/>
      <dgm:spPr/>
    </dgm:pt>
    <dgm:pt modelId="{E64F7E95-C16C-184B-9B76-2F545E5FE287}" type="pres">
      <dgm:prSet presAssocID="{931EBEAA-6A8F-2B4C-A327-B5B9C261EBD4}" presName="hierChild5" presStyleCnt="0"/>
      <dgm:spPr/>
    </dgm:pt>
    <dgm:pt modelId="{4AD62356-9D5F-7C46-B596-6427A1FC2263}" type="pres">
      <dgm:prSet presAssocID="{3D6C1617-6678-F84E-B4A2-E25F0E1491BA}" presName="Name37" presStyleLbl="parChTrans1D4" presStyleIdx="4" presStyleCnt="11"/>
      <dgm:spPr/>
    </dgm:pt>
    <dgm:pt modelId="{A7F28B4E-5D51-BC46-A5BA-0A70610A1A06}" type="pres">
      <dgm:prSet presAssocID="{81BE1839-B504-3F43-9757-D73C378EF29C}" presName="hierRoot2" presStyleCnt="0">
        <dgm:presLayoutVars>
          <dgm:hierBranch val="init"/>
        </dgm:presLayoutVars>
      </dgm:prSet>
      <dgm:spPr/>
    </dgm:pt>
    <dgm:pt modelId="{57E33065-18A0-9349-AD81-66B64886944C}" type="pres">
      <dgm:prSet presAssocID="{81BE1839-B504-3F43-9757-D73C378EF29C}" presName="rootComposite" presStyleCnt="0"/>
      <dgm:spPr/>
    </dgm:pt>
    <dgm:pt modelId="{ED7DD7D3-E12F-2040-A559-51C3BAC03E84}" type="pres">
      <dgm:prSet presAssocID="{81BE1839-B504-3F43-9757-D73C378EF29C}" presName="rootText" presStyleLbl="node4" presStyleIdx="4" presStyleCnt="11">
        <dgm:presLayoutVars>
          <dgm:chPref val="3"/>
        </dgm:presLayoutVars>
      </dgm:prSet>
      <dgm:spPr/>
    </dgm:pt>
    <dgm:pt modelId="{9CE33705-BECD-5945-8929-A2ECB18053A9}" type="pres">
      <dgm:prSet presAssocID="{81BE1839-B504-3F43-9757-D73C378EF29C}" presName="rootConnector" presStyleLbl="node4" presStyleIdx="4" presStyleCnt="11"/>
      <dgm:spPr/>
    </dgm:pt>
    <dgm:pt modelId="{C57536D8-E79D-A84C-B383-32EB9441DC45}" type="pres">
      <dgm:prSet presAssocID="{81BE1839-B504-3F43-9757-D73C378EF29C}" presName="hierChild4" presStyleCnt="0"/>
      <dgm:spPr/>
    </dgm:pt>
    <dgm:pt modelId="{A2E03EF0-AB2B-B043-B6DE-FFD193E03A68}" type="pres">
      <dgm:prSet presAssocID="{81BE1839-B504-3F43-9757-D73C378EF29C}" presName="hierChild5" presStyleCnt="0"/>
      <dgm:spPr/>
    </dgm:pt>
    <dgm:pt modelId="{C919D39F-09DB-7649-AA7D-A64B1B2D41F9}" type="pres">
      <dgm:prSet presAssocID="{05032999-0A49-4146-A707-52DA4F56972C}" presName="Name37" presStyleLbl="parChTrans1D4" presStyleIdx="5" presStyleCnt="11"/>
      <dgm:spPr/>
    </dgm:pt>
    <dgm:pt modelId="{64E1306F-19D2-FC42-B62B-CC65202614D5}" type="pres">
      <dgm:prSet presAssocID="{4BEC3A4E-1F37-0342-881D-E44F50453B18}" presName="hierRoot2" presStyleCnt="0">
        <dgm:presLayoutVars>
          <dgm:hierBranch val="init"/>
        </dgm:presLayoutVars>
      </dgm:prSet>
      <dgm:spPr/>
    </dgm:pt>
    <dgm:pt modelId="{BE6262F0-DA43-2244-98A7-AC319B0582C8}" type="pres">
      <dgm:prSet presAssocID="{4BEC3A4E-1F37-0342-881D-E44F50453B18}" presName="rootComposite" presStyleCnt="0"/>
      <dgm:spPr/>
    </dgm:pt>
    <dgm:pt modelId="{C3B65B94-D314-B641-98B6-9C2464147FC3}" type="pres">
      <dgm:prSet presAssocID="{4BEC3A4E-1F37-0342-881D-E44F50453B18}" presName="rootText" presStyleLbl="node4" presStyleIdx="5" presStyleCnt="11">
        <dgm:presLayoutVars>
          <dgm:chPref val="3"/>
        </dgm:presLayoutVars>
      </dgm:prSet>
      <dgm:spPr/>
    </dgm:pt>
    <dgm:pt modelId="{58E7DCC0-6E8D-E241-BD16-EA0B9F62D25B}" type="pres">
      <dgm:prSet presAssocID="{4BEC3A4E-1F37-0342-881D-E44F50453B18}" presName="rootConnector" presStyleLbl="node4" presStyleIdx="5" presStyleCnt="11"/>
      <dgm:spPr/>
    </dgm:pt>
    <dgm:pt modelId="{F05A1538-2AFF-4445-BBB9-FB07834C5E0B}" type="pres">
      <dgm:prSet presAssocID="{4BEC3A4E-1F37-0342-881D-E44F50453B18}" presName="hierChild4" presStyleCnt="0"/>
      <dgm:spPr/>
    </dgm:pt>
    <dgm:pt modelId="{2D0E58ED-DD18-E845-B49A-C4FD5E93DE68}" type="pres">
      <dgm:prSet presAssocID="{4BEC3A4E-1F37-0342-881D-E44F50453B18}" presName="hierChild5" presStyleCnt="0"/>
      <dgm:spPr/>
    </dgm:pt>
    <dgm:pt modelId="{01003BA5-481B-9144-8385-E73BA6FA54F9}" type="pres">
      <dgm:prSet presAssocID="{3029C9B8-C083-D140-8E28-6A4BCD6F4845}" presName="Name37" presStyleLbl="parChTrans1D4" presStyleIdx="6" presStyleCnt="11"/>
      <dgm:spPr/>
    </dgm:pt>
    <dgm:pt modelId="{3C33F4E2-5719-1640-AF26-5E39B3164487}" type="pres">
      <dgm:prSet presAssocID="{80FEA729-0622-264F-8C57-24DEBE9679E9}" presName="hierRoot2" presStyleCnt="0">
        <dgm:presLayoutVars>
          <dgm:hierBranch val="init"/>
        </dgm:presLayoutVars>
      </dgm:prSet>
      <dgm:spPr/>
    </dgm:pt>
    <dgm:pt modelId="{50C94FD4-C1A6-2040-A5F1-841417E34A15}" type="pres">
      <dgm:prSet presAssocID="{80FEA729-0622-264F-8C57-24DEBE9679E9}" presName="rootComposite" presStyleCnt="0"/>
      <dgm:spPr/>
    </dgm:pt>
    <dgm:pt modelId="{00D10A74-DA38-AF47-B0D3-B16AFD288002}" type="pres">
      <dgm:prSet presAssocID="{80FEA729-0622-264F-8C57-24DEBE9679E9}" presName="rootText" presStyleLbl="node4" presStyleIdx="6" presStyleCnt="11">
        <dgm:presLayoutVars>
          <dgm:chPref val="3"/>
        </dgm:presLayoutVars>
      </dgm:prSet>
      <dgm:spPr/>
    </dgm:pt>
    <dgm:pt modelId="{1006B806-B911-3C4A-AF0F-8E558FDC3A2A}" type="pres">
      <dgm:prSet presAssocID="{80FEA729-0622-264F-8C57-24DEBE9679E9}" presName="rootConnector" presStyleLbl="node4" presStyleIdx="6" presStyleCnt="11"/>
      <dgm:spPr/>
    </dgm:pt>
    <dgm:pt modelId="{E394ABED-E659-4143-867B-9DFD5ED314A5}" type="pres">
      <dgm:prSet presAssocID="{80FEA729-0622-264F-8C57-24DEBE9679E9}" presName="hierChild4" presStyleCnt="0"/>
      <dgm:spPr/>
    </dgm:pt>
    <dgm:pt modelId="{868AA8F0-43ED-444C-B2C3-B5144110C261}" type="pres">
      <dgm:prSet presAssocID="{80FEA729-0622-264F-8C57-24DEBE9679E9}" presName="hierChild5" presStyleCnt="0"/>
      <dgm:spPr/>
    </dgm:pt>
    <dgm:pt modelId="{5F97CD91-D42F-B047-BE98-8E27F8CD3E8C}" type="pres">
      <dgm:prSet presAssocID="{203DC0E7-68CF-7B41-A8E3-E5BF95EAE442}" presName="Name37" presStyleLbl="parChTrans1D4" presStyleIdx="7" presStyleCnt="11"/>
      <dgm:spPr/>
    </dgm:pt>
    <dgm:pt modelId="{A716D739-8E8C-8B40-A553-E0D25F1A1C26}" type="pres">
      <dgm:prSet presAssocID="{BBB886E0-4E86-F54E-9D7F-AA10D72D78AE}" presName="hierRoot2" presStyleCnt="0">
        <dgm:presLayoutVars>
          <dgm:hierBranch val="init"/>
        </dgm:presLayoutVars>
      </dgm:prSet>
      <dgm:spPr/>
    </dgm:pt>
    <dgm:pt modelId="{EEFF7F19-99A7-6E46-B5C5-376104AD9C88}" type="pres">
      <dgm:prSet presAssocID="{BBB886E0-4E86-F54E-9D7F-AA10D72D78AE}" presName="rootComposite" presStyleCnt="0"/>
      <dgm:spPr/>
    </dgm:pt>
    <dgm:pt modelId="{FBDFC0C2-B57B-AD4D-91C8-71CA7D880F7F}" type="pres">
      <dgm:prSet presAssocID="{BBB886E0-4E86-F54E-9D7F-AA10D72D78AE}" presName="rootText" presStyleLbl="node4" presStyleIdx="7" presStyleCnt="11">
        <dgm:presLayoutVars>
          <dgm:chPref val="3"/>
        </dgm:presLayoutVars>
      </dgm:prSet>
      <dgm:spPr/>
    </dgm:pt>
    <dgm:pt modelId="{C17C8D02-2082-A64A-A7EA-4E568B91DE71}" type="pres">
      <dgm:prSet presAssocID="{BBB886E0-4E86-F54E-9D7F-AA10D72D78AE}" presName="rootConnector" presStyleLbl="node4" presStyleIdx="7" presStyleCnt="11"/>
      <dgm:spPr/>
    </dgm:pt>
    <dgm:pt modelId="{B1F367DF-7EAB-F847-A97B-9FC8A3F72059}" type="pres">
      <dgm:prSet presAssocID="{BBB886E0-4E86-F54E-9D7F-AA10D72D78AE}" presName="hierChild4" presStyleCnt="0"/>
      <dgm:spPr/>
    </dgm:pt>
    <dgm:pt modelId="{4B2DE523-F1F0-8349-8AE0-9210E0841277}" type="pres">
      <dgm:prSet presAssocID="{BBB886E0-4E86-F54E-9D7F-AA10D72D78AE}" presName="hierChild5" presStyleCnt="0"/>
      <dgm:spPr/>
    </dgm:pt>
    <dgm:pt modelId="{9855E4E5-047E-1E49-B799-90E88C5B0E7C}" type="pres">
      <dgm:prSet presAssocID="{87217FC4-6295-7945-8A59-70D45FA0480E}" presName="Name37" presStyleLbl="parChTrans1D4" presStyleIdx="8" presStyleCnt="11"/>
      <dgm:spPr/>
    </dgm:pt>
    <dgm:pt modelId="{5172EC11-1019-E843-9E2C-8F49A46BB272}" type="pres">
      <dgm:prSet presAssocID="{63C51336-6DCD-9244-B3B1-7C7CB2283822}" presName="hierRoot2" presStyleCnt="0">
        <dgm:presLayoutVars>
          <dgm:hierBranch val="init"/>
        </dgm:presLayoutVars>
      </dgm:prSet>
      <dgm:spPr/>
    </dgm:pt>
    <dgm:pt modelId="{FA7B675C-6DED-5644-B5D8-B9BBF82D61A8}" type="pres">
      <dgm:prSet presAssocID="{63C51336-6DCD-9244-B3B1-7C7CB2283822}" presName="rootComposite" presStyleCnt="0"/>
      <dgm:spPr/>
    </dgm:pt>
    <dgm:pt modelId="{47C401A0-506D-194C-B489-C2F373F28800}" type="pres">
      <dgm:prSet presAssocID="{63C51336-6DCD-9244-B3B1-7C7CB2283822}" presName="rootText" presStyleLbl="node4" presStyleIdx="8" presStyleCnt="11">
        <dgm:presLayoutVars>
          <dgm:chPref val="3"/>
        </dgm:presLayoutVars>
      </dgm:prSet>
      <dgm:spPr/>
    </dgm:pt>
    <dgm:pt modelId="{AC8ACA3F-8CD3-6544-92D7-49FB5EE47A3D}" type="pres">
      <dgm:prSet presAssocID="{63C51336-6DCD-9244-B3B1-7C7CB2283822}" presName="rootConnector" presStyleLbl="node4" presStyleIdx="8" presStyleCnt="11"/>
      <dgm:spPr/>
    </dgm:pt>
    <dgm:pt modelId="{64048041-FC64-474D-8DA8-0D5BC5037243}" type="pres">
      <dgm:prSet presAssocID="{63C51336-6DCD-9244-B3B1-7C7CB2283822}" presName="hierChild4" presStyleCnt="0"/>
      <dgm:spPr/>
    </dgm:pt>
    <dgm:pt modelId="{B0431074-47C8-5046-8D9F-B6B8F182C528}" type="pres">
      <dgm:prSet presAssocID="{63C51336-6DCD-9244-B3B1-7C7CB2283822}" presName="hierChild5" presStyleCnt="0"/>
      <dgm:spPr/>
    </dgm:pt>
    <dgm:pt modelId="{E19D88C5-8C88-1049-B5EA-A001632E7713}" type="pres">
      <dgm:prSet presAssocID="{F6CE647B-19C0-CB49-AD00-889476D08EC4}" presName="Name37" presStyleLbl="parChTrans1D4" presStyleIdx="9" presStyleCnt="11"/>
      <dgm:spPr/>
    </dgm:pt>
    <dgm:pt modelId="{313483AF-87B9-8B45-BE2A-ECFC5E3834C1}" type="pres">
      <dgm:prSet presAssocID="{AE9BFF3D-F6B9-884C-A65D-6F7801D30325}" presName="hierRoot2" presStyleCnt="0">
        <dgm:presLayoutVars>
          <dgm:hierBranch val="init"/>
        </dgm:presLayoutVars>
      </dgm:prSet>
      <dgm:spPr/>
    </dgm:pt>
    <dgm:pt modelId="{E17C8E48-7CF8-404D-8687-AE6B05030EB3}" type="pres">
      <dgm:prSet presAssocID="{AE9BFF3D-F6B9-884C-A65D-6F7801D30325}" presName="rootComposite" presStyleCnt="0"/>
      <dgm:spPr/>
    </dgm:pt>
    <dgm:pt modelId="{6DB23A51-9FA8-C74F-A17C-A03468586D63}" type="pres">
      <dgm:prSet presAssocID="{AE9BFF3D-F6B9-884C-A65D-6F7801D30325}" presName="rootText" presStyleLbl="node4" presStyleIdx="9" presStyleCnt="11">
        <dgm:presLayoutVars>
          <dgm:chPref val="3"/>
        </dgm:presLayoutVars>
      </dgm:prSet>
      <dgm:spPr/>
    </dgm:pt>
    <dgm:pt modelId="{CD456F53-2CA4-FA4D-8591-28D4CFBAE971}" type="pres">
      <dgm:prSet presAssocID="{AE9BFF3D-F6B9-884C-A65D-6F7801D30325}" presName="rootConnector" presStyleLbl="node4" presStyleIdx="9" presStyleCnt="11"/>
      <dgm:spPr/>
    </dgm:pt>
    <dgm:pt modelId="{EE57D302-9954-574A-9EED-1D1C50FAE47D}" type="pres">
      <dgm:prSet presAssocID="{AE9BFF3D-F6B9-884C-A65D-6F7801D30325}" presName="hierChild4" presStyleCnt="0"/>
      <dgm:spPr/>
    </dgm:pt>
    <dgm:pt modelId="{1351A560-8996-784B-84C1-344BD7EB6A11}" type="pres">
      <dgm:prSet presAssocID="{AE9BFF3D-F6B9-884C-A65D-6F7801D30325}" presName="hierChild5" presStyleCnt="0"/>
      <dgm:spPr/>
    </dgm:pt>
    <dgm:pt modelId="{A68AF13B-BCF4-3245-9959-36FB7948CB56}" type="pres">
      <dgm:prSet presAssocID="{E6C69276-A7C3-9D4E-8C47-5717E20FFA3F}" presName="Name37" presStyleLbl="parChTrans1D4" presStyleIdx="10" presStyleCnt="11"/>
      <dgm:spPr/>
    </dgm:pt>
    <dgm:pt modelId="{AD0CD65B-C342-454E-8B4E-7F1B278B181D}" type="pres">
      <dgm:prSet presAssocID="{8D50389B-AD00-664A-ACC8-FAD25334FDF1}" presName="hierRoot2" presStyleCnt="0">
        <dgm:presLayoutVars>
          <dgm:hierBranch val="init"/>
        </dgm:presLayoutVars>
      </dgm:prSet>
      <dgm:spPr/>
    </dgm:pt>
    <dgm:pt modelId="{7564EDF6-A5F7-1D49-9B8F-855524752A14}" type="pres">
      <dgm:prSet presAssocID="{8D50389B-AD00-664A-ACC8-FAD25334FDF1}" presName="rootComposite" presStyleCnt="0"/>
      <dgm:spPr/>
    </dgm:pt>
    <dgm:pt modelId="{C6D9F845-8629-8843-AFA6-31971969AF47}" type="pres">
      <dgm:prSet presAssocID="{8D50389B-AD00-664A-ACC8-FAD25334FDF1}" presName="rootText" presStyleLbl="node4" presStyleIdx="10" presStyleCnt="11" custScaleX="143267">
        <dgm:presLayoutVars>
          <dgm:chPref val="3"/>
        </dgm:presLayoutVars>
      </dgm:prSet>
      <dgm:spPr/>
    </dgm:pt>
    <dgm:pt modelId="{ADB27A22-C2D1-AF49-A31C-F75E54AC05D7}" type="pres">
      <dgm:prSet presAssocID="{8D50389B-AD00-664A-ACC8-FAD25334FDF1}" presName="rootConnector" presStyleLbl="node4" presStyleIdx="10" presStyleCnt="11"/>
      <dgm:spPr/>
    </dgm:pt>
    <dgm:pt modelId="{C24DE06D-D167-9D4A-8EA1-EB20871181EF}" type="pres">
      <dgm:prSet presAssocID="{8D50389B-AD00-664A-ACC8-FAD25334FDF1}" presName="hierChild4" presStyleCnt="0"/>
      <dgm:spPr/>
    </dgm:pt>
    <dgm:pt modelId="{441A1572-929C-6649-838B-C7A9ECCB9451}" type="pres">
      <dgm:prSet presAssocID="{8D50389B-AD00-664A-ACC8-FAD25334FDF1}" presName="hierChild5" presStyleCnt="0"/>
      <dgm:spPr/>
    </dgm:pt>
    <dgm:pt modelId="{3287F361-79A3-3C4A-96AF-629894C7595D}" type="pres">
      <dgm:prSet presAssocID="{28788A6E-3A4D-5C44-8299-0C53176CD2E1}" presName="hierChild5" presStyleCnt="0"/>
      <dgm:spPr/>
    </dgm:pt>
    <dgm:pt modelId="{C554333F-A46D-DB4D-852E-F9EAF7560483}" type="pres">
      <dgm:prSet presAssocID="{1EF5B3EF-1B92-6C47-B8CA-4F9733C2804A}" presName="hierChild5" presStyleCnt="0"/>
      <dgm:spPr/>
    </dgm:pt>
    <dgm:pt modelId="{2D9A5C6D-B5D0-A74B-A6A4-5E58554CD4D6}" type="pres">
      <dgm:prSet presAssocID="{DD039D39-EF8F-D64A-BF79-38580B498C40}" presName="Name37" presStyleLbl="parChTrans1D2" presStyleIdx="4" presStyleCnt="5"/>
      <dgm:spPr/>
    </dgm:pt>
    <dgm:pt modelId="{87CE5A35-6D94-5D42-A56C-2DEE10B7DCAB}" type="pres">
      <dgm:prSet presAssocID="{C1855162-ADCB-764D-A22D-2DAF0C4BA689}" presName="hierRoot2" presStyleCnt="0">
        <dgm:presLayoutVars>
          <dgm:hierBranch val="init"/>
        </dgm:presLayoutVars>
      </dgm:prSet>
      <dgm:spPr/>
    </dgm:pt>
    <dgm:pt modelId="{84F0F7E6-EEB2-1E47-89ED-0E7D68A7659C}" type="pres">
      <dgm:prSet presAssocID="{C1855162-ADCB-764D-A22D-2DAF0C4BA689}" presName="rootComposite" presStyleCnt="0"/>
      <dgm:spPr/>
    </dgm:pt>
    <dgm:pt modelId="{5149D9B2-D7D3-D148-BC11-5A01411CDBDE}" type="pres">
      <dgm:prSet presAssocID="{C1855162-ADCB-764D-A22D-2DAF0C4BA689}" presName="rootText" presStyleLbl="node2" presStyleIdx="4" presStyleCnt="5" custScaleX="303068" custLinFactNeighborX="37065" custLinFactNeighborY="2316">
        <dgm:presLayoutVars>
          <dgm:chPref val="3"/>
        </dgm:presLayoutVars>
      </dgm:prSet>
      <dgm:spPr/>
    </dgm:pt>
    <dgm:pt modelId="{4CFBAB60-4AFF-C143-B4A5-BA93A102033C}" type="pres">
      <dgm:prSet presAssocID="{C1855162-ADCB-764D-A22D-2DAF0C4BA689}" presName="rootConnector" presStyleLbl="node2" presStyleIdx="4" presStyleCnt="5"/>
      <dgm:spPr/>
    </dgm:pt>
    <dgm:pt modelId="{C1ACE90E-F27E-D24F-9F6A-264CB99AA48B}" type="pres">
      <dgm:prSet presAssocID="{C1855162-ADCB-764D-A22D-2DAF0C4BA689}" presName="hierChild4" presStyleCnt="0"/>
      <dgm:spPr/>
    </dgm:pt>
    <dgm:pt modelId="{DABD7CC6-11E0-EF4A-84EE-AAD6816743CD}" type="pres">
      <dgm:prSet presAssocID="{F458F98C-42A1-9247-AEEC-321DB0C44049}" presName="Name37" presStyleLbl="parChTrans1D3" presStyleIdx="27" presStyleCnt="34"/>
      <dgm:spPr/>
    </dgm:pt>
    <dgm:pt modelId="{9FE1DB15-4D9E-BB44-9C2A-AE6D951A9F68}" type="pres">
      <dgm:prSet presAssocID="{8F6B36D9-FDB5-7E4C-A3CD-861906846896}" presName="hierRoot2" presStyleCnt="0">
        <dgm:presLayoutVars>
          <dgm:hierBranch val="init"/>
        </dgm:presLayoutVars>
      </dgm:prSet>
      <dgm:spPr/>
    </dgm:pt>
    <dgm:pt modelId="{E43E02AC-0639-994B-83B7-7492C4DC29A8}" type="pres">
      <dgm:prSet presAssocID="{8F6B36D9-FDB5-7E4C-A3CD-861906846896}" presName="rootComposite" presStyleCnt="0"/>
      <dgm:spPr/>
    </dgm:pt>
    <dgm:pt modelId="{6CB78F72-3257-5F44-A9DD-DC6EAACC6346}" type="pres">
      <dgm:prSet presAssocID="{8F6B36D9-FDB5-7E4C-A3CD-861906846896}" presName="rootText" presStyleLbl="node3" presStyleIdx="27" presStyleCnt="34" custScaleX="177810">
        <dgm:presLayoutVars>
          <dgm:chPref val="3"/>
        </dgm:presLayoutVars>
      </dgm:prSet>
      <dgm:spPr/>
    </dgm:pt>
    <dgm:pt modelId="{C16BCB1D-19FE-AC4D-B1A2-855B8BC24333}" type="pres">
      <dgm:prSet presAssocID="{8F6B36D9-FDB5-7E4C-A3CD-861906846896}" presName="rootConnector" presStyleLbl="node3" presStyleIdx="27" presStyleCnt="34"/>
      <dgm:spPr/>
    </dgm:pt>
    <dgm:pt modelId="{D1010374-7474-1A40-BB30-8F80C7F40D0E}" type="pres">
      <dgm:prSet presAssocID="{8F6B36D9-FDB5-7E4C-A3CD-861906846896}" presName="hierChild4" presStyleCnt="0"/>
      <dgm:spPr/>
    </dgm:pt>
    <dgm:pt modelId="{2A6C3463-83F4-8547-85C1-0796A3BE7085}" type="pres">
      <dgm:prSet presAssocID="{8F6B36D9-FDB5-7E4C-A3CD-861906846896}" presName="hierChild5" presStyleCnt="0"/>
      <dgm:spPr/>
    </dgm:pt>
    <dgm:pt modelId="{74561A4C-E1BF-7342-AEC4-1955ACAE17BD}" type="pres">
      <dgm:prSet presAssocID="{CC9C89F5-8D8C-2B4B-ACE6-F36D8D182333}" presName="Name37" presStyleLbl="parChTrans1D3" presStyleIdx="28" presStyleCnt="34"/>
      <dgm:spPr/>
    </dgm:pt>
    <dgm:pt modelId="{61773C3B-AECD-0345-8CC3-8FCE5FA1F463}" type="pres">
      <dgm:prSet presAssocID="{F4636A9D-415D-D742-83AF-730205D92A19}" presName="hierRoot2" presStyleCnt="0">
        <dgm:presLayoutVars>
          <dgm:hierBranch val="init"/>
        </dgm:presLayoutVars>
      </dgm:prSet>
      <dgm:spPr/>
    </dgm:pt>
    <dgm:pt modelId="{026C4DF2-03ED-1C4B-A5FA-EAFC9CACFCCD}" type="pres">
      <dgm:prSet presAssocID="{F4636A9D-415D-D742-83AF-730205D92A19}" presName="rootComposite" presStyleCnt="0"/>
      <dgm:spPr/>
    </dgm:pt>
    <dgm:pt modelId="{5A74D1E5-DBB0-3946-85EC-18890E41320F}" type="pres">
      <dgm:prSet presAssocID="{F4636A9D-415D-D742-83AF-730205D92A19}" presName="rootText" presStyleLbl="node3" presStyleIdx="28" presStyleCnt="34" custScaleX="232972">
        <dgm:presLayoutVars>
          <dgm:chPref val="3"/>
        </dgm:presLayoutVars>
      </dgm:prSet>
      <dgm:spPr/>
    </dgm:pt>
    <dgm:pt modelId="{A000313E-E0E0-BB47-9424-C1CC022CDEA9}" type="pres">
      <dgm:prSet presAssocID="{F4636A9D-415D-D742-83AF-730205D92A19}" presName="rootConnector" presStyleLbl="node3" presStyleIdx="28" presStyleCnt="34"/>
      <dgm:spPr/>
    </dgm:pt>
    <dgm:pt modelId="{FA96165A-AA9F-E048-96E4-310E670444FA}" type="pres">
      <dgm:prSet presAssocID="{F4636A9D-415D-D742-83AF-730205D92A19}" presName="hierChild4" presStyleCnt="0"/>
      <dgm:spPr/>
    </dgm:pt>
    <dgm:pt modelId="{811F4BF3-F856-F34A-BC96-67756B1921CC}" type="pres">
      <dgm:prSet presAssocID="{F4636A9D-415D-D742-83AF-730205D92A19}" presName="hierChild5" presStyleCnt="0"/>
      <dgm:spPr/>
    </dgm:pt>
    <dgm:pt modelId="{FEA7D13E-F45D-C545-BF47-B6BA4508DBDF}" type="pres">
      <dgm:prSet presAssocID="{49AB613E-01AC-0A4D-B477-1E009204EF18}" presName="Name37" presStyleLbl="parChTrans1D3" presStyleIdx="29" presStyleCnt="34"/>
      <dgm:spPr/>
    </dgm:pt>
    <dgm:pt modelId="{9D91C573-8A27-DD46-8B6A-924A2F1EF32B}" type="pres">
      <dgm:prSet presAssocID="{17ED7882-2776-0B42-8966-5946750034E8}" presName="hierRoot2" presStyleCnt="0">
        <dgm:presLayoutVars>
          <dgm:hierBranch val="init"/>
        </dgm:presLayoutVars>
      </dgm:prSet>
      <dgm:spPr/>
    </dgm:pt>
    <dgm:pt modelId="{C79C84F8-F760-CE41-9B68-E1850455BC31}" type="pres">
      <dgm:prSet presAssocID="{17ED7882-2776-0B42-8966-5946750034E8}" presName="rootComposite" presStyleCnt="0"/>
      <dgm:spPr/>
    </dgm:pt>
    <dgm:pt modelId="{F1EC4672-E204-C242-8D38-3497CB672052}" type="pres">
      <dgm:prSet presAssocID="{17ED7882-2776-0B42-8966-5946750034E8}" presName="rootText" presStyleLbl="node3" presStyleIdx="29" presStyleCnt="34" custScaleX="177351">
        <dgm:presLayoutVars>
          <dgm:chPref val="3"/>
        </dgm:presLayoutVars>
      </dgm:prSet>
      <dgm:spPr/>
    </dgm:pt>
    <dgm:pt modelId="{7C5FDAD8-41D9-2144-9E30-AC9E2B349280}" type="pres">
      <dgm:prSet presAssocID="{17ED7882-2776-0B42-8966-5946750034E8}" presName="rootConnector" presStyleLbl="node3" presStyleIdx="29" presStyleCnt="34"/>
      <dgm:spPr/>
    </dgm:pt>
    <dgm:pt modelId="{DBB711CF-56BC-D546-88DF-2A08364FCE28}" type="pres">
      <dgm:prSet presAssocID="{17ED7882-2776-0B42-8966-5946750034E8}" presName="hierChild4" presStyleCnt="0"/>
      <dgm:spPr/>
    </dgm:pt>
    <dgm:pt modelId="{EC97F17F-21BC-2D49-AE47-8748448C59C4}" type="pres">
      <dgm:prSet presAssocID="{17ED7882-2776-0B42-8966-5946750034E8}" presName="hierChild5" presStyleCnt="0"/>
      <dgm:spPr/>
    </dgm:pt>
    <dgm:pt modelId="{4FE1CF55-3EA7-A342-8FDE-C60643F6C4F4}" type="pres">
      <dgm:prSet presAssocID="{93266410-D94B-6D46-9930-E1FC4E26458A}" presName="Name37" presStyleLbl="parChTrans1D3" presStyleIdx="30" presStyleCnt="34"/>
      <dgm:spPr/>
    </dgm:pt>
    <dgm:pt modelId="{D4ABD2DE-9D8C-7447-842A-6FC5AEB7B0B9}" type="pres">
      <dgm:prSet presAssocID="{4191A6CC-60AD-8F44-80F7-284C15424565}" presName="hierRoot2" presStyleCnt="0">
        <dgm:presLayoutVars>
          <dgm:hierBranch val="init"/>
        </dgm:presLayoutVars>
      </dgm:prSet>
      <dgm:spPr/>
    </dgm:pt>
    <dgm:pt modelId="{097076AD-2593-3B45-9771-C04AAE744FC4}" type="pres">
      <dgm:prSet presAssocID="{4191A6CC-60AD-8F44-80F7-284C15424565}" presName="rootComposite" presStyleCnt="0"/>
      <dgm:spPr/>
    </dgm:pt>
    <dgm:pt modelId="{BB046988-5D43-A444-90AC-98F69F8675B5}" type="pres">
      <dgm:prSet presAssocID="{4191A6CC-60AD-8F44-80F7-284C15424565}" presName="rootText" presStyleLbl="node3" presStyleIdx="30" presStyleCnt="34" custScaleX="181437">
        <dgm:presLayoutVars>
          <dgm:chPref val="3"/>
        </dgm:presLayoutVars>
      </dgm:prSet>
      <dgm:spPr/>
    </dgm:pt>
    <dgm:pt modelId="{F8DEBBF4-E7A7-0D4A-8DB7-F9D36B5EB4B1}" type="pres">
      <dgm:prSet presAssocID="{4191A6CC-60AD-8F44-80F7-284C15424565}" presName="rootConnector" presStyleLbl="node3" presStyleIdx="30" presStyleCnt="34"/>
      <dgm:spPr/>
    </dgm:pt>
    <dgm:pt modelId="{C6711D3E-C3C2-9447-A7F7-2188D4F95AE7}" type="pres">
      <dgm:prSet presAssocID="{4191A6CC-60AD-8F44-80F7-284C15424565}" presName="hierChild4" presStyleCnt="0"/>
      <dgm:spPr/>
    </dgm:pt>
    <dgm:pt modelId="{35361238-760D-4047-B769-0A6F7538D12E}" type="pres">
      <dgm:prSet presAssocID="{4191A6CC-60AD-8F44-80F7-284C15424565}" presName="hierChild5" presStyleCnt="0"/>
      <dgm:spPr/>
    </dgm:pt>
    <dgm:pt modelId="{5445FE71-F9ED-734F-B855-91A757116072}" type="pres">
      <dgm:prSet presAssocID="{A3AF785C-F8E9-4D43-9B77-C57ED2A5C827}" presName="Name37" presStyleLbl="parChTrans1D3" presStyleIdx="31" presStyleCnt="34"/>
      <dgm:spPr/>
    </dgm:pt>
    <dgm:pt modelId="{E7DCD139-F2A1-724C-BD88-97ACFCB0F7BF}" type="pres">
      <dgm:prSet presAssocID="{62E0F38C-AEB9-424C-96CB-0CE975C3C948}" presName="hierRoot2" presStyleCnt="0">
        <dgm:presLayoutVars>
          <dgm:hierBranch val="init"/>
        </dgm:presLayoutVars>
      </dgm:prSet>
      <dgm:spPr/>
    </dgm:pt>
    <dgm:pt modelId="{90A4205B-FE1E-BE4A-A31E-1CA9A1644EC7}" type="pres">
      <dgm:prSet presAssocID="{62E0F38C-AEB9-424C-96CB-0CE975C3C948}" presName="rootComposite" presStyleCnt="0"/>
      <dgm:spPr/>
    </dgm:pt>
    <dgm:pt modelId="{F395F387-26EA-E74D-B239-23B8447FAA98}" type="pres">
      <dgm:prSet presAssocID="{62E0F38C-AEB9-424C-96CB-0CE975C3C948}" presName="rootText" presStyleLbl="node3" presStyleIdx="31" presStyleCnt="34" custScaleX="185524">
        <dgm:presLayoutVars>
          <dgm:chPref val="3"/>
        </dgm:presLayoutVars>
      </dgm:prSet>
      <dgm:spPr/>
    </dgm:pt>
    <dgm:pt modelId="{34B9C342-FF56-AC49-8F4B-48741ABAA659}" type="pres">
      <dgm:prSet presAssocID="{62E0F38C-AEB9-424C-96CB-0CE975C3C948}" presName="rootConnector" presStyleLbl="node3" presStyleIdx="31" presStyleCnt="34"/>
      <dgm:spPr/>
    </dgm:pt>
    <dgm:pt modelId="{EE2382A9-EDB6-414D-9894-698F88635F70}" type="pres">
      <dgm:prSet presAssocID="{62E0F38C-AEB9-424C-96CB-0CE975C3C948}" presName="hierChild4" presStyleCnt="0"/>
      <dgm:spPr/>
    </dgm:pt>
    <dgm:pt modelId="{23585E2C-4E4C-9E4C-9366-C7CBB294237C}" type="pres">
      <dgm:prSet presAssocID="{62E0F38C-AEB9-424C-96CB-0CE975C3C948}" presName="hierChild5" presStyleCnt="0"/>
      <dgm:spPr/>
    </dgm:pt>
    <dgm:pt modelId="{3BFD493D-A726-A547-8354-E08667CA07BB}" type="pres">
      <dgm:prSet presAssocID="{133D51DD-F6BE-C640-B92B-EAA5F1756775}" presName="Name37" presStyleLbl="parChTrans1D3" presStyleIdx="32" presStyleCnt="34"/>
      <dgm:spPr/>
    </dgm:pt>
    <dgm:pt modelId="{844E5A89-2099-524C-84A3-C7710C0AAAB0}" type="pres">
      <dgm:prSet presAssocID="{D6B5C1E4-EE67-4B42-AB30-EFFFCAF592BF}" presName="hierRoot2" presStyleCnt="0">
        <dgm:presLayoutVars>
          <dgm:hierBranch val="init"/>
        </dgm:presLayoutVars>
      </dgm:prSet>
      <dgm:spPr/>
    </dgm:pt>
    <dgm:pt modelId="{C0332802-246D-EF40-ABF8-BFD7137FB502}" type="pres">
      <dgm:prSet presAssocID="{D6B5C1E4-EE67-4B42-AB30-EFFFCAF592BF}" presName="rootComposite" presStyleCnt="0"/>
      <dgm:spPr/>
    </dgm:pt>
    <dgm:pt modelId="{363AB2F9-3716-A249-B3B6-7550F1B252B5}" type="pres">
      <dgm:prSet presAssocID="{D6B5C1E4-EE67-4B42-AB30-EFFFCAF592BF}" presName="rootText" presStyleLbl="node3" presStyleIdx="32" presStyleCnt="34" custScaleX="156921">
        <dgm:presLayoutVars>
          <dgm:chPref val="3"/>
        </dgm:presLayoutVars>
      </dgm:prSet>
      <dgm:spPr/>
    </dgm:pt>
    <dgm:pt modelId="{16253F49-C0AF-F941-8ED5-53446F7583B7}" type="pres">
      <dgm:prSet presAssocID="{D6B5C1E4-EE67-4B42-AB30-EFFFCAF592BF}" presName="rootConnector" presStyleLbl="node3" presStyleIdx="32" presStyleCnt="34"/>
      <dgm:spPr/>
    </dgm:pt>
    <dgm:pt modelId="{6C5389A1-9EAE-2943-B5C9-545CFD955198}" type="pres">
      <dgm:prSet presAssocID="{D6B5C1E4-EE67-4B42-AB30-EFFFCAF592BF}" presName="hierChild4" presStyleCnt="0"/>
      <dgm:spPr/>
    </dgm:pt>
    <dgm:pt modelId="{4C754826-5700-6948-8A0A-2CFA906F8536}" type="pres">
      <dgm:prSet presAssocID="{D6B5C1E4-EE67-4B42-AB30-EFFFCAF592BF}" presName="hierChild5" presStyleCnt="0"/>
      <dgm:spPr/>
    </dgm:pt>
    <dgm:pt modelId="{7D048E7E-A9C1-D346-8919-2CA0FAD79D44}" type="pres">
      <dgm:prSet presAssocID="{9E45569D-5095-0344-8135-8A533084D3AB}" presName="Name37" presStyleLbl="parChTrans1D3" presStyleIdx="33" presStyleCnt="34"/>
      <dgm:spPr/>
    </dgm:pt>
    <dgm:pt modelId="{A753321E-70E3-EC43-8502-515D3984C545}" type="pres">
      <dgm:prSet presAssocID="{F0F1F3E1-E8CE-8C4B-8761-39C1950BB8A7}" presName="hierRoot2" presStyleCnt="0">
        <dgm:presLayoutVars>
          <dgm:hierBranch val="init"/>
        </dgm:presLayoutVars>
      </dgm:prSet>
      <dgm:spPr/>
    </dgm:pt>
    <dgm:pt modelId="{9E8903FC-8CB3-4042-96B2-54659031493F}" type="pres">
      <dgm:prSet presAssocID="{F0F1F3E1-E8CE-8C4B-8761-39C1950BB8A7}" presName="rootComposite" presStyleCnt="0"/>
      <dgm:spPr/>
    </dgm:pt>
    <dgm:pt modelId="{B184DF12-C7CC-F340-9720-13C371AA4790}" type="pres">
      <dgm:prSet presAssocID="{F0F1F3E1-E8CE-8C4B-8761-39C1950BB8A7}" presName="rootText" presStyleLbl="node3" presStyleIdx="33" presStyleCnt="34" custScaleX="177351">
        <dgm:presLayoutVars>
          <dgm:chPref val="3"/>
        </dgm:presLayoutVars>
      </dgm:prSet>
      <dgm:spPr/>
    </dgm:pt>
    <dgm:pt modelId="{27282989-F07A-6942-A0B4-8B894F5FBAFE}" type="pres">
      <dgm:prSet presAssocID="{F0F1F3E1-E8CE-8C4B-8761-39C1950BB8A7}" presName="rootConnector" presStyleLbl="node3" presStyleIdx="33" presStyleCnt="34"/>
      <dgm:spPr/>
    </dgm:pt>
    <dgm:pt modelId="{E9CF922B-B27D-E74D-BC97-FB164278B9D9}" type="pres">
      <dgm:prSet presAssocID="{F0F1F3E1-E8CE-8C4B-8761-39C1950BB8A7}" presName="hierChild4" presStyleCnt="0"/>
      <dgm:spPr/>
    </dgm:pt>
    <dgm:pt modelId="{192367F0-4B24-9147-8750-B894B469C4A1}" type="pres">
      <dgm:prSet presAssocID="{F0F1F3E1-E8CE-8C4B-8761-39C1950BB8A7}" presName="hierChild5" presStyleCnt="0"/>
      <dgm:spPr/>
    </dgm:pt>
    <dgm:pt modelId="{2640B802-99C7-0645-97A8-541960C050E8}" type="pres">
      <dgm:prSet presAssocID="{C1855162-ADCB-764D-A22D-2DAF0C4BA689}" presName="hierChild5" presStyleCnt="0"/>
      <dgm:spPr/>
    </dgm:pt>
    <dgm:pt modelId="{AB768157-19DC-6E45-8B78-FABC6B87ADD0}" type="pres">
      <dgm:prSet presAssocID="{DE86B7CB-36E8-854E-94F6-845C89437ED6}" presName="hierChild3" presStyleCnt="0"/>
      <dgm:spPr/>
    </dgm:pt>
  </dgm:ptLst>
  <dgm:cxnLst>
    <dgm:cxn modelId="{43B24000-8E71-B749-BB97-F6A3ABFBFA47}" type="presOf" srcId="{54EA3B80-C292-F34C-B15C-CD64F887BEFB}" destId="{CB844ACB-51F9-904D-98C3-E18A1F2D0C1D}" srcOrd="1" destOrd="0" presId="urn:microsoft.com/office/officeart/2005/8/layout/orgChart1"/>
    <dgm:cxn modelId="{53D3BF00-E439-E642-8F48-2251D3D48947}" srcId="{D24E56B5-C61E-7F4F-B6AC-1772C0DEE48F}" destId="{BB149371-25B7-4247-8A97-0BE549CE8135}" srcOrd="6" destOrd="0" parTransId="{BD8A10C5-05DB-6D4E-838D-5E85917D5119}" sibTransId="{9C33B197-611F-B44B-B6D3-32632D07CFF6}"/>
    <dgm:cxn modelId="{AA7BD800-53D7-A34C-AFE6-866B4FA658FA}" type="presOf" srcId="{BBB886E0-4E86-F54E-9D7F-AA10D72D78AE}" destId="{C17C8D02-2082-A64A-A7EA-4E568B91DE71}" srcOrd="1" destOrd="0" presId="urn:microsoft.com/office/officeart/2005/8/layout/orgChart1"/>
    <dgm:cxn modelId="{5E5C2101-5E14-8E43-AA43-B466439EF149}" srcId="{D24E56B5-C61E-7F4F-B6AC-1772C0DEE48F}" destId="{36D9AB8D-DE54-C342-ADBC-E324BCD08DE0}" srcOrd="4" destOrd="0" parTransId="{AF48B6F4-F2D1-F744-9F9B-61478ABB9CCB}" sibTransId="{A02A678C-CDE1-834C-8A8F-29F35244F265}"/>
    <dgm:cxn modelId="{48B72601-DFC3-A64A-8390-0A0EF6002C2B}" type="presOf" srcId="{AA2C86F1-8909-D54E-9D36-099C455EF77E}" destId="{95F7BC1B-5E7B-254A-A5A9-F7E588A69A2D}" srcOrd="0" destOrd="0" presId="urn:microsoft.com/office/officeart/2005/8/layout/orgChart1"/>
    <dgm:cxn modelId="{32CBD001-469C-804B-BE05-971652FA85AB}" type="presOf" srcId="{EC4114E2-0DCB-4041-B56A-210B8F26A0A9}" destId="{7B17C36D-A486-2745-9859-EF6EE5A4ECB2}" srcOrd="0" destOrd="0" presId="urn:microsoft.com/office/officeart/2005/8/layout/orgChart1"/>
    <dgm:cxn modelId="{C6575B02-0D70-F14C-BBEF-0315D2ECE8A5}" srcId="{D24E56B5-C61E-7F4F-B6AC-1772C0DEE48F}" destId="{B3BFC5A8-BD2B-7B4A-83EE-80C8BD081089}" srcOrd="9" destOrd="0" parTransId="{A1C0BAC3-F1F1-C246-A443-D2DB90433CF4}" sibTransId="{F05C6FD9-F6EF-B448-B96B-14C48FEC67E0}"/>
    <dgm:cxn modelId="{2F913B04-F9A3-FC40-AF5B-CC73206D89BF}" type="presOf" srcId="{B3BFC5A8-BD2B-7B4A-83EE-80C8BD081089}" destId="{9F2486CC-3091-0A4F-A33F-CD973932C009}" srcOrd="1" destOrd="0" presId="urn:microsoft.com/office/officeart/2005/8/layout/orgChart1"/>
    <dgm:cxn modelId="{97C06805-3A53-AF47-816A-053BA9523365}" type="presOf" srcId="{AEEB124A-3C19-D146-A6E5-41A87F499A6B}" destId="{8574F751-B893-F543-BB7B-9E7CF23685F2}" srcOrd="1" destOrd="0" presId="urn:microsoft.com/office/officeart/2005/8/layout/orgChart1"/>
    <dgm:cxn modelId="{A81EEF06-BF90-274D-9C31-9116666A6C02}" type="presOf" srcId="{13560E6C-98D7-314F-A971-5D92DA24BFD5}" destId="{1E4AF401-C601-814F-BBB2-6AFA2A733BC7}" srcOrd="0" destOrd="0" presId="urn:microsoft.com/office/officeart/2005/8/layout/orgChart1"/>
    <dgm:cxn modelId="{E84E0007-5D54-0741-8D58-6AD8FAFB8FFF}" type="presOf" srcId="{91C7EFC9-A5EC-7F44-B866-C1D4DC93D035}" destId="{B18C45FC-DE2E-5F48-9CCE-857821485E4C}" srcOrd="0" destOrd="0" presId="urn:microsoft.com/office/officeart/2005/8/layout/orgChart1"/>
    <dgm:cxn modelId="{8C53070A-3F35-1549-BCA8-9BB5D827B5DD}" type="presOf" srcId="{CFC50DDC-24DE-1640-913F-9DA5F4AEFBD0}" destId="{1014F840-E3AD-0941-B41A-85743B71EA89}" srcOrd="0" destOrd="0" presId="urn:microsoft.com/office/officeart/2005/8/layout/orgChart1"/>
    <dgm:cxn modelId="{E0A10E0E-79A0-684C-ABA8-26CB72489C43}" type="presOf" srcId="{AE9BFF3D-F6B9-884C-A65D-6F7801D30325}" destId="{CD456F53-2CA4-FA4D-8591-28D4CFBAE971}" srcOrd="1" destOrd="0" presId="urn:microsoft.com/office/officeart/2005/8/layout/orgChart1"/>
    <dgm:cxn modelId="{C8B52A0E-14E9-7A4A-A05E-D5F838B1EAD9}" srcId="{1EF5B3EF-1B92-6C47-B8CA-4F9733C2804A}" destId="{28788A6E-3A4D-5C44-8299-0C53176CD2E1}" srcOrd="1" destOrd="0" parTransId="{BF4FFD22-4C2E-AB4C-AFBE-CE7D2F462CCE}" sibTransId="{7F6F9783-446D-B047-83ED-D371C2D9BDE6}"/>
    <dgm:cxn modelId="{07946C0E-67CF-514D-94DC-875E165FC3BB}" srcId="{D24E56B5-C61E-7F4F-B6AC-1772C0DEE48F}" destId="{C443BDFF-3050-0548-A9C8-B7563307B35B}" srcOrd="0" destOrd="0" parTransId="{E0AA3255-1D81-3143-B02F-C8A6179651E7}" sibTransId="{0010F679-50F0-2E43-A030-AC1C5C28EE56}"/>
    <dgm:cxn modelId="{9CF20D0F-DE70-4247-98A8-3CE6862C0D21}" type="presOf" srcId="{4191A6CC-60AD-8F44-80F7-284C15424565}" destId="{F8DEBBF4-E7A7-0D4A-8DB7-F9D36B5EB4B1}" srcOrd="1" destOrd="0" presId="urn:microsoft.com/office/officeart/2005/8/layout/orgChart1"/>
    <dgm:cxn modelId="{CFDA9C10-CD22-6C49-84EF-B059C6305723}" type="presOf" srcId="{7F9A8D2B-492E-974B-80D8-3AFB6772622B}" destId="{F41F73A7-4731-2F49-A36B-03FC15B1846C}" srcOrd="1" destOrd="0" presId="urn:microsoft.com/office/officeart/2005/8/layout/orgChart1"/>
    <dgm:cxn modelId="{E22D2111-18E6-FD4C-B209-352E91D047AF}" type="presOf" srcId="{6DB6095A-4B64-6A4F-A843-D862A2D0250D}" destId="{0D039B37-1999-BE43-ADC2-6072EEB7F175}" srcOrd="0" destOrd="0" presId="urn:microsoft.com/office/officeart/2005/8/layout/orgChart1"/>
    <dgm:cxn modelId="{043F3414-8BFC-634C-A14E-93ABCFF2285E}" type="presOf" srcId="{AEEB124A-3C19-D146-A6E5-41A87F499A6B}" destId="{26BC4480-4EE2-FA45-9698-2042525086E6}" srcOrd="0" destOrd="0" presId="urn:microsoft.com/office/officeart/2005/8/layout/orgChart1"/>
    <dgm:cxn modelId="{20FAE417-691C-DD43-A677-22639B71374D}" srcId="{97C95203-902D-984A-BEF0-532129A53158}" destId="{90055EF4-BA77-794E-9797-ACBEF96F97CC}" srcOrd="1" destOrd="0" parTransId="{5BBE20B6-F167-E547-A45F-715C86066039}" sibTransId="{D45CF59F-18DE-1248-9164-33FA6B7F3090}"/>
    <dgm:cxn modelId="{F8482D1A-3144-0D4E-B958-B6BD42A46E9D}" srcId="{DE86B7CB-36E8-854E-94F6-845C89437ED6}" destId="{97C95203-902D-984A-BEF0-532129A53158}" srcOrd="0" destOrd="0" parTransId="{CFC50DDC-24DE-1640-913F-9DA5F4AEFBD0}" sibTransId="{BF3E604A-5763-B24A-9D9F-4EEB0F74A99C}"/>
    <dgm:cxn modelId="{E55DA31B-FE42-B744-B5A6-DA2F40C481F4}" srcId="{28788A6E-3A4D-5C44-8299-0C53176CD2E1}" destId="{63C51336-6DCD-9244-B3B1-7C7CB2283822}" srcOrd="5" destOrd="0" parTransId="{87217FC4-6295-7945-8A59-70D45FA0480E}" sibTransId="{302E7775-B672-D24C-9353-BA9B1D78DA42}"/>
    <dgm:cxn modelId="{EA17D31C-53CC-6C4F-A642-CF81FE1C52A5}" type="presOf" srcId="{8DB6AECE-D58F-354A-8216-87D3CFCAA232}" destId="{1D367FD0-8DB9-D44B-8DCF-9E0C394DC0B3}" srcOrd="0" destOrd="0" presId="urn:microsoft.com/office/officeart/2005/8/layout/orgChart1"/>
    <dgm:cxn modelId="{FDB91D1E-E3A6-2249-BBA1-12BBDA1E6861}" type="presOf" srcId="{F4636A9D-415D-D742-83AF-730205D92A19}" destId="{A000313E-E0E0-BB47-9424-C1CC022CDEA9}" srcOrd="1" destOrd="0" presId="urn:microsoft.com/office/officeart/2005/8/layout/orgChart1"/>
    <dgm:cxn modelId="{EF57B91F-C7E2-204C-9E4A-4C0A96F3EEDA}" type="presOf" srcId="{FF94D7A4-182E-FC48-9DC1-42741DC22388}" destId="{28DF36D5-24B7-3E4F-9C38-FC574169D039}" srcOrd="0" destOrd="0" presId="urn:microsoft.com/office/officeart/2005/8/layout/orgChart1"/>
    <dgm:cxn modelId="{06C8BD21-9C79-A24A-A35D-D35036CBA29A}" srcId="{D24E56B5-C61E-7F4F-B6AC-1772C0DEE48F}" destId="{E5E181E8-306C-D248-960A-D3AEB1E8EBEE}" srcOrd="5" destOrd="0" parTransId="{62D74545-75D2-E54B-AFA3-1E57B5814159}" sibTransId="{0FE86DB0-35E3-E944-B2DA-B3D354A36AA1}"/>
    <dgm:cxn modelId="{DCB6C222-F83A-234F-AC97-79BB527F04B5}" type="presOf" srcId="{7865C80F-243E-6A4A-8A30-533CBFFB2576}" destId="{F3D73ADF-A757-664B-B859-E82004E9FEDB}" srcOrd="1" destOrd="0" presId="urn:microsoft.com/office/officeart/2005/8/layout/orgChart1"/>
    <dgm:cxn modelId="{C2650E23-78B0-6C48-A1DD-391DBB09EB93}" type="presOf" srcId="{A30848C5-0E6C-0344-B3E8-068A1E9E2FE5}" destId="{6ED88272-6620-5D48-A9F1-F4C24D5ADD23}" srcOrd="0" destOrd="0" presId="urn:microsoft.com/office/officeart/2005/8/layout/orgChart1"/>
    <dgm:cxn modelId="{425C8A27-DDE6-B844-B7DE-C7D3E962A303}" type="presOf" srcId="{F0F1F3E1-E8CE-8C4B-8761-39C1950BB8A7}" destId="{B184DF12-C7CC-F340-9720-13C371AA4790}" srcOrd="0" destOrd="0" presId="urn:microsoft.com/office/officeart/2005/8/layout/orgChart1"/>
    <dgm:cxn modelId="{A8582528-6F1D-D443-8D3A-0CD69A7BE91D}" type="presOf" srcId="{C8820CA1-71C1-3247-A777-2DFF32537668}" destId="{CDDF5D4D-3BFF-AB41-AA86-671D71757318}" srcOrd="1" destOrd="0" presId="urn:microsoft.com/office/officeart/2005/8/layout/orgChart1"/>
    <dgm:cxn modelId="{0B6F3B28-E218-9545-9192-B6DD04720F83}" type="presOf" srcId="{BBB886E0-4E86-F54E-9D7F-AA10D72D78AE}" destId="{FBDFC0C2-B57B-AD4D-91C8-71CA7D880F7F}" srcOrd="0" destOrd="0" presId="urn:microsoft.com/office/officeart/2005/8/layout/orgChart1"/>
    <dgm:cxn modelId="{ACED0C29-7E33-074F-8509-2BD75123D52A}" type="presOf" srcId="{FBEB49E8-839E-7A4E-8BDE-6B727F561889}" destId="{FDE6E35F-9832-034A-9EC8-D0433D3A2693}" srcOrd="0" destOrd="0" presId="urn:microsoft.com/office/officeart/2005/8/layout/orgChart1"/>
    <dgm:cxn modelId="{03488C2A-7B11-A245-8600-5AF00615CD8B}" type="presOf" srcId="{89AA717E-922A-D04E-8EC5-5FF1EC512EB5}" destId="{720DF8AB-61C7-8844-AE0A-7A97EEC4E477}" srcOrd="0" destOrd="0" presId="urn:microsoft.com/office/officeart/2005/8/layout/orgChart1"/>
    <dgm:cxn modelId="{10C6012C-AC36-1D48-B324-97CD2E206444}" type="presOf" srcId="{C443BDFF-3050-0548-A9C8-B7563307B35B}" destId="{8585AEB9-D1EA-4D4D-A16B-F8284D089538}" srcOrd="0" destOrd="0" presId="urn:microsoft.com/office/officeart/2005/8/layout/orgChart1"/>
    <dgm:cxn modelId="{2C8F412C-557E-6148-BF60-12FE4084CC16}" type="presOf" srcId="{809D4FC6-E30F-8844-B42E-067002B06352}" destId="{8A214DE9-C67B-0B4C-A51F-07B97D15DE6F}" srcOrd="0" destOrd="0" presId="urn:microsoft.com/office/officeart/2005/8/layout/orgChart1"/>
    <dgm:cxn modelId="{EDC39A2C-9931-3E44-9A69-5E2F64DBC5E2}" type="presOf" srcId="{1EF5B3EF-1B92-6C47-B8CA-4F9733C2804A}" destId="{32E962D3-B154-994C-BFA1-211229E1DBA5}" srcOrd="0" destOrd="0" presId="urn:microsoft.com/office/officeart/2005/8/layout/orgChart1"/>
    <dgm:cxn modelId="{5ED08831-53D3-F149-84B7-76077EBB7A4B}" type="presOf" srcId="{3052F832-CA52-164C-B9FC-6BBB448C03AD}" destId="{EEF85B70-548D-E04A-98A7-CBC059E50C08}" srcOrd="0" destOrd="0" presId="urn:microsoft.com/office/officeart/2005/8/layout/orgChart1"/>
    <dgm:cxn modelId="{7AE4DA32-73C9-0945-96C3-43AC39BE7308}" type="presOf" srcId="{C8698C14-E52F-F641-90FB-5A86464EA3F2}" destId="{FF6FCDF5-F30F-404F-88FB-23212E897BAD}" srcOrd="0" destOrd="0" presId="urn:microsoft.com/office/officeart/2005/8/layout/orgChart1"/>
    <dgm:cxn modelId="{5EB46634-70B4-0B46-94E4-94B0F9CC014B}" srcId="{DE86B7CB-36E8-854E-94F6-845C89437ED6}" destId="{D24E56B5-C61E-7F4F-B6AC-1772C0DEE48F}" srcOrd="2" destOrd="0" parTransId="{6DB6095A-4B64-6A4F-A843-D862A2D0250D}" sibTransId="{A9803191-7404-114C-8033-BF4EBBFF389A}"/>
    <dgm:cxn modelId="{8E697934-0071-214E-99E6-F5FF756FB459}" type="presOf" srcId="{7F9A8D2B-492E-974B-80D8-3AFB6772622B}" destId="{88EBEA7D-85FB-D84E-BB2C-138AECBD411B}" srcOrd="0" destOrd="0" presId="urn:microsoft.com/office/officeart/2005/8/layout/orgChart1"/>
    <dgm:cxn modelId="{2AC1A336-E179-F741-8225-7E008A806C46}" srcId="{D24E56B5-C61E-7F4F-B6AC-1772C0DEE48F}" destId="{89AA717E-922A-D04E-8EC5-5FF1EC512EB5}" srcOrd="2" destOrd="0" parTransId="{B2893250-7D96-1240-95B8-BFD0C48C1DFB}" sibTransId="{4BBDBF1D-1B15-3247-9079-152799B196D5}"/>
    <dgm:cxn modelId="{B7583937-1F74-9145-B151-8278A3F97F69}" srcId="{28788A6E-3A4D-5C44-8299-0C53176CD2E1}" destId="{AE9BFF3D-F6B9-884C-A65D-6F7801D30325}" srcOrd="6" destOrd="0" parTransId="{F6CE647B-19C0-CB49-AD00-889476D08EC4}" sibTransId="{B081662F-A659-6846-9481-1C0070E5B137}"/>
    <dgm:cxn modelId="{65898838-0883-0045-8AB2-9CF61618C617}" srcId="{97C95203-902D-984A-BEF0-532129A53158}" destId="{DFF6DDA1-4DD4-CC4B-9895-02B0FB21BA7C}" srcOrd="5" destOrd="0" parTransId="{F2B8270E-8B57-F346-BE04-9C5A90DF2D32}" sibTransId="{ED5BAEF2-61C1-C248-9789-2033098FEC04}"/>
    <dgm:cxn modelId="{DA03D739-94F5-3046-9CE9-7D06B530562D}" srcId="{56F394DE-76BE-5C4E-8764-F15F81764673}" destId="{AEF2B92E-F0EA-FC4A-992A-CFAB500C1C81}" srcOrd="3" destOrd="0" parTransId="{4083E43A-6AAD-3644-A438-67E7854BCE60}" sibTransId="{8704A4D7-53A0-9442-86EC-2B56E30E3091}"/>
    <dgm:cxn modelId="{DA5F763A-D362-644B-8803-EB5BE9EEAE5F}" type="presOf" srcId="{D6B5C1E4-EE67-4B42-AB30-EFFFCAF592BF}" destId="{16253F49-C0AF-F941-8ED5-53446F7583B7}" srcOrd="1" destOrd="0" presId="urn:microsoft.com/office/officeart/2005/8/layout/orgChart1"/>
    <dgm:cxn modelId="{80DE763B-17C4-0841-A795-9EF3708AA688}" type="presOf" srcId="{D2BEFEC7-2ED2-C148-8158-B7114BE35165}" destId="{9D878572-4005-7C47-9C0A-B22E259E6D68}" srcOrd="0" destOrd="0" presId="urn:microsoft.com/office/officeart/2005/8/layout/orgChart1"/>
    <dgm:cxn modelId="{FDE1863B-7E79-444C-BBCD-0E6928EEE590}" type="presOf" srcId="{89AA717E-922A-D04E-8EC5-5FF1EC512EB5}" destId="{9F14C5B8-F8C6-E449-A3B9-A72B68251345}" srcOrd="1" destOrd="0" presId="urn:microsoft.com/office/officeart/2005/8/layout/orgChart1"/>
    <dgm:cxn modelId="{D0FBA43B-2037-A34A-B903-56431F4D0A74}" type="presOf" srcId="{F95C82C7-3C61-F243-B2FD-2056A2C3C494}" destId="{8465417D-0DCA-FE44-ABAE-AB0D9B73906D}" srcOrd="1" destOrd="0" presId="urn:microsoft.com/office/officeart/2005/8/layout/orgChart1"/>
    <dgm:cxn modelId="{52FDA43B-8542-634B-87DD-557484CB8DA2}" srcId="{8E21AC05-17BC-F140-B3E8-251C9A6216DD}" destId="{794D17AD-6EDB-2E42-AFAA-C86471DE8AF5}" srcOrd="1" destOrd="0" parTransId="{746B1FE1-F3B8-3246-A1A7-0CC34AE54227}" sibTransId="{B48A8DF1-D041-5D47-8510-85F91DA01724}"/>
    <dgm:cxn modelId="{64298E3C-14E6-8744-AF55-C701F7761AD7}" type="presOf" srcId="{FBEB49E8-839E-7A4E-8BDE-6B727F561889}" destId="{8238AA76-8EDA-9F44-8D3E-7486604DC9EC}" srcOrd="1" destOrd="0" presId="urn:microsoft.com/office/officeart/2005/8/layout/orgChart1"/>
    <dgm:cxn modelId="{FBAE593F-1850-DC43-A980-6E788C3CAA66}" type="presOf" srcId="{C1855162-ADCB-764D-A22D-2DAF0C4BA689}" destId="{4CFBAB60-4AFF-C143-B4A5-BA93A102033C}" srcOrd="1" destOrd="0" presId="urn:microsoft.com/office/officeart/2005/8/layout/orgChart1"/>
    <dgm:cxn modelId="{BAE8983F-1260-4B44-A392-CD75A958305C}" srcId="{C1855162-ADCB-764D-A22D-2DAF0C4BA689}" destId="{D6B5C1E4-EE67-4B42-AB30-EFFFCAF592BF}" srcOrd="5" destOrd="0" parTransId="{133D51DD-F6BE-C640-B92B-EAA5F1756775}" sibTransId="{F15950EB-6E02-B441-9C74-A62D94920D12}"/>
    <dgm:cxn modelId="{D2144941-BFC1-E044-A94F-3CAE801C39E6}" type="presOf" srcId="{81BE1839-B504-3F43-9757-D73C378EF29C}" destId="{ED7DD7D3-E12F-2040-A559-51C3BAC03E84}" srcOrd="0" destOrd="0" presId="urn:microsoft.com/office/officeart/2005/8/layout/orgChart1"/>
    <dgm:cxn modelId="{26347041-DA66-974B-B4BD-8F5BED0D024C}" type="presOf" srcId="{E6C69276-A7C3-9D4E-8C47-5717E20FFA3F}" destId="{A68AF13B-BCF4-3245-9959-36FB7948CB56}" srcOrd="0" destOrd="0" presId="urn:microsoft.com/office/officeart/2005/8/layout/orgChart1"/>
    <dgm:cxn modelId="{14176942-6717-2F4E-A9BA-BEE4C9972C7B}" type="presOf" srcId="{323DD399-E3D9-C642-A29B-2910B9C02A2E}" destId="{586B52DE-1DB7-5249-8AA6-69906FD7DD46}" srcOrd="1" destOrd="0" presId="urn:microsoft.com/office/officeart/2005/8/layout/orgChart1"/>
    <dgm:cxn modelId="{52ED9C43-2EED-3A48-B9CB-FBD452BDE457}" type="presOf" srcId="{A3AF785C-F8E9-4D43-9B77-C57ED2A5C827}" destId="{5445FE71-F9ED-734F-B855-91A757116072}" srcOrd="0" destOrd="0" presId="urn:microsoft.com/office/officeart/2005/8/layout/orgChart1"/>
    <dgm:cxn modelId="{30324944-8E57-FB40-B967-9DA9FC2C4228}" type="presOf" srcId="{323DD399-E3D9-C642-A29B-2910B9C02A2E}" destId="{789404FC-1350-5743-B899-D4B02609337F}" srcOrd="0" destOrd="0" presId="urn:microsoft.com/office/officeart/2005/8/layout/orgChart1"/>
    <dgm:cxn modelId="{C4C78644-EE81-9840-8DE0-1B480B475225}" type="presOf" srcId="{8F6B36D9-FDB5-7E4C-A3CD-861906846896}" destId="{6CB78F72-3257-5F44-A9DD-DC6EAACC6346}" srcOrd="0" destOrd="0" presId="urn:microsoft.com/office/officeart/2005/8/layout/orgChart1"/>
    <dgm:cxn modelId="{672D5547-0CEE-DD4D-85B3-42E29D0B9480}" type="presOf" srcId="{896C3016-C63C-0B4F-9C52-2BEB170282FB}" destId="{D495B817-AE0F-DA48-8D88-D748FC00317A}" srcOrd="1" destOrd="0" presId="urn:microsoft.com/office/officeart/2005/8/layout/orgChart1"/>
    <dgm:cxn modelId="{F4CA484A-C68B-2145-802E-169001184EE9}" srcId="{D24E56B5-C61E-7F4F-B6AC-1772C0DEE48F}" destId="{27F8D30E-752B-414F-909B-DE1759B69714}" srcOrd="8" destOrd="0" parTransId="{96BE6C65-0D30-824B-BCD5-DB029F1D9745}" sibTransId="{82DF7BCA-70BB-B649-AB14-8F3652C76287}"/>
    <dgm:cxn modelId="{2483804A-505D-594F-B48D-92AC32FF6C70}" type="presOf" srcId="{EF8279E8-8536-F941-B7DF-95D7B5AF5083}" destId="{95FBCC21-1645-D543-ADD8-B4121FE9ABBD}" srcOrd="0" destOrd="0" presId="urn:microsoft.com/office/officeart/2005/8/layout/orgChart1"/>
    <dgm:cxn modelId="{B7F1994A-7837-E74C-8463-CD1877B56038}" type="presOf" srcId="{923614ED-0528-D245-A98F-C22B5E09A1E6}" destId="{A513AB10-53DA-F847-B1EE-71950DB25C6B}" srcOrd="0" destOrd="0" presId="urn:microsoft.com/office/officeart/2005/8/layout/orgChart1"/>
    <dgm:cxn modelId="{776F6C4D-EC75-2B45-9BD9-5597DCE5EFB2}" type="presOf" srcId="{133D51DD-F6BE-C640-B92B-EAA5F1756775}" destId="{3BFD493D-A726-A547-8354-E08667CA07BB}" srcOrd="0" destOrd="0" presId="urn:microsoft.com/office/officeart/2005/8/layout/orgChart1"/>
    <dgm:cxn modelId="{22E1A44E-AD12-F049-A706-B716D5375A69}" type="presOf" srcId="{7865C80F-243E-6A4A-8A30-533CBFFB2576}" destId="{5977D971-9826-7F41-BE75-8EBF192B1A7F}" srcOrd="0" destOrd="0" presId="urn:microsoft.com/office/officeart/2005/8/layout/orgChart1"/>
    <dgm:cxn modelId="{1F957A4F-30F2-0A4E-A35D-17E9878B6177}" type="presOf" srcId="{794D17AD-6EDB-2E42-AFAA-C86471DE8AF5}" destId="{2FCEE65A-F8E4-B241-9DC0-1FB8716FCAF5}" srcOrd="1" destOrd="0" presId="urn:microsoft.com/office/officeart/2005/8/layout/orgChart1"/>
    <dgm:cxn modelId="{A6229551-CDD8-0046-86C6-889DCB6B571A}" srcId="{28788A6E-3A4D-5C44-8299-0C53176CD2E1}" destId="{8D50389B-AD00-664A-ACC8-FAD25334FDF1}" srcOrd="7" destOrd="0" parTransId="{E6C69276-A7C3-9D4E-8C47-5717E20FFA3F}" sibTransId="{F9E39C14-AC94-794B-AF83-9389652B9720}"/>
    <dgm:cxn modelId="{B069E353-2AA5-E84C-AB78-E712AE36A904}" srcId="{D24E56B5-C61E-7F4F-B6AC-1772C0DEE48F}" destId="{896C3016-C63C-0B4F-9C52-2BEB170282FB}" srcOrd="3" destOrd="0" parTransId="{91C7EFC9-A5EC-7F44-B866-C1D4DC93D035}" sibTransId="{7078FFF5-E62E-704B-8E64-C3ACE873A880}"/>
    <dgm:cxn modelId="{197E8F54-7D6A-FC4F-9F92-BB4981491755}" type="presOf" srcId="{97C95203-902D-984A-BEF0-532129A53158}" destId="{52FE4591-1424-3049-B06D-A0E16F3BCB79}" srcOrd="0" destOrd="0" presId="urn:microsoft.com/office/officeart/2005/8/layout/orgChart1"/>
    <dgm:cxn modelId="{1934E354-1FF9-CC45-AF59-D21A0B276FFA}" type="presOf" srcId="{80FEA729-0622-264F-8C57-24DEBE9679E9}" destId="{00D10A74-DA38-AF47-B0D3-B16AFD288002}" srcOrd="0" destOrd="0" presId="urn:microsoft.com/office/officeart/2005/8/layout/orgChart1"/>
    <dgm:cxn modelId="{7A952255-E773-364E-A1C4-7AF646D27A47}" type="presOf" srcId="{F931662E-FC0C-0B4D-BBDC-406CDE289DD2}" destId="{BD28520E-F7ED-444E-A510-4D04B39CAB1E}" srcOrd="0" destOrd="0" presId="urn:microsoft.com/office/officeart/2005/8/layout/orgChart1"/>
    <dgm:cxn modelId="{7908B85C-CA10-364C-B1D3-8F9BA42C61E0}" srcId="{97C95203-902D-984A-BEF0-532129A53158}" destId="{0FADBAB7-4CAD-B241-95A0-4912E1777204}" srcOrd="4" destOrd="0" parTransId="{C8698C14-E52F-F641-90FB-5A86464EA3F2}" sibTransId="{2A792220-F01D-B742-BDBB-F3859E53DA7D}"/>
    <dgm:cxn modelId="{403B7D5F-9814-2144-B382-997D0005D0BB}" type="presOf" srcId="{62D74545-75D2-E54B-AFA3-1E57B5814159}" destId="{A5959CFF-592A-7E4A-AB75-E276DD4700E7}" srcOrd="0" destOrd="0" presId="urn:microsoft.com/office/officeart/2005/8/layout/orgChart1"/>
    <dgm:cxn modelId="{E4027E5F-1FA0-4845-A878-7FF20867D4B7}" srcId="{97C95203-902D-984A-BEF0-532129A53158}" destId="{4BA8EDCC-A4B2-0B4F-94B6-80B3D8257371}" srcOrd="7" destOrd="0" parTransId="{D2BEFEC7-2ED2-C148-8158-B7114BE35165}" sibTransId="{0E437867-A3B7-984A-BC03-301E8F9F092F}"/>
    <dgm:cxn modelId="{B3CDF561-12A7-CF43-A87D-999107ECC8A2}" type="presOf" srcId="{F4636A9D-415D-D742-83AF-730205D92A19}" destId="{5A74D1E5-DBB0-3946-85EC-18890E41320F}" srcOrd="0" destOrd="0" presId="urn:microsoft.com/office/officeart/2005/8/layout/orgChart1"/>
    <dgm:cxn modelId="{D4B55C64-CCC6-F846-8601-90002A5DA4B5}" srcId="{DE86B7CB-36E8-854E-94F6-845C89437ED6}" destId="{C1855162-ADCB-764D-A22D-2DAF0C4BA689}" srcOrd="4" destOrd="0" parTransId="{DD039D39-EF8F-D64A-BF79-38580B498C40}" sibTransId="{8B0DB845-8881-8F4A-BC69-289393BB8AAF}"/>
    <dgm:cxn modelId="{767C3B65-7B43-B547-9AD8-75112437852F}" type="presOf" srcId="{F4233535-627A-5C41-A8A2-28124A3866ED}" destId="{BCE35FC8-7BF2-7D4E-A642-13128E9200EB}" srcOrd="1" destOrd="0" presId="urn:microsoft.com/office/officeart/2005/8/layout/orgChart1"/>
    <dgm:cxn modelId="{92F4C765-E3E3-DA40-96C6-38506030C9EC}" type="presOf" srcId="{4BEC3A4E-1F37-0342-881D-E44F50453B18}" destId="{58E7DCC0-6E8D-E241-BD16-EA0B9F62D25B}" srcOrd="1" destOrd="0" presId="urn:microsoft.com/office/officeart/2005/8/layout/orgChart1"/>
    <dgm:cxn modelId="{2EA92E66-3B2E-8A4B-9341-3DF279FF1965}" type="presOf" srcId="{8D50389B-AD00-664A-ACC8-FAD25334FDF1}" destId="{ADB27A22-C2D1-AF49-A31C-F75E54AC05D7}" srcOrd="1" destOrd="0" presId="urn:microsoft.com/office/officeart/2005/8/layout/orgChart1"/>
    <dgm:cxn modelId="{589DD466-1B02-C344-A045-DFAEDFEFD245}" type="presOf" srcId="{17ED7882-2776-0B42-8966-5946750034E8}" destId="{F1EC4672-E204-C242-8D38-3497CB672052}" srcOrd="0" destOrd="0" presId="urn:microsoft.com/office/officeart/2005/8/layout/orgChart1"/>
    <dgm:cxn modelId="{DACBC267-AEC5-1C4F-90F7-76C2FFEEEB90}" type="presOf" srcId="{931EBEAA-6A8F-2B4C-A327-B5B9C261EBD4}" destId="{907204E2-3C9A-7144-BF8E-970D84617B26}" srcOrd="0" destOrd="0" presId="urn:microsoft.com/office/officeart/2005/8/layout/orgChart1"/>
    <dgm:cxn modelId="{E3F7EF67-ED30-4545-A2EE-F9869F4B4314}" type="presOf" srcId="{9E45569D-5095-0344-8135-8A533084D3AB}" destId="{7D048E7E-A9C1-D346-8919-2CA0FAD79D44}" srcOrd="0" destOrd="0" presId="urn:microsoft.com/office/officeart/2005/8/layout/orgChart1"/>
    <dgm:cxn modelId="{C6F62F68-9944-D148-BC31-BCB83F291685}" type="presOf" srcId="{41328E8D-65E1-3B48-B87C-61E8301D6F4A}" destId="{BB9C00AD-7385-9642-8CD0-44834BB71F68}" srcOrd="0" destOrd="0" presId="urn:microsoft.com/office/officeart/2005/8/layout/orgChart1"/>
    <dgm:cxn modelId="{C4CC1D6A-E58D-D64B-AA99-1C43855D6851}" type="presOf" srcId="{DFF6DDA1-4DD4-CC4B-9895-02B0FB21BA7C}" destId="{3C823D36-9127-F741-B914-C89EECAEF8D2}" srcOrd="1" destOrd="0" presId="urn:microsoft.com/office/officeart/2005/8/layout/orgChart1"/>
    <dgm:cxn modelId="{2843F96C-1500-A942-B4AC-B573A3F6FE61}" type="presOf" srcId="{81BE1839-B504-3F43-9757-D73C378EF29C}" destId="{9CE33705-BECD-5945-8929-A2ECB18053A9}" srcOrd="1" destOrd="0" presId="urn:microsoft.com/office/officeart/2005/8/layout/orgChart1"/>
    <dgm:cxn modelId="{22A6CE6D-53C0-2746-BB83-91C21AD667DA}" type="presOf" srcId="{3C2A2302-08F4-814D-8C06-67E98292C211}" destId="{39C0F2BF-76BF-1B47-A74B-8609F3910DB7}" srcOrd="1" destOrd="0" presId="urn:microsoft.com/office/officeart/2005/8/layout/orgChart1"/>
    <dgm:cxn modelId="{E0CF2F6E-DE52-5140-BBBD-A78AC11B78D0}" type="presOf" srcId="{E5E181E8-306C-D248-960A-D3AEB1E8EBEE}" destId="{462071E1-C963-CF42-99C8-9DFC23CB829B}" srcOrd="1" destOrd="0" presId="urn:microsoft.com/office/officeart/2005/8/layout/orgChart1"/>
    <dgm:cxn modelId="{2A572473-B6FF-364C-A50B-15350C3F20C5}" srcId="{1EF5B3EF-1B92-6C47-B8CA-4F9733C2804A}" destId="{8E21AC05-17BC-F140-B3E8-251C9A6216DD}" srcOrd="0" destOrd="0" parTransId="{EC4114E2-0DCB-4041-B56A-210B8F26A0A9}" sibTransId="{61819172-7215-8447-BB64-6E270DA654AF}"/>
    <dgm:cxn modelId="{24324873-4A2F-CA43-860B-EDA1AF93AF23}" type="presOf" srcId="{4BEC3A4E-1F37-0342-881D-E44F50453B18}" destId="{C3B65B94-D314-B641-98B6-9C2464147FC3}" srcOrd="0" destOrd="0" presId="urn:microsoft.com/office/officeart/2005/8/layout/orgChart1"/>
    <dgm:cxn modelId="{F3F0BC75-8ECB-884C-AE7E-D1E79DFD4801}" type="presOf" srcId="{AF48B6F4-F2D1-F744-9F9B-61478ABB9CCB}" destId="{8100E0B7-17A1-6B40-9F7B-797A72A5369D}" srcOrd="0" destOrd="0" presId="urn:microsoft.com/office/officeart/2005/8/layout/orgChart1"/>
    <dgm:cxn modelId="{A01D5F77-E52E-7542-8644-49A1A24A1953}" type="presOf" srcId="{54EA3B80-C292-F34C-B15C-CD64F887BEFB}" destId="{44569C95-2F09-1945-90CB-87871C7E8778}" srcOrd="0" destOrd="0" presId="urn:microsoft.com/office/officeart/2005/8/layout/orgChart1"/>
    <dgm:cxn modelId="{CE21DB77-173F-3441-9182-946F64507207}" type="presOf" srcId="{794D17AD-6EDB-2E42-AFAA-C86471DE8AF5}" destId="{6FEB1FF2-1967-8645-A9A3-47570DF0DE9A}" srcOrd="0" destOrd="0" presId="urn:microsoft.com/office/officeart/2005/8/layout/orgChart1"/>
    <dgm:cxn modelId="{93CC7479-7546-C543-8C5D-024559420787}" type="presOf" srcId="{4083E43A-6AAD-3644-A438-67E7854BCE60}" destId="{D1D9331E-9472-7843-8AFA-E5DC3A20E66C}" srcOrd="0" destOrd="0" presId="urn:microsoft.com/office/officeart/2005/8/layout/orgChart1"/>
    <dgm:cxn modelId="{D3E8CD7A-C868-D749-B97B-058D3F9F3517}" type="presOf" srcId="{93266410-D94B-6D46-9930-E1FC4E26458A}" destId="{4FE1CF55-3EA7-A342-8FDE-C60643F6C4F4}" srcOrd="0" destOrd="0" presId="urn:microsoft.com/office/officeart/2005/8/layout/orgChart1"/>
    <dgm:cxn modelId="{DEFA117B-1637-B547-BF8B-5CC64046E93D}" srcId="{C1855162-ADCB-764D-A22D-2DAF0C4BA689}" destId="{F0F1F3E1-E8CE-8C4B-8761-39C1950BB8A7}" srcOrd="6" destOrd="0" parTransId="{9E45569D-5095-0344-8135-8A533084D3AB}" sibTransId="{49075F34-5C0B-264E-9ADB-EC936B3CBACA}"/>
    <dgm:cxn modelId="{4585E77B-61DD-9E4B-B7D3-A3C78D531277}" srcId="{97C95203-902D-984A-BEF0-532129A53158}" destId="{F95C82C7-3C61-F243-B2FD-2056A2C3C494}" srcOrd="2" destOrd="0" parTransId="{A29F446F-3FA6-D64F-9282-50D4DD5A08CE}" sibTransId="{779EAD5F-5B64-C843-99DA-28E087534FF9}"/>
    <dgm:cxn modelId="{9D9F957E-C32E-9446-96D2-29CF6F5F1F32}" type="presOf" srcId="{0FADBAB7-4CAD-B241-95A0-4912E1777204}" destId="{A0D5B1BF-795E-754D-936E-61EFFBAA6491}" srcOrd="0" destOrd="0" presId="urn:microsoft.com/office/officeart/2005/8/layout/orgChart1"/>
    <dgm:cxn modelId="{E88C207F-24F9-7F4C-AD0E-03A2A9FF6545}" type="presOf" srcId="{F4233535-627A-5C41-A8A2-28124A3866ED}" destId="{C444886B-A6A9-6B45-B1BF-2EC43D8F2466}" srcOrd="0" destOrd="0" presId="urn:microsoft.com/office/officeart/2005/8/layout/orgChart1"/>
    <dgm:cxn modelId="{42BB617F-299F-9141-84E2-5D3EE84BDB29}" type="presOf" srcId="{203DC0E7-68CF-7B41-A8E3-E5BF95EAE442}" destId="{5F97CD91-D42F-B047-BE98-8E27F8CD3E8C}" srcOrd="0" destOrd="0" presId="urn:microsoft.com/office/officeart/2005/8/layout/orgChart1"/>
    <dgm:cxn modelId="{6811F680-66B6-D943-B837-6667862756DF}" srcId="{C1855162-ADCB-764D-A22D-2DAF0C4BA689}" destId="{F4636A9D-415D-D742-83AF-730205D92A19}" srcOrd="1" destOrd="0" parTransId="{CC9C89F5-8D8C-2B4B-ACE6-F36D8D182333}" sibTransId="{61AF8A63-B968-5F42-9428-622B6259835F}"/>
    <dgm:cxn modelId="{66B5E081-9E5D-C945-AE39-6337026348A0}" srcId="{D24E56B5-C61E-7F4F-B6AC-1772C0DEE48F}" destId="{F4233535-627A-5C41-A8A2-28124A3866ED}" srcOrd="7" destOrd="0" parTransId="{13560E6C-98D7-314F-A971-5D92DA24BFD5}" sibTransId="{1DB55DBE-F6BD-2740-AA87-BF35D853B42D}"/>
    <dgm:cxn modelId="{F6CE6982-B2A7-AF4A-B2DF-10DBA3EF8B13}" type="presOf" srcId="{D6B5C1E4-EE67-4B42-AB30-EFFFCAF592BF}" destId="{363AB2F9-3716-A249-B3B6-7550F1B252B5}" srcOrd="0" destOrd="0" presId="urn:microsoft.com/office/officeart/2005/8/layout/orgChart1"/>
    <dgm:cxn modelId="{78818283-90D7-9F40-8CF1-6978E72C10D2}" type="presOf" srcId="{AEF2B92E-F0EA-FC4A-992A-CFAB500C1C81}" destId="{FB891164-4C1D-9C4B-88AE-245AAD7A336B}" srcOrd="1" destOrd="0" presId="urn:microsoft.com/office/officeart/2005/8/layout/orgChart1"/>
    <dgm:cxn modelId="{5D37A184-E729-F54E-B916-2AF808328DB6}" type="presOf" srcId="{8E21AC05-17BC-F140-B3E8-251C9A6216DD}" destId="{961FB777-DA53-494F-B8F4-716BA7343C39}" srcOrd="0" destOrd="0" presId="urn:microsoft.com/office/officeart/2005/8/layout/orgChart1"/>
    <dgm:cxn modelId="{C14FC584-2AAB-D54D-B7B0-ED3E41785C9E}" type="presOf" srcId="{62E0F38C-AEB9-424C-96CB-0CE975C3C948}" destId="{34B9C342-FF56-AC49-8F4B-48741ABAA659}" srcOrd="1" destOrd="0" presId="urn:microsoft.com/office/officeart/2005/8/layout/orgChart1"/>
    <dgm:cxn modelId="{281CC485-E8F3-0C45-8BCC-DE2E329AF995}" type="presOf" srcId="{835F6401-2DF9-E24F-87CD-6B39C01FDFED}" destId="{387ACAD7-5EF1-4540-AF07-5D27EEBA5B88}" srcOrd="0" destOrd="0" presId="urn:microsoft.com/office/officeart/2005/8/layout/orgChart1"/>
    <dgm:cxn modelId="{1CFA3B86-EBA7-794E-A73C-41ECD1CDA1B8}" type="presOf" srcId="{05032999-0A49-4146-A707-52DA4F56972C}" destId="{C919D39F-09DB-7649-AA7D-A64B1B2D41F9}" srcOrd="0" destOrd="0" presId="urn:microsoft.com/office/officeart/2005/8/layout/orgChart1"/>
    <dgm:cxn modelId="{4DFD4489-919C-CD4F-AEB4-91BA2610B797}" type="presOf" srcId="{62E0F38C-AEB9-424C-96CB-0CE975C3C948}" destId="{F395F387-26EA-E74D-B239-23B8447FAA98}" srcOrd="0" destOrd="0" presId="urn:microsoft.com/office/officeart/2005/8/layout/orgChart1"/>
    <dgm:cxn modelId="{B001108B-4D87-4D45-ADC9-8FCC18BD3B98}" type="presOf" srcId="{896C3016-C63C-0B4F-9C52-2BEB170282FB}" destId="{2F7F25DB-F001-CE4A-9463-41015C723C66}" srcOrd="0" destOrd="0" presId="urn:microsoft.com/office/officeart/2005/8/layout/orgChart1"/>
    <dgm:cxn modelId="{AF49828C-2203-2746-ABD2-0E2996A9DF96}" srcId="{56F394DE-76BE-5C4E-8764-F15F81764673}" destId="{EF8279E8-8536-F941-B7DF-95D7B5AF5083}" srcOrd="1" destOrd="0" parTransId="{835F6401-2DF9-E24F-87CD-6B39C01FDFED}" sibTransId="{34DCB14C-862B-ED4B-BEA2-F12DCC0C60D2}"/>
    <dgm:cxn modelId="{D9400C8D-8359-9F40-9F8B-3CFF9EE6AEFB}" type="presOf" srcId="{36D9AB8D-DE54-C342-ADBC-E324BCD08DE0}" destId="{823994D7-5467-124D-9D67-6AC897246342}" srcOrd="0" destOrd="0" presId="urn:microsoft.com/office/officeart/2005/8/layout/orgChart1"/>
    <dgm:cxn modelId="{9B1B6F91-935F-EF45-9987-0C9D906671FB}" type="presOf" srcId="{C1855162-ADCB-764D-A22D-2DAF0C4BA689}" destId="{5149D9B2-D7D3-D148-BC11-5A01411CDBDE}" srcOrd="0" destOrd="0" presId="urn:microsoft.com/office/officeart/2005/8/layout/orgChart1"/>
    <dgm:cxn modelId="{D447AE91-61D1-C141-9DF9-DA461CB8088D}" type="presOf" srcId="{C101E9AD-1E23-B843-A88F-E15E28B95C63}" destId="{0AA2C63F-B748-A047-8794-5C72480CCA22}" srcOrd="0" destOrd="0" presId="urn:microsoft.com/office/officeart/2005/8/layout/orgChart1"/>
    <dgm:cxn modelId="{D9673693-8323-1D47-B02F-0AACF44B2D7A}" type="presOf" srcId="{E0AA3255-1D81-3143-B02F-C8A6179651E7}" destId="{833C92DD-5E35-3F4F-83D0-92E9B1D3C6DA}" srcOrd="0" destOrd="0" presId="urn:microsoft.com/office/officeart/2005/8/layout/orgChart1"/>
    <dgm:cxn modelId="{D4038997-CD30-7647-BF4C-9AC5F5349C98}" srcId="{28788A6E-3A4D-5C44-8299-0C53176CD2E1}" destId="{81BE1839-B504-3F43-9757-D73C378EF29C}" srcOrd="1" destOrd="0" parTransId="{3D6C1617-6678-F84E-B4A2-E25F0E1491BA}" sibTransId="{2B249BC2-F77C-3A4C-81CA-B67B20456B6C}"/>
    <dgm:cxn modelId="{D8023C98-5522-074A-9EF6-56C8BC9B7020}" type="presOf" srcId="{DE86B7CB-36E8-854E-94F6-845C89437ED6}" destId="{5DAEA7B4-8685-A444-98DC-58299C02660B}" srcOrd="0" destOrd="0" presId="urn:microsoft.com/office/officeart/2005/8/layout/orgChart1"/>
    <dgm:cxn modelId="{D115149B-6528-F843-B551-BB2E417AF4AD}" type="presOf" srcId="{746B1FE1-F3B8-3246-A1A7-0CC34AE54227}" destId="{D144D2F6-65BB-9040-9ED0-5A3531E98BE4}" srcOrd="0" destOrd="0" presId="urn:microsoft.com/office/officeart/2005/8/layout/orgChart1"/>
    <dgm:cxn modelId="{5C2A149B-E171-544C-8642-1900F907526E}" type="presOf" srcId="{28788A6E-3A4D-5C44-8299-0C53176CD2E1}" destId="{2E499C38-928B-BF40-B67B-FD6A7A9F1BC4}" srcOrd="1" destOrd="0" presId="urn:microsoft.com/office/officeart/2005/8/layout/orgChart1"/>
    <dgm:cxn modelId="{DDC4959B-45A6-E94F-AF0A-DB5CF61207C6}" type="presOf" srcId="{8D50389B-AD00-664A-ACC8-FAD25334FDF1}" destId="{C6D9F845-8629-8843-AFA6-31971969AF47}" srcOrd="0" destOrd="0" presId="urn:microsoft.com/office/officeart/2005/8/layout/orgChart1"/>
    <dgm:cxn modelId="{94C9989F-8D9B-AF46-AC7A-C7E7C83608A1}" type="presOf" srcId="{F95C82C7-3C61-F243-B2FD-2056A2C3C494}" destId="{222D453E-C9C7-C44D-A7E4-39ED8124FA3F}" srcOrd="0" destOrd="0" presId="urn:microsoft.com/office/officeart/2005/8/layout/orgChart1"/>
    <dgm:cxn modelId="{348EBE9F-6676-5C44-BA80-AAA897382237}" type="presOf" srcId="{3D6C1617-6678-F84E-B4A2-E25F0E1491BA}" destId="{4AD62356-9D5F-7C46-B596-6427A1FC2263}" srcOrd="0" destOrd="0" presId="urn:microsoft.com/office/officeart/2005/8/layout/orgChart1"/>
    <dgm:cxn modelId="{63C7D39F-ADC7-5F42-849B-37BA0E901565}" srcId="{8E21AC05-17BC-F140-B3E8-251C9A6216DD}" destId="{7865C80F-243E-6A4A-8A30-533CBFFB2576}" srcOrd="0" destOrd="0" parTransId="{41328E8D-65E1-3B48-B87C-61E8301D6F4A}" sibTransId="{7AE575BC-7B3F-0748-B248-3C759855D5B0}"/>
    <dgm:cxn modelId="{C3DF0BA0-2D7F-974E-A2C5-38BEA3795805}" type="presOf" srcId="{393E6A6B-F96A-1049-B00C-536801AE43E2}" destId="{55BF1578-9320-B444-AD2C-F332AABCCD32}" srcOrd="0" destOrd="0" presId="urn:microsoft.com/office/officeart/2005/8/layout/orgChart1"/>
    <dgm:cxn modelId="{8421F4A0-1DD4-6747-8EA3-8863EC0108B8}" type="presOf" srcId="{36D9AB8D-DE54-C342-ADBC-E324BCD08DE0}" destId="{A4589213-02B5-E94D-819D-C011C7BEE743}" srcOrd="1" destOrd="0" presId="urn:microsoft.com/office/officeart/2005/8/layout/orgChart1"/>
    <dgm:cxn modelId="{D61103A1-5A80-2344-A2A0-512E39BFFFFD}" type="presOf" srcId="{63C51336-6DCD-9244-B3B1-7C7CB2283822}" destId="{AC8ACA3F-8CD3-6544-92D7-49FB5EE47A3D}" srcOrd="1" destOrd="0" presId="urn:microsoft.com/office/officeart/2005/8/layout/orgChart1"/>
    <dgm:cxn modelId="{B1D426A1-F987-6044-9500-6BBB1F02813C}" type="presOf" srcId="{C8820CA1-71C1-3247-A777-2DFF32537668}" destId="{6739511F-6957-1242-AAB2-F638C251F04D}" srcOrd="0" destOrd="0" presId="urn:microsoft.com/office/officeart/2005/8/layout/orgChart1"/>
    <dgm:cxn modelId="{482874A3-372D-DB4D-A2D4-4E4EB32835EF}" type="presOf" srcId="{8D13C1FB-94ED-F04A-8243-6A43E988D0FB}" destId="{35853DD3-1C93-B14A-B29B-BCF41067FB24}" srcOrd="0" destOrd="0" presId="urn:microsoft.com/office/officeart/2005/8/layout/orgChart1"/>
    <dgm:cxn modelId="{3543DEA4-DF94-2749-BF72-50E81B8564CF}" type="presOf" srcId="{8F6B36D9-FDB5-7E4C-A3CD-861906846896}" destId="{C16BCB1D-19FE-AC4D-B1A2-855B8BC24333}" srcOrd="1" destOrd="0" presId="urn:microsoft.com/office/officeart/2005/8/layout/orgChart1"/>
    <dgm:cxn modelId="{CC8901A5-2997-A947-AC4C-075F6343345F}" type="presOf" srcId="{EF8279E8-8536-F941-B7DF-95D7B5AF5083}" destId="{95157B29-A5C5-4145-AAB3-319A8862CE40}" srcOrd="1" destOrd="0" presId="urn:microsoft.com/office/officeart/2005/8/layout/orgChart1"/>
    <dgm:cxn modelId="{BE3BB8A6-F9E3-D346-A4A4-BD322B96065E}" srcId="{C1855162-ADCB-764D-A22D-2DAF0C4BA689}" destId="{62E0F38C-AEB9-424C-96CB-0CE975C3C948}" srcOrd="4" destOrd="0" parTransId="{A3AF785C-F8E9-4D43-9B77-C57ED2A5C827}" sibTransId="{7769D2C4-5745-CA4B-90A6-9958BF351D42}"/>
    <dgm:cxn modelId="{4C8076A7-9E0B-544C-8CC2-817D605AAF72}" type="presOf" srcId="{97C95203-902D-984A-BEF0-532129A53158}" destId="{429A6971-E87C-0544-955C-095537DE415E}" srcOrd="1" destOrd="0" presId="urn:microsoft.com/office/officeart/2005/8/layout/orgChart1"/>
    <dgm:cxn modelId="{7DC96AAB-8CB6-7E4B-98D6-B709E8FCE4F4}" srcId="{C1855162-ADCB-764D-A22D-2DAF0C4BA689}" destId="{8F6B36D9-FDB5-7E4C-A3CD-861906846896}" srcOrd="0" destOrd="0" parTransId="{F458F98C-42A1-9247-AEEC-321DB0C44049}" sibTransId="{FB1C9D77-CF74-C346-8EBB-0BA984232148}"/>
    <dgm:cxn modelId="{35C2C3AD-1256-DA48-8B49-4868D487F901}" type="presOf" srcId="{56F394DE-76BE-5C4E-8764-F15F81764673}" destId="{A5F797F6-42C9-4343-987A-41CE4CE8191C}" srcOrd="1" destOrd="0" presId="urn:microsoft.com/office/officeart/2005/8/layout/orgChart1"/>
    <dgm:cxn modelId="{36DE07AE-FC04-4245-B8F3-ECABD2B04A32}" type="presOf" srcId="{56F394DE-76BE-5C4E-8764-F15F81764673}" destId="{441CF7DC-2869-D04C-AD97-69895F3D203E}" srcOrd="0" destOrd="0" presId="urn:microsoft.com/office/officeart/2005/8/layout/orgChart1"/>
    <dgm:cxn modelId="{AF6232AE-154E-6F41-8EBB-8BFB104C8055}" type="presOf" srcId="{1EF5B3EF-1B92-6C47-B8CA-4F9733C2804A}" destId="{64234FC8-2838-C543-9FD9-F3EB94FE9B29}" srcOrd="1" destOrd="0" presId="urn:microsoft.com/office/officeart/2005/8/layout/orgChart1"/>
    <dgm:cxn modelId="{1665DFAE-9A15-8140-9D85-92E1D7267C59}" type="presOf" srcId="{F0F1F3E1-E8CE-8C4B-8761-39C1950BB8A7}" destId="{27282989-F07A-6942-A0B4-8B894F5FBAFE}" srcOrd="1" destOrd="0" presId="urn:microsoft.com/office/officeart/2005/8/layout/orgChart1"/>
    <dgm:cxn modelId="{3A9F73B0-7CE3-1F45-B39A-8819FFBE1A61}" type="presOf" srcId="{5BBE20B6-F167-E547-A45F-715C86066039}" destId="{2C0405ED-9495-2040-9338-79D7AE26EF15}" srcOrd="0" destOrd="0" presId="urn:microsoft.com/office/officeart/2005/8/layout/orgChart1"/>
    <dgm:cxn modelId="{1CB2D0B0-6709-4B4E-9002-387310B29342}" type="presOf" srcId="{AE9BFF3D-F6B9-884C-A65D-6F7801D30325}" destId="{6DB23A51-9FA8-C74F-A17C-A03468586D63}" srcOrd="0" destOrd="0" presId="urn:microsoft.com/office/officeart/2005/8/layout/orgChart1"/>
    <dgm:cxn modelId="{3A5B24B1-4238-624C-A6F9-979161320CE3}" type="presOf" srcId="{DE86B7CB-36E8-854E-94F6-845C89437ED6}" destId="{252CF05A-B8D0-B543-BAD5-E474DDA9A21B}" srcOrd="1" destOrd="0" presId="urn:microsoft.com/office/officeart/2005/8/layout/orgChart1"/>
    <dgm:cxn modelId="{AA3EF2B2-5105-ED4C-858E-C2EACE0B7351}" type="presOf" srcId="{4191A6CC-60AD-8F44-80F7-284C15424565}" destId="{BB046988-5D43-A444-90AC-98F69F8675B5}" srcOrd="0" destOrd="0" presId="urn:microsoft.com/office/officeart/2005/8/layout/orgChart1"/>
    <dgm:cxn modelId="{5A9B7CB6-590E-9A48-8723-9C344F963044}" type="presOf" srcId="{D8937692-75BC-4046-9A79-2366A1ACD69F}" destId="{24C6EB41-C3F0-574E-8898-C1CF5D5DEFF4}" srcOrd="0" destOrd="0" presId="urn:microsoft.com/office/officeart/2005/8/layout/orgChart1"/>
    <dgm:cxn modelId="{2D1136B9-CA83-1F4F-A228-D9B99C20BD75}" type="presOf" srcId="{27F8D30E-752B-414F-909B-DE1759B69714}" destId="{E7C9AB23-68A7-C54A-9C20-6DEDF9925B23}" srcOrd="1" destOrd="0" presId="urn:microsoft.com/office/officeart/2005/8/layout/orgChart1"/>
    <dgm:cxn modelId="{FA0094BA-E490-2048-976D-3B7CD16B4D1D}" type="presOf" srcId="{87217FC4-6295-7945-8A59-70D45FA0480E}" destId="{9855E4E5-047E-1E49-B799-90E88C5B0E7C}" srcOrd="0" destOrd="0" presId="urn:microsoft.com/office/officeart/2005/8/layout/orgChart1"/>
    <dgm:cxn modelId="{501E9CBB-CDDA-164C-9582-298B7EBE1754}" type="presOf" srcId="{931EBEAA-6A8F-2B4C-A327-B5B9C261EBD4}" destId="{CC9683C4-8527-5248-B0F7-039C90BFE7E6}" srcOrd="1" destOrd="0" presId="urn:microsoft.com/office/officeart/2005/8/layout/orgChart1"/>
    <dgm:cxn modelId="{BCCA87BC-ECB9-6D4B-95D5-B170E7FA4B43}" type="presOf" srcId="{26B093D1-ECEC-4149-BC66-F19AB37FA1B3}" destId="{5912DF0F-9892-7842-9992-098C14E7354C}" srcOrd="0" destOrd="0" presId="urn:microsoft.com/office/officeart/2005/8/layout/orgChart1"/>
    <dgm:cxn modelId="{3DA01ABE-60DC-284C-9A77-94F45149D646}" srcId="{56F394DE-76BE-5C4E-8764-F15F81764673}" destId="{C8820CA1-71C1-3247-A777-2DFF32537668}" srcOrd="0" destOrd="0" parTransId="{393E6A6B-F96A-1049-B00C-536801AE43E2}" sibTransId="{739EA4B0-5679-A245-ACB0-86963E64012B}"/>
    <dgm:cxn modelId="{DF4A4BBE-180C-6146-9716-AD3D3F82A0C2}" type="presOf" srcId="{B2893250-7D96-1240-95B8-BFD0C48C1DFB}" destId="{AEB473BE-6334-1A47-BEDD-F71DFA13407F}" srcOrd="0" destOrd="0" presId="urn:microsoft.com/office/officeart/2005/8/layout/orgChart1"/>
    <dgm:cxn modelId="{568ECEC1-BB75-E747-B6B5-FF2A279428D3}" srcId="{8E21AC05-17BC-F140-B3E8-251C9A6216DD}" destId="{7F9A8D2B-492E-974B-80D8-3AFB6772622B}" srcOrd="2" destOrd="0" parTransId="{F931662E-FC0C-0B4D-BBDC-406CDE289DD2}" sibTransId="{DDB7DA8E-7C66-5546-BDBC-5C4CDC740BD8}"/>
    <dgm:cxn modelId="{764A7EC2-CFE5-3645-B83D-4C62CB72FD8C}" type="presOf" srcId="{A30848C5-0E6C-0344-B3E8-068A1E9E2FE5}" destId="{5BAEB2E1-BB3E-0D4E-9FF3-0B106E8E1E6B}" srcOrd="1" destOrd="0" presId="urn:microsoft.com/office/officeart/2005/8/layout/orgChart1"/>
    <dgm:cxn modelId="{D2A7F9C7-05EE-0141-91C8-88322C7F65ED}" type="presOf" srcId="{D24E56B5-C61E-7F4F-B6AC-1772C0DEE48F}" destId="{8C6FAD73-D157-5D4A-9723-7348BC5E39D9}" srcOrd="0" destOrd="0" presId="urn:microsoft.com/office/officeart/2005/8/layout/orgChart1"/>
    <dgm:cxn modelId="{8BE715C9-B6ED-F64E-B843-3D616AD31678}" srcId="{97C95203-902D-984A-BEF0-532129A53158}" destId="{54EA3B80-C292-F34C-B15C-CD64F887BEFB}" srcOrd="6" destOrd="0" parTransId="{9C8AA51D-C02E-A840-872B-75A075869A6C}" sibTransId="{E9B9D2D5-C627-F547-AC4F-A8468444E0AF}"/>
    <dgm:cxn modelId="{0864FFC9-E39B-DF47-BDC9-C63EA2F12D90}" type="presOf" srcId="{DD039D39-EF8F-D64A-BF79-38580B498C40}" destId="{2D9A5C6D-B5D0-A74B-A6A4-5E58554CD4D6}" srcOrd="0" destOrd="0" presId="urn:microsoft.com/office/officeart/2005/8/layout/orgChart1"/>
    <dgm:cxn modelId="{EEE946CA-BC4E-6F4C-8CF2-E97B84AE405D}" srcId="{26B093D1-ECEC-4149-BC66-F19AB37FA1B3}" destId="{DE86B7CB-36E8-854E-94F6-845C89437ED6}" srcOrd="0" destOrd="0" parTransId="{E196518E-BAF9-7541-A755-4CC01DB46CA5}" sibTransId="{AFDD98AB-3102-3645-8213-524825613E26}"/>
    <dgm:cxn modelId="{0D2E3ACC-7A95-7A4E-87CC-4F6C54C6780D}" type="presOf" srcId="{3052F832-CA52-164C-B9FC-6BBB448C03AD}" destId="{C6581B50-9305-A446-9ACE-7F7F0129CEF1}" srcOrd="1" destOrd="0" presId="urn:microsoft.com/office/officeart/2005/8/layout/orgChart1"/>
    <dgm:cxn modelId="{9DEA23CD-1B48-434B-8868-8CB9AFD2C9CF}" type="presOf" srcId="{F2B8270E-8B57-F346-BE04-9C5A90DF2D32}" destId="{4A767A3B-5EA3-A84B-99D0-CD5AC13788F4}" srcOrd="0" destOrd="0" presId="urn:microsoft.com/office/officeart/2005/8/layout/orgChart1"/>
    <dgm:cxn modelId="{0E0CBCCE-6E81-2D48-80BF-F34BDFFA1789}" type="presOf" srcId="{F458F98C-42A1-9247-AEEC-321DB0C44049}" destId="{DABD7CC6-11E0-EF4A-84EE-AAD6816743CD}" srcOrd="0" destOrd="0" presId="urn:microsoft.com/office/officeart/2005/8/layout/orgChart1"/>
    <dgm:cxn modelId="{CD04CED0-0EFF-D048-B070-0E315C9EDD7F}" type="presOf" srcId="{80FEA729-0622-264F-8C57-24DEBE9679E9}" destId="{1006B806-B911-3C4A-AF0F-8E558FDC3A2A}" srcOrd="1" destOrd="0" presId="urn:microsoft.com/office/officeart/2005/8/layout/orgChart1"/>
    <dgm:cxn modelId="{1BE4C4D3-BFA4-F84D-AE61-D1F7E8180E77}" type="presOf" srcId="{B3BFC5A8-BD2B-7B4A-83EE-80C8BD081089}" destId="{3A5A80CC-FF56-8B48-BD3F-7135596E01F0}" srcOrd="0" destOrd="0" presId="urn:microsoft.com/office/officeart/2005/8/layout/orgChart1"/>
    <dgm:cxn modelId="{3D3738D4-C7D2-564F-884D-D70B5E86A872}" type="presOf" srcId="{E5E181E8-306C-D248-960A-D3AEB1E8EBEE}" destId="{758B36A3-94E8-B743-8544-B7F0BC380B15}" srcOrd="0" destOrd="0" presId="urn:microsoft.com/office/officeart/2005/8/layout/orgChart1"/>
    <dgm:cxn modelId="{CAFB7ED4-4B98-E940-8530-3DC694326443}" srcId="{DE86B7CB-36E8-854E-94F6-845C89437ED6}" destId="{56F394DE-76BE-5C4E-8764-F15F81764673}" srcOrd="1" destOrd="0" parTransId="{D8937692-75BC-4046-9A79-2366A1ACD69F}" sibTransId="{124AE85A-B289-C34F-BA5C-11DD13663118}"/>
    <dgm:cxn modelId="{17B281D6-F5F6-CB4D-803B-FFC7BDF35560}" type="presOf" srcId="{BF4FFD22-4C2E-AB4C-AFBE-CE7D2F462CCE}" destId="{B88F3EA2-A573-8149-8855-ADD3D0B36D20}" srcOrd="0" destOrd="0" presId="urn:microsoft.com/office/officeart/2005/8/layout/orgChart1"/>
    <dgm:cxn modelId="{2FF200D7-CA0F-074F-ACC2-A3802264DB48}" type="presOf" srcId="{BB149371-25B7-4247-8A97-0BE549CE8135}" destId="{F9014C5C-94AB-9647-B79E-3D45FBDC525D}" srcOrd="1" destOrd="0" presId="urn:microsoft.com/office/officeart/2005/8/layout/orgChart1"/>
    <dgm:cxn modelId="{93D261D7-973D-AE40-B724-D39C337FAEA5}" srcId="{97C95203-902D-984A-BEF0-532129A53158}" destId="{5F214BD6-B6AC-1645-A35F-6B02DA895837}" srcOrd="0" destOrd="0" parTransId="{869F02B1-0E0F-B744-B42D-271D3871705C}" sibTransId="{B59C86CD-EC73-E54C-9AD6-883445FCFB83}"/>
    <dgm:cxn modelId="{3EF568D9-E5FE-D146-A6A4-858DCB0350C1}" srcId="{C1855162-ADCB-764D-A22D-2DAF0C4BA689}" destId="{17ED7882-2776-0B42-8966-5946750034E8}" srcOrd="2" destOrd="0" parTransId="{49AB613E-01AC-0A4D-B477-1E009204EF18}" sibTransId="{1629A94A-B275-E048-B08F-50D7DC245145}"/>
    <dgm:cxn modelId="{557B6AD9-4FB6-A74C-AEBA-AAD745A5F114}" srcId="{56F394DE-76BE-5C4E-8764-F15F81764673}" destId="{FBEB49E8-839E-7A4E-8BDE-6B727F561889}" srcOrd="4" destOrd="0" parTransId="{8D13C1FB-94ED-F04A-8243-6A43E988D0FB}" sibTransId="{1AEAAF75-0CC6-664C-A1D7-3FAC985F34EC}"/>
    <dgm:cxn modelId="{807CFEDD-4F51-9149-9DFE-14B8EDC56F6C}" srcId="{28788A6E-3A4D-5C44-8299-0C53176CD2E1}" destId="{BBB886E0-4E86-F54E-9D7F-AA10D72D78AE}" srcOrd="4" destOrd="0" parTransId="{203DC0E7-68CF-7B41-A8E3-E5BF95EAE442}" sibTransId="{7B4F9CF8-374E-984B-9D0D-52261E0634E3}"/>
    <dgm:cxn modelId="{005035DE-B409-C247-BEDE-E1914FAB5049}" type="presOf" srcId="{0FADBAB7-4CAD-B241-95A0-4912E1777204}" destId="{C7B89407-D3D8-8F49-B092-A1BCEE738254}" srcOrd="1" destOrd="0" presId="urn:microsoft.com/office/officeart/2005/8/layout/orgChart1"/>
    <dgm:cxn modelId="{6DDDC4DE-2A76-6E40-BAA3-87073A490C6D}" type="presOf" srcId="{4BA8EDCC-A4B2-0B4F-94B6-80B3D8257371}" destId="{BD4004B5-7575-F34C-8968-230790101778}" srcOrd="1" destOrd="0" presId="urn:microsoft.com/office/officeart/2005/8/layout/orgChart1"/>
    <dgm:cxn modelId="{FB80D1DE-D0D5-3646-A5D6-A0EF761C024A}" type="presOf" srcId="{D24E56B5-C61E-7F4F-B6AC-1772C0DEE48F}" destId="{111C0790-79FB-C94B-8689-C865A16115F1}" srcOrd="1" destOrd="0" presId="urn:microsoft.com/office/officeart/2005/8/layout/orgChart1"/>
    <dgm:cxn modelId="{B7A3F9DE-3378-BB45-B23D-F884F6A21EE0}" type="presOf" srcId="{9C8AA51D-C02E-A840-872B-75A075869A6C}" destId="{AC44DDEB-7648-6A49-A073-DA8223736AF2}" srcOrd="0" destOrd="0" presId="urn:microsoft.com/office/officeart/2005/8/layout/orgChart1"/>
    <dgm:cxn modelId="{7BC726DF-09E2-8649-8C15-FF200DE4CE36}" type="presOf" srcId="{5F214BD6-B6AC-1645-A35F-6B02DA895837}" destId="{84D9CDA4-9E57-7148-B837-FF0F83C0B909}" srcOrd="1" destOrd="0" presId="urn:microsoft.com/office/officeart/2005/8/layout/orgChart1"/>
    <dgm:cxn modelId="{5EE1D0DF-D71E-9541-B208-CA35A569B17F}" srcId="{D24E56B5-C61E-7F4F-B6AC-1772C0DEE48F}" destId="{323DD399-E3D9-C642-A29B-2910B9C02A2E}" srcOrd="1" destOrd="0" parTransId="{C101E9AD-1E23-B843-A88F-E15E28B95C63}" sibTransId="{BFAC5CFF-5FBC-0C41-9ECB-41AB91DEADFB}"/>
    <dgm:cxn modelId="{5BDA91E2-25B0-5443-B72F-50C8DE91A776}" type="presOf" srcId="{4BA8EDCC-A4B2-0B4F-94B6-80B3D8257371}" destId="{4E02CEC1-4217-9249-8CF6-19687EBABC11}" srcOrd="0" destOrd="0" presId="urn:microsoft.com/office/officeart/2005/8/layout/orgChart1"/>
    <dgm:cxn modelId="{94E924E5-654C-9A48-98C2-D21F9F05A805}" type="presOf" srcId="{BB149371-25B7-4247-8A97-0BE549CE8135}" destId="{ADB10B8A-EA68-7B4D-9CC7-69A83B478697}" srcOrd="0" destOrd="0" presId="urn:microsoft.com/office/officeart/2005/8/layout/orgChart1"/>
    <dgm:cxn modelId="{25723BE5-0B64-8A4C-8ABA-CBC48A732B00}" type="presOf" srcId="{3029C9B8-C083-D140-8E28-6A4BCD6F4845}" destId="{01003BA5-481B-9144-8385-E73BA6FA54F9}" srcOrd="0" destOrd="0" presId="urn:microsoft.com/office/officeart/2005/8/layout/orgChart1"/>
    <dgm:cxn modelId="{C0B734E6-709D-1C46-8244-B0BC327096AE}" srcId="{C1855162-ADCB-764D-A22D-2DAF0C4BA689}" destId="{4191A6CC-60AD-8F44-80F7-284C15424565}" srcOrd="3" destOrd="0" parTransId="{93266410-D94B-6D46-9930-E1FC4E26458A}" sibTransId="{22024FCE-6E4D-D94D-823C-362F26ECC56B}"/>
    <dgm:cxn modelId="{8EA254E6-81D3-A841-8CE4-3388B7E0A25A}" srcId="{56F394DE-76BE-5C4E-8764-F15F81764673}" destId="{3C2A2302-08F4-814D-8C06-67E98292C211}" srcOrd="5" destOrd="0" parTransId="{04566564-2BA4-EF48-9B5F-9A7CB7BB4C2F}" sibTransId="{052B5E33-E3C1-6A4E-B9B4-A3F71C4D5CEA}"/>
    <dgm:cxn modelId="{18BBD3E7-8397-6F49-97D9-1476901530F8}" type="presOf" srcId="{04566564-2BA4-EF48-9B5F-9A7CB7BB4C2F}" destId="{A9F904BB-F582-6C47-BCDC-9EE1C0494CE0}" srcOrd="0" destOrd="0" presId="urn:microsoft.com/office/officeart/2005/8/layout/orgChart1"/>
    <dgm:cxn modelId="{901738E9-CE83-6B40-8D09-E96C58C5F9DF}" srcId="{DE86B7CB-36E8-854E-94F6-845C89437ED6}" destId="{1EF5B3EF-1B92-6C47-B8CA-4F9733C2804A}" srcOrd="3" destOrd="0" parTransId="{8DB6AECE-D58F-354A-8216-87D3CFCAA232}" sibTransId="{AB586699-5F07-A44F-BD1F-95C3E3CA5ECF}"/>
    <dgm:cxn modelId="{12B407EA-1746-B943-A176-FA4744848B21}" srcId="{97C95203-902D-984A-BEF0-532129A53158}" destId="{AEEB124A-3C19-D146-A6E5-41A87F499A6B}" srcOrd="8" destOrd="0" parTransId="{923614ED-0528-D245-A98F-C22B5E09A1E6}" sibTransId="{4422FB43-CF51-3645-B682-C10CC8CC2BC2}"/>
    <dgm:cxn modelId="{3E6259EB-04EA-7442-AFDE-5DA4A00253DB}" type="presOf" srcId="{CC9C89F5-8D8C-2B4B-ACE6-F36D8D182333}" destId="{74561A4C-E1BF-7342-AEC4-1955ACAE17BD}" srcOrd="0" destOrd="0" presId="urn:microsoft.com/office/officeart/2005/8/layout/orgChart1"/>
    <dgm:cxn modelId="{4DFCF2EB-259E-6B41-80B6-FF846A93CA50}" type="presOf" srcId="{5F214BD6-B6AC-1645-A35F-6B02DA895837}" destId="{9E7D2FC2-4625-B248-A005-84FC015DC938}" srcOrd="0" destOrd="0" presId="urn:microsoft.com/office/officeart/2005/8/layout/orgChart1"/>
    <dgm:cxn modelId="{EA2566EC-73B4-DC42-BB6B-F9E0EDB772E6}" type="presOf" srcId="{BD8A10C5-05DB-6D4E-838D-5E85917D5119}" destId="{A09652F7-13FD-F347-94C7-3B577540CA8C}" srcOrd="0" destOrd="0" presId="urn:microsoft.com/office/officeart/2005/8/layout/orgChart1"/>
    <dgm:cxn modelId="{8AD8D1ED-0D90-D848-8CE8-AC6F01DCCB21}" srcId="{97C95203-902D-984A-BEF0-532129A53158}" destId="{A30848C5-0E6C-0344-B3E8-068A1E9E2FE5}" srcOrd="3" destOrd="0" parTransId="{809D4FC6-E30F-8844-B42E-067002B06352}" sibTransId="{93FE4EEC-309F-CA4B-86CD-7467C936BCFF}"/>
    <dgm:cxn modelId="{5129D8ED-2D58-694F-AFC2-C61217516452}" type="presOf" srcId="{A1C0BAC3-F1F1-C246-A443-D2DB90433CF4}" destId="{1B626989-E90C-BD45-A92D-1AAE4C874C92}" srcOrd="0" destOrd="0" presId="urn:microsoft.com/office/officeart/2005/8/layout/orgChart1"/>
    <dgm:cxn modelId="{4F7153EE-52AC-3944-AD97-FB3B66B1A77F}" srcId="{28788A6E-3A4D-5C44-8299-0C53176CD2E1}" destId="{931EBEAA-6A8F-2B4C-A327-B5B9C261EBD4}" srcOrd="0" destOrd="0" parTransId="{FF94D7A4-182E-FC48-9DC1-42741DC22388}" sibTransId="{5C8B7C2B-FA55-754E-8E7C-BA09CAC52218}"/>
    <dgm:cxn modelId="{581891EE-A7B6-404F-8AFD-2A3C862EAE49}" type="presOf" srcId="{90055EF4-BA77-794E-9797-ACBEF96F97CC}" destId="{33F467E6-7F65-BD46-B606-2213F17C0AF8}" srcOrd="0" destOrd="0" presId="urn:microsoft.com/office/officeart/2005/8/layout/orgChart1"/>
    <dgm:cxn modelId="{DADAD7EE-19B5-EA44-99EE-7AC9833758D3}" type="presOf" srcId="{63C51336-6DCD-9244-B3B1-7C7CB2283822}" destId="{47C401A0-506D-194C-B489-C2F373F28800}" srcOrd="0" destOrd="0" presId="urn:microsoft.com/office/officeart/2005/8/layout/orgChart1"/>
    <dgm:cxn modelId="{72348AF0-865A-4A46-8492-8F94ADC4830E}" type="presOf" srcId="{AEF2B92E-F0EA-FC4A-992A-CFAB500C1C81}" destId="{91E3D54F-D357-0E4A-BD79-04A76D079713}" srcOrd="0" destOrd="0" presId="urn:microsoft.com/office/officeart/2005/8/layout/orgChart1"/>
    <dgm:cxn modelId="{5566AAF0-1CD0-EE43-9D4A-0FF7B83F0B17}" srcId="{28788A6E-3A4D-5C44-8299-0C53176CD2E1}" destId="{80FEA729-0622-264F-8C57-24DEBE9679E9}" srcOrd="3" destOrd="0" parTransId="{3029C9B8-C083-D140-8E28-6A4BCD6F4845}" sibTransId="{F356205E-1027-A543-A7B4-ED2C4E223C21}"/>
    <dgm:cxn modelId="{9038ABF0-5F74-FB4D-8079-FBA683FA3B02}" type="presOf" srcId="{F6CE647B-19C0-CB49-AD00-889476D08EC4}" destId="{E19D88C5-8C88-1049-B5EA-A001632E7713}" srcOrd="0" destOrd="0" presId="urn:microsoft.com/office/officeart/2005/8/layout/orgChart1"/>
    <dgm:cxn modelId="{6D2997F2-FE8F-3B42-ADCF-3270EF57A87A}" type="presOf" srcId="{28788A6E-3A4D-5C44-8299-0C53176CD2E1}" destId="{D2E9AE7C-1051-F843-B3C0-669420C4B5EC}" srcOrd="0" destOrd="0" presId="urn:microsoft.com/office/officeart/2005/8/layout/orgChart1"/>
    <dgm:cxn modelId="{795D05F3-8666-594C-8FBB-90406D375313}" type="presOf" srcId="{A29F446F-3FA6-D64F-9282-50D4DD5A08CE}" destId="{DDB183C3-775F-C147-A9B4-158900A8FD8E}" srcOrd="0" destOrd="0" presId="urn:microsoft.com/office/officeart/2005/8/layout/orgChart1"/>
    <dgm:cxn modelId="{3419C2F3-0FB9-6B47-B419-0D65AD29D070}" srcId="{56F394DE-76BE-5C4E-8764-F15F81764673}" destId="{3052F832-CA52-164C-B9FC-6BBB448C03AD}" srcOrd="2" destOrd="0" parTransId="{AA2C86F1-8909-D54E-9D36-099C455EF77E}" sibTransId="{D64FC9AC-07FC-4240-82D8-F3919FA28968}"/>
    <dgm:cxn modelId="{06867FF4-ABA2-8847-89FA-B94D63D6856A}" type="presOf" srcId="{DFF6DDA1-4DD4-CC4B-9895-02B0FB21BA7C}" destId="{31C7D6ED-5BD4-5C4B-BF2C-F7FD9B322F37}" srcOrd="0" destOrd="0" presId="urn:microsoft.com/office/officeart/2005/8/layout/orgChart1"/>
    <dgm:cxn modelId="{626EB3F4-9F12-0B42-85A9-132A13924890}" type="presOf" srcId="{90055EF4-BA77-794E-9797-ACBEF96F97CC}" destId="{6410BD00-963A-D142-9ED1-B14A6E83D7EB}" srcOrd="1" destOrd="0" presId="urn:microsoft.com/office/officeart/2005/8/layout/orgChart1"/>
    <dgm:cxn modelId="{B27872F5-45FA-274E-915E-9FF4D8C37AC2}" type="presOf" srcId="{C443BDFF-3050-0548-A9C8-B7563307B35B}" destId="{FA544CCD-0264-BF43-B443-93EE2EF7A64D}" srcOrd="1" destOrd="0" presId="urn:microsoft.com/office/officeart/2005/8/layout/orgChart1"/>
    <dgm:cxn modelId="{7C969CF7-5CE2-C44F-AF9B-06D6E7126919}" srcId="{28788A6E-3A4D-5C44-8299-0C53176CD2E1}" destId="{4BEC3A4E-1F37-0342-881D-E44F50453B18}" srcOrd="2" destOrd="0" parTransId="{05032999-0A49-4146-A707-52DA4F56972C}" sibTransId="{A1221068-CA72-EB4B-996A-CCA7716773A8}"/>
    <dgm:cxn modelId="{D6E352F9-ECD5-8641-8825-E410AA73EC9F}" type="presOf" srcId="{27F8D30E-752B-414F-909B-DE1759B69714}" destId="{5F937044-1484-F144-954B-44A708F824C3}" srcOrd="0" destOrd="0" presId="urn:microsoft.com/office/officeart/2005/8/layout/orgChart1"/>
    <dgm:cxn modelId="{A0BF9EF9-70E7-B94A-B6CF-24B23F19AD7A}" type="presOf" srcId="{49AB613E-01AC-0A4D-B477-1E009204EF18}" destId="{FEA7D13E-F45D-C545-BF47-B6BA4508DBDF}" srcOrd="0" destOrd="0" presId="urn:microsoft.com/office/officeart/2005/8/layout/orgChart1"/>
    <dgm:cxn modelId="{83CBA0FB-D784-5049-AF1B-C0644F4E8AEC}" type="presOf" srcId="{96BE6C65-0D30-824B-BCD5-DB029F1D9745}" destId="{2C2D4742-0560-C74B-89DA-CF1E6DDB7A25}" srcOrd="0" destOrd="0" presId="urn:microsoft.com/office/officeart/2005/8/layout/orgChart1"/>
    <dgm:cxn modelId="{3A0EC3FB-1546-5244-B926-522AFC7BE21E}" type="presOf" srcId="{8E21AC05-17BC-F140-B3E8-251C9A6216DD}" destId="{BA6968BE-E72E-E744-A841-4C87154CB7BE}" srcOrd="1" destOrd="0" presId="urn:microsoft.com/office/officeart/2005/8/layout/orgChart1"/>
    <dgm:cxn modelId="{02F1E9FB-8788-A84D-ACA7-BDCFACBA31FF}" type="presOf" srcId="{3C2A2302-08F4-814D-8C06-67E98292C211}" destId="{2722BF47-A00A-7540-8E96-EB1BA4421608}" srcOrd="0" destOrd="0" presId="urn:microsoft.com/office/officeart/2005/8/layout/orgChart1"/>
    <dgm:cxn modelId="{16136AFC-59A3-144A-B73D-C3E07A6BB5A1}" type="presOf" srcId="{17ED7882-2776-0B42-8966-5946750034E8}" destId="{7C5FDAD8-41D9-2144-9E30-AC9E2B349280}" srcOrd="1" destOrd="0" presId="urn:microsoft.com/office/officeart/2005/8/layout/orgChart1"/>
    <dgm:cxn modelId="{CCAFBBFE-4530-6B4C-BBF9-D68193B3A0A9}" type="presOf" srcId="{869F02B1-0E0F-B744-B42D-271D3871705C}" destId="{045A4C88-DC1A-A648-B7C3-1C979B0D0F91}" srcOrd="0" destOrd="0" presId="urn:microsoft.com/office/officeart/2005/8/layout/orgChart1"/>
    <dgm:cxn modelId="{F785F9DB-05F8-364B-850F-8C5CCE05A646}" type="presParOf" srcId="{5912DF0F-9892-7842-9992-098C14E7354C}" destId="{05994E7B-0951-2749-A2B2-48224AD9C18B}" srcOrd="0" destOrd="0" presId="urn:microsoft.com/office/officeart/2005/8/layout/orgChart1"/>
    <dgm:cxn modelId="{2FE0A404-4A37-314C-B17D-5A630B1E74D4}" type="presParOf" srcId="{05994E7B-0951-2749-A2B2-48224AD9C18B}" destId="{EA68989B-6470-BB48-A9D6-8AC9ACA34FCB}" srcOrd="0" destOrd="0" presId="urn:microsoft.com/office/officeart/2005/8/layout/orgChart1"/>
    <dgm:cxn modelId="{B93315D1-CBA3-2040-A44B-45D7EEB8BF46}" type="presParOf" srcId="{EA68989B-6470-BB48-A9D6-8AC9ACA34FCB}" destId="{5DAEA7B4-8685-A444-98DC-58299C02660B}" srcOrd="0" destOrd="0" presId="urn:microsoft.com/office/officeart/2005/8/layout/orgChart1"/>
    <dgm:cxn modelId="{DF51A707-7F06-404B-A4F7-CB16EC4B2945}" type="presParOf" srcId="{EA68989B-6470-BB48-A9D6-8AC9ACA34FCB}" destId="{252CF05A-B8D0-B543-BAD5-E474DDA9A21B}" srcOrd="1" destOrd="0" presId="urn:microsoft.com/office/officeart/2005/8/layout/orgChart1"/>
    <dgm:cxn modelId="{4ACB9032-3314-0342-9D3C-8BE811D01BC7}" type="presParOf" srcId="{05994E7B-0951-2749-A2B2-48224AD9C18B}" destId="{21531E05-4D15-3C4E-91C0-A12A4A74AC5E}" srcOrd="1" destOrd="0" presId="urn:microsoft.com/office/officeart/2005/8/layout/orgChart1"/>
    <dgm:cxn modelId="{12D68178-C8A1-0342-9097-4F3A61AB5EF3}" type="presParOf" srcId="{21531E05-4D15-3C4E-91C0-A12A4A74AC5E}" destId="{1014F840-E3AD-0941-B41A-85743B71EA89}" srcOrd="0" destOrd="0" presId="urn:microsoft.com/office/officeart/2005/8/layout/orgChart1"/>
    <dgm:cxn modelId="{DEE1B244-8474-3C48-A43D-90AB9A3A18DF}" type="presParOf" srcId="{21531E05-4D15-3C4E-91C0-A12A4A74AC5E}" destId="{C77EEB06-95A7-F04A-B742-A1AACF0274F1}" srcOrd="1" destOrd="0" presId="urn:microsoft.com/office/officeart/2005/8/layout/orgChart1"/>
    <dgm:cxn modelId="{ADFE357B-9DF1-6F4A-87A2-8AD53A29563E}" type="presParOf" srcId="{C77EEB06-95A7-F04A-B742-A1AACF0274F1}" destId="{AC7237A6-0C4F-A840-94E4-334DF17C3DD2}" srcOrd="0" destOrd="0" presId="urn:microsoft.com/office/officeart/2005/8/layout/orgChart1"/>
    <dgm:cxn modelId="{4804727B-358E-C547-B5C6-19880F962BC1}" type="presParOf" srcId="{AC7237A6-0C4F-A840-94E4-334DF17C3DD2}" destId="{52FE4591-1424-3049-B06D-A0E16F3BCB79}" srcOrd="0" destOrd="0" presId="urn:microsoft.com/office/officeart/2005/8/layout/orgChart1"/>
    <dgm:cxn modelId="{7E1BF8CE-F344-6A47-8CB9-CA8E5023A5CE}" type="presParOf" srcId="{AC7237A6-0C4F-A840-94E4-334DF17C3DD2}" destId="{429A6971-E87C-0544-955C-095537DE415E}" srcOrd="1" destOrd="0" presId="urn:microsoft.com/office/officeart/2005/8/layout/orgChart1"/>
    <dgm:cxn modelId="{4140EF68-B987-E14B-9405-95007FE119CA}" type="presParOf" srcId="{C77EEB06-95A7-F04A-B742-A1AACF0274F1}" destId="{C3D583F0-8E48-8F4B-A797-2BA4626C36C9}" srcOrd="1" destOrd="0" presId="urn:microsoft.com/office/officeart/2005/8/layout/orgChart1"/>
    <dgm:cxn modelId="{FADD2833-8353-D84E-A9BD-4EC07DA2EF14}" type="presParOf" srcId="{C3D583F0-8E48-8F4B-A797-2BA4626C36C9}" destId="{045A4C88-DC1A-A648-B7C3-1C979B0D0F91}" srcOrd="0" destOrd="0" presId="urn:microsoft.com/office/officeart/2005/8/layout/orgChart1"/>
    <dgm:cxn modelId="{0C3570F3-DCC5-4D4E-A572-87A204A11DEC}" type="presParOf" srcId="{C3D583F0-8E48-8F4B-A797-2BA4626C36C9}" destId="{86F450B0-61DF-2641-BA25-7F4EB876C151}" srcOrd="1" destOrd="0" presId="urn:microsoft.com/office/officeart/2005/8/layout/orgChart1"/>
    <dgm:cxn modelId="{EB894DF3-8229-FF48-BBFF-8F861AAF4CEC}" type="presParOf" srcId="{86F450B0-61DF-2641-BA25-7F4EB876C151}" destId="{4C586A46-DE0A-5E4A-A823-A02D31E88F4D}" srcOrd="0" destOrd="0" presId="urn:microsoft.com/office/officeart/2005/8/layout/orgChart1"/>
    <dgm:cxn modelId="{7E983AFF-C0A6-974A-B9DB-CBE10571D57B}" type="presParOf" srcId="{4C586A46-DE0A-5E4A-A823-A02D31E88F4D}" destId="{9E7D2FC2-4625-B248-A005-84FC015DC938}" srcOrd="0" destOrd="0" presId="urn:microsoft.com/office/officeart/2005/8/layout/orgChart1"/>
    <dgm:cxn modelId="{749B3EC1-6F26-AB42-A7FF-72ADE2631E3C}" type="presParOf" srcId="{4C586A46-DE0A-5E4A-A823-A02D31E88F4D}" destId="{84D9CDA4-9E57-7148-B837-FF0F83C0B909}" srcOrd="1" destOrd="0" presId="urn:microsoft.com/office/officeart/2005/8/layout/orgChart1"/>
    <dgm:cxn modelId="{4051162E-0CD7-6A44-8520-3A92ACEDAA96}" type="presParOf" srcId="{86F450B0-61DF-2641-BA25-7F4EB876C151}" destId="{0EBB539B-DCFC-744B-A9D8-F864A85ED32C}" srcOrd="1" destOrd="0" presId="urn:microsoft.com/office/officeart/2005/8/layout/orgChart1"/>
    <dgm:cxn modelId="{9988AB89-F6E4-D14B-BC57-0163D99686B8}" type="presParOf" srcId="{86F450B0-61DF-2641-BA25-7F4EB876C151}" destId="{3EF6F9BF-A7B8-9947-8341-96046CB4EE66}" srcOrd="2" destOrd="0" presId="urn:microsoft.com/office/officeart/2005/8/layout/orgChart1"/>
    <dgm:cxn modelId="{3AFDF459-9C43-7E4F-9F05-E472ADADA233}" type="presParOf" srcId="{C3D583F0-8E48-8F4B-A797-2BA4626C36C9}" destId="{2C0405ED-9495-2040-9338-79D7AE26EF15}" srcOrd="2" destOrd="0" presId="urn:microsoft.com/office/officeart/2005/8/layout/orgChart1"/>
    <dgm:cxn modelId="{B5248E06-9B20-E549-B30A-72E6E3243B95}" type="presParOf" srcId="{C3D583F0-8E48-8F4B-A797-2BA4626C36C9}" destId="{6D9E0520-C90E-EA47-BE66-990F706FD98E}" srcOrd="3" destOrd="0" presId="urn:microsoft.com/office/officeart/2005/8/layout/orgChart1"/>
    <dgm:cxn modelId="{AFD7815B-5EDD-4941-BDC1-E2FB11E4CAE0}" type="presParOf" srcId="{6D9E0520-C90E-EA47-BE66-990F706FD98E}" destId="{ED21B065-3211-CE4E-B3B7-B3265A93E7E7}" srcOrd="0" destOrd="0" presId="urn:microsoft.com/office/officeart/2005/8/layout/orgChart1"/>
    <dgm:cxn modelId="{F7D42A91-46DF-7E42-9A0C-A4B7406D027B}" type="presParOf" srcId="{ED21B065-3211-CE4E-B3B7-B3265A93E7E7}" destId="{33F467E6-7F65-BD46-B606-2213F17C0AF8}" srcOrd="0" destOrd="0" presId="urn:microsoft.com/office/officeart/2005/8/layout/orgChart1"/>
    <dgm:cxn modelId="{0ECBD8ED-DC05-4B44-B60A-6E0D58D9B98C}" type="presParOf" srcId="{ED21B065-3211-CE4E-B3B7-B3265A93E7E7}" destId="{6410BD00-963A-D142-9ED1-B14A6E83D7EB}" srcOrd="1" destOrd="0" presId="urn:microsoft.com/office/officeart/2005/8/layout/orgChart1"/>
    <dgm:cxn modelId="{899B68F6-1B58-FA4F-9919-AC2CA5EEAE48}" type="presParOf" srcId="{6D9E0520-C90E-EA47-BE66-990F706FD98E}" destId="{CF04B8D7-F506-2846-BB36-EF08DBB6778C}" srcOrd="1" destOrd="0" presId="urn:microsoft.com/office/officeart/2005/8/layout/orgChart1"/>
    <dgm:cxn modelId="{5C4FD45D-625D-2A43-886F-83272CE63311}" type="presParOf" srcId="{6D9E0520-C90E-EA47-BE66-990F706FD98E}" destId="{B1ECF0B7-2AC5-6F42-831C-5F97E4888AC5}" srcOrd="2" destOrd="0" presId="urn:microsoft.com/office/officeart/2005/8/layout/orgChart1"/>
    <dgm:cxn modelId="{4F65A84F-48C0-9B4F-B1F4-99C24A2C51A0}" type="presParOf" srcId="{C3D583F0-8E48-8F4B-A797-2BA4626C36C9}" destId="{DDB183C3-775F-C147-A9B4-158900A8FD8E}" srcOrd="4" destOrd="0" presId="urn:microsoft.com/office/officeart/2005/8/layout/orgChart1"/>
    <dgm:cxn modelId="{D52B0628-69EE-D747-B426-644A88CD974B}" type="presParOf" srcId="{C3D583F0-8E48-8F4B-A797-2BA4626C36C9}" destId="{9F48A4D2-4187-994B-9ACB-F61175B16B30}" srcOrd="5" destOrd="0" presId="urn:microsoft.com/office/officeart/2005/8/layout/orgChart1"/>
    <dgm:cxn modelId="{2CF7021D-7476-1244-BA35-D73D5AF50EAF}" type="presParOf" srcId="{9F48A4D2-4187-994B-9ACB-F61175B16B30}" destId="{1A7D195A-84AE-B74F-ADEB-3A371B9BAF87}" srcOrd="0" destOrd="0" presId="urn:microsoft.com/office/officeart/2005/8/layout/orgChart1"/>
    <dgm:cxn modelId="{AE766B5E-A95C-924A-816E-562C88A2FDCA}" type="presParOf" srcId="{1A7D195A-84AE-B74F-ADEB-3A371B9BAF87}" destId="{222D453E-C9C7-C44D-A7E4-39ED8124FA3F}" srcOrd="0" destOrd="0" presId="urn:microsoft.com/office/officeart/2005/8/layout/orgChart1"/>
    <dgm:cxn modelId="{349A1898-B88B-4F45-A4C1-BD1985EDB353}" type="presParOf" srcId="{1A7D195A-84AE-B74F-ADEB-3A371B9BAF87}" destId="{8465417D-0DCA-FE44-ABAE-AB0D9B73906D}" srcOrd="1" destOrd="0" presId="urn:microsoft.com/office/officeart/2005/8/layout/orgChart1"/>
    <dgm:cxn modelId="{23A94D7C-840D-9148-B8F6-4C03B3FF17B4}" type="presParOf" srcId="{9F48A4D2-4187-994B-9ACB-F61175B16B30}" destId="{DE0D1DE4-AD31-B846-B9EB-31D89087428C}" srcOrd="1" destOrd="0" presId="urn:microsoft.com/office/officeart/2005/8/layout/orgChart1"/>
    <dgm:cxn modelId="{7D80A56A-833D-C341-8C3D-081800654E85}" type="presParOf" srcId="{9F48A4D2-4187-994B-9ACB-F61175B16B30}" destId="{C546EA0D-EDB0-1042-A49E-4D9C49BAAE92}" srcOrd="2" destOrd="0" presId="urn:microsoft.com/office/officeart/2005/8/layout/orgChart1"/>
    <dgm:cxn modelId="{84AD4317-28ED-064B-8BE8-E64D57AB06A4}" type="presParOf" srcId="{C3D583F0-8E48-8F4B-A797-2BA4626C36C9}" destId="{8A214DE9-C67B-0B4C-A51F-07B97D15DE6F}" srcOrd="6" destOrd="0" presId="urn:microsoft.com/office/officeart/2005/8/layout/orgChart1"/>
    <dgm:cxn modelId="{F2808FD1-3F6D-7E43-9255-4ADD90D62B12}" type="presParOf" srcId="{C3D583F0-8E48-8F4B-A797-2BA4626C36C9}" destId="{96662FBC-3BC6-2449-BEDB-A47EEAE90E39}" srcOrd="7" destOrd="0" presId="urn:microsoft.com/office/officeart/2005/8/layout/orgChart1"/>
    <dgm:cxn modelId="{BCEF0F24-35F4-6645-87DA-9F898DD255DC}" type="presParOf" srcId="{96662FBC-3BC6-2449-BEDB-A47EEAE90E39}" destId="{FCD6D552-5AF5-114F-B406-87D9FA908DB4}" srcOrd="0" destOrd="0" presId="urn:microsoft.com/office/officeart/2005/8/layout/orgChart1"/>
    <dgm:cxn modelId="{F6FB24F0-7A7F-B946-9195-9B090D65A839}" type="presParOf" srcId="{FCD6D552-5AF5-114F-B406-87D9FA908DB4}" destId="{6ED88272-6620-5D48-A9F1-F4C24D5ADD23}" srcOrd="0" destOrd="0" presId="urn:microsoft.com/office/officeart/2005/8/layout/orgChart1"/>
    <dgm:cxn modelId="{33725E0E-B6CE-D14E-ADD7-2E14E0C30604}" type="presParOf" srcId="{FCD6D552-5AF5-114F-B406-87D9FA908DB4}" destId="{5BAEB2E1-BB3E-0D4E-9FF3-0B106E8E1E6B}" srcOrd="1" destOrd="0" presId="urn:microsoft.com/office/officeart/2005/8/layout/orgChart1"/>
    <dgm:cxn modelId="{48B000A4-DB17-584F-AA65-4A9ACC4E5DE8}" type="presParOf" srcId="{96662FBC-3BC6-2449-BEDB-A47EEAE90E39}" destId="{C8EF24D7-CDF0-D34D-866A-FD1FD6322F25}" srcOrd="1" destOrd="0" presId="urn:microsoft.com/office/officeart/2005/8/layout/orgChart1"/>
    <dgm:cxn modelId="{FBE9FE45-B8C5-574E-A21F-1FDE7C8D726B}" type="presParOf" srcId="{96662FBC-3BC6-2449-BEDB-A47EEAE90E39}" destId="{C4711CE8-94F9-D54C-A49C-F99BB4787485}" srcOrd="2" destOrd="0" presId="urn:microsoft.com/office/officeart/2005/8/layout/orgChart1"/>
    <dgm:cxn modelId="{126FB25A-8E73-7647-B687-10856955B687}" type="presParOf" srcId="{C3D583F0-8E48-8F4B-A797-2BA4626C36C9}" destId="{FF6FCDF5-F30F-404F-88FB-23212E897BAD}" srcOrd="8" destOrd="0" presId="urn:microsoft.com/office/officeart/2005/8/layout/orgChart1"/>
    <dgm:cxn modelId="{1F180AC2-4D0B-5744-AB2C-C6180421C829}" type="presParOf" srcId="{C3D583F0-8E48-8F4B-A797-2BA4626C36C9}" destId="{576C710D-5719-CE49-B9DB-E46A19ACC764}" srcOrd="9" destOrd="0" presId="urn:microsoft.com/office/officeart/2005/8/layout/orgChart1"/>
    <dgm:cxn modelId="{B269CB2A-5AA7-8945-ABFE-27CC026F2863}" type="presParOf" srcId="{576C710D-5719-CE49-B9DB-E46A19ACC764}" destId="{C334099A-7CE0-EB47-9695-474380E1B2CE}" srcOrd="0" destOrd="0" presId="urn:microsoft.com/office/officeart/2005/8/layout/orgChart1"/>
    <dgm:cxn modelId="{A967CD63-2883-B946-8768-3DFE75505A25}" type="presParOf" srcId="{C334099A-7CE0-EB47-9695-474380E1B2CE}" destId="{A0D5B1BF-795E-754D-936E-61EFFBAA6491}" srcOrd="0" destOrd="0" presId="urn:microsoft.com/office/officeart/2005/8/layout/orgChart1"/>
    <dgm:cxn modelId="{F6CCE594-3535-9B40-991D-0C6E2AA2792B}" type="presParOf" srcId="{C334099A-7CE0-EB47-9695-474380E1B2CE}" destId="{C7B89407-D3D8-8F49-B092-A1BCEE738254}" srcOrd="1" destOrd="0" presId="urn:microsoft.com/office/officeart/2005/8/layout/orgChart1"/>
    <dgm:cxn modelId="{489450DC-1C04-E84A-B636-706CB6E2E686}" type="presParOf" srcId="{576C710D-5719-CE49-B9DB-E46A19ACC764}" destId="{F0DF8815-4C34-C34B-88FF-42892FADEE36}" srcOrd="1" destOrd="0" presId="urn:microsoft.com/office/officeart/2005/8/layout/orgChart1"/>
    <dgm:cxn modelId="{05DFE10C-804F-1C4F-82A5-3F9B65FC4CBF}" type="presParOf" srcId="{576C710D-5719-CE49-B9DB-E46A19ACC764}" destId="{7F114EA1-9A6B-5B42-9A14-7925C8FB0A08}" srcOrd="2" destOrd="0" presId="urn:microsoft.com/office/officeart/2005/8/layout/orgChart1"/>
    <dgm:cxn modelId="{754C5F18-7590-A143-8461-3AE70008A86C}" type="presParOf" srcId="{C3D583F0-8E48-8F4B-A797-2BA4626C36C9}" destId="{4A767A3B-5EA3-A84B-99D0-CD5AC13788F4}" srcOrd="10" destOrd="0" presId="urn:microsoft.com/office/officeart/2005/8/layout/orgChart1"/>
    <dgm:cxn modelId="{75BC6A56-4A7D-6549-B860-7118D9F5F64F}" type="presParOf" srcId="{C3D583F0-8E48-8F4B-A797-2BA4626C36C9}" destId="{3C353F30-9260-6F46-A969-A2CA7BA405A8}" srcOrd="11" destOrd="0" presId="urn:microsoft.com/office/officeart/2005/8/layout/orgChart1"/>
    <dgm:cxn modelId="{1D5FBE58-6D09-E748-AAF2-3EB26A369259}" type="presParOf" srcId="{3C353F30-9260-6F46-A969-A2CA7BA405A8}" destId="{032E97BD-90D7-2D46-A2F0-F3C679EA0FB4}" srcOrd="0" destOrd="0" presId="urn:microsoft.com/office/officeart/2005/8/layout/orgChart1"/>
    <dgm:cxn modelId="{C74AFB5D-2959-8E45-8565-13BA87960EB3}" type="presParOf" srcId="{032E97BD-90D7-2D46-A2F0-F3C679EA0FB4}" destId="{31C7D6ED-5BD4-5C4B-BF2C-F7FD9B322F37}" srcOrd="0" destOrd="0" presId="urn:microsoft.com/office/officeart/2005/8/layout/orgChart1"/>
    <dgm:cxn modelId="{AE13E844-85E6-8549-A2E9-98490E9E915A}" type="presParOf" srcId="{032E97BD-90D7-2D46-A2F0-F3C679EA0FB4}" destId="{3C823D36-9127-F741-B914-C89EECAEF8D2}" srcOrd="1" destOrd="0" presId="urn:microsoft.com/office/officeart/2005/8/layout/orgChart1"/>
    <dgm:cxn modelId="{0DE5C46F-10E7-0643-A930-42B3AFB52689}" type="presParOf" srcId="{3C353F30-9260-6F46-A969-A2CA7BA405A8}" destId="{EF1FA075-B5FD-CA43-8849-9D80041E7ED3}" srcOrd="1" destOrd="0" presId="urn:microsoft.com/office/officeart/2005/8/layout/orgChart1"/>
    <dgm:cxn modelId="{5E71EDCA-A08E-D244-9E85-9CD5FBD45BB5}" type="presParOf" srcId="{3C353F30-9260-6F46-A969-A2CA7BA405A8}" destId="{3FF0227F-CC5F-7E44-8A98-F08E91538A16}" srcOrd="2" destOrd="0" presId="urn:microsoft.com/office/officeart/2005/8/layout/orgChart1"/>
    <dgm:cxn modelId="{6369ACFA-9B4E-5145-B6FA-D340E74401FF}" type="presParOf" srcId="{C3D583F0-8E48-8F4B-A797-2BA4626C36C9}" destId="{AC44DDEB-7648-6A49-A073-DA8223736AF2}" srcOrd="12" destOrd="0" presId="urn:microsoft.com/office/officeart/2005/8/layout/orgChart1"/>
    <dgm:cxn modelId="{9771FC3C-4EC4-2941-B913-2835222AA4AB}" type="presParOf" srcId="{C3D583F0-8E48-8F4B-A797-2BA4626C36C9}" destId="{B37AF824-4AD9-FC47-893E-D38E6EED4939}" srcOrd="13" destOrd="0" presId="urn:microsoft.com/office/officeart/2005/8/layout/orgChart1"/>
    <dgm:cxn modelId="{D9336491-DA38-CE45-96BC-CBD7B94F670F}" type="presParOf" srcId="{B37AF824-4AD9-FC47-893E-D38E6EED4939}" destId="{229BA970-A02C-EA4F-85D9-CCAFE4E4DA10}" srcOrd="0" destOrd="0" presId="urn:microsoft.com/office/officeart/2005/8/layout/orgChart1"/>
    <dgm:cxn modelId="{3F2C8E8B-E9D1-E84F-9DDF-E5FB928D5C10}" type="presParOf" srcId="{229BA970-A02C-EA4F-85D9-CCAFE4E4DA10}" destId="{44569C95-2F09-1945-90CB-87871C7E8778}" srcOrd="0" destOrd="0" presId="urn:microsoft.com/office/officeart/2005/8/layout/orgChart1"/>
    <dgm:cxn modelId="{8B69A375-B4E3-D048-910B-BCAD42CE630F}" type="presParOf" srcId="{229BA970-A02C-EA4F-85D9-CCAFE4E4DA10}" destId="{CB844ACB-51F9-904D-98C3-E18A1F2D0C1D}" srcOrd="1" destOrd="0" presId="urn:microsoft.com/office/officeart/2005/8/layout/orgChart1"/>
    <dgm:cxn modelId="{EC86548B-BA7B-A24E-9F92-F3D0B0CB7C06}" type="presParOf" srcId="{B37AF824-4AD9-FC47-893E-D38E6EED4939}" destId="{D2A57307-4079-F945-84D9-717AB5712FA5}" srcOrd="1" destOrd="0" presId="urn:microsoft.com/office/officeart/2005/8/layout/orgChart1"/>
    <dgm:cxn modelId="{73DA5A1C-2BB0-9B46-8D86-6F3F46B58A13}" type="presParOf" srcId="{B37AF824-4AD9-FC47-893E-D38E6EED4939}" destId="{694D526F-6796-3B44-A11E-3D679175283D}" srcOrd="2" destOrd="0" presId="urn:microsoft.com/office/officeart/2005/8/layout/orgChart1"/>
    <dgm:cxn modelId="{EF467368-79D4-4A41-B4AF-54C9004B3074}" type="presParOf" srcId="{C3D583F0-8E48-8F4B-A797-2BA4626C36C9}" destId="{9D878572-4005-7C47-9C0A-B22E259E6D68}" srcOrd="14" destOrd="0" presId="urn:microsoft.com/office/officeart/2005/8/layout/orgChart1"/>
    <dgm:cxn modelId="{702E39CB-FF8E-4541-A14C-6060718E7CDE}" type="presParOf" srcId="{C3D583F0-8E48-8F4B-A797-2BA4626C36C9}" destId="{39B5FE33-58C0-E84C-852D-42FEA81C8374}" srcOrd="15" destOrd="0" presId="urn:microsoft.com/office/officeart/2005/8/layout/orgChart1"/>
    <dgm:cxn modelId="{98FDBD1D-3DC6-2249-AB1C-A15ACC9AF1D8}" type="presParOf" srcId="{39B5FE33-58C0-E84C-852D-42FEA81C8374}" destId="{CC4C0182-F7D7-FC4C-AA52-A446B763C347}" srcOrd="0" destOrd="0" presId="urn:microsoft.com/office/officeart/2005/8/layout/orgChart1"/>
    <dgm:cxn modelId="{478B5C81-A52B-BE4A-8619-27AF1BC1CC73}" type="presParOf" srcId="{CC4C0182-F7D7-FC4C-AA52-A446B763C347}" destId="{4E02CEC1-4217-9249-8CF6-19687EBABC11}" srcOrd="0" destOrd="0" presId="urn:microsoft.com/office/officeart/2005/8/layout/orgChart1"/>
    <dgm:cxn modelId="{39C497B0-841D-8B49-8935-8AE5241F54D5}" type="presParOf" srcId="{CC4C0182-F7D7-FC4C-AA52-A446B763C347}" destId="{BD4004B5-7575-F34C-8968-230790101778}" srcOrd="1" destOrd="0" presId="urn:microsoft.com/office/officeart/2005/8/layout/orgChart1"/>
    <dgm:cxn modelId="{13371E58-0993-164A-86BB-DED564FBA9CB}" type="presParOf" srcId="{39B5FE33-58C0-E84C-852D-42FEA81C8374}" destId="{2CBAAC8E-E9E5-6940-9A7A-54095B0529AC}" srcOrd="1" destOrd="0" presId="urn:microsoft.com/office/officeart/2005/8/layout/orgChart1"/>
    <dgm:cxn modelId="{86019C83-2248-8340-BE88-2813950B2B8E}" type="presParOf" srcId="{39B5FE33-58C0-E84C-852D-42FEA81C8374}" destId="{958CDBE2-64B1-5048-8BC1-DF3E7CEE3A89}" srcOrd="2" destOrd="0" presId="urn:microsoft.com/office/officeart/2005/8/layout/orgChart1"/>
    <dgm:cxn modelId="{F8D3FD90-A81B-A34D-88DA-D7A64133C3AC}" type="presParOf" srcId="{C3D583F0-8E48-8F4B-A797-2BA4626C36C9}" destId="{A513AB10-53DA-F847-B1EE-71950DB25C6B}" srcOrd="16" destOrd="0" presId="urn:microsoft.com/office/officeart/2005/8/layout/orgChart1"/>
    <dgm:cxn modelId="{8F1F536B-8D52-DF4F-8D65-6934103D43FF}" type="presParOf" srcId="{C3D583F0-8E48-8F4B-A797-2BA4626C36C9}" destId="{4EE213C9-3DFF-C747-9AFA-934CA2431BAE}" srcOrd="17" destOrd="0" presId="urn:microsoft.com/office/officeart/2005/8/layout/orgChart1"/>
    <dgm:cxn modelId="{F62FA08F-2005-5E4F-8092-A798FF000D7B}" type="presParOf" srcId="{4EE213C9-3DFF-C747-9AFA-934CA2431BAE}" destId="{7AD6404C-2EE2-164F-BB9C-86EBCA9B8DFC}" srcOrd="0" destOrd="0" presId="urn:microsoft.com/office/officeart/2005/8/layout/orgChart1"/>
    <dgm:cxn modelId="{B8533D35-0227-E54E-B332-6F568C043501}" type="presParOf" srcId="{7AD6404C-2EE2-164F-BB9C-86EBCA9B8DFC}" destId="{26BC4480-4EE2-FA45-9698-2042525086E6}" srcOrd="0" destOrd="0" presId="urn:microsoft.com/office/officeart/2005/8/layout/orgChart1"/>
    <dgm:cxn modelId="{31B9E2F3-548D-3447-92D6-1717ED39E532}" type="presParOf" srcId="{7AD6404C-2EE2-164F-BB9C-86EBCA9B8DFC}" destId="{8574F751-B893-F543-BB7B-9E7CF23685F2}" srcOrd="1" destOrd="0" presId="urn:microsoft.com/office/officeart/2005/8/layout/orgChart1"/>
    <dgm:cxn modelId="{3C8AC219-C4EE-924E-ADA4-F863B77B69BA}" type="presParOf" srcId="{4EE213C9-3DFF-C747-9AFA-934CA2431BAE}" destId="{1E1076FB-F519-F44C-891D-57783B86BA1D}" srcOrd="1" destOrd="0" presId="urn:microsoft.com/office/officeart/2005/8/layout/orgChart1"/>
    <dgm:cxn modelId="{ACF5C99E-AC52-7F4A-BC61-6924753D7198}" type="presParOf" srcId="{4EE213C9-3DFF-C747-9AFA-934CA2431BAE}" destId="{BD7772E4-ADDB-D147-BE4A-9D24090F9068}" srcOrd="2" destOrd="0" presId="urn:microsoft.com/office/officeart/2005/8/layout/orgChart1"/>
    <dgm:cxn modelId="{F7E8B3DA-A053-DA40-AD47-C3854B89C26D}" type="presParOf" srcId="{C77EEB06-95A7-F04A-B742-A1AACF0274F1}" destId="{A3D6FCCF-50E8-8545-922C-4E5FA5D1AB8A}" srcOrd="2" destOrd="0" presId="urn:microsoft.com/office/officeart/2005/8/layout/orgChart1"/>
    <dgm:cxn modelId="{FE0345E0-5AAC-C541-BD8D-FFB4AE9A6164}" type="presParOf" srcId="{21531E05-4D15-3C4E-91C0-A12A4A74AC5E}" destId="{24C6EB41-C3F0-574E-8898-C1CF5D5DEFF4}" srcOrd="2" destOrd="0" presId="urn:microsoft.com/office/officeart/2005/8/layout/orgChart1"/>
    <dgm:cxn modelId="{E7C58FB9-D269-B74E-B45D-3B8E9A60E39F}" type="presParOf" srcId="{21531E05-4D15-3C4E-91C0-A12A4A74AC5E}" destId="{DC952173-368C-0F4A-AB22-E79B2A63C8C2}" srcOrd="3" destOrd="0" presId="urn:microsoft.com/office/officeart/2005/8/layout/orgChart1"/>
    <dgm:cxn modelId="{9E9DB4EF-CAA2-4440-98B6-362A6E4F4927}" type="presParOf" srcId="{DC952173-368C-0F4A-AB22-E79B2A63C8C2}" destId="{FDD353B5-EA48-124C-AF06-EC6A1BA84E46}" srcOrd="0" destOrd="0" presId="urn:microsoft.com/office/officeart/2005/8/layout/orgChart1"/>
    <dgm:cxn modelId="{4786793E-AA53-9E41-AB40-1FF3044EB1EE}" type="presParOf" srcId="{FDD353B5-EA48-124C-AF06-EC6A1BA84E46}" destId="{441CF7DC-2869-D04C-AD97-69895F3D203E}" srcOrd="0" destOrd="0" presId="urn:microsoft.com/office/officeart/2005/8/layout/orgChart1"/>
    <dgm:cxn modelId="{AD64895C-2314-E94C-BE8E-D8207DC5E3E3}" type="presParOf" srcId="{FDD353B5-EA48-124C-AF06-EC6A1BA84E46}" destId="{A5F797F6-42C9-4343-987A-41CE4CE8191C}" srcOrd="1" destOrd="0" presId="urn:microsoft.com/office/officeart/2005/8/layout/orgChart1"/>
    <dgm:cxn modelId="{C4EE15D3-26B3-B14F-B7A9-C527ED791888}" type="presParOf" srcId="{DC952173-368C-0F4A-AB22-E79B2A63C8C2}" destId="{13E12C8A-E2F8-A748-A635-55DC990E3C22}" srcOrd="1" destOrd="0" presId="urn:microsoft.com/office/officeart/2005/8/layout/orgChart1"/>
    <dgm:cxn modelId="{2311342F-5415-D040-ACAA-509D12A5F960}" type="presParOf" srcId="{13E12C8A-E2F8-A748-A635-55DC990E3C22}" destId="{55BF1578-9320-B444-AD2C-F332AABCCD32}" srcOrd="0" destOrd="0" presId="urn:microsoft.com/office/officeart/2005/8/layout/orgChart1"/>
    <dgm:cxn modelId="{C685EED5-8735-864E-BE1D-DA33FF140AF9}" type="presParOf" srcId="{13E12C8A-E2F8-A748-A635-55DC990E3C22}" destId="{991B8AED-5115-9241-8324-D865A823CED9}" srcOrd="1" destOrd="0" presId="urn:microsoft.com/office/officeart/2005/8/layout/orgChart1"/>
    <dgm:cxn modelId="{3C862C80-1AFA-3248-949C-B11FAA080A3F}" type="presParOf" srcId="{991B8AED-5115-9241-8324-D865A823CED9}" destId="{6F2A4717-DBBC-EE46-AA9D-180362EBB826}" srcOrd="0" destOrd="0" presId="urn:microsoft.com/office/officeart/2005/8/layout/orgChart1"/>
    <dgm:cxn modelId="{FDC582C4-33C3-D647-BD6B-0F12C107F0E8}" type="presParOf" srcId="{6F2A4717-DBBC-EE46-AA9D-180362EBB826}" destId="{6739511F-6957-1242-AAB2-F638C251F04D}" srcOrd="0" destOrd="0" presId="urn:microsoft.com/office/officeart/2005/8/layout/orgChart1"/>
    <dgm:cxn modelId="{A757E42E-2AD3-9E4C-ADE3-FEC336DEC49C}" type="presParOf" srcId="{6F2A4717-DBBC-EE46-AA9D-180362EBB826}" destId="{CDDF5D4D-3BFF-AB41-AA86-671D71757318}" srcOrd="1" destOrd="0" presId="urn:microsoft.com/office/officeart/2005/8/layout/orgChart1"/>
    <dgm:cxn modelId="{4DD9B259-7F0F-4846-88B4-5C882600E930}" type="presParOf" srcId="{991B8AED-5115-9241-8324-D865A823CED9}" destId="{DDEE10CD-01CF-B14D-90E3-37E7968D4BEF}" srcOrd="1" destOrd="0" presId="urn:microsoft.com/office/officeart/2005/8/layout/orgChart1"/>
    <dgm:cxn modelId="{B64D8542-79EF-DF44-95E0-87D01D6460F5}" type="presParOf" srcId="{991B8AED-5115-9241-8324-D865A823CED9}" destId="{93CDB5D7-30C3-3D4B-81D1-8C5786900505}" srcOrd="2" destOrd="0" presId="urn:microsoft.com/office/officeart/2005/8/layout/orgChart1"/>
    <dgm:cxn modelId="{133CD51C-7CEB-F44A-BC96-A440052223B8}" type="presParOf" srcId="{13E12C8A-E2F8-A748-A635-55DC990E3C22}" destId="{387ACAD7-5EF1-4540-AF07-5D27EEBA5B88}" srcOrd="2" destOrd="0" presId="urn:microsoft.com/office/officeart/2005/8/layout/orgChart1"/>
    <dgm:cxn modelId="{9BFAF8CD-0B7E-6C4E-9995-15B08652D584}" type="presParOf" srcId="{13E12C8A-E2F8-A748-A635-55DC990E3C22}" destId="{38A70A05-13F5-1C4B-BB2E-66CB842323B3}" srcOrd="3" destOrd="0" presId="urn:microsoft.com/office/officeart/2005/8/layout/orgChart1"/>
    <dgm:cxn modelId="{42F0541D-9D15-B149-8658-97580EC4E122}" type="presParOf" srcId="{38A70A05-13F5-1C4B-BB2E-66CB842323B3}" destId="{C97E6958-748D-4242-A3F1-7F8A9C0C8E92}" srcOrd="0" destOrd="0" presId="urn:microsoft.com/office/officeart/2005/8/layout/orgChart1"/>
    <dgm:cxn modelId="{227360A1-2389-DD42-9EEB-3C955BB985A4}" type="presParOf" srcId="{C97E6958-748D-4242-A3F1-7F8A9C0C8E92}" destId="{95FBCC21-1645-D543-ADD8-B4121FE9ABBD}" srcOrd="0" destOrd="0" presId="urn:microsoft.com/office/officeart/2005/8/layout/orgChart1"/>
    <dgm:cxn modelId="{62E1C512-3FFF-6947-8C9E-8F192F89BA5D}" type="presParOf" srcId="{C97E6958-748D-4242-A3F1-7F8A9C0C8E92}" destId="{95157B29-A5C5-4145-AAB3-319A8862CE40}" srcOrd="1" destOrd="0" presId="urn:microsoft.com/office/officeart/2005/8/layout/orgChart1"/>
    <dgm:cxn modelId="{39249958-0012-D742-AC88-3217A1C34C47}" type="presParOf" srcId="{38A70A05-13F5-1C4B-BB2E-66CB842323B3}" destId="{AFD22F6E-DAB5-C74C-B86A-2D2E01E3EE5D}" srcOrd="1" destOrd="0" presId="urn:microsoft.com/office/officeart/2005/8/layout/orgChart1"/>
    <dgm:cxn modelId="{5A9BC7B8-D2DC-7746-9B86-258C6AE1BE14}" type="presParOf" srcId="{38A70A05-13F5-1C4B-BB2E-66CB842323B3}" destId="{CAE066B4-D1EE-EB49-BE5C-58B3B3F2250D}" srcOrd="2" destOrd="0" presId="urn:microsoft.com/office/officeart/2005/8/layout/orgChart1"/>
    <dgm:cxn modelId="{1515673D-6C0C-9641-B9A1-1A47D618B7A5}" type="presParOf" srcId="{13E12C8A-E2F8-A748-A635-55DC990E3C22}" destId="{95F7BC1B-5E7B-254A-A5A9-F7E588A69A2D}" srcOrd="4" destOrd="0" presId="urn:microsoft.com/office/officeart/2005/8/layout/orgChart1"/>
    <dgm:cxn modelId="{A55C93D5-6544-064E-8A40-0ACD98D08819}" type="presParOf" srcId="{13E12C8A-E2F8-A748-A635-55DC990E3C22}" destId="{A0442A04-3EF8-6647-8D56-8F3ABE8DB04D}" srcOrd="5" destOrd="0" presId="urn:microsoft.com/office/officeart/2005/8/layout/orgChart1"/>
    <dgm:cxn modelId="{B1C646E9-BC57-184E-9677-15AF38A97EFF}" type="presParOf" srcId="{A0442A04-3EF8-6647-8D56-8F3ABE8DB04D}" destId="{C6086676-8846-924A-9A61-3BCAF9C61A70}" srcOrd="0" destOrd="0" presId="urn:microsoft.com/office/officeart/2005/8/layout/orgChart1"/>
    <dgm:cxn modelId="{417CDB66-523D-954C-8E9D-11C06FD4D728}" type="presParOf" srcId="{C6086676-8846-924A-9A61-3BCAF9C61A70}" destId="{EEF85B70-548D-E04A-98A7-CBC059E50C08}" srcOrd="0" destOrd="0" presId="urn:microsoft.com/office/officeart/2005/8/layout/orgChart1"/>
    <dgm:cxn modelId="{EF0D7053-949F-C74D-828D-A0717B16D197}" type="presParOf" srcId="{C6086676-8846-924A-9A61-3BCAF9C61A70}" destId="{C6581B50-9305-A446-9ACE-7F7F0129CEF1}" srcOrd="1" destOrd="0" presId="urn:microsoft.com/office/officeart/2005/8/layout/orgChart1"/>
    <dgm:cxn modelId="{C317859B-7006-074B-89EB-FA42157FCA84}" type="presParOf" srcId="{A0442A04-3EF8-6647-8D56-8F3ABE8DB04D}" destId="{A319CA31-0083-0D4D-B05F-6EFDFBA092D5}" srcOrd="1" destOrd="0" presId="urn:microsoft.com/office/officeart/2005/8/layout/orgChart1"/>
    <dgm:cxn modelId="{649C590D-30AA-524F-80FA-67F360E96864}" type="presParOf" srcId="{A0442A04-3EF8-6647-8D56-8F3ABE8DB04D}" destId="{BD9613BA-CA31-0A4E-8192-ABECE98D0D92}" srcOrd="2" destOrd="0" presId="urn:microsoft.com/office/officeart/2005/8/layout/orgChart1"/>
    <dgm:cxn modelId="{90332979-AD1E-C64F-9554-47D61D26E7E4}" type="presParOf" srcId="{13E12C8A-E2F8-A748-A635-55DC990E3C22}" destId="{D1D9331E-9472-7843-8AFA-E5DC3A20E66C}" srcOrd="6" destOrd="0" presId="urn:microsoft.com/office/officeart/2005/8/layout/orgChart1"/>
    <dgm:cxn modelId="{ACC408BA-1130-EF43-835F-6AA298627F9E}" type="presParOf" srcId="{13E12C8A-E2F8-A748-A635-55DC990E3C22}" destId="{F526D392-8CA4-6C40-893C-183461B1F3F3}" srcOrd="7" destOrd="0" presId="urn:microsoft.com/office/officeart/2005/8/layout/orgChart1"/>
    <dgm:cxn modelId="{F20425CB-B0BC-BB46-9B2D-40751114F2F8}" type="presParOf" srcId="{F526D392-8CA4-6C40-893C-183461B1F3F3}" destId="{1B19AA88-AB3A-334B-8BF8-37DBF365149E}" srcOrd="0" destOrd="0" presId="urn:microsoft.com/office/officeart/2005/8/layout/orgChart1"/>
    <dgm:cxn modelId="{AE66238C-BF01-6345-B627-1D562D0F22D9}" type="presParOf" srcId="{1B19AA88-AB3A-334B-8BF8-37DBF365149E}" destId="{91E3D54F-D357-0E4A-BD79-04A76D079713}" srcOrd="0" destOrd="0" presId="urn:microsoft.com/office/officeart/2005/8/layout/orgChart1"/>
    <dgm:cxn modelId="{01E3C353-3F10-8F42-980A-BAC69FEFEE66}" type="presParOf" srcId="{1B19AA88-AB3A-334B-8BF8-37DBF365149E}" destId="{FB891164-4C1D-9C4B-88AE-245AAD7A336B}" srcOrd="1" destOrd="0" presId="urn:microsoft.com/office/officeart/2005/8/layout/orgChart1"/>
    <dgm:cxn modelId="{1470AB41-39A0-2D45-913A-A137FEFB325A}" type="presParOf" srcId="{F526D392-8CA4-6C40-893C-183461B1F3F3}" destId="{60EC2B20-1E22-FF47-A864-4C136F4DF799}" srcOrd="1" destOrd="0" presId="urn:microsoft.com/office/officeart/2005/8/layout/orgChart1"/>
    <dgm:cxn modelId="{F0872D20-AA19-C542-BD5D-9902315E7AE0}" type="presParOf" srcId="{F526D392-8CA4-6C40-893C-183461B1F3F3}" destId="{2A3363CE-6CD8-E040-BA5F-55337686E659}" srcOrd="2" destOrd="0" presId="urn:microsoft.com/office/officeart/2005/8/layout/orgChart1"/>
    <dgm:cxn modelId="{D70883C4-4E2E-644A-B5F2-B2DAE780F6E0}" type="presParOf" srcId="{13E12C8A-E2F8-A748-A635-55DC990E3C22}" destId="{35853DD3-1C93-B14A-B29B-BCF41067FB24}" srcOrd="8" destOrd="0" presId="urn:microsoft.com/office/officeart/2005/8/layout/orgChart1"/>
    <dgm:cxn modelId="{E1070B84-77DA-004D-AD8E-336A6BFF133D}" type="presParOf" srcId="{13E12C8A-E2F8-A748-A635-55DC990E3C22}" destId="{94FA5CF8-1AAD-374E-8AE5-D44DE52B2423}" srcOrd="9" destOrd="0" presId="urn:microsoft.com/office/officeart/2005/8/layout/orgChart1"/>
    <dgm:cxn modelId="{2216BC64-E30A-9142-A8D6-E80869BDD739}" type="presParOf" srcId="{94FA5CF8-1AAD-374E-8AE5-D44DE52B2423}" destId="{56217FF1-9076-6F47-88E2-5DB50E0AE189}" srcOrd="0" destOrd="0" presId="urn:microsoft.com/office/officeart/2005/8/layout/orgChart1"/>
    <dgm:cxn modelId="{11C1B803-1011-0847-8E06-74071B34078A}" type="presParOf" srcId="{56217FF1-9076-6F47-88E2-5DB50E0AE189}" destId="{FDE6E35F-9832-034A-9EC8-D0433D3A2693}" srcOrd="0" destOrd="0" presId="urn:microsoft.com/office/officeart/2005/8/layout/orgChart1"/>
    <dgm:cxn modelId="{A8DC6BFC-5D85-8646-B4BE-BA6BEBF279F2}" type="presParOf" srcId="{56217FF1-9076-6F47-88E2-5DB50E0AE189}" destId="{8238AA76-8EDA-9F44-8D3E-7486604DC9EC}" srcOrd="1" destOrd="0" presId="urn:microsoft.com/office/officeart/2005/8/layout/orgChart1"/>
    <dgm:cxn modelId="{4B3A700A-2E2F-8548-B109-1B2EDEA47D7E}" type="presParOf" srcId="{94FA5CF8-1AAD-374E-8AE5-D44DE52B2423}" destId="{B12DA075-875D-394B-80BF-4CBF9A17090C}" srcOrd="1" destOrd="0" presId="urn:microsoft.com/office/officeart/2005/8/layout/orgChart1"/>
    <dgm:cxn modelId="{4CFD04AC-914C-0542-9241-62A604EF93F8}" type="presParOf" srcId="{94FA5CF8-1AAD-374E-8AE5-D44DE52B2423}" destId="{BEDE48DB-05E3-8744-86DD-B6222A24B67E}" srcOrd="2" destOrd="0" presId="urn:microsoft.com/office/officeart/2005/8/layout/orgChart1"/>
    <dgm:cxn modelId="{41C10197-8F60-8844-9C50-82AD30B55C05}" type="presParOf" srcId="{13E12C8A-E2F8-A748-A635-55DC990E3C22}" destId="{A9F904BB-F582-6C47-BCDC-9EE1C0494CE0}" srcOrd="10" destOrd="0" presId="urn:microsoft.com/office/officeart/2005/8/layout/orgChart1"/>
    <dgm:cxn modelId="{82ADA6A4-B1A3-0D40-A7C2-1D7CD301E74C}" type="presParOf" srcId="{13E12C8A-E2F8-A748-A635-55DC990E3C22}" destId="{EA5B324C-5B1A-1944-B374-FE015E16A831}" srcOrd="11" destOrd="0" presId="urn:microsoft.com/office/officeart/2005/8/layout/orgChart1"/>
    <dgm:cxn modelId="{5C516A35-2FED-D94C-831A-473967B36B24}" type="presParOf" srcId="{EA5B324C-5B1A-1944-B374-FE015E16A831}" destId="{6DA346E0-7A71-8741-A10C-2299A00C32B7}" srcOrd="0" destOrd="0" presId="urn:microsoft.com/office/officeart/2005/8/layout/orgChart1"/>
    <dgm:cxn modelId="{6D8A2D39-7959-304A-8ED9-F2072A4042D8}" type="presParOf" srcId="{6DA346E0-7A71-8741-A10C-2299A00C32B7}" destId="{2722BF47-A00A-7540-8E96-EB1BA4421608}" srcOrd="0" destOrd="0" presId="urn:microsoft.com/office/officeart/2005/8/layout/orgChart1"/>
    <dgm:cxn modelId="{2EE68764-C133-CB48-8097-C776B27F37FF}" type="presParOf" srcId="{6DA346E0-7A71-8741-A10C-2299A00C32B7}" destId="{39C0F2BF-76BF-1B47-A74B-8609F3910DB7}" srcOrd="1" destOrd="0" presId="urn:microsoft.com/office/officeart/2005/8/layout/orgChart1"/>
    <dgm:cxn modelId="{A8B22E31-0F8A-EE43-8F22-5F916694FEFF}" type="presParOf" srcId="{EA5B324C-5B1A-1944-B374-FE015E16A831}" destId="{3685A54F-BADD-BB4C-96B8-4702047D3968}" srcOrd="1" destOrd="0" presId="urn:microsoft.com/office/officeart/2005/8/layout/orgChart1"/>
    <dgm:cxn modelId="{4AE75F2C-269C-5C49-BD46-29F5798EDA75}" type="presParOf" srcId="{EA5B324C-5B1A-1944-B374-FE015E16A831}" destId="{730BF008-7CAD-CE47-B12A-134CC3EC7314}" srcOrd="2" destOrd="0" presId="urn:microsoft.com/office/officeart/2005/8/layout/orgChart1"/>
    <dgm:cxn modelId="{B7478C2F-8956-6E44-BF8D-792A5D6261AD}" type="presParOf" srcId="{DC952173-368C-0F4A-AB22-E79B2A63C8C2}" destId="{3F608C89-D6A4-6C44-8E14-3554CB8BA734}" srcOrd="2" destOrd="0" presId="urn:microsoft.com/office/officeart/2005/8/layout/orgChart1"/>
    <dgm:cxn modelId="{34C15F9E-4075-244D-B562-E190EABB23AC}" type="presParOf" srcId="{21531E05-4D15-3C4E-91C0-A12A4A74AC5E}" destId="{0D039B37-1999-BE43-ADC2-6072EEB7F175}" srcOrd="4" destOrd="0" presId="urn:microsoft.com/office/officeart/2005/8/layout/orgChart1"/>
    <dgm:cxn modelId="{24A75A2F-2B4E-9147-91D2-21A9F0BB58BD}" type="presParOf" srcId="{21531E05-4D15-3C4E-91C0-A12A4A74AC5E}" destId="{B1476E20-0FBF-EB42-B49A-0F6856637A93}" srcOrd="5" destOrd="0" presId="urn:microsoft.com/office/officeart/2005/8/layout/orgChart1"/>
    <dgm:cxn modelId="{6D4F38A5-6D7C-BC43-B3F6-FC1F0FCE87EB}" type="presParOf" srcId="{B1476E20-0FBF-EB42-B49A-0F6856637A93}" destId="{245FDB39-0426-734C-8621-084A76C10D85}" srcOrd="0" destOrd="0" presId="urn:microsoft.com/office/officeart/2005/8/layout/orgChart1"/>
    <dgm:cxn modelId="{AFF24964-50CF-FA47-9678-F0B3186C83AC}" type="presParOf" srcId="{245FDB39-0426-734C-8621-084A76C10D85}" destId="{8C6FAD73-D157-5D4A-9723-7348BC5E39D9}" srcOrd="0" destOrd="0" presId="urn:microsoft.com/office/officeart/2005/8/layout/orgChart1"/>
    <dgm:cxn modelId="{6739F3A7-7803-FC44-BF29-06FAE5B9DC5D}" type="presParOf" srcId="{245FDB39-0426-734C-8621-084A76C10D85}" destId="{111C0790-79FB-C94B-8689-C865A16115F1}" srcOrd="1" destOrd="0" presId="urn:microsoft.com/office/officeart/2005/8/layout/orgChart1"/>
    <dgm:cxn modelId="{7E607E0B-3442-1848-A445-6AA397DA2683}" type="presParOf" srcId="{B1476E20-0FBF-EB42-B49A-0F6856637A93}" destId="{9736AE7C-2A01-AC4D-9CC5-44D960890926}" srcOrd="1" destOrd="0" presId="urn:microsoft.com/office/officeart/2005/8/layout/orgChart1"/>
    <dgm:cxn modelId="{B9785A34-CB89-5C4A-9DFB-BA670E66F6C1}" type="presParOf" srcId="{9736AE7C-2A01-AC4D-9CC5-44D960890926}" destId="{833C92DD-5E35-3F4F-83D0-92E9B1D3C6DA}" srcOrd="0" destOrd="0" presId="urn:microsoft.com/office/officeart/2005/8/layout/orgChart1"/>
    <dgm:cxn modelId="{CE211933-9BCE-DF4D-80EA-64E69AEAD669}" type="presParOf" srcId="{9736AE7C-2A01-AC4D-9CC5-44D960890926}" destId="{AB10B1B0-F36E-5C46-85DA-6EFA795AA623}" srcOrd="1" destOrd="0" presId="urn:microsoft.com/office/officeart/2005/8/layout/orgChart1"/>
    <dgm:cxn modelId="{6FC32603-2F1E-C548-B01F-02514193B313}" type="presParOf" srcId="{AB10B1B0-F36E-5C46-85DA-6EFA795AA623}" destId="{B65FAD96-F03F-5246-8D1A-44987025886D}" srcOrd="0" destOrd="0" presId="urn:microsoft.com/office/officeart/2005/8/layout/orgChart1"/>
    <dgm:cxn modelId="{0DF2EB06-2CEA-C440-924F-7FBD1F0D65B9}" type="presParOf" srcId="{B65FAD96-F03F-5246-8D1A-44987025886D}" destId="{8585AEB9-D1EA-4D4D-A16B-F8284D089538}" srcOrd="0" destOrd="0" presId="urn:microsoft.com/office/officeart/2005/8/layout/orgChart1"/>
    <dgm:cxn modelId="{2CFEF1CA-6604-5948-A31B-83D10D5F64C8}" type="presParOf" srcId="{B65FAD96-F03F-5246-8D1A-44987025886D}" destId="{FA544CCD-0264-BF43-B443-93EE2EF7A64D}" srcOrd="1" destOrd="0" presId="urn:microsoft.com/office/officeart/2005/8/layout/orgChart1"/>
    <dgm:cxn modelId="{B397F6C5-AEC1-864D-BE3E-0199BC063560}" type="presParOf" srcId="{AB10B1B0-F36E-5C46-85DA-6EFA795AA623}" destId="{216AE14A-1870-2447-850C-A486167E1EAE}" srcOrd="1" destOrd="0" presId="urn:microsoft.com/office/officeart/2005/8/layout/orgChart1"/>
    <dgm:cxn modelId="{85817152-6A75-7741-9768-B31BC20D7F85}" type="presParOf" srcId="{AB10B1B0-F36E-5C46-85DA-6EFA795AA623}" destId="{79A15B5F-AD3B-9E46-9BBD-DD9AD4315A35}" srcOrd="2" destOrd="0" presId="urn:microsoft.com/office/officeart/2005/8/layout/orgChart1"/>
    <dgm:cxn modelId="{33529F42-1410-E845-9E5D-FCC17C0EA44F}" type="presParOf" srcId="{9736AE7C-2A01-AC4D-9CC5-44D960890926}" destId="{0AA2C63F-B748-A047-8794-5C72480CCA22}" srcOrd="2" destOrd="0" presId="urn:microsoft.com/office/officeart/2005/8/layout/orgChart1"/>
    <dgm:cxn modelId="{077F216E-83F3-3847-989E-A2EE200CDCA4}" type="presParOf" srcId="{9736AE7C-2A01-AC4D-9CC5-44D960890926}" destId="{1E29B607-65C9-7C4C-A384-4C8A2076FC69}" srcOrd="3" destOrd="0" presId="urn:microsoft.com/office/officeart/2005/8/layout/orgChart1"/>
    <dgm:cxn modelId="{C19BF58D-4DFC-C24C-828E-73344E08C23B}" type="presParOf" srcId="{1E29B607-65C9-7C4C-A384-4C8A2076FC69}" destId="{4DB9CB37-F5FA-4842-B0DA-879F7DB2DE88}" srcOrd="0" destOrd="0" presId="urn:microsoft.com/office/officeart/2005/8/layout/orgChart1"/>
    <dgm:cxn modelId="{22CAC379-E632-0D47-8A6B-4CA548E6C087}" type="presParOf" srcId="{4DB9CB37-F5FA-4842-B0DA-879F7DB2DE88}" destId="{789404FC-1350-5743-B899-D4B02609337F}" srcOrd="0" destOrd="0" presId="urn:microsoft.com/office/officeart/2005/8/layout/orgChart1"/>
    <dgm:cxn modelId="{93F493F1-4010-894D-81C5-B1C36644BDF4}" type="presParOf" srcId="{4DB9CB37-F5FA-4842-B0DA-879F7DB2DE88}" destId="{586B52DE-1DB7-5249-8AA6-69906FD7DD46}" srcOrd="1" destOrd="0" presId="urn:microsoft.com/office/officeart/2005/8/layout/orgChart1"/>
    <dgm:cxn modelId="{F71B5B5E-7F1D-524E-A5C3-391476A8B8AE}" type="presParOf" srcId="{1E29B607-65C9-7C4C-A384-4C8A2076FC69}" destId="{7850FD7D-DA5A-9440-9A6C-56F7DA695168}" srcOrd="1" destOrd="0" presId="urn:microsoft.com/office/officeart/2005/8/layout/orgChart1"/>
    <dgm:cxn modelId="{CF1DD842-1C1E-0E4A-9775-69F6B27D6553}" type="presParOf" srcId="{1E29B607-65C9-7C4C-A384-4C8A2076FC69}" destId="{976A699A-052A-134C-9CAD-D0C25D75FB03}" srcOrd="2" destOrd="0" presId="urn:microsoft.com/office/officeart/2005/8/layout/orgChart1"/>
    <dgm:cxn modelId="{8254ED1F-03E7-C645-B1F3-437AE7912FA7}" type="presParOf" srcId="{9736AE7C-2A01-AC4D-9CC5-44D960890926}" destId="{AEB473BE-6334-1A47-BEDD-F71DFA13407F}" srcOrd="4" destOrd="0" presId="urn:microsoft.com/office/officeart/2005/8/layout/orgChart1"/>
    <dgm:cxn modelId="{19808DBF-B377-E341-A740-B6C2B028E77E}" type="presParOf" srcId="{9736AE7C-2A01-AC4D-9CC5-44D960890926}" destId="{CC8F32A8-6C7A-CB44-B5D9-D68C36BEDF97}" srcOrd="5" destOrd="0" presId="urn:microsoft.com/office/officeart/2005/8/layout/orgChart1"/>
    <dgm:cxn modelId="{981FAFD0-38CA-F849-BEB2-0B84D9C1D161}" type="presParOf" srcId="{CC8F32A8-6C7A-CB44-B5D9-D68C36BEDF97}" destId="{26B4120D-59A7-B840-A701-C0C1428B5D2B}" srcOrd="0" destOrd="0" presId="urn:microsoft.com/office/officeart/2005/8/layout/orgChart1"/>
    <dgm:cxn modelId="{7D9F48A3-B796-2248-B326-46DA26AE6AFC}" type="presParOf" srcId="{26B4120D-59A7-B840-A701-C0C1428B5D2B}" destId="{720DF8AB-61C7-8844-AE0A-7A97EEC4E477}" srcOrd="0" destOrd="0" presId="urn:microsoft.com/office/officeart/2005/8/layout/orgChart1"/>
    <dgm:cxn modelId="{C3F1EF4B-40D1-C84B-A004-990F3264502A}" type="presParOf" srcId="{26B4120D-59A7-B840-A701-C0C1428B5D2B}" destId="{9F14C5B8-F8C6-E449-A3B9-A72B68251345}" srcOrd="1" destOrd="0" presId="urn:microsoft.com/office/officeart/2005/8/layout/orgChart1"/>
    <dgm:cxn modelId="{0607A761-9F9A-D740-860B-F3D1A2A1BE68}" type="presParOf" srcId="{CC8F32A8-6C7A-CB44-B5D9-D68C36BEDF97}" destId="{7E056EDE-79FA-1D49-88C8-37B23792EE81}" srcOrd="1" destOrd="0" presId="urn:microsoft.com/office/officeart/2005/8/layout/orgChart1"/>
    <dgm:cxn modelId="{6F21E7FC-BA01-C143-939F-513852033AA7}" type="presParOf" srcId="{CC8F32A8-6C7A-CB44-B5D9-D68C36BEDF97}" destId="{97C9A1D7-1654-694D-B859-731CAD9A1E9C}" srcOrd="2" destOrd="0" presId="urn:microsoft.com/office/officeart/2005/8/layout/orgChart1"/>
    <dgm:cxn modelId="{FE86E35B-8838-9041-BDDF-87E0E0C71CCA}" type="presParOf" srcId="{9736AE7C-2A01-AC4D-9CC5-44D960890926}" destId="{B18C45FC-DE2E-5F48-9CCE-857821485E4C}" srcOrd="6" destOrd="0" presId="urn:microsoft.com/office/officeart/2005/8/layout/orgChart1"/>
    <dgm:cxn modelId="{EA0B9489-4432-8B43-AFC5-9A666F775ED8}" type="presParOf" srcId="{9736AE7C-2A01-AC4D-9CC5-44D960890926}" destId="{9F7A9950-517E-2D45-AC26-B17EBAF70F8B}" srcOrd="7" destOrd="0" presId="urn:microsoft.com/office/officeart/2005/8/layout/orgChart1"/>
    <dgm:cxn modelId="{C65AD133-48BE-D641-AC09-0BF7A2753011}" type="presParOf" srcId="{9F7A9950-517E-2D45-AC26-B17EBAF70F8B}" destId="{1869F66F-B785-1949-8A9F-ADFE42FC0621}" srcOrd="0" destOrd="0" presId="urn:microsoft.com/office/officeart/2005/8/layout/orgChart1"/>
    <dgm:cxn modelId="{D2B8753A-F57E-E448-831F-1F8A71400366}" type="presParOf" srcId="{1869F66F-B785-1949-8A9F-ADFE42FC0621}" destId="{2F7F25DB-F001-CE4A-9463-41015C723C66}" srcOrd="0" destOrd="0" presId="urn:microsoft.com/office/officeart/2005/8/layout/orgChart1"/>
    <dgm:cxn modelId="{748A86E6-3A50-A741-BEE3-6CA013CA1F2C}" type="presParOf" srcId="{1869F66F-B785-1949-8A9F-ADFE42FC0621}" destId="{D495B817-AE0F-DA48-8D88-D748FC00317A}" srcOrd="1" destOrd="0" presId="urn:microsoft.com/office/officeart/2005/8/layout/orgChart1"/>
    <dgm:cxn modelId="{39886981-D583-6D47-8B14-99D38E65916A}" type="presParOf" srcId="{9F7A9950-517E-2D45-AC26-B17EBAF70F8B}" destId="{8A5C12C5-6EF7-C34E-AC4E-513DE3E0321F}" srcOrd="1" destOrd="0" presId="urn:microsoft.com/office/officeart/2005/8/layout/orgChart1"/>
    <dgm:cxn modelId="{A3EEF6B3-972E-FE41-AC5D-247CEFF3284C}" type="presParOf" srcId="{9F7A9950-517E-2D45-AC26-B17EBAF70F8B}" destId="{51CFDB75-A663-7F40-8E40-CA7D452B1FA4}" srcOrd="2" destOrd="0" presId="urn:microsoft.com/office/officeart/2005/8/layout/orgChart1"/>
    <dgm:cxn modelId="{701F99A7-C7E0-7A4D-8F00-53433FDDFC13}" type="presParOf" srcId="{9736AE7C-2A01-AC4D-9CC5-44D960890926}" destId="{8100E0B7-17A1-6B40-9F7B-797A72A5369D}" srcOrd="8" destOrd="0" presId="urn:microsoft.com/office/officeart/2005/8/layout/orgChart1"/>
    <dgm:cxn modelId="{90A831C3-9234-4348-A697-3A0C75F73330}" type="presParOf" srcId="{9736AE7C-2A01-AC4D-9CC5-44D960890926}" destId="{1FB9AD03-472C-C848-92D2-BD221C725AC0}" srcOrd="9" destOrd="0" presId="urn:microsoft.com/office/officeart/2005/8/layout/orgChart1"/>
    <dgm:cxn modelId="{4A488179-BE99-9947-8B43-5C4A419BBB79}" type="presParOf" srcId="{1FB9AD03-472C-C848-92D2-BD221C725AC0}" destId="{2D93B772-248B-5A45-9ADA-8BB6D586B308}" srcOrd="0" destOrd="0" presId="urn:microsoft.com/office/officeart/2005/8/layout/orgChart1"/>
    <dgm:cxn modelId="{2B468E4B-9BA2-FA48-AB3B-2C111851F9BA}" type="presParOf" srcId="{2D93B772-248B-5A45-9ADA-8BB6D586B308}" destId="{823994D7-5467-124D-9D67-6AC897246342}" srcOrd="0" destOrd="0" presId="urn:microsoft.com/office/officeart/2005/8/layout/orgChart1"/>
    <dgm:cxn modelId="{7391800F-24DF-7D4E-8C8E-22E7BA9A4DFE}" type="presParOf" srcId="{2D93B772-248B-5A45-9ADA-8BB6D586B308}" destId="{A4589213-02B5-E94D-819D-C011C7BEE743}" srcOrd="1" destOrd="0" presId="urn:microsoft.com/office/officeart/2005/8/layout/orgChart1"/>
    <dgm:cxn modelId="{C3036FFC-FC0B-874D-B9BA-7378DDBC9EC4}" type="presParOf" srcId="{1FB9AD03-472C-C848-92D2-BD221C725AC0}" destId="{CDE89C87-A946-7F44-BD7D-708BC26261EA}" srcOrd="1" destOrd="0" presId="urn:microsoft.com/office/officeart/2005/8/layout/orgChart1"/>
    <dgm:cxn modelId="{5382CA4E-7B39-E548-88C2-EF9D82EE105B}" type="presParOf" srcId="{1FB9AD03-472C-C848-92D2-BD221C725AC0}" destId="{23342245-6EE4-6E46-8DC3-A2D4A31F468A}" srcOrd="2" destOrd="0" presId="urn:microsoft.com/office/officeart/2005/8/layout/orgChart1"/>
    <dgm:cxn modelId="{331D1E06-1118-E84B-84DD-0AF0F8700FD5}" type="presParOf" srcId="{9736AE7C-2A01-AC4D-9CC5-44D960890926}" destId="{A5959CFF-592A-7E4A-AB75-E276DD4700E7}" srcOrd="10" destOrd="0" presId="urn:microsoft.com/office/officeart/2005/8/layout/orgChart1"/>
    <dgm:cxn modelId="{F5E34A48-84D8-F246-AD95-2794466C997A}" type="presParOf" srcId="{9736AE7C-2A01-AC4D-9CC5-44D960890926}" destId="{09B0EB99-873E-784E-84EF-3108523B3559}" srcOrd="11" destOrd="0" presId="urn:microsoft.com/office/officeart/2005/8/layout/orgChart1"/>
    <dgm:cxn modelId="{D22B603B-1D7C-CD46-967F-CC4A0538EB9A}" type="presParOf" srcId="{09B0EB99-873E-784E-84EF-3108523B3559}" destId="{C1DAB697-B1D7-5348-8B72-FFBE421F7960}" srcOrd="0" destOrd="0" presId="urn:microsoft.com/office/officeart/2005/8/layout/orgChart1"/>
    <dgm:cxn modelId="{B74C7153-67A0-1B46-8519-906A94C7134E}" type="presParOf" srcId="{C1DAB697-B1D7-5348-8B72-FFBE421F7960}" destId="{758B36A3-94E8-B743-8544-B7F0BC380B15}" srcOrd="0" destOrd="0" presId="urn:microsoft.com/office/officeart/2005/8/layout/orgChart1"/>
    <dgm:cxn modelId="{A278E2EC-2D4A-A944-9C57-31E2AC980B72}" type="presParOf" srcId="{C1DAB697-B1D7-5348-8B72-FFBE421F7960}" destId="{462071E1-C963-CF42-99C8-9DFC23CB829B}" srcOrd="1" destOrd="0" presId="urn:microsoft.com/office/officeart/2005/8/layout/orgChart1"/>
    <dgm:cxn modelId="{06CB8299-8487-004B-9BC0-B07FCE2B8135}" type="presParOf" srcId="{09B0EB99-873E-784E-84EF-3108523B3559}" destId="{F6C48E55-AB8D-5146-95E9-DF0260A53879}" srcOrd="1" destOrd="0" presId="urn:microsoft.com/office/officeart/2005/8/layout/orgChart1"/>
    <dgm:cxn modelId="{2D8840A9-C6D4-2948-BA97-6629B7E23153}" type="presParOf" srcId="{09B0EB99-873E-784E-84EF-3108523B3559}" destId="{429D93E2-11B6-8649-98FE-274A73355A24}" srcOrd="2" destOrd="0" presId="urn:microsoft.com/office/officeart/2005/8/layout/orgChart1"/>
    <dgm:cxn modelId="{F24EF3CB-5111-7D4F-9A49-D14A140EA932}" type="presParOf" srcId="{9736AE7C-2A01-AC4D-9CC5-44D960890926}" destId="{A09652F7-13FD-F347-94C7-3B577540CA8C}" srcOrd="12" destOrd="0" presId="urn:microsoft.com/office/officeart/2005/8/layout/orgChart1"/>
    <dgm:cxn modelId="{76BBA75A-8852-1949-81FC-B2196DD65238}" type="presParOf" srcId="{9736AE7C-2A01-AC4D-9CC5-44D960890926}" destId="{223E05E6-26CD-3344-BC1E-9ABDE05052E3}" srcOrd="13" destOrd="0" presId="urn:microsoft.com/office/officeart/2005/8/layout/orgChart1"/>
    <dgm:cxn modelId="{0EEC814F-AB56-6E40-8198-C16B07960E35}" type="presParOf" srcId="{223E05E6-26CD-3344-BC1E-9ABDE05052E3}" destId="{D9A22BFE-1ED9-9745-AD81-B2EB3EBC1B6B}" srcOrd="0" destOrd="0" presId="urn:microsoft.com/office/officeart/2005/8/layout/orgChart1"/>
    <dgm:cxn modelId="{E0A4D25F-9EE5-D24C-91FC-009331FF5D87}" type="presParOf" srcId="{D9A22BFE-1ED9-9745-AD81-B2EB3EBC1B6B}" destId="{ADB10B8A-EA68-7B4D-9CC7-69A83B478697}" srcOrd="0" destOrd="0" presId="urn:microsoft.com/office/officeart/2005/8/layout/orgChart1"/>
    <dgm:cxn modelId="{EC0B1A70-D642-6247-AE08-01D6AD79ED38}" type="presParOf" srcId="{D9A22BFE-1ED9-9745-AD81-B2EB3EBC1B6B}" destId="{F9014C5C-94AB-9647-B79E-3D45FBDC525D}" srcOrd="1" destOrd="0" presId="urn:microsoft.com/office/officeart/2005/8/layout/orgChart1"/>
    <dgm:cxn modelId="{0898BAE9-4E6D-BC4E-A4D7-0023E3D4B426}" type="presParOf" srcId="{223E05E6-26CD-3344-BC1E-9ABDE05052E3}" destId="{CDFDAA62-ED5C-1141-A460-98965AB47FF7}" srcOrd="1" destOrd="0" presId="urn:microsoft.com/office/officeart/2005/8/layout/orgChart1"/>
    <dgm:cxn modelId="{ED436213-55DB-B14B-97FC-DCF0EC28FAE6}" type="presParOf" srcId="{223E05E6-26CD-3344-BC1E-9ABDE05052E3}" destId="{286D87B8-F133-E74F-A522-50C9C4E70023}" srcOrd="2" destOrd="0" presId="urn:microsoft.com/office/officeart/2005/8/layout/orgChart1"/>
    <dgm:cxn modelId="{F427016C-442A-0842-9B93-FAF27B61D487}" type="presParOf" srcId="{9736AE7C-2A01-AC4D-9CC5-44D960890926}" destId="{1E4AF401-C601-814F-BBB2-6AFA2A733BC7}" srcOrd="14" destOrd="0" presId="urn:microsoft.com/office/officeart/2005/8/layout/orgChart1"/>
    <dgm:cxn modelId="{45721BFA-6F5A-DB43-8951-F9909217D822}" type="presParOf" srcId="{9736AE7C-2A01-AC4D-9CC5-44D960890926}" destId="{34E73AF1-FB80-4743-848D-FE820A3EBE28}" srcOrd="15" destOrd="0" presId="urn:microsoft.com/office/officeart/2005/8/layout/orgChart1"/>
    <dgm:cxn modelId="{F26C9772-4F67-144C-9816-0CBB10F8B0FF}" type="presParOf" srcId="{34E73AF1-FB80-4743-848D-FE820A3EBE28}" destId="{81C98597-4E21-554C-9C7A-D9A432FCEF69}" srcOrd="0" destOrd="0" presId="urn:microsoft.com/office/officeart/2005/8/layout/orgChart1"/>
    <dgm:cxn modelId="{B41E4813-3ECC-F544-A81B-4D05C319537D}" type="presParOf" srcId="{81C98597-4E21-554C-9C7A-D9A432FCEF69}" destId="{C444886B-A6A9-6B45-B1BF-2EC43D8F2466}" srcOrd="0" destOrd="0" presId="urn:microsoft.com/office/officeart/2005/8/layout/orgChart1"/>
    <dgm:cxn modelId="{37F913B6-B9D6-624C-AC50-6AC976878804}" type="presParOf" srcId="{81C98597-4E21-554C-9C7A-D9A432FCEF69}" destId="{BCE35FC8-7BF2-7D4E-A642-13128E9200EB}" srcOrd="1" destOrd="0" presId="urn:microsoft.com/office/officeart/2005/8/layout/orgChart1"/>
    <dgm:cxn modelId="{A70005B2-24F7-E247-8B1E-02164769C26E}" type="presParOf" srcId="{34E73AF1-FB80-4743-848D-FE820A3EBE28}" destId="{5BE47A80-A329-4341-B408-1D3434227FDB}" srcOrd="1" destOrd="0" presId="urn:microsoft.com/office/officeart/2005/8/layout/orgChart1"/>
    <dgm:cxn modelId="{8E64C62D-6327-D147-ADC6-BAB7C11F3CAC}" type="presParOf" srcId="{34E73AF1-FB80-4743-848D-FE820A3EBE28}" destId="{2010A606-6BE0-8442-9BB5-061B33B2575E}" srcOrd="2" destOrd="0" presId="urn:microsoft.com/office/officeart/2005/8/layout/orgChart1"/>
    <dgm:cxn modelId="{9FDC9A61-192D-8F4B-B2C0-5A3D5B904063}" type="presParOf" srcId="{9736AE7C-2A01-AC4D-9CC5-44D960890926}" destId="{2C2D4742-0560-C74B-89DA-CF1E6DDB7A25}" srcOrd="16" destOrd="0" presId="urn:microsoft.com/office/officeart/2005/8/layout/orgChart1"/>
    <dgm:cxn modelId="{DEB73014-8660-5F44-9356-F2AA53C1543E}" type="presParOf" srcId="{9736AE7C-2A01-AC4D-9CC5-44D960890926}" destId="{2C7432AA-6DE7-1E43-990D-C63D3C726B87}" srcOrd="17" destOrd="0" presId="urn:microsoft.com/office/officeart/2005/8/layout/orgChart1"/>
    <dgm:cxn modelId="{B404674F-A9A9-6948-93B5-EA6954C8734B}" type="presParOf" srcId="{2C7432AA-6DE7-1E43-990D-C63D3C726B87}" destId="{3EF95684-BC34-8B47-B783-672E9397B5F5}" srcOrd="0" destOrd="0" presId="urn:microsoft.com/office/officeart/2005/8/layout/orgChart1"/>
    <dgm:cxn modelId="{CC096FA1-F787-0241-8CA1-25E928E76A91}" type="presParOf" srcId="{3EF95684-BC34-8B47-B783-672E9397B5F5}" destId="{5F937044-1484-F144-954B-44A708F824C3}" srcOrd="0" destOrd="0" presId="urn:microsoft.com/office/officeart/2005/8/layout/orgChart1"/>
    <dgm:cxn modelId="{44ADCAAC-98C3-FE48-A204-4018052911A6}" type="presParOf" srcId="{3EF95684-BC34-8B47-B783-672E9397B5F5}" destId="{E7C9AB23-68A7-C54A-9C20-6DEDF9925B23}" srcOrd="1" destOrd="0" presId="urn:microsoft.com/office/officeart/2005/8/layout/orgChart1"/>
    <dgm:cxn modelId="{40A2B621-95F9-694B-B712-2D77441A7D78}" type="presParOf" srcId="{2C7432AA-6DE7-1E43-990D-C63D3C726B87}" destId="{6F63BBAD-26F7-5445-9350-A26D5A7004A7}" srcOrd="1" destOrd="0" presId="urn:microsoft.com/office/officeart/2005/8/layout/orgChart1"/>
    <dgm:cxn modelId="{294CE3A6-F426-A84A-9F6A-B13BA8B6A9C5}" type="presParOf" srcId="{2C7432AA-6DE7-1E43-990D-C63D3C726B87}" destId="{FB6762C3-3F31-3A4A-BD90-8DF6F23A4689}" srcOrd="2" destOrd="0" presId="urn:microsoft.com/office/officeart/2005/8/layout/orgChart1"/>
    <dgm:cxn modelId="{C1A2B3AE-3E33-8644-9816-F3EAF4BF2F75}" type="presParOf" srcId="{9736AE7C-2A01-AC4D-9CC5-44D960890926}" destId="{1B626989-E90C-BD45-A92D-1AAE4C874C92}" srcOrd="18" destOrd="0" presId="urn:microsoft.com/office/officeart/2005/8/layout/orgChart1"/>
    <dgm:cxn modelId="{67853C1B-9193-954A-A15C-61E193B719DA}" type="presParOf" srcId="{9736AE7C-2A01-AC4D-9CC5-44D960890926}" destId="{882F08E9-7037-D542-9128-358B1AC0B4ED}" srcOrd="19" destOrd="0" presId="urn:microsoft.com/office/officeart/2005/8/layout/orgChart1"/>
    <dgm:cxn modelId="{5A94724B-2523-AC40-B831-27399854F374}" type="presParOf" srcId="{882F08E9-7037-D542-9128-358B1AC0B4ED}" destId="{21EAB3FE-995B-6343-80B2-B60337C66083}" srcOrd="0" destOrd="0" presId="urn:microsoft.com/office/officeart/2005/8/layout/orgChart1"/>
    <dgm:cxn modelId="{37AE0D60-C929-7C4C-82A3-51555E6CA259}" type="presParOf" srcId="{21EAB3FE-995B-6343-80B2-B60337C66083}" destId="{3A5A80CC-FF56-8B48-BD3F-7135596E01F0}" srcOrd="0" destOrd="0" presId="urn:microsoft.com/office/officeart/2005/8/layout/orgChart1"/>
    <dgm:cxn modelId="{6CC07CA3-D18F-CC49-9848-782EE917A418}" type="presParOf" srcId="{21EAB3FE-995B-6343-80B2-B60337C66083}" destId="{9F2486CC-3091-0A4F-A33F-CD973932C009}" srcOrd="1" destOrd="0" presId="urn:microsoft.com/office/officeart/2005/8/layout/orgChart1"/>
    <dgm:cxn modelId="{8912C2BE-53BD-AB4C-B561-7DE4625C7A89}" type="presParOf" srcId="{882F08E9-7037-D542-9128-358B1AC0B4ED}" destId="{5922B531-C8D0-3448-8604-97F296194D4E}" srcOrd="1" destOrd="0" presId="urn:microsoft.com/office/officeart/2005/8/layout/orgChart1"/>
    <dgm:cxn modelId="{91B098A1-0EB4-E947-AA71-EEDD9D4F7D44}" type="presParOf" srcId="{882F08E9-7037-D542-9128-358B1AC0B4ED}" destId="{A79F25D7-0D32-5A46-91C1-B5B21340969E}" srcOrd="2" destOrd="0" presId="urn:microsoft.com/office/officeart/2005/8/layout/orgChart1"/>
    <dgm:cxn modelId="{3490ED0E-307E-C64A-8C70-C2BC434D2F1E}" type="presParOf" srcId="{B1476E20-0FBF-EB42-B49A-0F6856637A93}" destId="{CC6F1C12-E126-A646-9CA7-BF78875B6C6F}" srcOrd="2" destOrd="0" presId="urn:microsoft.com/office/officeart/2005/8/layout/orgChart1"/>
    <dgm:cxn modelId="{7FA6CF69-2F59-DB4D-8BAA-0B7E4AF08803}" type="presParOf" srcId="{21531E05-4D15-3C4E-91C0-A12A4A74AC5E}" destId="{1D367FD0-8DB9-D44B-8DCF-9E0C394DC0B3}" srcOrd="6" destOrd="0" presId="urn:microsoft.com/office/officeart/2005/8/layout/orgChart1"/>
    <dgm:cxn modelId="{BD457967-664E-9348-918C-59F65F8E95B7}" type="presParOf" srcId="{21531E05-4D15-3C4E-91C0-A12A4A74AC5E}" destId="{194F7ABF-B155-914B-AD30-339EDE0549EB}" srcOrd="7" destOrd="0" presId="urn:microsoft.com/office/officeart/2005/8/layout/orgChart1"/>
    <dgm:cxn modelId="{9FCAE649-1F91-844F-A651-14E6259F73B3}" type="presParOf" srcId="{194F7ABF-B155-914B-AD30-339EDE0549EB}" destId="{7980849F-2631-014F-8C51-08C4402E5E26}" srcOrd="0" destOrd="0" presId="urn:microsoft.com/office/officeart/2005/8/layout/orgChart1"/>
    <dgm:cxn modelId="{73892AA0-7481-6042-8ADB-010D62D9C9CE}" type="presParOf" srcId="{7980849F-2631-014F-8C51-08C4402E5E26}" destId="{32E962D3-B154-994C-BFA1-211229E1DBA5}" srcOrd="0" destOrd="0" presId="urn:microsoft.com/office/officeart/2005/8/layout/orgChart1"/>
    <dgm:cxn modelId="{641FB01D-B925-1545-80E9-B70C7D36E19F}" type="presParOf" srcId="{7980849F-2631-014F-8C51-08C4402E5E26}" destId="{64234FC8-2838-C543-9FD9-F3EB94FE9B29}" srcOrd="1" destOrd="0" presId="urn:microsoft.com/office/officeart/2005/8/layout/orgChart1"/>
    <dgm:cxn modelId="{9DCEC358-D1C0-A145-B138-491C8430C663}" type="presParOf" srcId="{194F7ABF-B155-914B-AD30-339EDE0549EB}" destId="{0B79F14A-AC6F-5E47-9B6F-C17B5869EA20}" srcOrd="1" destOrd="0" presId="urn:microsoft.com/office/officeart/2005/8/layout/orgChart1"/>
    <dgm:cxn modelId="{F3E79EAF-2DDD-204E-85A3-4BAA204D0D99}" type="presParOf" srcId="{0B79F14A-AC6F-5E47-9B6F-C17B5869EA20}" destId="{7B17C36D-A486-2745-9859-EF6EE5A4ECB2}" srcOrd="0" destOrd="0" presId="urn:microsoft.com/office/officeart/2005/8/layout/orgChart1"/>
    <dgm:cxn modelId="{4F16AEFD-93F9-C74F-ADA3-B526CCA6C79D}" type="presParOf" srcId="{0B79F14A-AC6F-5E47-9B6F-C17B5869EA20}" destId="{2AC14DD6-F972-A248-ABB8-CE55EBAC78BF}" srcOrd="1" destOrd="0" presId="urn:microsoft.com/office/officeart/2005/8/layout/orgChart1"/>
    <dgm:cxn modelId="{A19B63AA-2EDA-554E-BA16-68CD778739D7}" type="presParOf" srcId="{2AC14DD6-F972-A248-ABB8-CE55EBAC78BF}" destId="{5D8A92EF-2B8D-AA47-AA9E-8F3756BA8711}" srcOrd="0" destOrd="0" presId="urn:microsoft.com/office/officeart/2005/8/layout/orgChart1"/>
    <dgm:cxn modelId="{666861E4-384D-D343-AA07-22DC95A17F05}" type="presParOf" srcId="{5D8A92EF-2B8D-AA47-AA9E-8F3756BA8711}" destId="{961FB777-DA53-494F-B8F4-716BA7343C39}" srcOrd="0" destOrd="0" presId="urn:microsoft.com/office/officeart/2005/8/layout/orgChart1"/>
    <dgm:cxn modelId="{066DD60A-DE40-D04A-8E4D-7C27FFC9278D}" type="presParOf" srcId="{5D8A92EF-2B8D-AA47-AA9E-8F3756BA8711}" destId="{BA6968BE-E72E-E744-A841-4C87154CB7BE}" srcOrd="1" destOrd="0" presId="urn:microsoft.com/office/officeart/2005/8/layout/orgChart1"/>
    <dgm:cxn modelId="{C1112ACA-1B12-CD4F-AC43-24510A2BEB31}" type="presParOf" srcId="{2AC14DD6-F972-A248-ABB8-CE55EBAC78BF}" destId="{4A96E077-6124-904F-9C22-FEE22B1A7864}" srcOrd="1" destOrd="0" presId="urn:microsoft.com/office/officeart/2005/8/layout/orgChart1"/>
    <dgm:cxn modelId="{7545552F-ED3F-5840-939D-0CE0A92864B6}" type="presParOf" srcId="{4A96E077-6124-904F-9C22-FEE22B1A7864}" destId="{BB9C00AD-7385-9642-8CD0-44834BB71F68}" srcOrd="0" destOrd="0" presId="urn:microsoft.com/office/officeart/2005/8/layout/orgChart1"/>
    <dgm:cxn modelId="{F6920C24-42C6-7044-8B3B-C72E42F16289}" type="presParOf" srcId="{4A96E077-6124-904F-9C22-FEE22B1A7864}" destId="{8D222292-2180-EA47-B41A-77AB76BF80F4}" srcOrd="1" destOrd="0" presId="urn:microsoft.com/office/officeart/2005/8/layout/orgChart1"/>
    <dgm:cxn modelId="{39D5EC72-6581-E24D-982C-A87A368DC3AB}" type="presParOf" srcId="{8D222292-2180-EA47-B41A-77AB76BF80F4}" destId="{36DC14A6-3671-8444-8192-4AE5EAA99ECC}" srcOrd="0" destOrd="0" presId="urn:microsoft.com/office/officeart/2005/8/layout/orgChart1"/>
    <dgm:cxn modelId="{78DE87A0-4444-F64E-A787-33077792DC39}" type="presParOf" srcId="{36DC14A6-3671-8444-8192-4AE5EAA99ECC}" destId="{5977D971-9826-7F41-BE75-8EBF192B1A7F}" srcOrd="0" destOrd="0" presId="urn:microsoft.com/office/officeart/2005/8/layout/orgChart1"/>
    <dgm:cxn modelId="{6F2BE863-2202-D149-8484-8C7808B35C06}" type="presParOf" srcId="{36DC14A6-3671-8444-8192-4AE5EAA99ECC}" destId="{F3D73ADF-A757-664B-B859-E82004E9FEDB}" srcOrd="1" destOrd="0" presId="urn:microsoft.com/office/officeart/2005/8/layout/orgChart1"/>
    <dgm:cxn modelId="{02364CCE-3D43-6448-BB8F-608812E3959B}" type="presParOf" srcId="{8D222292-2180-EA47-B41A-77AB76BF80F4}" destId="{A07EFCE6-D628-B645-828A-27BF3EB74D8B}" srcOrd="1" destOrd="0" presId="urn:microsoft.com/office/officeart/2005/8/layout/orgChart1"/>
    <dgm:cxn modelId="{DAC00964-B987-EE42-AEF0-E20CB3CFC56C}" type="presParOf" srcId="{8D222292-2180-EA47-B41A-77AB76BF80F4}" destId="{20E794A4-CDAA-0144-8D6C-A2193805CCA4}" srcOrd="2" destOrd="0" presId="urn:microsoft.com/office/officeart/2005/8/layout/orgChart1"/>
    <dgm:cxn modelId="{D4F76BDD-3DEB-9A45-8AEF-204221B1F275}" type="presParOf" srcId="{4A96E077-6124-904F-9C22-FEE22B1A7864}" destId="{D144D2F6-65BB-9040-9ED0-5A3531E98BE4}" srcOrd="2" destOrd="0" presId="urn:microsoft.com/office/officeart/2005/8/layout/orgChart1"/>
    <dgm:cxn modelId="{E4D4BCE8-4F9E-A74D-9C48-9BA4C7D31D7F}" type="presParOf" srcId="{4A96E077-6124-904F-9C22-FEE22B1A7864}" destId="{5B7F032F-7D51-E746-9948-08DF705E2260}" srcOrd="3" destOrd="0" presId="urn:microsoft.com/office/officeart/2005/8/layout/orgChart1"/>
    <dgm:cxn modelId="{B256B5D0-D15B-394F-B6C8-CB42CBC890E2}" type="presParOf" srcId="{5B7F032F-7D51-E746-9948-08DF705E2260}" destId="{DDBA9C9B-1392-6E4A-BE42-8ED2DAA0EF09}" srcOrd="0" destOrd="0" presId="urn:microsoft.com/office/officeart/2005/8/layout/orgChart1"/>
    <dgm:cxn modelId="{2433EC67-D5BE-A043-AC5C-559ACA995ABD}" type="presParOf" srcId="{DDBA9C9B-1392-6E4A-BE42-8ED2DAA0EF09}" destId="{6FEB1FF2-1967-8645-A9A3-47570DF0DE9A}" srcOrd="0" destOrd="0" presId="urn:microsoft.com/office/officeart/2005/8/layout/orgChart1"/>
    <dgm:cxn modelId="{ED2B4E39-4ABB-AD48-96DD-2986DAB521FA}" type="presParOf" srcId="{DDBA9C9B-1392-6E4A-BE42-8ED2DAA0EF09}" destId="{2FCEE65A-F8E4-B241-9DC0-1FB8716FCAF5}" srcOrd="1" destOrd="0" presId="urn:microsoft.com/office/officeart/2005/8/layout/orgChart1"/>
    <dgm:cxn modelId="{AB02E3ED-37C1-2A48-BFE3-AC8F8409F42B}" type="presParOf" srcId="{5B7F032F-7D51-E746-9948-08DF705E2260}" destId="{9EB98343-17B7-4D49-B039-E2B18B4720D9}" srcOrd="1" destOrd="0" presId="urn:microsoft.com/office/officeart/2005/8/layout/orgChart1"/>
    <dgm:cxn modelId="{117CDE14-159F-6E41-8264-939164A326D9}" type="presParOf" srcId="{5B7F032F-7D51-E746-9948-08DF705E2260}" destId="{2A7B8900-1E6E-B04D-A507-A18EF178FBF7}" srcOrd="2" destOrd="0" presId="urn:microsoft.com/office/officeart/2005/8/layout/orgChart1"/>
    <dgm:cxn modelId="{DACDC494-B02B-D44C-B181-F968AAC2F135}" type="presParOf" srcId="{4A96E077-6124-904F-9C22-FEE22B1A7864}" destId="{BD28520E-F7ED-444E-A510-4D04B39CAB1E}" srcOrd="4" destOrd="0" presId="urn:microsoft.com/office/officeart/2005/8/layout/orgChart1"/>
    <dgm:cxn modelId="{A8F7D5D2-E393-0942-B3AD-4B968851A1D3}" type="presParOf" srcId="{4A96E077-6124-904F-9C22-FEE22B1A7864}" destId="{0F99BC3A-C096-794F-BBE8-B2C607E32A34}" srcOrd="5" destOrd="0" presId="urn:microsoft.com/office/officeart/2005/8/layout/orgChart1"/>
    <dgm:cxn modelId="{9BF5180B-F2F8-974E-A3A8-B00A42A3FA7B}" type="presParOf" srcId="{0F99BC3A-C096-794F-BBE8-B2C607E32A34}" destId="{72723E08-4805-D441-B7D1-FB05457F80D6}" srcOrd="0" destOrd="0" presId="urn:microsoft.com/office/officeart/2005/8/layout/orgChart1"/>
    <dgm:cxn modelId="{3B38BB10-6D0D-6048-A624-0C3540DF043D}" type="presParOf" srcId="{72723E08-4805-D441-B7D1-FB05457F80D6}" destId="{88EBEA7D-85FB-D84E-BB2C-138AECBD411B}" srcOrd="0" destOrd="0" presId="urn:microsoft.com/office/officeart/2005/8/layout/orgChart1"/>
    <dgm:cxn modelId="{2B9FE064-A683-E242-B89F-72A4198B34F9}" type="presParOf" srcId="{72723E08-4805-D441-B7D1-FB05457F80D6}" destId="{F41F73A7-4731-2F49-A36B-03FC15B1846C}" srcOrd="1" destOrd="0" presId="urn:microsoft.com/office/officeart/2005/8/layout/orgChart1"/>
    <dgm:cxn modelId="{1DF2C672-8035-164D-AA8C-D2860F975800}" type="presParOf" srcId="{0F99BC3A-C096-794F-BBE8-B2C607E32A34}" destId="{BBF9B903-FBF4-7E41-8BB5-F4D15D8BFAAF}" srcOrd="1" destOrd="0" presId="urn:microsoft.com/office/officeart/2005/8/layout/orgChart1"/>
    <dgm:cxn modelId="{651D75CF-8B4F-444E-B2C9-1BCA1F036921}" type="presParOf" srcId="{0F99BC3A-C096-794F-BBE8-B2C607E32A34}" destId="{495F0393-7122-734D-A799-5579CD9996A5}" srcOrd="2" destOrd="0" presId="urn:microsoft.com/office/officeart/2005/8/layout/orgChart1"/>
    <dgm:cxn modelId="{C2B231DB-E538-9943-8A0E-F3CAE98D26B1}" type="presParOf" srcId="{2AC14DD6-F972-A248-ABB8-CE55EBAC78BF}" destId="{372D36CD-DA3F-0649-A0F1-CC47084AE467}" srcOrd="2" destOrd="0" presId="urn:microsoft.com/office/officeart/2005/8/layout/orgChart1"/>
    <dgm:cxn modelId="{47F000D0-12D6-A340-9335-8364021B9153}" type="presParOf" srcId="{0B79F14A-AC6F-5E47-9B6F-C17B5869EA20}" destId="{B88F3EA2-A573-8149-8855-ADD3D0B36D20}" srcOrd="2" destOrd="0" presId="urn:microsoft.com/office/officeart/2005/8/layout/orgChart1"/>
    <dgm:cxn modelId="{86AC5849-3FD1-B748-8F60-212437B27974}" type="presParOf" srcId="{0B79F14A-AC6F-5E47-9B6F-C17B5869EA20}" destId="{DBEFB850-4B27-9D42-806B-3D82F8F48A64}" srcOrd="3" destOrd="0" presId="urn:microsoft.com/office/officeart/2005/8/layout/orgChart1"/>
    <dgm:cxn modelId="{B886B599-822C-D043-97FE-F09A47684C2C}" type="presParOf" srcId="{DBEFB850-4B27-9D42-806B-3D82F8F48A64}" destId="{6F7474D3-4125-A243-9E33-3B30906E9C51}" srcOrd="0" destOrd="0" presId="urn:microsoft.com/office/officeart/2005/8/layout/orgChart1"/>
    <dgm:cxn modelId="{EFC22A01-7562-8949-AC23-A0453C4BB2CA}" type="presParOf" srcId="{6F7474D3-4125-A243-9E33-3B30906E9C51}" destId="{D2E9AE7C-1051-F843-B3C0-669420C4B5EC}" srcOrd="0" destOrd="0" presId="urn:microsoft.com/office/officeart/2005/8/layout/orgChart1"/>
    <dgm:cxn modelId="{0181DEC8-4537-F34F-BAF7-558477E94564}" type="presParOf" srcId="{6F7474D3-4125-A243-9E33-3B30906E9C51}" destId="{2E499C38-928B-BF40-B67B-FD6A7A9F1BC4}" srcOrd="1" destOrd="0" presId="urn:microsoft.com/office/officeart/2005/8/layout/orgChart1"/>
    <dgm:cxn modelId="{DA830E01-FBD2-CC42-AE30-F34DA5D7A649}" type="presParOf" srcId="{DBEFB850-4B27-9D42-806B-3D82F8F48A64}" destId="{451B4B8F-B63D-0C47-B238-8BCEFCE19F6A}" srcOrd="1" destOrd="0" presId="urn:microsoft.com/office/officeart/2005/8/layout/orgChart1"/>
    <dgm:cxn modelId="{1045D4C1-3B53-0949-BD44-EDB4E99A2C31}" type="presParOf" srcId="{451B4B8F-B63D-0C47-B238-8BCEFCE19F6A}" destId="{28DF36D5-24B7-3E4F-9C38-FC574169D039}" srcOrd="0" destOrd="0" presId="urn:microsoft.com/office/officeart/2005/8/layout/orgChart1"/>
    <dgm:cxn modelId="{024503B5-BF21-5D4E-964C-B070DB352A71}" type="presParOf" srcId="{451B4B8F-B63D-0C47-B238-8BCEFCE19F6A}" destId="{00155B7D-1B45-854C-B580-8D1DAF1DAE8C}" srcOrd="1" destOrd="0" presId="urn:microsoft.com/office/officeart/2005/8/layout/orgChart1"/>
    <dgm:cxn modelId="{523F5C09-A1E7-5E4C-B24D-76173CD923AF}" type="presParOf" srcId="{00155B7D-1B45-854C-B580-8D1DAF1DAE8C}" destId="{13705F1C-E61D-8E45-B1BF-BEC62B0A6B3B}" srcOrd="0" destOrd="0" presId="urn:microsoft.com/office/officeart/2005/8/layout/orgChart1"/>
    <dgm:cxn modelId="{DAB729DB-4082-0543-B07A-1DF32483A430}" type="presParOf" srcId="{13705F1C-E61D-8E45-B1BF-BEC62B0A6B3B}" destId="{907204E2-3C9A-7144-BF8E-970D84617B26}" srcOrd="0" destOrd="0" presId="urn:microsoft.com/office/officeart/2005/8/layout/orgChart1"/>
    <dgm:cxn modelId="{91E34F91-EC13-8841-8624-B1040037810C}" type="presParOf" srcId="{13705F1C-E61D-8E45-B1BF-BEC62B0A6B3B}" destId="{CC9683C4-8527-5248-B0F7-039C90BFE7E6}" srcOrd="1" destOrd="0" presId="urn:microsoft.com/office/officeart/2005/8/layout/orgChart1"/>
    <dgm:cxn modelId="{3277BDFE-8C7B-744F-98B9-AE5733C79FA6}" type="presParOf" srcId="{00155B7D-1B45-854C-B580-8D1DAF1DAE8C}" destId="{2AD8249F-2E12-E943-B5EB-6A7D6474AD6D}" srcOrd="1" destOrd="0" presId="urn:microsoft.com/office/officeart/2005/8/layout/orgChart1"/>
    <dgm:cxn modelId="{6A4AA365-7329-CB46-B093-E67976CFF22B}" type="presParOf" srcId="{00155B7D-1B45-854C-B580-8D1DAF1DAE8C}" destId="{E64F7E95-C16C-184B-9B76-2F545E5FE287}" srcOrd="2" destOrd="0" presId="urn:microsoft.com/office/officeart/2005/8/layout/orgChart1"/>
    <dgm:cxn modelId="{7CCCBB6B-8688-A443-932B-8B6E07FEB07C}" type="presParOf" srcId="{451B4B8F-B63D-0C47-B238-8BCEFCE19F6A}" destId="{4AD62356-9D5F-7C46-B596-6427A1FC2263}" srcOrd="2" destOrd="0" presId="urn:microsoft.com/office/officeart/2005/8/layout/orgChart1"/>
    <dgm:cxn modelId="{9D317D55-3100-9B44-B662-A8DBFABF6F83}" type="presParOf" srcId="{451B4B8F-B63D-0C47-B238-8BCEFCE19F6A}" destId="{A7F28B4E-5D51-BC46-A5BA-0A70610A1A06}" srcOrd="3" destOrd="0" presId="urn:microsoft.com/office/officeart/2005/8/layout/orgChart1"/>
    <dgm:cxn modelId="{04861FA5-EC17-3C4E-AA09-DF227972812C}" type="presParOf" srcId="{A7F28B4E-5D51-BC46-A5BA-0A70610A1A06}" destId="{57E33065-18A0-9349-AD81-66B64886944C}" srcOrd="0" destOrd="0" presId="urn:microsoft.com/office/officeart/2005/8/layout/orgChart1"/>
    <dgm:cxn modelId="{6DCBF089-F80A-B242-9EBB-376879688311}" type="presParOf" srcId="{57E33065-18A0-9349-AD81-66B64886944C}" destId="{ED7DD7D3-E12F-2040-A559-51C3BAC03E84}" srcOrd="0" destOrd="0" presId="urn:microsoft.com/office/officeart/2005/8/layout/orgChart1"/>
    <dgm:cxn modelId="{D8913A15-9A95-2143-AE99-8709C47E69DF}" type="presParOf" srcId="{57E33065-18A0-9349-AD81-66B64886944C}" destId="{9CE33705-BECD-5945-8929-A2ECB18053A9}" srcOrd="1" destOrd="0" presId="urn:microsoft.com/office/officeart/2005/8/layout/orgChart1"/>
    <dgm:cxn modelId="{377542EE-3D30-A645-ABC8-53BB08A7DF67}" type="presParOf" srcId="{A7F28B4E-5D51-BC46-A5BA-0A70610A1A06}" destId="{C57536D8-E79D-A84C-B383-32EB9441DC45}" srcOrd="1" destOrd="0" presId="urn:microsoft.com/office/officeart/2005/8/layout/orgChart1"/>
    <dgm:cxn modelId="{6AE0ED98-1119-D04A-953B-530BB0B9A8B6}" type="presParOf" srcId="{A7F28B4E-5D51-BC46-A5BA-0A70610A1A06}" destId="{A2E03EF0-AB2B-B043-B6DE-FFD193E03A68}" srcOrd="2" destOrd="0" presId="urn:microsoft.com/office/officeart/2005/8/layout/orgChart1"/>
    <dgm:cxn modelId="{91408444-F77A-E54B-84A4-9E6D5E6B809E}" type="presParOf" srcId="{451B4B8F-B63D-0C47-B238-8BCEFCE19F6A}" destId="{C919D39F-09DB-7649-AA7D-A64B1B2D41F9}" srcOrd="4" destOrd="0" presId="urn:microsoft.com/office/officeart/2005/8/layout/orgChart1"/>
    <dgm:cxn modelId="{451408A7-F25D-6149-A144-CF048D49AB9D}" type="presParOf" srcId="{451B4B8F-B63D-0C47-B238-8BCEFCE19F6A}" destId="{64E1306F-19D2-FC42-B62B-CC65202614D5}" srcOrd="5" destOrd="0" presId="urn:microsoft.com/office/officeart/2005/8/layout/orgChart1"/>
    <dgm:cxn modelId="{F26D6B68-38AA-3A4B-9D25-AC44FB846951}" type="presParOf" srcId="{64E1306F-19D2-FC42-B62B-CC65202614D5}" destId="{BE6262F0-DA43-2244-98A7-AC319B0582C8}" srcOrd="0" destOrd="0" presId="urn:microsoft.com/office/officeart/2005/8/layout/orgChart1"/>
    <dgm:cxn modelId="{BFFC9AA2-7BED-DA4D-AB72-12D2388941E0}" type="presParOf" srcId="{BE6262F0-DA43-2244-98A7-AC319B0582C8}" destId="{C3B65B94-D314-B641-98B6-9C2464147FC3}" srcOrd="0" destOrd="0" presId="urn:microsoft.com/office/officeart/2005/8/layout/orgChart1"/>
    <dgm:cxn modelId="{49C98A87-A18A-6C44-B06D-5D1B60C391F6}" type="presParOf" srcId="{BE6262F0-DA43-2244-98A7-AC319B0582C8}" destId="{58E7DCC0-6E8D-E241-BD16-EA0B9F62D25B}" srcOrd="1" destOrd="0" presId="urn:microsoft.com/office/officeart/2005/8/layout/orgChart1"/>
    <dgm:cxn modelId="{7FBAE9B1-469D-C240-A472-FD7A695B24E8}" type="presParOf" srcId="{64E1306F-19D2-FC42-B62B-CC65202614D5}" destId="{F05A1538-2AFF-4445-BBB9-FB07834C5E0B}" srcOrd="1" destOrd="0" presId="urn:microsoft.com/office/officeart/2005/8/layout/orgChart1"/>
    <dgm:cxn modelId="{98AD6196-AF25-D74B-A3D4-63527637DF88}" type="presParOf" srcId="{64E1306F-19D2-FC42-B62B-CC65202614D5}" destId="{2D0E58ED-DD18-E845-B49A-C4FD5E93DE68}" srcOrd="2" destOrd="0" presId="urn:microsoft.com/office/officeart/2005/8/layout/orgChart1"/>
    <dgm:cxn modelId="{BF986059-F916-8C4D-B565-C3A0BFAE553D}" type="presParOf" srcId="{451B4B8F-B63D-0C47-B238-8BCEFCE19F6A}" destId="{01003BA5-481B-9144-8385-E73BA6FA54F9}" srcOrd="6" destOrd="0" presId="urn:microsoft.com/office/officeart/2005/8/layout/orgChart1"/>
    <dgm:cxn modelId="{630C1298-EFF1-6F41-9795-CDA753A1C86F}" type="presParOf" srcId="{451B4B8F-B63D-0C47-B238-8BCEFCE19F6A}" destId="{3C33F4E2-5719-1640-AF26-5E39B3164487}" srcOrd="7" destOrd="0" presId="urn:microsoft.com/office/officeart/2005/8/layout/orgChart1"/>
    <dgm:cxn modelId="{BC0DBD06-7B2D-AA44-82B9-A6B8C234E4F1}" type="presParOf" srcId="{3C33F4E2-5719-1640-AF26-5E39B3164487}" destId="{50C94FD4-C1A6-2040-A5F1-841417E34A15}" srcOrd="0" destOrd="0" presId="urn:microsoft.com/office/officeart/2005/8/layout/orgChart1"/>
    <dgm:cxn modelId="{D2980D21-B5E0-0346-A76D-4BFA77DA8238}" type="presParOf" srcId="{50C94FD4-C1A6-2040-A5F1-841417E34A15}" destId="{00D10A74-DA38-AF47-B0D3-B16AFD288002}" srcOrd="0" destOrd="0" presId="urn:microsoft.com/office/officeart/2005/8/layout/orgChart1"/>
    <dgm:cxn modelId="{9F10E3BC-776A-6A4C-8F87-4BB8DB2F2C5C}" type="presParOf" srcId="{50C94FD4-C1A6-2040-A5F1-841417E34A15}" destId="{1006B806-B911-3C4A-AF0F-8E558FDC3A2A}" srcOrd="1" destOrd="0" presId="urn:microsoft.com/office/officeart/2005/8/layout/orgChart1"/>
    <dgm:cxn modelId="{94B930BC-E666-FC4C-8FE0-647E438DF1A3}" type="presParOf" srcId="{3C33F4E2-5719-1640-AF26-5E39B3164487}" destId="{E394ABED-E659-4143-867B-9DFD5ED314A5}" srcOrd="1" destOrd="0" presId="urn:microsoft.com/office/officeart/2005/8/layout/orgChart1"/>
    <dgm:cxn modelId="{AFC2B2DE-899E-754F-BE49-39AA01657244}" type="presParOf" srcId="{3C33F4E2-5719-1640-AF26-5E39B3164487}" destId="{868AA8F0-43ED-444C-B2C3-B5144110C261}" srcOrd="2" destOrd="0" presId="urn:microsoft.com/office/officeart/2005/8/layout/orgChart1"/>
    <dgm:cxn modelId="{3D777359-F26D-384D-909B-CEC95D955A91}" type="presParOf" srcId="{451B4B8F-B63D-0C47-B238-8BCEFCE19F6A}" destId="{5F97CD91-D42F-B047-BE98-8E27F8CD3E8C}" srcOrd="8" destOrd="0" presId="urn:microsoft.com/office/officeart/2005/8/layout/orgChart1"/>
    <dgm:cxn modelId="{E7E00F47-93E8-F84D-B360-94EDD9FCFB0B}" type="presParOf" srcId="{451B4B8F-B63D-0C47-B238-8BCEFCE19F6A}" destId="{A716D739-8E8C-8B40-A553-E0D25F1A1C26}" srcOrd="9" destOrd="0" presId="urn:microsoft.com/office/officeart/2005/8/layout/orgChart1"/>
    <dgm:cxn modelId="{B7D59AE8-BF84-6547-9B94-75FACD24880C}" type="presParOf" srcId="{A716D739-8E8C-8B40-A553-E0D25F1A1C26}" destId="{EEFF7F19-99A7-6E46-B5C5-376104AD9C88}" srcOrd="0" destOrd="0" presId="urn:microsoft.com/office/officeart/2005/8/layout/orgChart1"/>
    <dgm:cxn modelId="{24E4146C-347D-7E42-85DE-0B8D09C06ADF}" type="presParOf" srcId="{EEFF7F19-99A7-6E46-B5C5-376104AD9C88}" destId="{FBDFC0C2-B57B-AD4D-91C8-71CA7D880F7F}" srcOrd="0" destOrd="0" presId="urn:microsoft.com/office/officeart/2005/8/layout/orgChart1"/>
    <dgm:cxn modelId="{95EC12A1-BCE4-8C4C-A4F7-FD9BE4AC8EFD}" type="presParOf" srcId="{EEFF7F19-99A7-6E46-B5C5-376104AD9C88}" destId="{C17C8D02-2082-A64A-A7EA-4E568B91DE71}" srcOrd="1" destOrd="0" presId="urn:microsoft.com/office/officeart/2005/8/layout/orgChart1"/>
    <dgm:cxn modelId="{FFCDDC3E-BF8F-9947-B8BB-814251BBCD69}" type="presParOf" srcId="{A716D739-8E8C-8B40-A553-E0D25F1A1C26}" destId="{B1F367DF-7EAB-F847-A97B-9FC8A3F72059}" srcOrd="1" destOrd="0" presId="urn:microsoft.com/office/officeart/2005/8/layout/orgChart1"/>
    <dgm:cxn modelId="{F79EFA44-5FBE-214D-943D-2266E37A59B5}" type="presParOf" srcId="{A716D739-8E8C-8B40-A553-E0D25F1A1C26}" destId="{4B2DE523-F1F0-8349-8AE0-9210E0841277}" srcOrd="2" destOrd="0" presId="urn:microsoft.com/office/officeart/2005/8/layout/orgChart1"/>
    <dgm:cxn modelId="{4E272BE6-A0AA-7948-9E93-4E0EA6D210B3}" type="presParOf" srcId="{451B4B8F-B63D-0C47-B238-8BCEFCE19F6A}" destId="{9855E4E5-047E-1E49-B799-90E88C5B0E7C}" srcOrd="10" destOrd="0" presId="urn:microsoft.com/office/officeart/2005/8/layout/orgChart1"/>
    <dgm:cxn modelId="{FAFB7773-F051-114C-BF2C-905B8F606F2D}" type="presParOf" srcId="{451B4B8F-B63D-0C47-B238-8BCEFCE19F6A}" destId="{5172EC11-1019-E843-9E2C-8F49A46BB272}" srcOrd="11" destOrd="0" presId="urn:microsoft.com/office/officeart/2005/8/layout/orgChart1"/>
    <dgm:cxn modelId="{33B527CF-271A-2048-B08C-14B2544280CE}" type="presParOf" srcId="{5172EC11-1019-E843-9E2C-8F49A46BB272}" destId="{FA7B675C-6DED-5644-B5D8-B9BBF82D61A8}" srcOrd="0" destOrd="0" presId="urn:microsoft.com/office/officeart/2005/8/layout/orgChart1"/>
    <dgm:cxn modelId="{14AB6B5F-F90A-0646-929C-D0CC9A168C83}" type="presParOf" srcId="{FA7B675C-6DED-5644-B5D8-B9BBF82D61A8}" destId="{47C401A0-506D-194C-B489-C2F373F28800}" srcOrd="0" destOrd="0" presId="urn:microsoft.com/office/officeart/2005/8/layout/orgChart1"/>
    <dgm:cxn modelId="{FB7B2674-00FA-FB4D-A554-DBCBCE396467}" type="presParOf" srcId="{FA7B675C-6DED-5644-B5D8-B9BBF82D61A8}" destId="{AC8ACA3F-8CD3-6544-92D7-49FB5EE47A3D}" srcOrd="1" destOrd="0" presId="urn:microsoft.com/office/officeart/2005/8/layout/orgChart1"/>
    <dgm:cxn modelId="{E1C1E030-58F4-664F-9A1E-95B145D97BD7}" type="presParOf" srcId="{5172EC11-1019-E843-9E2C-8F49A46BB272}" destId="{64048041-FC64-474D-8DA8-0D5BC5037243}" srcOrd="1" destOrd="0" presId="urn:microsoft.com/office/officeart/2005/8/layout/orgChart1"/>
    <dgm:cxn modelId="{B09DAC61-0E21-5B4A-8F32-2A4B71D397B3}" type="presParOf" srcId="{5172EC11-1019-E843-9E2C-8F49A46BB272}" destId="{B0431074-47C8-5046-8D9F-B6B8F182C528}" srcOrd="2" destOrd="0" presId="urn:microsoft.com/office/officeart/2005/8/layout/orgChart1"/>
    <dgm:cxn modelId="{2A62E09D-3D82-424A-8ACE-192628FEDB36}" type="presParOf" srcId="{451B4B8F-B63D-0C47-B238-8BCEFCE19F6A}" destId="{E19D88C5-8C88-1049-B5EA-A001632E7713}" srcOrd="12" destOrd="0" presId="urn:microsoft.com/office/officeart/2005/8/layout/orgChart1"/>
    <dgm:cxn modelId="{CBA62A89-6E19-A04F-9382-9E86E0F14CC2}" type="presParOf" srcId="{451B4B8F-B63D-0C47-B238-8BCEFCE19F6A}" destId="{313483AF-87B9-8B45-BE2A-ECFC5E3834C1}" srcOrd="13" destOrd="0" presId="urn:microsoft.com/office/officeart/2005/8/layout/orgChart1"/>
    <dgm:cxn modelId="{B4DC4C3D-973F-D14E-94B0-9138429E405A}" type="presParOf" srcId="{313483AF-87B9-8B45-BE2A-ECFC5E3834C1}" destId="{E17C8E48-7CF8-404D-8687-AE6B05030EB3}" srcOrd="0" destOrd="0" presId="urn:microsoft.com/office/officeart/2005/8/layout/orgChart1"/>
    <dgm:cxn modelId="{9239C801-0DF5-A341-B8B7-EC7F624C0FFE}" type="presParOf" srcId="{E17C8E48-7CF8-404D-8687-AE6B05030EB3}" destId="{6DB23A51-9FA8-C74F-A17C-A03468586D63}" srcOrd="0" destOrd="0" presId="urn:microsoft.com/office/officeart/2005/8/layout/orgChart1"/>
    <dgm:cxn modelId="{F5E844DD-2804-594E-AFD1-51A2885CB741}" type="presParOf" srcId="{E17C8E48-7CF8-404D-8687-AE6B05030EB3}" destId="{CD456F53-2CA4-FA4D-8591-28D4CFBAE971}" srcOrd="1" destOrd="0" presId="urn:microsoft.com/office/officeart/2005/8/layout/orgChart1"/>
    <dgm:cxn modelId="{C636D692-73C0-644B-97B0-8A7C2A99D9A1}" type="presParOf" srcId="{313483AF-87B9-8B45-BE2A-ECFC5E3834C1}" destId="{EE57D302-9954-574A-9EED-1D1C50FAE47D}" srcOrd="1" destOrd="0" presId="urn:microsoft.com/office/officeart/2005/8/layout/orgChart1"/>
    <dgm:cxn modelId="{85F39415-4B89-CB47-8C6E-E05385FB4ACF}" type="presParOf" srcId="{313483AF-87B9-8B45-BE2A-ECFC5E3834C1}" destId="{1351A560-8996-784B-84C1-344BD7EB6A11}" srcOrd="2" destOrd="0" presId="urn:microsoft.com/office/officeart/2005/8/layout/orgChart1"/>
    <dgm:cxn modelId="{F3AF7D13-41D5-6B43-A8AD-35CE636C4EC1}" type="presParOf" srcId="{451B4B8F-B63D-0C47-B238-8BCEFCE19F6A}" destId="{A68AF13B-BCF4-3245-9959-36FB7948CB56}" srcOrd="14" destOrd="0" presId="urn:microsoft.com/office/officeart/2005/8/layout/orgChart1"/>
    <dgm:cxn modelId="{CF881693-025C-2248-8592-910040D4D22D}" type="presParOf" srcId="{451B4B8F-B63D-0C47-B238-8BCEFCE19F6A}" destId="{AD0CD65B-C342-454E-8B4E-7F1B278B181D}" srcOrd="15" destOrd="0" presId="urn:microsoft.com/office/officeart/2005/8/layout/orgChart1"/>
    <dgm:cxn modelId="{D77F5623-4D49-1243-8107-72677A848779}" type="presParOf" srcId="{AD0CD65B-C342-454E-8B4E-7F1B278B181D}" destId="{7564EDF6-A5F7-1D49-9B8F-855524752A14}" srcOrd="0" destOrd="0" presId="urn:microsoft.com/office/officeart/2005/8/layout/orgChart1"/>
    <dgm:cxn modelId="{077461E3-E666-CA4D-B50A-262B365B7A9D}" type="presParOf" srcId="{7564EDF6-A5F7-1D49-9B8F-855524752A14}" destId="{C6D9F845-8629-8843-AFA6-31971969AF47}" srcOrd="0" destOrd="0" presId="urn:microsoft.com/office/officeart/2005/8/layout/orgChart1"/>
    <dgm:cxn modelId="{68391C43-5B53-C340-8E65-E386895F695B}" type="presParOf" srcId="{7564EDF6-A5F7-1D49-9B8F-855524752A14}" destId="{ADB27A22-C2D1-AF49-A31C-F75E54AC05D7}" srcOrd="1" destOrd="0" presId="urn:microsoft.com/office/officeart/2005/8/layout/orgChart1"/>
    <dgm:cxn modelId="{35BA2DBA-D596-3743-9883-C0C99A649ABE}" type="presParOf" srcId="{AD0CD65B-C342-454E-8B4E-7F1B278B181D}" destId="{C24DE06D-D167-9D4A-8EA1-EB20871181EF}" srcOrd="1" destOrd="0" presId="urn:microsoft.com/office/officeart/2005/8/layout/orgChart1"/>
    <dgm:cxn modelId="{7AE56058-2951-194F-A5E2-6D43BE60424C}" type="presParOf" srcId="{AD0CD65B-C342-454E-8B4E-7F1B278B181D}" destId="{441A1572-929C-6649-838B-C7A9ECCB9451}" srcOrd="2" destOrd="0" presId="urn:microsoft.com/office/officeart/2005/8/layout/orgChart1"/>
    <dgm:cxn modelId="{638AB937-3EC9-4E43-8FE8-AD33A0285767}" type="presParOf" srcId="{DBEFB850-4B27-9D42-806B-3D82F8F48A64}" destId="{3287F361-79A3-3C4A-96AF-629894C7595D}" srcOrd="2" destOrd="0" presId="urn:microsoft.com/office/officeart/2005/8/layout/orgChart1"/>
    <dgm:cxn modelId="{12BEFE4F-CBB6-6944-A159-6F99803B50A4}" type="presParOf" srcId="{194F7ABF-B155-914B-AD30-339EDE0549EB}" destId="{C554333F-A46D-DB4D-852E-F9EAF7560483}" srcOrd="2" destOrd="0" presId="urn:microsoft.com/office/officeart/2005/8/layout/orgChart1"/>
    <dgm:cxn modelId="{F6739035-FD1D-8240-B320-A157BF7B18D1}" type="presParOf" srcId="{21531E05-4D15-3C4E-91C0-A12A4A74AC5E}" destId="{2D9A5C6D-B5D0-A74B-A6A4-5E58554CD4D6}" srcOrd="8" destOrd="0" presId="urn:microsoft.com/office/officeart/2005/8/layout/orgChart1"/>
    <dgm:cxn modelId="{AE02B5D8-0BB5-3548-857E-EAFE1FBC964F}" type="presParOf" srcId="{21531E05-4D15-3C4E-91C0-A12A4A74AC5E}" destId="{87CE5A35-6D94-5D42-A56C-2DEE10B7DCAB}" srcOrd="9" destOrd="0" presId="urn:microsoft.com/office/officeart/2005/8/layout/orgChart1"/>
    <dgm:cxn modelId="{15E767C3-C32E-BB4B-A6F0-46E07907C39D}" type="presParOf" srcId="{87CE5A35-6D94-5D42-A56C-2DEE10B7DCAB}" destId="{84F0F7E6-EEB2-1E47-89ED-0E7D68A7659C}" srcOrd="0" destOrd="0" presId="urn:microsoft.com/office/officeart/2005/8/layout/orgChart1"/>
    <dgm:cxn modelId="{4433BD70-9158-6842-8723-64F973073686}" type="presParOf" srcId="{84F0F7E6-EEB2-1E47-89ED-0E7D68A7659C}" destId="{5149D9B2-D7D3-D148-BC11-5A01411CDBDE}" srcOrd="0" destOrd="0" presId="urn:microsoft.com/office/officeart/2005/8/layout/orgChart1"/>
    <dgm:cxn modelId="{169D24A2-A160-B740-B1F0-3A7E88063519}" type="presParOf" srcId="{84F0F7E6-EEB2-1E47-89ED-0E7D68A7659C}" destId="{4CFBAB60-4AFF-C143-B4A5-BA93A102033C}" srcOrd="1" destOrd="0" presId="urn:microsoft.com/office/officeart/2005/8/layout/orgChart1"/>
    <dgm:cxn modelId="{0DA1B6D2-250A-EC4F-BB00-B8BA0501F928}" type="presParOf" srcId="{87CE5A35-6D94-5D42-A56C-2DEE10B7DCAB}" destId="{C1ACE90E-F27E-D24F-9F6A-264CB99AA48B}" srcOrd="1" destOrd="0" presId="urn:microsoft.com/office/officeart/2005/8/layout/orgChart1"/>
    <dgm:cxn modelId="{1544656A-D46F-EE4A-9A45-E9A414BCEEE4}" type="presParOf" srcId="{C1ACE90E-F27E-D24F-9F6A-264CB99AA48B}" destId="{DABD7CC6-11E0-EF4A-84EE-AAD6816743CD}" srcOrd="0" destOrd="0" presId="urn:microsoft.com/office/officeart/2005/8/layout/orgChart1"/>
    <dgm:cxn modelId="{6A1A6814-5244-8D4F-9F09-8A489C7695E7}" type="presParOf" srcId="{C1ACE90E-F27E-D24F-9F6A-264CB99AA48B}" destId="{9FE1DB15-4D9E-BB44-9C2A-AE6D951A9F68}" srcOrd="1" destOrd="0" presId="urn:microsoft.com/office/officeart/2005/8/layout/orgChart1"/>
    <dgm:cxn modelId="{EA6F87E7-18A3-BE49-9713-842D099EAD85}" type="presParOf" srcId="{9FE1DB15-4D9E-BB44-9C2A-AE6D951A9F68}" destId="{E43E02AC-0639-994B-83B7-7492C4DC29A8}" srcOrd="0" destOrd="0" presId="urn:microsoft.com/office/officeart/2005/8/layout/orgChart1"/>
    <dgm:cxn modelId="{E13379ED-1B39-6344-AA1C-B5E3F960C7AC}" type="presParOf" srcId="{E43E02AC-0639-994B-83B7-7492C4DC29A8}" destId="{6CB78F72-3257-5F44-A9DD-DC6EAACC6346}" srcOrd="0" destOrd="0" presId="urn:microsoft.com/office/officeart/2005/8/layout/orgChart1"/>
    <dgm:cxn modelId="{5ABB0D34-DC6D-B740-812C-E4674C29C736}" type="presParOf" srcId="{E43E02AC-0639-994B-83B7-7492C4DC29A8}" destId="{C16BCB1D-19FE-AC4D-B1A2-855B8BC24333}" srcOrd="1" destOrd="0" presId="urn:microsoft.com/office/officeart/2005/8/layout/orgChart1"/>
    <dgm:cxn modelId="{1D170F0A-5ECF-DE48-A33A-17BD597F8838}" type="presParOf" srcId="{9FE1DB15-4D9E-BB44-9C2A-AE6D951A9F68}" destId="{D1010374-7474-1A40-BB30-8F80C7F40D0E}" srcOrd="1" destOrd="0" presId="urn:microsoft.com/office/officeart/2005/8/layout/orgChart1"/>
    <dgm:cxn modelId="{CEC589BC-0466-FD41-91C3-15A6A620D22D}" type="presParOf" srcId="{9FE1DB15-4D9E-BB44-9C2A-AE6D951A9F68}" destId="{2A6C3463-83F4-8547-85C1-0796A3BE7085}" srcOrd="2" destOrd="0" presId="urn:microsoft.com/office/officeart/2005/8/layout/orgChart1"/>
    <dgm:cxn modelId="{A649C2AA-7D88-C641-AB19-D07835C0E6D7}" type="presParOf" srcId="{C1ACE90E-F27E-D24F-9F6A-264CB99AA48B}" destId="{74561A4C-E1BF-7342-AEC4-1955ACAE17BD}" srcOrd="2" destOrd="0" presId="urn:microsoft.com/office/officeart/2005/8/layout/orgChart1"/>
    <dgm:cxn modelId="{C64E7206-8F9B-0547-9DC8-022EAD940004}" type="presParOf" srcId="{C1ACE90E-F27E-D24F-9F6A-264CB99AA48B}" destId="{61773C3B-AECD-0345-8CC3-8FCE5FA1F463}" srcOrd="3" destOrd="0" presId="urn:microsoft.com/office/officeart/2005/8/layout/orgChart1"/>
    <dgm:cxn modelId="{8604219B-8392-7544-9996-61E79A8AA09E}" type="presParOf" srcId="{61773C3B-AECD-0345-8CC3-8FCE5FA1F463}" destId="{026C4DF2-03ED-1C4B-A5FA-EAFC9CACFCCD}" srcOrd="0" destOrd="0" presId="urn:microsoft.com/office/officeart/2005/8/layout/orgChart1"/>
    <dgm:cxn modelId="{B7EB4D3C-E4D8-1545-8A63-12EBF6CB1A11}" type="presParOf" srcId="{026C4DF2-03ED-1C4B-A5FA-EAFC9CACFCCD}" destId="{5A74D1E5-DBB0-3946-85EC-18890E41320F}" srcOrd="0" destOrd="0" presId="urn:microsoft.com/office/officeart/2005/8/layout/orgChart1"/>
    <dgm:cxn modelId="{C7939575-FB15-6146-BD7C-E18F44FCD6AD}" type="presParOf" srcId="{026C4DF2-03ED-1C4B-A5FA-EAFC9CACFCCD}" destId="{A000313E-E0E0-BB47-9424-C1CC022CDEA9}" srcOrd="1" destOrd="0" presId="urn:microsoft.com/office/officeart/2005/8/layout/orgChart1"/>
    <dgm:cxn modelId="{3BCCDC4B-F79F-414F-9BCB-60B90AEDC5B5}" type="presParOf" srcId="{61773C3B-AECD-0345-8CC3-8FCE5FA1F463}" destId="{FA96165A-AA9F-E048-96E4-310E670444FA}" srcOrd="1" destOrd="0" presId="urn:microsoft.com/office/officeart/2005/8/layout/orgChart1"/>
    <dgm:cxn modelId="{F8D24DE5-EE83-E649-86F6-FA0503875370}" type="presParOf" srcId="{61773C3B-AECD-0345-8CC3-8FCE5FA1F463}" destId="{811F4BF3-F856-F34A-BC96-67756B1921CC}" srcOrd="2" destOrd="0" presId="urn:microsoft.com/office/officeart/2005/8/layout/orgChart1"/>
    <dgm:cxn modelId="{8609C9A1-A267-7D40-9EEB-67C8B4A79A9A}" type="presParOf" srcId="{C1ACE90E-F27E-D24F-9F6A-264CB99AA48B}" destId="{FEA7D13E-F45D-C545-BF47-B6BA4508DBDF}" srcOrd="4" destOrd="0" presId="urn:microsoft.com/office/officeart/2005/8/layout/orgChart1"/>
    <dgm:cxn modelId="{EF9322D6-120A-8F4F-919F-9D7A776F9E8E}" type="presParOf" srcId="{C1ACE90E-F27E-D24F-9F6A-264CB99AA48B}" destId="{9D91C573-8A27-DD46-8B6A-924A2F1EF32B}" srcOrd="5" destOrd="0" presId="urn:microsoft.com/office/officeart/2005/8/layout/orgChart1"/>
    <dgm:cxn modelId="{E03E4B01-EA6C-064D-97D1-9040B740C030}" type="presParOf" srcId="{9D91C573-8A27-DD46-8B6A-924A2F1EF32B}" destId="{C79C84F8-F760-CE41-9B68-E1850455BC31}" srcOrd="0" destOrd="0" presId="urn:microsoft.com/office/officeart/2005/8/layout/orgChart1"/>
    <dgm:cxn modelId="{71A15384-C268-3040-94B1-886D56D1B27C}" type="presParOf" srcId="{C79C84F8-F760-CE41-9B68-E1850455BC31}" destId="{F1EC4672-E204-C242-8D38-3497CB672052}" srcOrd="0" destOrd="0" presId="urn:microsoft.com/office/officeart/2005/8/layout/orgChart1"/>
    <dgm:cxn modelId="{D72AAF72-B60B-3C44-A703-A741ED719AAA}" type="presParOf" srcId="{C79C84F8-F760-CE41-9B68-E1850455BC31}" destId="{7C5FDAD8-41D9-2144-9E30-AC9E2B349280}" srcOrd="1" destOrd="0" presId="urn:microsoft.com/office/officeart/2005/8/layout/orgChart1"/>
    <dgm:cxn modelId="{B4C96A5E-12BC-AE4D-BA51-F59E474AA8C4}" type="presParOf" srcId="{9D91C573-8A27-DD46-8B6A-924A2F1EF32B}" destId="{DBB711CF-56BC-D546-88DF-2A08364FCE28}" srcOrd="1" destOrd="0" presId="urn:microsoft.com/office/officeart/2005/8/layout/orgChart1"/>
    <dgm:cxn modelId="{8FB73B7E-B050-E749-9EB7-E8781BB7A9C3}" type="presParOf" srcId="{9D91C573-8A27-DD46-8B6A-924A2F1EF32B}" destId="{EC97F17F-21BC-2D49-AE47-8748448C59C4}" srcOrd="2" destOrd="0" presId="urn:microsoft.com/office/officeart/2005/8/layout/orgChart1"/>
    <dgm:cxn modelId="{81E2E7E3-D6F1-4049-9925-9B60EF14C814}" type="presParOf" srcId="{C1ACE90E-F27E-D24F-9F6A-264CB99AA48B}" destId="{4FE1CF55-3EA7-A342-8FDE-C60643F6C4F4}" srcOrd="6" destOrd="0" presId="urn:microsoft.com/office/officeart/2005/8/layout/orgChart1"/>
    <dgm:cxn modelId="{1DE542A6-D6EA-2148-9085-AD3D13009C8D}" type="presParOf" srcId="{C1ACE90E-F27E-D24F-9F6A-264CB99AA48B}" destId="{D4ABD2DE-9D8C-7447-842A-6FC5AEB7B0B9}" srcOrd="7" destOrd="0" presId="urn:microsoft.com/office/officeart/2005/8/layout/orgChart1"/>
    <dgm:cxn modelId="{2D628968-87DC-0340-9C4C-1CD6D905AD28}" type="presParOf" srcId="{D4ABD2DE-9D8C-7447-842A-6FC5AEB7B0B9}" destId="{097076AD-2593-3B45-9771-C04AAE744FC4}" srcOrd="0" destOrd="0" presId="urn:microsoft.com/office/officeart/2005/8/layout/orgChart1"/>
    <dgm:cxn modelId="{EAE1A862-0ECB-844D-9CB6-0E08C180A1B9}" type="presParOf" srcId="{097076AD-2593-3B45-9771-C04AAE744FC4}" destId="{BB046988-5D43-A444-90AC-98F69F8675B5}" srcOrd="0" destOrd="0" presId="urn:microsoft.com/office/officeart/2005/8/layout/orgChart1"/>
    <dgm:cxn modelId="{D61826CF-7DE0-D146-91AB-A1136D92062C}" type="presParOf" srcId="{097076AD-2593-3B45-9771-C04AAE744FC4}" destId="{F8DEBBF4-E7A7-0D4A-8DB7-F9D36B5EB4B1}" srcOrd="1" destOrd="0" presId="urn:microsoft.com/office/officeart/2005/8/layout/orgChart1"/>
    <dgm:cxn modelId="{A2FA0AB7-F713-5245-B91A-05CABCC57E0E}" type="presParOf" srcId="{D4ABD2DE-9D8C-7447-842A-6FC5AEB7B0B9}" destId="{C6711D3E-C3C2-9447-A7F7-2188D4F95AE7}" srcOrd="1" destOrd="0" presId="urn:microsoft.com/office/officeart/2005/8/layout/orgChart1"/>
    <dgm:cxn modelId="{48973CBB-04AD-8546-92CA-269FBE7D66BC}" type="presParOf" srcId="{D4ABD2DE-9D8C-7447-842A-6FC5AEB7B0B9}" destId="{35361238-760D-4047-B769-0A6F7538D12E}" srcOrd="2" destOrd="0" presId="urn:microsoft.com/office/officeart/2005/8/layout/orgChart1"/>
    <dgm:cxn modelId="{D664B667-45F9-874E-BE31-5B909F4EA060}" type="presParOf" srcId="{C1ACE90E-F27E-D24F-9F6A-264CB99AA48B}" destId="{5445FE71-F9ED-734F-B855-91A757116072}" srcOrd="8" destOrd="0" presId="urn:microsoft.com/office/officeart/2005/8/layout/orgChart1"/>
    <dgm:cxn modelId="{AD1BA325-810B-F847-83FD-AA86D2276D8D}" type="presParOf" srcId="{C1ACE90E-F27E-D24F-9F6A-264CB99AA48B}" destId="{E7DCD139-F2A1-724C-BD88-97ACFCB0F7BF}" srcOrd="9" destOrd="0" presId="urn:microsoft.com/office/officeart/2005/8/layout/orgChart1"/>
    <dgm:cxn modelId="{F5F59AF1-40B7-CE44-94FF-FD1AFA4277C8}" type="presParOf" srcId="{E7DCD139-F2A1-724C-BD88-97ACFCB0F7BF}" destId="{90A4205B-FE1E-BE4A-A31E-1CA9A1644EC7}" srcOrd="0" destOrd="0" presId="urn:microsoft.com/office/officeart/2005/8/layout/orgChart1"/>
    <dgm:cxn modelId="{B706E192-6058-3A4D-B08F-E9F74ECC5C81}" type="presParOf" srcId="{90A4205B-FE1E-BE4A-A31E-1CA9A1644EC7}" destId="{F395F387-26EA-E74D-B239-23B8447FAA98}" srcOrd="0" destOrd="0" presId="urn:microsoft.com/office/officeart/2005/8/layout/orgChart1"/>
    <dgm:cxn modelId="{F85A3B21-820B-1A45-94FE-1A59EF3741C4}" type="presParOf" srcId="{90A4205B-FE1E-BE4A-A31E-1CA9A1644EC7}" destId="{34B9C342-FF56-AC49-8F4B-48741ABAA659}" srcOrd="1" destOrd="0" presId="urn:microsoft.com/office/officeart/2005/8/layout/orgChart1"/>
    <dgm:cxn modelId="{D73349B1-B908-3645-8236-D32444B53B5C}" type="presParOf" srcId="{E7DCD139-F2A1-724C-BD88-97ACFCB0F7BF}" destId="{EE2382A9-EDB6-414D-9894-698F88635F70}" srcOrd="1" destOrd="0" presId="urn:microsoft.com/office/officeart/2005/8/layout/orgChart1"/>
    <dgm:cxn modelId="{21EC11C4-5B3A-F343-A75C-C12CDB1A1D43}" type="presParOf" srcId="{E7DCD139-F2A1-724C-BD88-97ACFCB0F7BF}" destId="{23585E2C-4E4C-9E4C-9366-C7CBB294237C}" srcOrd="2" destOrd="0" presId="urn:microsoft.com/office/officeart/2005/8/layout/orgChart1"/>
    <dgm:cxn modelId="{F441EE0E-D3A2-794F-9ECC-ABBE9B56890B}" type="presParOf" srcId="{C1ACE90E-F27E-D24F-9F6A-264CB99AA48B}" destId="{3BFD493D-A726-A547-8354-E08667CA07BB}" srcOrd="10" destOrd="0" presId="urn:microsoft.com/office/officeart/2005/8/layout/orgChart1"/>
    <dgm:cxn modelId="{442413C5-7010-904A-9F0C-EFCF3C6A0899}" type="presParOf" srcId="{C1ACE90E-F27E-D24F-9F6A-264CB99AA48B}" destId="{844E5A89-2099-524C-84A3-C7710C0AAAB0}" srcOrd="11" destOrd="0" presId="urn:microsoft.com/office/officeart/2005/8/layout/orgChart1"/>
    <dgm:cxn modelId="{B247711E-B993-1A48-92C6-89F538AD3653}" type="presParOf" srcId="{844E5A89-2099-524C-84A3-C7710C0AAAB0}" destId="{C0332802-246D-EF40-ABF8-BFD7137FB502}" srcOrd="0" destOrd="0" presId="urn:microsoft.com/office/officeart/2005/8/layout/orgChart1"/>
    <dgm:cxn modelId="{AC543DD4-B5F2-D54C-93F7-95E048BB7CDB}" type="presParOf" srcId="{C0332802-246D-EF40-ABF8-BFD7137FB502}" destId="{363AB2F9-3716-A249-B3B6-7550F1B252B5}" srcOrd="0" destOrd="0" presId="urn:microsoft.com/office/officeart/2005/8/layout/orgChart1"/>
    <dgm:cxn modelId="{92D81C12-5881-F14B-9DD7-6ADD505B30BA}" type="presParOf" srcId="{C0332802-246D-EF40-ABF8-BFD7137FB502}" destId="{16253F49-C0AF-F941-8ED5-53446F7583B7}" srcOrd="1" destOrd="0" presId="urn:microsoft.com/office/officeart/2005/8/layout/orgChart1"/>
    <dgm:cxn modelId="{6507F1B6-E7C3-0A4B-8BB7-08359D9CF858}" type="presParOf" srcId="{844E5A89-2099-524C-84A3-C7710C0AAAB0}" destId="{6C5389A1-9EAE-2943-B5C9-545CFD955198}" srcOrd="1" destOrd="0" presId="urn:microsoft.com/office/officeart/2005/8/layout/orgChart1"/>
    <dgm:cxn modelId="{0119B52E-36AC-B341-9C52-AFC4AF9A5F19}" type="presParOf" srcId="{844E5A89-2099-524C-84A3-C7710C0AAAB0}" destId="{4C754826-5700-6948-8A0A-2CFA906F8536}" srcOrd="2" destOrd="0" presId="urn:microsoft.com/office/officeart/2005/8/layout/orgChart1"/>
    <dgm:cxn modelId="{48D67F31-8EC8-C34C-AB28-BB0C76EE6055}" type="presParOf" srcId="{C1ACE90E-F27E-D24F-9F6A-264CB99AA48B}" destId="{7D048E7E-A9C1-D346-8919-2CA0FAD79D44}" srcOrd="12" destOrd="0" presId="urn:microsoft.com/office/officeart/2005/8/layout/orgChart1"/>
    <dgm:cxn modelId="{82821893-5253-CC4D-B19A-E85F84195AEE}" type="presParOf" srcId="{C1ACE90E-F27E-D24F-9F6A-264CB99AA48B}" destId="{A753321E-70E3-EC43-8502-515D3984C545}" srcOrd="13" destOrd="0" presId="urn:microsoft.com/office/officeart/2005/8/layout/orgChart1"/>
    <dgm:cxn modelId="{B2E50F54-11C3-0744-B0B1-60ABB2DABAA1}" type="presParOf" srcId="{A753321E-70E3-EC43-8502-515D3984C545}" destId="{9E8903FC-8CB3-4042-96B2-54659031493F}" srcOrd="0" destOrd="0" presId="urn:microsoft.com/office/officeart/2005/8/layout/orgChart1"/>
    <dgm:cxn modelId="{F7E7F33B-0A57-954E-BD35-A932EA6B7647}" type="presParOf" srcId="{9E8903FC-8CB3-4042-96B2-54659031493F}" destId="{B184DF12-C7CC-F340-9720-13C371AA4790}" srcOrd="0" destOrd="0" presId="urn:microsoft.com/office/officeart/2005/8/layout/orgChart1"/>
    <dgm:cxn modelId="{4A1E8354-2092-4A41-BE08-CCFE572913F7}" type="presParOf" srcId="{9E8903FC-8CB3-4042-96B2-54659031493F}" destId="{27282989-F07A-6942-A0B4-8B894F5FBAFE}" srcOrd="1" destOrd="0" presId="urn:microsoft.com/office/officeart/2005/8/layout/orgChart1"/>
    <dgm:cxn modelId="{9C7EC22B-BEBF-F346-9C72-776DF5BED70A}" type="presParOf" srcId="{A753321E-70E3-EC43-8502-515D3984C545}" destId="{E9CF922B-B27D-E74D-BC97-FB164278B9D9}" srcOrd="1" destOrd="0" presId="urn:microsoft.com/office/officeart/2005/8/layout/orgChart1"/>
    <dgm:cxn modelId="{FDD160A1-37B1-964E-A9D6-78C25590F199}" type="presParOf" srcId="{A753321E-70E3-EC43-8502-515D3984C545}" destId="{192367F0-4B24-9147-8750-B894B469C4A1}" srcOrd="2" destOrd="0" presId="urn:microsoft.com/office/officeart/2005/8/layout/orgChart1"/>
    <dgm:cxn modelId="{5FED948D-8F5C-C74C-BC9E-DF7D46C18487}" type="presParOf" srcId="{87CE5A35-6D94-5D42-A56C-2DEE10B7DCAB}" destId="{2640B802-99C7-0645-97A8-541960C050E8}" srcOrd="2" destOrd="0" presId="urn:microsoft.com/office/officeart/2005/8/layout/orgChart1"/>
    <dgm:cxn modelId="{9B779AD3-077E-0446-A382-5A3C0B6AF55D}" type="presParOf" srcId="{05994E7B-0951-2749-A2B2-48224AD9C18B}" destId="{AB768157-19DC-6E45-8B78-FABC6B87ADD0}"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D048E7E-A9C1-D346-8919-2CA0FAD79D44}">
      <dsp:nvSpPr>
        <dsp:cNvPr id="0" name=""/>
        <dsp:cNvSpPr/>
      </dsp:nvSpPr>
      <dsp:spPr>
        <a:xfrm>
          <a:off x="7683909" y="805177"/>
          <a:ext cx="91440" cy="3097932"/>
        </a:xfrm>
        <a:custGeom>
          <a:avLst/>
          <a:gdLst/>
          <a:ahLst/>
          <a:cxnLst/>
          <a:rect l="0" t="0" r="0" b="0"/>
          <a:pathLst>
            <a:path>
              <a:moveTo>
                <a:pt x="45720" y="0"/>
              </a:moveTo>
              <a:lnTo>
                <a:pt x="45720" y="3097932"/>
              </a:lnTo>
              <a:lnTo>
                <a:pt x="100956" y="309793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BFD493D-A726-A547-8354-E08667CA07BB}">
      <dsp:nvSpPr>
        <dsp:cNvPr id="0" name=""/>
        <dsp:cNvSpPr/>
      </dsp:nvSpPr>
      <dsp:spPr>
        <a:xfrm>
          <a:off x="7683909" y="805177"/>
          <a:ext cx="91440" cy="2630783"/>
        </a:xfrm>
        <a:custGeom>
          <a:avLst/>
          <a:gdLst/>
          <a:ahLst/>
          <a:cxnLst/>
          <a:rect l="0" t="0" r="0" b="0"/>
          <a:pathLst>
            <a:path>
              <a:moveTo>
                <a:pt x="45720" y="0"/>
              </a:moveTo>
              <a:lnTo>
                <a:pt x="45720" y="2630783"/>
              </a:lnTo>
              <a:lnTo>
                <a:pt x="100956" y="263078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45FE71-F9ED-734F-B855-91A757116072}">
      <dsp:nvSpPr>
        <dsp:cNvPr id="0" name=""/>
        <dsp:cNvSpPr/>
      </dsp:nvSpPr>
      <dsp:spPr>
        <a:xfrm>
          <a:off x="7683909" y="805177"/>
          <a:ext cx="91440" cy="2163634"/>
        </a:xfrm>
        <a:custGeom>
          <a:avLst/>
          <a:gdLst/>
          <a:ahLst/>
          <a:cxnLst/>
          <a:rect l="0" t="0" r="0" b="0"/>
          <a:pathLst>
            <a:path>
              <a:moveTo>
                <a:pt x="45720" y="0"/>
              </a:moveTo>
              <a:lnTo>
                <a:pt x="45720" y="2163634"/>
              </a:lnTo>
              <a:lnTo>
                <a:pt x="100956" y="216363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FE1CF55-3EA7-A342-8FDE-C60643F6C4F4}">
      <dsp:nvSpPr>
        <dsp:cNvPr id="0" name=""/>
        <dsp:cNvSpPr/>
      </dsp:nvSpPr>
      <dsp:spPr>
        <a:xfrm>
          <a:off x="7683909" y="805177"/>
          <a:ext cx="91440" cy="1696486"/>
        </a:xfrm>
        <a:custGeom>
          <a:avLst/>
          <a:gdLst/>
          <a:ahLst/>
          <a:cxnLst/>
          <a:rect l="0" t="0" r="0" b="0"/>
          <a:pathLst>
            <a:path>
              <a:moveTo>
                <a:pt x="45720" y="0"/>
              </a:moveTo>
              <a:lnTo>
                <a:pt x="45720" y="1696486"/>
              </a:lnTo>
              <a:lnTo>
                <a:pt x="100956" y="169648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A7D13E-F45D-C545-BF47-B6BA4508DBDF}">
      <dsp:nvSpPr>
        <dsp:cNvPr id="0" name=""/>
        <dsp:cNvSpPr/>
      </dsp:nvSpPr>
      <dsp:spPr>
        <a:xfrm>
          <a:off x="7683909" y="805177"/>
          <a:ext cx="91440" cy="1229337"/>
        </a:xfrm>
        <a:custGeom>
          <a:avLst/>
          <a:gdLst/>
          <a:ahLst/>
          <a:cxnLst/>
          <a:rect l="0" t="0" r="0" b="0"/>
          <a:pathLst>
            <a:path>
              <a:moveTo>
                <a:pt x="45720" y="0"/>
              </a:moveTo>
              <a:lnTo>
                <a:pt x="45720" y="1229337"/>
              </a:lnTo>
              <a:lnTo>
                <a:pt x="100956" y="122933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4561A4C-E1BF-7342-AEC4-1955ACAE17BD}">
      <dsp:nvSpPr>
        <dsp:cNvPr id="0" name=""/>
        <dsp:cNvSpPr/>
      </dsp:nvSpPr>
      <dsp:spPr>
        <a:xfrm>
          <a:off x="7683909" y="805177"/>
          <a:ext cx="91440" cy="762189"/>
        </a:xfrm>
        <a:custGeom>
          <a:avLst/>
          <a:gdLst/>
          <a:ahLst/>
          <a:cxnLst/>
          <a:rect l="0" t="0" r="0" b="0"/>
          <a:pathLst>
            <a:path>
              <a:moveTo>
                <a:pt x="45720" y="0"/>
              </a:moveTo>
              <a:lnTo>
                <a:pt x="45720" y="762189"/>
              </a:lnTo>
              <a:lnTo>
                <a:pt x="100956" y="76218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BD7CC6-11E0-EF4A-84EE-AAD6816743CD}">
      <dsp:nvSpPr>
        <dsp:cNvPr id="0" name=""/>
        <dsp:cNvSpPr/>
      </dsp:nvSpPr>
      <dsp:spPr>
        <a:xfrm>
          <a:off x="7683909" y="805177"/>
          <a:ext cx="91440" cy="295040"/>
        </a:xfrm>
        <a:custGeom>
          <a:avLst/>
          <a:gdLst/>
          <a:ahLst/>
          <a:cxnLst/>
          <a:rect l="0" t="0" r="0" b="0"/>
          <a:pathLst>
            <a:path>
              <a:moveTo>
                <a:pt x="45720" y="0"/>
              </a:moveTo>
              <a:lnTo>
                <a:pt x="45720" y="295040"/>
              </a:lnTo>
              <a:lnTo>
                <a:pt x="100956" y="29504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D9A5C6D-B5D0-A74B-A6A4-5E58554CD4D6}">
      <dsp:nvSpPr>
        <dsp:cNvPr id="0" name=""/>
        <dsp:cNvSpPr/>
      </dsp:nvSpPr>
      <dsp:spPr>
        <a:xfrm>
          <a:off x="4870208" y="330410"/>
          <a:ext cx="3657042" cy="145789"/>
        </a:xfrm>
        <a:custGeom>
          <a:avLst/>
          <a:gdLst/>
          <a:ahLst/>
          <a:cxnLst/>
          <a:rect l="0" t="0" r="0" b="0"/>
          <a:pathLst>
            <a:path>
              <a:moveTo>
                <a:pt x="0" y="0"/>
              </a:moveTo>
              <a:lnTo>
                <a:pt x="0" y="76704"/>
              </a:lnTo>
              <a:lnTo>
                <a:pt x="3657042" y="76704"/>
              </a:lnTo>
              <a:lnTo>
                <a:pt x="3657042" y="145789"/>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68AF13B-BCF4-3245-9959-36FB7948CB56}">
      <dsp:nvSpPr>
        <dsp:cNvPr id="0" name=""/>
        <dsp:cNvSpPr/>
      </dsp:nvSpPr>
      <dsp:spPr>
        <a:xfrm>
          <a:off x="6795500" y="1264707"/>
          <a:ext cx="141865" cy="3572699"/>
        </a:xfrm>
        <a:custGeom>
          <a:avLst/>
          <a:gdLst/>
          <a:ahLst/>
          <a:cxnLst/>
          <a:rect l="0" t="0" r="0" b="0"/>
          <a:pathLst>
            <a:path>
              <a:moveTo>
                <a:pt x="0" y="0"/>
              </a:moveTo>
              <a:lnTo>
                <a:pt x="0" y="3572699"/>
              </a:lnTo>
              <a:lnTo>
                <a:pt x="141865" y="357269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19D88C5-8C88-1049-B5EA-A001632E7713}">
      <dsp:nvSpPr>
        <dsp:cNvPr id="0" name=""/>
        <dsp:cNvSpPr/>
      </dsp:nvSpPr>
      <dsp:spPr>
        <a:xfrm>
          <a:off x="6795500" y="1264707"/>
          <a:ext cx="141865" cy="3105551"/>
        </a:xfrm>
        <a:custGeom>
          <a:avLst/>
          <a:gdLst/>
          <a:ahLst/>
          <a:cxnLst/>
          <a:rect l="0" t="0" r="0" b="0"/>
          <a:pathLst>
            <a:path>
              <a:moveTo>
                <a:pt x="0" y="0"/>
              </a:moveTo>
              <a:lnTo>
                <a:pt x="0" y="3105551"/>
              </a:lnTo>
              <a:lnTo>
                <a:pt x="141865" y="310555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855E4E5-047E-1E49-B799-90E88C5B0E7C}">
      <dsp:nvSpPr>
        <dsp:cNvPr id="0" name=""/>
        <dsp:cNvSpPr/>
      </dsp:nvSpPr>
      <dsp:spPr>
        <a:xfrm>
          <a:off x="6795500" y="1264707"/>
          <a:ext cx="141865" cy="2638402"/>
        </a:xfrm>
        <a:custGeom>
          <a:avLst/>
          <a:gdLst/>
          <a:ahLst/>
          <a:cxnLst/>
          <a:rect l="0" t="0" r="0" b="0"/>
          <a:pathLst>
            <a:path>
              <a:moveTo>
                <a:pt x="0" y="0"/>
              </a:moveTo>
              <a:lnTo>
                <a:pt x="0" y="2638402"/>
              </a:lnTo>
              <a:lnTo>
                <a:pt x="141865" y="263840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F97CD91-D42F-B047-BE98-8E27F8CD3E8C}">
      <dsp:nvSpPr>
        <dsp:cNvPr id="0" name=""/>
        <dsp:cNvSpPr/>
      </dsp:nvSpPr>
      <dsp:spPr>
        <a:xfrm>
          <a:off x="6795500" y="1264707"/>
          <a:ext cx="141865" cy="2171254"/>
        </a:xfrm>
        <a:custGeom>
          <a:avLst/>
          <a:gdLst/>
          <a:ahLst/>
          <a:cxnLst/>
          <a:rect l="0" t="0" r="0" b="0"/>
          <a:pathLst>
            <a:path>
              <a:moveTo>
                <a:pt x="0" y="0"/>
              </a:moveTo>
              <a:lnTo>
                <a:pt x="0" y="2171254"/>
              </a:lnTo>
              <a:lnTo>
                <a:pt x="141865" y="217125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003BA5-481B-9144-8385-E73BA6FA54F9}">
      <dsp:nvSpPr>
        <dsp:cNvPr id="0" name=""/>
        <dsp:cNvSpPr/>
      </dsp:nvSpPr>
      <dsp:spPr>
        <a:xfrm>
          <a:off x="6795500" y="1264707"/>
          <a:ext cx="141865" cy="1704105"/>
        </a:xfrm>
        <a:custGeom>
          <a:avLst/>
          <a:gdLst/>
          <a:ahLst/>
          <a:cxnLst/>
          <a:rect l="0" t="0" r="0" b="0"/>
          <a:pathLst>
            <a:path>
              <a:moveTo>
                <a:pt x="0" y="0"/>
              </a:moveTo>
              <a:lnTo>
                <a:pt x="0" y="1704105"/>
              </a:lnTo>
              <a:lnTo>
                <a:pt x="141865" y="170410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919D39F-09DB-7649-AA7D-A64B1B2D41F9}">
      <dsp:nvSpPr>
        <dsp:cNvPr id="0" name=""/>
        <dsp:cNvSpPr/>
      </dsp:nvSpPr>
      <dsp:spPr>
        <a:xfrm>
          <a:off x="6795500" y="1264707"/>
          <a:ext cx="141865" cy="1236956"/>
        </a:xfrm>
        <a:custGeom>
          <a:avLst/>
          <a:gdLst/>
          <a:ahLst/>
          <a:cxnLst/>
          <a:rect l="0" t="0" r="0" b="0"/>
          <a:pathLst>
            <a:path>
              <a:moveTo>
                <a:pt x="0" y="0"/>
              </a:moveTo>
              <a:lnTo>
                <a:pt x="0" y="1236956"/>
              </a:lnTo>
              <a:lnTo>
                <a:pt x="141865" y="123695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AD62356-9D5F-7C46-B596-6427A1FC2263}">
      <dsp:nvSpPr>
        <dsp:cNvPr id="0" name=""/>
        <dsp:cNvSpPr/>
      </dsp:nvSpPr>
      <dsp:spPr>
        <a:xfrm>
          <a:off x="6795500" y="1264707"/>
          <a:ext cx="141865" cy="769808"/>
        </a:xfrm>
        <a:custGeom>
          <a:avLst/>
          <a:gdLst/>
          <a:ahLst/>
          <a:cxnLst/>
          <a:rect l="0" t="0" r="0" b="0"/>
          <a:pathLst>
            <a:path>
              <a:moveTo>
                <a:pt x="0" y="0"/>
              </a:moveTo>
              <a:lnTo>
                <a:pt x="0" y="769808"/>
              </a:lnTo>
              <a:lnTo>
                <a:pt x="141865" y="76980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8DF36D5-24B7-3E4F-9C38-FC574169D039}">
      <dsp:nvSpPr>
        <dsp:cNvPr id="0" name=""/>
        <dsp:cNvSpPr/>
      </dsp:nvSpPr>
      <dsp:spPr>
        <a:xfrm>
          <a:off x="6795500" y="1264707"/>
          <a:ext cx="141865" cy="302659"/>
        </a:xfrm>
        <a:custGeom>
          <a:avLst/>
          <a:gdLst/>
          <a:ahLst/>
          <a:cxnLst/>
          <a:rect l="0" t="0" r="0" b="0"/>
          <a:pathLst>
            <a:path>
              <a:moveTo>
                <a:pt x="0" y="0"/>
              </a:moveTo>
              <a:lnTo>
                <a:pt x="0" y="302659"/>
              </a:lnTo>
              <a:lnTo>
                <a:pt x="141865" y="30265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88F3EA2-A573-8149-8855-ADD3D0B36D20}">
      <dsp:nvSpPr>
        <dsp:cNvPr id="0" name=""/>
        <dsp:cNvSpPr/>
      </dsp:nvSpPr>
      <dsp:spPr>
        <a:xfrm>
          <a:off x="6414156" y="804279"/>
          <a:ext cx="759652" cy="131449"/>
        </a:xfrm>
        <a:custGeom>
          <a:avLst/>
          <a:gdLst/>
          <a:ahLst/>
          <a:cxnLst/>
          <a:rect l="0" t="0" r="0" b="0"/>
          <a:pathLst>
            <a:path>
              <a:moveTo>
                <a:pt x="0" y="0"/>
              </a:moveTo>
              <a:lnTo>
                <a:pt x="0" y="62364"/>
              </a:lnTo>
              <a:lnTo>
                <a:pt x="759652" y="62364"/>
              </a:lnTo>
              <a:lnTo>
                <a:pt x="759652" y="13144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D28520E-F7ED-444E-A510-4D04B39CAB1E}">
      <dsp:nvSpPr>
        <dsp:cNvPr id="0" name=""/>
        <dsp:cNvSpPr/>
      </dsp:nvSpPr>
      <dsp:spPr>
        <a:xfrm>
          <a:off x="5617277" y="1264707"/>
          <a:ext cx="129248" cy="1236956"/>
        </a:xfrm>
        <a:custGeom>
          <a:avLst/>
          <a:gdLst/>
          <a:ahLst/>
          <a:cxnLst/>
          <a:rect l="0" t="0" r="0" b="0"/>
          <a:pathLst>
            <a:path>
              <a:moveTo>
                <a:pt x="0" y="0"/>
              </a:moveTo>
              <a:lnTo>
                <a:pt x="0" y="1236956"/>
              </a:lnTo>
              <a:lnTo>
                <a:pt x="129248" y="123695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44D2F6-65BB-9040-9ED0-5A3531E98BE4}">
      <dsp:nvSpPr>
        <dsp:cNvPr id="0" name=""/>
        <dsp:cNvSpPr/>
      </dsp:nvSpPr>
      <dsp:spPr>
        <a:xfrm>
          <a:off x="5617277" y="1264707"/>
          <a:ext cx="129248" cy="769808"/>
        </a:xfrm>
        <a:custGeom>
          <a:avLst/>
          <a:gdLst/>
          <a:ahLst/>
          <a:cxnLst/>
          <a:rect l="0" t="0" r="0" b="0"/>
          <a:pathLst>
            <a:path>
              <a:moveTo>
                <a:pt x="0" y="0"/>
              </a:moveTo>
              <a:lnTo>
                <a:pt x="0" y="769808"/>
              </a:lnTo>
              <a:lnTo>
                <a:pt x="129248" y="76980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B9C00AD-7385-9642-8CD0-44834BB71F68}">
      <dsp:nvSpPr>
        <dsp:cNvPr id="0" name=""/>
        <dsp:cNvSpPr/>
      </dsp:nvSpPr>
      <dsp:spPr>
        <a:xfrm>
          <a:off x="5617277" y="1264707"/>
          <a:ext cx="129248" cy="302659"/>
        </a:xfrm>
        <a:custGeom>
          <a:avLst/>
          <a:gdLst/>
          <a:ahLst/>
          <a:cxnLst/>
          <a:rect l="0" t="0" r="0" b="0"/>
          <a:pathLst>
            <a:path>
              <a:moveTo>
                <a:pt x="0" y="0"/>
              </a:moveTo>
              <a:lnTo>
                <a:pt x="0" y="302659"/>
              </a:lnTo>
              <a:lnTo>
                <a:pt x="129248" y="30265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17C36D-A486-2745-9859-EF6EE5A4ECB2}">
      <dsp:nvSpPr>
        <dsp:cNvPr id="0" name=""/>
        <dsp:cNvSpPr/>
      </dsp:nvSpPr>
      <dsp:spPr>
        <a:xfrm>
          <a:off x="5961940" y="804279"/>
          <a:ext cx="452216" cy="131449"/>
        </a:xfrm>
        <a:custGeom>
          <a:avLst/>
          <a:gdLst/>
          <a:ahLst/>
          <a:cxnLst/>
          <a:rect l="0" t="0" r="0" b="0"/>
          <a:pathLst>
            <a:path>
              <a:moveTo>
                <a:pt x="452216" y="0"/>
              </a:moveTo>
              <a:lnTo>
                <a:pt x="452216" y="62364"/>
              </a:lnTo>
              <a:lnTo>
                <a:pt x="0" y="62364"/>
              </a:lnTo>
              <a:lnTo>
                <a:pt x="0" y="13144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D367FD0-8DB9-D44B-8DCF-9E0C394DC0B3}">
      <dsp:nvSpPr>
        <dsp:cNvPr id="0" name=""/>
        <dsp:cNvSpPr/>
      </dsp:nvSpPr>
      <dsp:spPr>
        <a:xfrm>
          <a:off x="4870208" y="330410"/>
          <a:ext cx="1543948" cy="144891"/>
        </a:xfrm>
        <a:custGeom>
          <a:avLst/>
          <a:gdLst/>
          <a:ahLst/>
          <a:cxnLst/>
          <a:rect l="0" t="0" r="0" b="0"/>
          <a:pathLst>
            <a:path>
              <a:moveTo>
                <a:pt x="0" y="0"/>
              </a:moveTo>
              <a:lnTo>
                <a:pt x="0" y="75806"/>
              </a:lnTo>
              <a:lnTo>
                <a:pt x="1543948" y="75806"/>
              </a:lnTo>
              <a:lnTo>
                <a:pt x="1543948" y="1448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B626989-E90C-BD45-A92D-1AAE4C874C92}">
      <dsp:nvSpPr>
        <dsp:cNvPr id="0" name=""/>
        <dsp:cNvSpPr/>
      </dsp:nvSpPr>
      <dsp:spPr>
        <a:xfrm>
          <a:off x="4082109" y="797558"/>
          <a:ext cx="251627" cy="4506997"/>
        </a:xfrm>
        <a:custGeom>
          <a:avLst/>
          <a:gdLst/>
          <a:ahLst/>
          <a:cxnLst/>
          <a:rect l="0" t="0" r="0" b="0"/>
          <a:pathLst>
            <a:path>
              <a:moveTo>
                <a:pt x="0" y="0"/>
              </a:moveTo>
              <a:lnTo>
                <a:pt x="0" y="4506997"/>
              </a:lnTo>
              <a:lnTo>
                <a:pt x="251627" y="450699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C2D4742-0560-C74B-89DA-CF1E6DDB7A25}">
      <dsp:nvSpPr>
        <dsp:cNvPr id="0" name=""/>
        <dsp:cNvSpPr/>
      </dsp:nvSpPr>
      <dsp:spPr>
        <a:xfrm>
          <a:off x="4082109" y="797558"/>
          <a:ext cx="251627" cy="4039848"/>
        </a:xfrm>
        <a:custGeom>
          <a:avLst/>
          <a:gdLst/>
          <a:ahLst/>
          <a:cxnLst/>
          <a:rect l="0" t="0" r="0" b="0"/>
          <a:pathLst>
            <a:path>
              <a:moveTo>
                <a:pt x="0" y="0"/>
              </a:moveTo>
              <a:lnTo>
                <a:pt x="0" y="4039848"/>
              </a:lnTo>
              <a:lnTo>
                <a:pt x="251627" y="403984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E4AF401-C601-814F-BBB2-6AFA2A733BC7}">
      <dsp:nvSpPr>
        <dsp:cNvPr id="0" name=""/>
        <dsp:cNvSpPr/>
      </dsp:nvSpPr>
      <dsp:spPr>
        <a:xfrm>
          <a:off x="4082109" y="797558"/>
          <a:ext cx="251627" cy="3572699"/>
        </a:xfrm>
        <a:custGeom>
          <a:avLst/>
          <a:gdLst/>
          <a:ahLst/>
          <a:cxnLst/>
          <a:rect l="0" t="0" r="0" b="0"/>
          <a:pathLst>
            <a:path>
              <a:moveTo>
                <a:pt x="0" y="0"/>
              </a:moveTo>
              <a:lnTo>
                <a:pt x="0" y="3572699"/>
              </a:lnTo>
              <a:lnTo>
                <a:pt x="251627" y="357269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09652F7-13FD-F347-94C7-3B577540CA8C}">
      <dsp:nvSpPr>
        <dsp:cNvPr id="0" name=""/>
        <dsp:cNvSpPr/>
      </dsp:nvSpPr>
      <dsp:spPr>
        <a:xfrm>
          <a:off x="4082109" y="797558"/>
          <a:ext cx="251627" cy="3105551"/>
        </a:xfrm>
        <a:custGeom>
          <a:avLst/>
          <a:gdLst/>
          <a:ahLst/>
          <a:cxnLst/>
          <a:rect l="0" t="0" r="0" b="0"/>
          <a:pathLst>
            <a:path>
              <a:moveTo>
                <a:pt x="0" y="0"/>
              </a:moveTo>
              <a:lnTo>
                <a:pt x="0" y="3105551"/>
              </a:lnTo>
              <a:lnTo>
                <a:pt x="251627" y="310555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5959CFF-592A-7E4A-AB75-E276DD4700E7}">
      <dsp:nvSpPr>
        <dsp:cNvPr id="0" name=""/>
        <dsp:cNvSpPr/>
      </dsp:nvSpPr>
      <dsp:spPr>
        <a:xfrm>
          <a:off x="4082109" y="797558"/>
          <a:ext cx="251627" cy="2638402"/>
        </a:xfrm>
        <a:custGeom>
          <a:avLst/>
          <a:gdLst/>
          <a:ahLst/>
          <a:cxnLst/>
          <a:rect l="0" t="0" r="0" b="0"/>
          <a:pathLst>
            <a:path>
              <a:moveTo>
                <a:pt x="0" y="0"/>
              </a:moveTo>
              <a:lnTo>
                <a:pt x="0" y="2638402"/>
              </a:lnTo>
              <a:lnTo>
                <a:pt x="251627" y="263840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100E0B7-17A1-6B40-9F7B-797A72A5369D}">
      <dsp:nvSpPr>
        <dsp:cNvPr id="0" name=""/>
        <dsp:cNvSpPr/>
      </dsp:nvSpPr>
      <dsp:spPr>
        <a:xfrm>
          <a:off x="4082109" y="797558"/>
          <a:ext cx="251627" cy="2171254"/>
        </a:xfrm>
        <a:custGeom>
          <a:avLst/>
          <a:gdLst/>
          <a:ahLst/>
          <a:cxnLst/>
          <a:rect l="0" t="0" r="0" b="0"/>
          <a:pathLst>
            <a:path>
              <a:moveTo>
                <a:pt x="0" y="0"/>
              </a:moveTo>
              <a:lnTo>
                <a:pt x="0" y="2171254"/>
              </a:lnTo>
              <a:lnTo>
                <a:pt x="251627" y="217125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18C45FC-DE2E-5F48-9CCE-857821485E4C}">
      <dsp:nvSpPr>
        <dsp:cNvPr id="0" name=""/>
        <dsp:cNvSpPr/>
      </dsp:nvSpPr>
      <dsp:spPr>
        <a:xfrm>
          <a:off x="4082109" y="797558"/>
          <a:ext cx="251627" cy="1704105"/>
        </a:xfrm>
        <a:custGeom>
          <a:avLst/>
          <a:gdLst/>
          <a:ahLst/>
          <a:cxnLst/>
          <a:rect l="0" t="0" r="0" b="0"/>
          <a:pathLst>
            <a:path>
              <a:moveTo>
                <a:pt x="0" y="0"/>
              </a:moveTo>
              <a:lnTo>
                <a:pt x="0" y="1704105"/>
              </a:lnTo>
              <a:lnTo>
                <a:pt x="251627" y="170410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EB473BE-6334-1A47-BEDD-F71DFA13407F}">
      <dsp:nvSpPr>
        <dsp:cNvPr id="0" name=""/>
        <dsp:cNvSpPr/>
      </dsp:nvSpPr>
      <dsp:spPr>
        <a:xfrm>
          <a:off x="4082109" y="797558"/>
          <a:ext cx="251627" cy="1236956"/>
        </a:xfrm>
        <a:custGeom>
          <a:avLst/>
          <a:gdLst/>
          <a:ahLst/>
          <a:cxnLst/>
          <a:rect l="0" t="0" r="0" b="0"/>
          <a:pathLst>
            <a:path>
              <a:moveTo>
                <a:pt x="0" y="0"/>
              </a:moveTo>
              <a:lnTo>
                <a:pt x="0" y="1236956"/>
              </a:lnTo>
              <a:lnTo>
                <a:pt x="251627" y="123695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AA2C63F-B748-A047-8794-5C72480CCA22}">
      <dsp:nvSpPr>
        <dsp:cNvPr id="0" name=""/>
        <dsp:cNvSpPr/>
      </dsp:nvSpPr>
      <dsp:spPr>
        <a:xfrm>
          <a:off x="4082109" y="797558"/>
          <a:ext cx="251627" cy="769808"/>
        </a:xfrm>
        <a:custGeom>
          <a:avLst/>
          <a:gdLst/>
          <a:ahLst/>
          <a:cxnLst/>
          <a:rect l="0" t="0" r="0" b="0"/>
          <a:pathLst>
            <a:path>
              <a:moveTo>
                <a:pt x="0" y="0"/>
              </a:moveTo>
              <a:lnTo>
                <a:pt x="0" y="769808"/>
              </a:lnTo>
              <a:lnTo>
                <a:pt x="251627" y="76980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33C92DD-5E35-3F4F-83D0-92E9B1D3C6DA}">
      <dsp:nvSpPr>
        <dsp:cNvPr id="0" name=""/>
        <dsp:cNvSpPr/>
      </dsp:nvSpPr>
      <dsp:spPr>
        <a:xfrm>
          <a:off x="4082109" y="797558"/>
          <a:ext cx="251627" cy="302659"/>
        </a:xfrm>
        <a:custGeom>
          <a:avLst/>
          <a:gdLst/>
          <a:ahLst/>
          <a:cxnLst/>
          <a:rect l="0" t="0" r="0" b="0"/>
          <a:pathLst>
            <a:path>
              <a:moveTo>
                <a:pt x="0" y="0"/>
              </a:moveTo>
              <a:lnTo>
                <a:pt x="0" y="302659"/>
              </a:lnTo>
              <a:lnTo>
                <a:pt x="251627" y="30265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D039B37-1999-BE43-ADC2-6072EEB7F175}">
      <dsp:nvSpPr>
        <dsp:cNvPr id="0" name=""/>
        <dsp:cNvSpPr/>
      </dsp:nvSpPr>
      <dsp:spPr>
        <a:xfrm>
          <a:off x="4753116" y="330410"/>
          <a:ext cx="117092" cy="138170"/>
        </a:xfrm>
        <a:custGeom>
          <a:avLst/>
          <a:gdLst/>
          <a:ahLst/>
          <a:cxnLst/>
          <a:rect l="0" t="0" r="0" b="0"/>
          <a:pathLst>
            <a:path>
              <a:moveTo>
                <a:pt x="117092" y="0"/>
              </a:moveTo>
              <a:lnTo>
                <a:pt x="117092" y="69085"/>
              </a:lnTo>
              <a:lnTo>
                <a:pt x="0" y="69085"/>
              </a:lnTo>
              <a:lnTo>
                <a:pt x="0" y="13817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9F904BB-F582-6C47-BCDC-9EE1C0494CE0}">
      <dsp:nvSpPr>
        <dsp:cNvPr id="0" name=""/>
        <dsp:cNvSpPr/>
      </dsp:nvSpPr>
      <dsp:spPr>
        <a:xfrm>
          <a:off x="2547934" y="797558"/>
          <a:ext cx="204708" cy="2638402"/>
        </a:xfrm>
        <a:custGeom>
          <a:avLst/>
          <a:gdLst/>
          <a:ahLst/>
          <a:cxnLst/>
          <a:rect l="0" t="0" r="0" b="0"/>
          <a:pathLst>
            <a:path>
              <a:moveTo>
                <a:pt x="0" y="0"/>
              </a:moveTo>
              <a:lnTo>
                <a:pt x="0" y="2638402"/>
              </a:lnTo>
              <a:lnTo>
                <a:pt x="204708" y="263840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5853DD3-1C93-B14A-B29B-BCF41067FB24}">
      <dsp:nvSpPr>
        <dsp:cNvPr id="0" name=""/>
        <dsp:cNvSpPr/>
      </dsp:nvSpPr>
      <dsp:spPr>
        <a:xfrm>
          <a:off x="2547934" y="797558"/>
          <a:ext cx="204708" cy="2171254"/>
        </a:xfrm>
        <a:custGeom>
          <a:avLst/>
          <a:gdLst/>
          <a:ahLst/>
          <a:cxnLst/>
          <a:rect l="0" t="0" r="0" b="0"/>
          <a:pathLst>
            <a:path>
              <a:moveTo>
                <a:pt x="0" y="0"/>
              </a:moveTo>
              <a:lnTo>
                <a:pt x="0" y="2171254"/>
              </a:lnTo>
              <a:lnTo>
                <a:pt x="204708" y="217125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D9331E-9472-7843-8AFA-E5DC3A20E66C}">
      <dsp:nvSpPr>
        <dsp:cNvPr id="0" name=""/>
        <dsp:cNvSpPr/>
      </dsp:nvSpPr>
      <dsp:spPr>
        <a:xfrm>
          <a:off x="2547934" y="797558"/>
          <a:ext cx="204708" cy="1704105"/>
        </a:xfrm>
        <a:custGeom>
          <a:avLst/>
          <a:gdLst/>
          <a:ahLst/>
          <a:cxnLst/>
          <a:rect l="0" t="0" r="0" b="0"/>
          <a:pathLst>
            <a:path>
              <a:moveTo>
                <a:pt x="0" y="0"/>
              </a:moveTo>
              <a:lnTo>
                <a:pt x="0" y="1704105"/>
              </a:lnTo>
              <a:lnTo>
                <a:pt x="204708" y="170410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5F7BC1B-5E7B-254A-A5A9-F7E588A69A2D}">
      <dsp:nvSpPr>
        <dsp:cNvPr id="0" name=""/>
        <dsp:cNvSpPr/>
      </dsp:nvSpPr>
      <dsp:spPr>
        <a:xfrm>
          <a:off x="2547934" y="797558"/>
          <a:ext cx="204708" cy="1236956"/>
        </a:xfrm>
        <a:custGeom>
          <a:avLst/>
          <a:gdLst/>
          <a:ahLst/>
          <a:cxnLst/>
          <a:rect l="0" t="0" r="0" b="0"/>
          <a:pathLst>
            <a:path>
              <a:moveTo>
                <a:pt x="0" y="0"/>
              </a:moveTo>
              <a:lnTo>
                <a:pt x="0" y="1236956"/>
              </a:lnTo>
              <a:lnTo>
                <a:pt x="204708" y="123695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87ACAD7-5EF1-4540-AF07-5D27EEBA5B88}">
      <dsp:nvSpPr>
        <dsp:cNvPr id="0" name=""/>
        <dsp:cNvSpPr/>
      </dsp:nvSpPr>
      <dsp:spPr>
        <a:xfrm>
          <a:off x="2547934" y="797558"/>
          <a:ext cx="204708" cy="769808"/>
        </a:xfrm>
        <a:custGeom>
          <a:avLst/>
          <a:gdLst/>
          <a:ahLst/>
          <a:cxnLst/>
          <a:rect l="0" t="0" r="0" b="0"/>
          <a:pathLst>
            <a:path>
              <a:moveTo>
                <a:pt x="0" y="0"/>
              </a:moveTo>
              <a:lnTo>
                <a:pt x="0" y="769808"/>
              </a:lnTo>
              <a:lnTo>
                <a:pt x="204708" y="76980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5BF1578-9320-B444-AD2C-F332AABCCD32}">
      <dsp:nvSpPr>
        <dsp:cNvPr id="0" name=""/>
        <dsp:cNvSpPr/>
      </dsp:nvSpPr>
      <dsp:spPr>
        <a:xfrm>
          <a:off x="2547934" y="797558"/>
          <a:ext cx="204708" cy="302659"/>
        </a:xfrm>
        <a:custGeom>
          <a:avLst/>
          <a:gdLst/>
          <a:ahLst/>
          <a:cxnLst/>
          <a:rect l="0" t="0" r="0" b="0"/>
          <a:pathLst>
            <a:path>
              <a:moveTo>
                <a:pt x="0" y="0"/>
              </a:moveTo>
              <a:lnTo>
                <a:pt x="0" y="302659"/>
              </a:lnTo>
              <a:lnTo>
                <a:pt x="204708" y="30265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4C6EB41-C3F0-574E-8898-C1CF5D5DEFF4}">
      <dsp:nvSpPr>
        <dsp:cNvPr id="0" name=""/>
        <dsp:cNvSpPr/>
      </dsp:nvSpPr>
      <dsp:spPr>
        <a:xfrm>
          <a:off x="3093824" y="330410"/>
          <a:ext cx="1776384" cy="138170"/>
        </a:xfrm>
        <a:custGeom>
          <a:avLst/>
          <a:gdLst/>
          <a:ahLst/>
          <a:cxnLst/>
          <a:rect l="0" t="0" r="0" b="0"/>
          <a:pathLst>
            <a:path>
              <a:moveTo>
                <a:pt x="1776384" y="0"/>
              </a:moveTo>
              <a:lnTo>
                <a:pt x="1776384" y="69085"/>
              </a:lnTo>
              <a:lnTo>
                <a:pt x="0" y="69085"/>
              </a:lnTo>
              <a:lnTo>
                <a:pt x="0" y="13817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513AB10-53DA-F847-B1EE-71950DB25C6B}">
      <dsp:nvSpPr>
        <dsp:cNvPr id="0" name=""/>
        <dsp:cNvSpPr/>
      </dsp:nvSpPr>
      <dsp:spPr>
        <a:xfrm>
          <a:off x="641338" y="797558"/>
          <a:ext cx="271992" cy="4039848"/>
        </a:xfrm>
        <a:custGeom>
          <a:avLst/>
          <a:gdLst/>
          <a:ahLst/>
          <a:cxnLst/>
          <a:rect l="0" t="0" r="0" b="0"/>
          <a:pathLst>
            <a:path>
              <a:moveTo>
                <a:pt x="0" y="0"/>
              </a:moveTo>
              <a:lnTo>
                <a:pt x="0" y="4039848"/>
              </a:lnTo>
              <a:lnTo>
                <a:pt x="271992" y="403984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D878572-4005-7C47-9C0A-B22E259E6D68}">
      <dsp:nvSpPr>
        <dsp:cNvPr id="0" name=""/>
        <dsp:cNvSpPr/>
      </dsp:nvSpPr>
      <dsp:spPr>
        <a:xfrm>
          <a:off x="641338" y="797558"/>
          <a:ext cx="271992" cy="3572699"/>
        </a:xfrm>
        <a:custGeom>
          <a:avLst/>
          <a:gdLst/>
          <a:ahLst/>
          <a:cxnLst/>
          <a:rect l="0" t="0" r="0" b="0"/>
          <a:pathLst>
            <a:path>
              <a:moveTo>
                <a:pt x="0" y="0"/>
              </a:moveTo>
              <a:lnTo>
                <a:pt x="0" y="3572699"/>
              </a:lnTo>
              <a:lnTo>
                <a:pt x="271992" y="357269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C44DDEB-7648-6A49-A073-DA8223736AF2}">
      <dsp:nvSpPr>
        <dsp:cNvPr id="0" name=""/>
        <dsp:cNvSpPr/>
      </dsp:nvSpPr>
      <dsp:spPr>
        <a:xfrm>
          <a:off x="641338" y="797558"/>
          <a:ext cx="271992" cy="3105551"/>
        </a:xfrm>
        <a:custGeom>
          <a:avLst/>
          <a:gdLst/>
          <a:ahLst/>
          <a:cxnLst/>
          <a:rect l="0" t="0" r="0" b="0"/>
          <a:pathLst>
            <a:path>
              <a:moveTo>
                <a:pt x="0" y="0"/>
              </a:moveTo>
              <a:lnTo>
                <a:pt x="0" y="3105551"/>
              </a:lnTo>
              <a:lnTo>
                <a:pt x="271992" y="310555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A767A3B-5EA3-A84B-99D0-CD5AC13788F4}">
      <dsp:nvSpPr>
        <dsp:cNvPr id="0" name=""/>
        <dsp:cNvSpPr/>
      </dsp:nvSpPr>
      <dsp:spPr>
        <a:xfrm>
          <a:off x="641338" y="797558"/>
          <a:ext cx="271992" cy="2638402"/>
        </a:xfrm>
        <a:custGeom>
          <a:avLst/>
          <a:gdLst/>
          <a:ahLst/>
          <a:cxnLst/>
          <a:rect l="0" t="0" r="0" b="0"/>
          <a:pathLst>
            <a:path>
              <a:moveTo>
                <a:pt x="0" y="0"/>
              </a:moveTo>
              <a:lnTo>
                <a:pt x="0" y="2638402"/>
              </a:lnTo>
              <a:lnTo>
                <a:pt x="271992" y="263840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F6FCDF5-F30F-404F-88FB-23212E897BAD}">
      <dsp:nvSpPr>
        <dsp:cNvPr id="0" name=""/>
        <dsp:cNvSpPr/>
      </dsp:nvSpPr>
      <dsp:spPr>
        <a:xfrm>
          <a:off x="641338" y="797558"/>
          <a:ext cx="271992" cy="2171254"/>
        </a:xfrm>
        <a:custGeom>
          <a:avLst/>
          <a:gdLst/>
          <a:ahLst/>
          <a:cxnLst/>
          <a:rect l="0" t="0" r="0" b="0"/>
          <a:pathLst>
            <a:path>
              <a:moveTo>
                <a:pt x="0" y="0"/>
              </a:moveTo>
              <a:lnTo>
                <a:pt x="0" y="2171254"/>
              </a:lnTo>
              <a:lnTo>
                <a:pt x="271992" y="217125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A214DE9-C67B-0B4C-A51F-07B97D15DE6F}">
      <dsp:nvSpPr>
        <dsp:cNvPr id="0" name=""/>
        <dsp:cNvSpPr/>
      </dsp:nvSpPr>
      <dsp:spPr>
        <a:xfrm>
          <a:off x="641338" y="797558"/>
          <a:ext cx="271992" cy="1704105"/>
        </a:xfrm>
        <a:custGeom>
          <a:avLst/>
          <a:gdLst/>
          <a:ahLst/>
          <a:cxnLst/>
          <a:rect l="0" t="0" r="0" b="0"/>
          <a:pathLst>
            <a:path>
              <a:moveTo>
                <a:pt x="0" y="0"/>
              </a:moveTo>
              <a:lnTo>
                <a:pt x="0" y="1704105"/>
              </a:lnTo>
              <a:lnTo>
                <a:pt x="271992" y="170410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DB183C3-775F-C147-A9B4-158900A8FD8E}">
      <dsp:nvSpPr>
        <dsp:cNvPr id="0" name=""/>
        <dsp:cNvSpPr/>
      </dsp:nvSpPr>
      <dsp:spPr>
        <a:xfrm>
          <a:off x="641338" y="797558"/>
          <a:ext cx="271992" cy="1236956"/>
        </a:xfrm>
        <a:custGeom>
          <a:avLst/>
          <a:gdLst/>
          <a:ahLst/>
          <a:cxnLst/>
          <a:rect l="0" t="0" r="0" b="0"/>
          <a:pathLst>
            <a:path>
              <a:moveTo>
                <a:pt x="0" y="0"/>
              </a:moveTo>
              <a:lnTo>
                <a:pt x="0" y="1236956"/>
              </a:lnTo>
              <a:lnTo>
                <a:pt x="271992" y="123695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C0405ED-9495-2040-9338-79D7AE26EF15}">
      <dsp:nvSpPr>
        <dsp:cNvPr id="0" name=""/>
        <dsp:cNvSpPr/>
      </dsp:nvSpPr>
      <dsp:spPr>
        <a:xfrm>
          <a:off x="641338" y="797558"/>
          <a:ext cx="271992" cy="769808"/>
        </a:xfrm>
        <a:custGeom>
          <a:avLst/>
          <a:gdLst/>
          <a:ahLst/>
          <a:cxnLst/>
          <a:rect l="0" t="0" r="0" b="0"/>
          <a:pathLst>
            <a:path>
              <a:moveTo>
                <a:pt x="0" y="0"/>
              </a:moveTo>
              <a:lnTo>
                <a:pt x="0" y="769808"/>
              </a:lnTo>
              <a:lnTo>
                <a:pt x="271992" y="76980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45A4C88-DC1A-A648-B7C3-1C979B0D0F91}">
      <dsp:nvSpPr>
        <dsp:cNvPr id="0" name=""/>
        <dsp:cNvSpPr/>
      </dsp:nvSpPr>
      <dsp:spPr>
        <a:xfrm>
          <a:off x="641338" y="797558"/>
          <a:ext cx="271992" cy="302659"/>
        </a:xfrm>
        <a:custGeom>
          <a:avLst/>
          <a:gdLst/>
          <a:ahLst/>
          <a:cxnLst/>
          <a:rect l="0" t="0" r="0" b="0"/>
          <a:pathLst>
            <a:path>
              <a:moveTo>
                <a:pt x="0" y="0"/>
              </a:moveTo>
              <a:lnTo>
                <a:pt x="0" y="302659"/>
              </a:lnTo>
              <a:lnTo>
                <a:pt x="271992" y="30265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014F840-E3AD-0941-B41A-85743B71EA89}">
      <dsp:nvSpPr>
        <dsp:cNvPr id="0" name=""/>
        <dsp:cNvSpPr/>
      </dsp:nvSpPr>
      <dsp:spPr>
        <a:xfrm>
          <a:off x="1366650" y="330410"/>
          <a:ext cx="3503557" cy="138170"/>
        </a:xfrm>
        <a:custGeom>
          <a:avLst/>
          <a:gdLst/>
          <a:ahLst/>
          <a:cxnLst/>
          <a:rect l="0" t="0" r="0" b="0"/>
          <a:pathLst>
            <a:path>
              <a:moveTo>
                <a:pt x="3503557" y="0"/>
              </a:moveTo>
              <a:lnTo>
                <a:pt x="3503557" y="69085"/>
              </a:lnTo>
              <a:lnTo>
                <a:pt x="0" y="69085"/>
              </a:lnTo>
              <a:lnTo>
                <a:pt x="0" y="13817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DAEA7B4-8685-A444-98DC-58299C02660B}">
      <dsp:nvSpPr>
        <dsp:cNvPr id="0" name=""/>
        <dsp:cNvSpPr/>
      </dsp:nvSpPr>
      <dsp:spPr>
        <a:xfrm>
          <a:off x="4269323" y="1432"/>
          <a:ext cx="1201769"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Thematic Coding Tree</a:t>
          </a:r>
        </a:p>
      </dsp:txBody>
      <dsp:txXfrm>
        <a:off x="4269323" y="1432"/>
        <a:ext cx="1201769" cy="328977"/>
      </dsp:txXfrm>
    </dsp:sp>
    <dsp:sp modelId="{52FE4591-1424-3049-B06D-A0E16F3BCB79}">
      <dsp:nvSpPr>
        <dsp:cNvPr id="0" name=""/>
        <dsp:cNvSpPr/>
      </dsp:nvSpPr>
      <dsp:spPr>
        <a:xfrm>
          <a:off x="460010" y="468580"/>
          <a:ext cx="181328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i="1" kern="1200"/>
            <a:t>Diverse nature of cognitive difficulties and its challenges</a:t>
          </a:r>
          <a:endParaRPr lang="en-GB" sz="800" kern="1200"/>
        </a:p>
      </dsp:txBody>
      <dsp:txXfrm>
        <a:off x="460010" y="468580"/>
        <a:ext cx="1813280" cy="328977"/>
      </dsp:txXfrm>
    </dsp:sp>
    <dsp:sp modelId="{9E7D2FC2-4625-B248-A005-84FC015DC938}">
      <dsp:nvSpPr>
        <dsp:cNvPr id="0" name=""/>
        <dsp:cNvSpPr/>
      </dsp:nvSpPr>
      <dsp:spPr>
        <a:xfrm>
          <a:off x="913330" y="935729"/>
          <a:ext cx="140136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General cognitive decline </a:t>
          </a:r>
          <a:endParaRPr lang="en-GB" sz="800" kern="1200"/>
        </a:p>
      </dsp:txBody>
      <dsp:txXfrm>
        <a:off x="913330" y="935729"/>
        <a:ext cx="1401360" cy="328977"/>
      </dsp:txXfrm>
    </dsp:sp>
    <dsp:sp modelId="{33F467E6-7F65-BD46-B606-2213F17C0AF8}">
      <dsp:nvSpPr>
        <dsp:cNvPr id="0" name=""/>
        <dsp:cNvSpPr/>
      </dsp:nvSpPr>
      <dsp:spPr>
        <a:xfrm>
          <a:off x="913330" y="1402878"/>
          <a:ext cx="1290882"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More pronounced difficulties on attention-demanding task</a:t>
          </a:r>
          <a:endParaRPr lang="en-GB" sz="800" kern="1200"/>
        </a:p>
      </dsp:txBody>
      <dsp:txXfrm>
        <a:off x="913330" y="1402878"/>
        <a:ext cx="1290882" cy="328977"/>
      </dsp:txXfrm>
    </dsp:sp>
    <dsp:sp modelId="{222D453E-C9C7-C44D-A7E4-39ED8124FA3F}">
      <dsp:nvSpPr>
        <dsp:cNvPr id="0" name=""/>
        <dsp:cNvSpPr/>
      </dsp:nvSpPr>
      <dsp:spPr>
        <a:xfrm>
          <a:off x="913330" y="1870026"/>
          <a:ext cx="150756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Proneness to making mistakes</a:t>
          </a:r>
          <a:endParaRPr lang="en-GB" sz="800" kern="1200"/>
        </a:p>
      </dsp:txBody>
      <dsp:txXfrm>
        <a:off x="913330" y="1870026"/>
        <a:ext cx="1507560" cy="328977"/>
      </dsp:txXfrm>
    </dsp:sp>
    <dsp:sp modelId="{6ED88272-6620-5D48-A9F1-F4C24D5ADD23}">
      <dsp:nvSpPr>
        <dsp:cNvPr id="0" name=""/>
        <dsp:cNvSpPr/>
      </dsp:nvSpPr>
      <dsp:spPr>
        <a:xfrm>
          <a:off x="913330" y="2337175"/>
          <a:ext cx="136836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Inefficient or unreliable encoding of information</a:t>
          </a:r>
          <a:endParaRPr lang="en-GB" sz="800" kern="1200"/>
        </a:p>
      </dsp:txBody>
      <dsp:txXfrm>
        <a:off x="913330" y="2337175"/>
        <a:ext cx="1368363" cy="328977"/>
      </dsp:txXfrm>
    </dsp:sp>
    <dsp:sp modelId="{A0D5B1BF-795E-754D-936E-61EFFBAA6491}">
      <dsp:nvSpPr>
        <dsp:cNvPr id="0" name=""/>
        <dsp:cNvSpPr/>
      </dsp:nvSpPr>
      <dsp:spPr>
        <a:xfrm>
          <a:off x="913330" y="2804323"/>
          <a:ext cx="1443916"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Relying on prompting from partners</a:t>
          </a:r>
          <a:endParaRPr lang="en-GB" sz="800" kern="1200"/>
        </a:p>
      </dsp:txBody>
      <dsp:txXfrm>
        <a:off x="913330" y="2804323"/>
        <a:ext cx="1443916" cy="328977"/>
      </dsp:txXfrm>
    </dsp:sp>
    <dsp:sp modelId="{31C7D6ED-5BD4-5C4B-BF2C-F7FD9B322F37}">
      <dsp:nvSpPr>
        <dsp:cNvPr id="0" name=""/>
        <dsp:cNvSpPr/>
      </dsp:nvSpPr>
      <dsp:spPr>
        <a:xfrm>
          <a:off x="913330" y="3271472"/>
          <a:ext cx="145170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Repetition required to compensate for deficits</a:t>
          </a:r>
          <a:endParaRPr lang="en-GB" sz="800" kern="1200"/>
        </a:p>
      </dsp:txBody>
      <dsp:txXfrm>
        <a:off x="913330" y="3271472"/>
        <a:ext cx="1451700" cy="328977"/>
      </dsp:txXfrm>
    </dsp:sp>
    <dsp:sp modelId="{44569C95-2F09-1945-90CB-87871C7E8778}">
      <dsp:nvSpPr>
        <dsp:cNvPr id="0" name=""/>
        <dsp:cNvSpPr/>
      </dsp:nvSpPr>
      <dsp:spPr>
        <a:xfrm>
          <a:off x="913330" y="3738621"/>
          <a:ext cx="145170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Word-finding difficulties and its impact</a:t>
          </a:r>
          <a:endParaRPr lang="en-GB" sz="800" kern="1200"/>
        </a:p>
      </dsp:txBody>
      <dsp:txXfrm>
        <a:off x="913330" y="3738621"/>
        <a:ext cx="1451700" cy="328977"/>
      </dsp:txXfrm>
    </dsp:sp>
    <dsp:sp modelId="{4E02CEC1-4217-9249-8CF6-19687EBABC11}">
      <dsp:nvSpPr>
        <dsp:cNvPr id="0" name=""/>
        <dsp:cNvSpPr/>
      </dsp:nvSpPr>
      <dsp:spPr>
        <a:xfrm>
          <a:off x="913330" y="4205769"/>
          <a:ext cx="1315154"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Increased disorganisation</a:t>
          </a:r>
          <a:endParaRPr lang="en-GB" sz="800" kern="1200"/>
        </a:p>
      </dsp:txBody>
      <dsp:txXfrm>
        <a:off x="913330" y="4205769"/>
        <a:ext cx="1315154" cy="328977"/>
      </dsp:txXfrm>
    </dsp:sp>
    <dsp:sp modelId="{26BC4480-4EE2-FA45-9698-2042525086E6}">
      <dsp:nvSpPr>
        <dsp:cNvPr id="0" name=""/>
        <dsp:cNvSpPr/>
      </dsp:nvSpPr>
      <dsp:spPr>
        <a:xfrm>
          <a:off x="913330" y="4672918"/>
          <a:ext cx="1375838"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Increased tangentiality </a:t>
          </a:r>
          <a:endParaRPr lang="en-GB" sz="800" kern="1200"/>
        </a:p>
      </dsp:txBody>
      <dsp:txXfrm>
        <a:off x="913330" y="4672918"/>
        <a:ext cx="1375838" cy="328977"/>
      </dsp:txXfrm>
    </dsp:sp>
    <dsp:sp modelId="{441CF7DC-2869-D04C-AD97-69895F3D203E}">
      <dsp:nvSpPr>
        <dsp:cNvPr id="0" name=""/>
        <dsp:cNvSpPr/>
      </dsp:nvSpPr>
      <dsp:spPr>
        <a:xfrm>
          <a:off x="2411461" y="468580"/>
          <a:ext cx="136472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i="1" kern="1200"/>
            <a:t>Uncertainty about aetiology of cognitive difficulties  </a:t>
          </a:r>
          <a:endParaRPr lang="en-GB" sz="800" kern="1200"/>
        </a:p>
      </dsp:txBody>
      <dsp:txXfrm>
        <a:off x="2411461" y="468580"/>
        <a:ext cx="1364725" cy="328977"/>
      </dsp:txXfrm>
    </dsp:sp>
    <dsp:sp modelId="{6739511F-6957-1242-AAB2-F638C251F04D}">
      <dsp:nvSpPr>
        <dsp:cNvPr id="0" name=""/>
        <dsp:cNvSpPr/>
      </dsp:nvSpPr>
      <dsp:spPr>
        <a:xfrm>
          <a:off x="2752642" y="935729"/>
          <a:ext cx="128581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Uncertain casual relationships</a:t>
          </a:r>
          <a:endParaRPr lang="en-GB" sz="800" kern="1200"/>
        </a:p>
      </dsp:txBody>
      <dsp:txXfrm>
        <a:off x="2752642" y="935729"/>
        <a:ext cx="1285810" cy="328977"/>
      </dsp:txXfrm>
    </dsp:sp>
    <dsp:sp modelId="{95FBCC21-1645-D543-ADD8-B4121FE9ABBD}">
      <dsp:nvSpPr>
        <dsp:cNvPr id="0" name=""/>
        <dsp:cNvSpPr/>
      </dsp:nvSpPr>
      <dsp:spPr>
        <a:xfrm>
          <a:off x="2752642" y="1402878"/>
          <a:ext cx="114682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Compounding treatment side-effects</a:t>
          </a:r>
          <a:endParaRPr lang="en-GB" sz="800" kern="1200"/>
        </a:p>
      </dsp:txBody>
      <dsp:txXfrm>
        <a:off x="2752642" y="1402878"/>
        <a:ext cx="1146823" cy="328977"/>
      </dsp:txXfrm>
    </dsp:sp>
    <dsp:sp modelId="{EEF85B70-548D-E04A-98A7-CBC059E50C08}">
      <dsp:nvSpPr>
        <dsp:cNvPr id="0" name=""/>
        <dsp:cNvSpPr/>
      </dsp:nvSpPr>
      <dsp:spPr>
        <a:xfrm>
          <a:off x="2752642" y="1870026"/>
          <a:ext cx="1191307"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Interaction of side-effects and comorbidities</a:t>
          </a:r>
          <a:endParaRPr lang="en-GB" sz="800" kern="1200"/>
        </a:p>
      </dsp:txBody>
      <dsp:txXfrm>
        <a:off x="2752642" y="1870026"/>
        <a:ext cx="1191307" cy="328977"/>
      </dsp:txXfrm>
    </dsp:sp>
    <dsp:sp modelId="{91E3D54F-D357-0E4A-BD79-04A76D079713}">
      <dsp:nvSpPr>
        <dsp:cNvPr id="0" name=""/>
        <dsp:cNvSpPr/>
      </dsp:nvSpPr>
      <dsp:spPr>
        <a:xfrm>
          <a:off x="2752642" y="2337175"/>
          <a:ext cx="127926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Possible contribution of normal ageing</a:t>
          </a:r>
          <a:endParaRPr lang="en-GB" sz="800" kern="1200"/>
        </a:p>
      </dsp:txBody>
      <dsp:txXfrm>
        <a:off x="2752642" y="2337175"/>
        <a:ext cx="1279263" cy="328977"/>
      </dsp:txXfrm>
    </dsp:sp>
    <dsp:sp modelId="{FDE6E35F-9832-034A-9EC8-D0433D3A2693}">
      <dsp:nvSpPr>
        <dsp:cNvPr id="0" name=""/>
        <dsp:cNvSpPr/>
      </dsp:nvSpPr>
      <dsp:spPr>
        <a:xfrm>
          <a:off x="2752642" y="2804323"/>
          <a:ext cx="121757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Exacerbation of age-related decline</a:t>
          </a:r>
          <a:endParaRPr lang="en-GB" sz="800" kern="1200"/>
        </a:p>
      </dsp:txBody>
      <dsp:txXfrm>
        <a:off x="2752642" y="2804323"/>
        <a:ext cx="1217573" cy="328977"/>
      </dsp:txXfrm>
    </dsp:sp>
    <dsp:sp modelId="{2722BF47-A00A-7540-8E96-EB1BA4421608}">
      <dsp:nvSpPr>
        <dsp:cNvPr id="0" name=""/>
        <dsp:cNvSpPr/>
      </dsp:nvSpPr>
      <dsp:spPr>
        <a:xfrm>
          <a:off x="2752642" y="3271472"/>
          <a:ext cx="1240292"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Greater awareness of difficulties</a:t>
          </a:r>
          <a:endParaRPr lang="en-GB" sz="800" kern="1200"/>
        </a:p>
      </dsp:txBody>
      <dsp:txXfrm>
        <a:off x="2752642" y="3271472"/>
        <a:ext cx="1240292" cy="328977"/>
      </dsp:txXfrm>
    </dsp:sp>
    <dsp:sp modelId="{8C6FAD73-D157-5D4A-9723-7348BC5E39D9}">
      <dsp:nvSpPr>
        <dsp:cNvPr id="0" name=""/>
        <dsp:cNvSpPr/>
      </dsp:nvSpPr>
      <dsp:spPr>
        <a:xfrm>
          <a:off x="3914357" y="468580"/>
          <a:ext cx="1677517"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i="1" kern="1200"/>
            <a:t>Shifts in self-perception, increased emotionality and interpersonal dynamics</a:t>
          </a:r>
          <a:endParaRPr lang="en-GB" sz="800" kern="1200"/>
        </a:p>
      </dsp:txBody>
      <dsp:txXfrm>
        <a:off x="3914357" y="468580"/>
        <a:ext cx="1677517" cy="328977"/>
      </dsp:txXfrm>
    </dsp:sp>
    <dsp:sp modelId="{8585AEB9-D1EA-4D4D-A16B-F8284D089538}">
      <dsp:nvSpPr>
        <dsp:cNvPr id="0" name=""/>
        <dsp:cNvSpPr/>
      </dsp:nvSpPr>
      <dsp:spPr>
        <a:xfrm>
          <a:off x="4333737" y="935729"/>
          <a:ext cx="105920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I just don't feel like myself"</a:t>
          </a:r>
        </a:p>
      </dsp:txBody>
      <dsp:txXfrm>
        <a:off x="4333737" y="935729"/>
        <a:ext cx="1059203" cy="328977"/>
      </dsp:txXfrm>
    </dsp:sp>
    <dsp:sp modelId="{789404FC-1350-5743-B899-D4B02609337F}">
      <dsp:nvSpPr>
        <dsp:cNvPr id="0" name=""/>
        <dsp:cNvSpPr/>
      </dsp:nvSpPr>
      <dsp:spPr>
        <a:xfrm>
          <a:off x="4333737" y="1402878"/>
          <a:ext cx="117767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A loss of confidence, and poorer quality of life and function</a:t>
          </a:r>
          <a:endParaRPr lang="en-GB" sz="800" kern="1200"/>
        </a:p>
      </dsp:txBody>
      <dsp:txXfrm>
        <a:off x="4333737" y="1402878"/>
        <a:ext cx="1177675" cy="328977"/>
      </dsp:txXfrm>
    </dsp:sp>
    <dsp:sp modelId="{720DF8AB-61C7-8844-AE0A-7A97EEC4E477}">
      <dsp:nvSpPr>
        <dsp:cNvPr id="0" name=""/>
        <dsp:cNvSpPr/>
      </dsp:nvSpPr>
      <dsp:spPr>
        <a:xfrm>
          <a:off x="4333737" y="1870026"/>
          <a:ext cx="121556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Social withdrawal </a:t>
          </a:r>
          <a:endParaRPr lang="en-GB" sz="800" kern="1200"/>
        </a:p>
      </dsp:txBody>
      <dsp:txXfrm>
        <a:off x="4333737" y="1870026"/>
        <a:ext cx="1215560" cy="328977"/>
      </dsp:txXfrm>
    </dsp:sp>
    <dsp:sp modelId="{2F7F25DB-F001-CE4A-9463-41015C723C66}">
      <dsp:nvSpPr>
        <dsp:cNvPr id="0" name=""/>
        <dsp:cNvSpPr/>
      </dsp:nvSpPr>
      <dsp:spPr>
        <a:xfrm>
          <a:off x="4333737" y="2337175"/>
          <a:ext cx="1029806"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Leaning more into pre-existing traits </a:t>
          </a:r>
          <a:endParaRPr lang="en-GB" sz="800" kern="1200"/>
        </a:p>
      </dsp:txBody>
      <dsp:txXfrm>
        <a:off x="4333737" y="2337175"/>
        <a:ext cx="1029806" cy="328977"/>
      </dsp:txXfrm>
    </dsp:sp>
    <dsp:sp modelId="{823994D7-5467-124D-9D67-6AC897246342}">
      <dsp:nvSpPr>
        <dsp:cNvPr id="0" name=""/>
        <dsp:cNvSpPr/>
      </dsp:nvSpPr>
      <dsp:spPr>
        <a:xfrm>
          <a:off x="4333737" y="2804323"/>
          <a:ext cx="1367271"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Partners experiencing increased responsibilities</a:t>
          </a:r>
          <a:endParaRPr lang="en-GB" sz="800" kern="1200"/>
        </a:p>
      </dsp:txBody>
      <dsp:txXfrm>
        <a:off x="4333737" y="2804323"/>
        <a:ext cx="1367271" cy="328977"/>
      </dsp:txXfrm>
    </dsp:sp>
    <dsp:sp modelId="{758B36A3-94E8-B743-8544-B7F0BC380B15}">
      <dsp:nvSpPr>
        <dsp:cNvPr id="0" name=""/>
        <dsp:cNvSpPr/>
      </dsp:nvSpPr>
      <dsp:spPr>
        <a:xfrm>
          <a:off x="4333737" y="3271472"/>
          <a:ext cx="1473472"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Shifts in power dynamics</a:t>
          </a:r>
          <a:endParaRPr lang="en-GB" sz="800" kern="1200"/>
        </a:p>
      </dsp:txBody>
      <dsp:txXfrm>
        <a:off x="4333737" y="3271472"/>
        <a:ext cx="1473472" cy="328977"/>
      </dsp:txXfrm>
    </dsp:sp>
    <dsp:sp modelId="{ADB10B8A-EA68-7B4D-9CC7-69A83B478697}">
      <dsp:nvSpPr>
        <dsp:cNvPr id="0" name=""/>
        <dsp:cNvSpPr/>
      </dsp:nvSpPr>
      <dsp:spPr>
        <a:xfrm>
          <a:off x="4333737" y="3738621"/>
          <a:ext cx="1458306"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Greater appreciation for partners</a:t>
          </a:r>
          <a:endParaRPr lang="en-GB" sz="800" kern="1200"/>
        </a:p>
      </dsp:txBody>
      <dsp:txXfrm>
        <a:off x="4333737" y="3738621"/>
        <a:ext cx="1458306" cy="328977"/>
      </dsp:txXfrm>
    </dsp:sp>
    <dsp:sp modelId="{C444886B-A6A9-6B45-B1BF-2EC43D8F2466}">
      <dsp:nvSpPr>
        <dsp:cNvPr id="0" name=""/>
        <dsp:cNvSpPr/>
      </dsp:nvSpPr>
      <dsp:spPr>
        <a:xfrm>
          <a:off x="4333737" y="4205769"/>
          <a:ext cx="1503817"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Shifts in power dynamics</a:t>
          </a:r>
          <a:endParaRPr lang="en-GB" sz="800" kern="1200"/>
        </a:p>
      </dsp:txBody>
      <dsp:txXfrm>
        <a:off x="4333737" y="4205769"/>
        <a:ext cx="1503817" cy="328977"/>
      </dsp:txXfrm>
    </dsp:sp>
    <dsp:sp modelId="{5F937044-1484-F144-954B-44A708F824C3}">
      <dsp:nvSpPr>
        <dsp:cNvPr id="0" name=""/>
        <dsp:cNvSpPr/>
      </dsp:nvSpPr>
      <dsp:spPr>
        <a:xfrm>
          <a:off x="4333737" y="4672918"/>
          <a:ext cx="1367271"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Greater appreciation for partners</a:t>
          </a:r>
          <a:endParaRPr lang="en-GB" sz="800" kern="1200"/>
        </a:p>
      </dsp:txBody>
      <dsp:txXfrm>
        <a:off x="4333737" y="4672918"/>
        <a:ext cx="1367271" cy="328977"/>
      </dsp:txXfrm>
    </dsp:sp>
    <dsp:sp modelId="{3A5A80CC-FF56-8B48-BD3F-7135596E01F0}">
      <dsp:nvSpPr>
        <dsp:cNvPr id="0" name=""/>
        <dsp:cNvSpPr/>
      </dsp:nvSpPr>
      <dsp:spPr>
        <a:xfrm>
          <a:off x="4333737" y="5140066"/>
          <a:ext cx="1549334"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Increased irritability and emotional lability</a:t>
          </a:r>
          <a:endParaRPr lang="en-GB" sz="800" kern="1200"/>
        </a:p>
      </dsp:txBody>
      <dsp:txXfrm>
        <a:off x="4333737" y="5140066"/>
        <a:ext cx="1549334" cy="328977"/>
      </dsp:txXfrm>
    </dsp:sp>
    <dsp:sp modelId="{32E962D3-B154-994C-BFA1-211229E1DBA5}">
      <dsp:nvSpPr>
        <dsp:cNvPr id="0" name=""/>
        <dsp:cNvSpPr/>
      </dsp:nvSpPr>
      <dsp:spPr>
        <a:xfrm>
          <a:off x="5902415" y="475301"/>
          <a:ext cx="102348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i="1" kern="1200"/>
            <a:t>Coping and management</a:t>
          </a:r>
          <a:endParaRPr lang="en-GB" sz="800" kern="1200"/>
        </a:p>
      </dsp:txBody>
      <dsp:txXfrm>
        <a:off x="5902415" y="475301"/>
        <a:ext cx="1023483" cy="328977"/>
      </dsp:txXfrm>
    </dsp:sp>
    <dsp:sp modelId="{961FB777-DA53-494F-B8F4-716BA7343C39}">
      <dsp:nvSpPr>
        <dsp:cNvPr id="0" name=""/>
        <dsp:cNvSpPr/>
      </dsp:nvSpPr>
      <dsp:spPr>
        <a:xfrm>
          <a:off x="5531111" y="935729"/>
          <a:ext cx="861658"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Coping with cognitive changes</a:t>
          </a:r>
          <a:endParaRPr lang="en-GB" sz="800" kern="1200"/>
        </a:p>
      </dsp:txBody>
      <dsp:txXfrm>
        <a:off x="5531111" y="935729"/>
        <a:ext cx="861658" cy="328977"/>
      </dsp:txXfrm>
    </dsp:sp>
    <dsp:sp modelId="{5977D971-9826-7F41-BE75-8EBF192B1A7F}">
      <dsp:nvSpPr>
        <dsp:cNvPr id="0" name=""/>
        <dsp:cNvSpPr/>
      </dsp:nvSpPr>
      <dsp:spPr>
        <a:xfrm>
          <a:off x="5746525" y="1402878"/>
          <a:ext cx="977268"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Keeping busy"/ Keeping brain "active"</a:t>
          </a:r>
        </a:p>
      </dsp:txBody>
      <dsp:txXfrm>
        <a:off x="5746525" y="1402878"/>
        <a:ext cx="977268" cy="328977"/>
      </dsp:txXfrm>
    </dsp:sp>
    <dsp:sp modelId="{6FEB1FF2-1967-8645-A9A3-47570DF0DE9A}">
      <dsp:nvSpPr>
        <dsp:cNvPr id="0" name=""/>
        <dsp:cNvSpPr/>
      </dsp:nvSpPr>
      <dsp:spPr>
        <a:xfrm>
          <a:off x="5746525" y="1870026"/>
          <a:ext cx="976814"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External Compensatory Aids</a:t>
          </a:r>
        </a:p>
      </dsp:txBody>
      <dsp:txXfrm>
        <a:off x="5746525" y="1870026"/>
        <a:ext cx="976814" cy="328977"/>
      </dsp:txXfrm>
    </dsp:sp>
    <dsp:sp modelId="{88EBEA7D-85FB-D84E-BB2C-138AECBD411B}">
      <dsp:nvSpPr>
        <dsp:cNvPr id="0" name=""/>
        <dsp:cNvSpPr/>
      </dsp:nvSpPr>
      <dsp:spPr>
        <a:xfrm>
          <a:off x="5746525" y="2337175"/>
          <a:ext cx="105267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Relaxed attitude to cognitive changes</a:t>
          </a:r>
          <a:endParaRPr lang="en-GB" sz="800" kern="1200"/>
        </a:p>
      </dsp:txBody>
      <dsp:txXfrm>
        <a:off x="5746525" y="2337175"/>
        <a:ext cx="1052670" cy="328977"/>
      </dsp:txXfrm>
    </dsp:sp>
    <dsp:sp modelId="{D2E9AE7C-1051-F843-B3C0-669420C4B5EC}">
      <dsp:nvSpPr>
        <dsp:cNvPr id="0" name=""/>
        <dsp:cNvSpPr/>
      </dsp:nvSpPr>
      <dsp:spPr>
        <a:xfrm>
          <a:off x="6700923" y="935729"/>
          <a:ext cx="945771"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Coping with cancer more broadly</a:t>
          </a:r>
          <a:endParaRPr lang="en-GB" sz="800" kern="1200"/>
        </a:p>
      </dsp:txBody>
      <dsp:txXfrm>
        <a:off x="6700923" y="935729"/>
        <a:ext cx="945771" cy="328977"/>
      </dsp:txXfrm>
    </dsp:sp>
    <dsp:sp modelId="{907204E2-3C9A-7144-BF8E-970D84617B26}">
      <dsp:nvSpPr>
        <dsp:cNvPr id="0" name=""/>
        <dsp:cNvSpPr/>
      </dsp:nvSpPr>
      <dsp:spPr>
        <a:xfrm>
          <a:off x="6937366" y="1402878"/>
          <a:ext cx="650784"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Antidepressant medication</a:t>
          </a:r>
          <a:endParaRPr lang="en-GB" sz="800" kern="1200"/>
        </a:p>
      </dsp:txBody>
      <dsp:txXfrm>
        <a:off x="6937366" y="1402878"/>
        <a:ext cx="650784" cy="328977"/>
      </dsp:txXfrm>
    </dsp:sp>
    <dsp:sp modelId="{ED7DD7D3-E12F-2040-A559-51C3BAC03E84}">
      <dsp:nvSpPr>
        <dsp:cNvPr id="0" name=""/>
        <dsp:cNvSpPr/>
      </dsp:nvSpPr>
      <dsp:spPr>
        <a:xfrm>
          <a:off x="6937366" y="1870026"/>
          <a:ext cx="65795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Health promoting behaviours </a:t>
          </a:r>
          <a:endParaRPr lang="en-GB" sz="800" kern="1200"/>
        </a:p>
      </dsp:txBody>
      <dsp:txXfrm>
        <a:off x="6937366" y="1870026"/>
        <a:ext cx="657955" cy="328977"/>
      </dsp:txXfrm>
    </dsp:sp>
    <dsp:sp modelId="{C3B65B94-D314-B641-98B6-9C2464147FC3}">
      <dsp:nvSpPr>
        <dsp:cNvPr id="0" name=""/>
        <dsp:cNvSpPr/>
      </dsp:nvSpPr>
      <dsp:spPr>
        <a:xfrm>
          <a:off x="6937366" y="2337175"/>
          <a:ext cx="65795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Allied health support</a:t>
          </a:r>
          <a:endParaRPr lang="en-GB" sz="800" kern="1200"/>
        </a:p>
      </dsp:txBody>
      <dsp:txXfrm>
        <a:off x="6937366" y="2337175"/>
        <a:ext cx="657955" cy="328977"/>
      </dsp:txXfrm>
    </dsp:sp>
    <dsp:sp modelId="{00D10A74-DA38-AF47-B0D3-B16AFD288002}">
      <dsp:nvSpPr>
        <dsp:cNvPr id="0" name=""/>
        <dsp:cNvSpPr/>
      </dsp:nvSpPr>
      <dsp:spPr>
        <a:xfrm>
          <a:off x="6937366" y="2804323"/>
          <a:ext cx="65795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Cancer centres in providing holistic care</a:t>
          </a:r>
          <a:endParaRPr lang="en-GB" sz="800" kern="1200"/>
        </a:p>
      </dsp:txBody>
      <dsp:txXfrm>
        <a:off x="6937366" y="2804323"/>
        <a:ext cx="657955" cy="328977"/>
      </dsp:txXfrm>
    </dsp:sp>
    <dsp:sp modelId="{FBDFC0C2-B57B-AD4D-91C8-71CA7D880F7F}">
      <dsp:nvSpPr>
        <dsp:cNvPr id="0" name=""/>
        <dsp:cNvSpPr/>
      </dsp:nvSpPr>
      <dsp:spPr>
        <a:xfrm>
          <a:off x="6937366" y="3271472"/>
          <a:ext cx="65795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Information-seeking </a:t>
          </a:r>
          <a:endParaRPr lang="en-GB" sz="800" kern="1200"/>
        </a:p>
      </dsp:txBody>
      <dsp:txXfrm>
        <a:off x="6937366" y="3271472"/>
        <a:ext cx="657955" cy="328977"/>
      </dsp:txXfrm>
    </dsp:sp>
    <dsp:sp modelId="{47C401A0-506D-194C-B489-C2F373F28800}">
      <dsp:nvSpPr>
        <dsp:cNvPr id="0" name=""/>
        <dsp:cNvSpPr/>
      </dsp:nvSpPr>
      <dsp:spPr>
        <a:xfrm>
          <a:off x="6937366" y="3738621"/>
          <a:ext cx="65795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Social support</a:t>
          </a:r>
          <a:endParaRPr lang="en-GB" sz="800" kern="1200"/>
        </a:p>
      </dsp:txBody>
      <dsp:txXfrm>
        <a:off x="6937366" y="3738621"/>
        <a:ext cx="657955" cy="328977"/>
      </dsp:txXfrm>
    </dsp:sp>
    <dsp:sp modelId="{6DB23A51-9FA8-C74F-A17C-A03468586D63}">
      <dsp:nvSpPr>
        <dsp:cNvPr id="0" name=""/>
        <dsp:cNvSpPr/>
      </dsp:nvSpPr>
      <dsp:spPr>
        <a:xfrm>
          <a:off x="6937366" y="4205769"/>
          <a:ext cx="65795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Benefit of pets</a:t>
          </a:r>
          <a:endParaRPr lang="en-GB" sz="800" kern="1200"/>
        </a:p>
      </dsp:txBody>
      <dsp:txXfrm>
        <a:off x="6937366" y="4205769"/>
        <a:ext cx="657955" cy="328977"/>
      </dsp:txXfrm>
    </dsp:sp>
    <dsp:sp modelId="{C6D9F845-8629-8843-AFA6-31971969AF47}">
      <dsp:nvSpPr>
        <dsp:cNvPr id="0" name=""/>
        <dsp:cNvSpPr/>
      </dsp:nvSpPr>
      <dsp:spPr>
        <a:xfrm>
          <a:off x="6937366" y="4672918"/>
          <a:ext cx="94263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Keeping positive both mentally and behaviourally</a:t>
          </a:r>
          <a:endParaRPr lang="en-GB" sz="800" kern="1200"/>
        </a:p>
      </dsp:txBody>
      <dsp:txXfrm>
        <a:off x="6937366" y="4672918"/>
        <a:ext cx="942633" cy="328977"/>
      </dsp:txXfrm>
    </dsp:sp>
    <dsp:sp modelId="{5149D9B2-D7D3-D148-BC11-5A01411CDBDE}">
      <dsp:nvSpPr>
        <dsp:cNvPr id="0" name=""/>
        <dsp:cNvSpPr/>
      </dsp:nvSpPr>
      <dsp:spPr>
        <a:xfrm>
          <a:off x="7530224" y="476200"/>
          <a:ext cx="1994053"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i="1" kern="1200"/>
            <a:t>Opinions on a neuropsychological group intervention</a:t>
          </a:r>
          <a:endParaRPr lang="en-GB" sz="800" kern="1200"/>
        </a:p>
      </dsp:txBody>
      <dsp:txXfrm>
        <a:off x="7530224" y="476200"/>
        <a:ext cx="1994053" cy="328977"/>
      </dsp:txXfrm>
    </dsp:sp>
    <dsp:sp modelId="{6CB78F72-3257-5F44-A9DD-DC6EAACC6346}">
      <dsp:nvSpPr>
        <dsp:cNvPr id="0" name=""/>
        <dsp:cNvSpPr/>
      </dsp:nvSpPr>
      <dsp:spPr>
        <a:xfrm>
          <a:off x="7784866" y="935729"/>
          <a:ext cx="1169911"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Little support for the cognitive side-effects</a:t>
          </a:r>
          <a:endParaRPr lang="en-GB" sz="800" kern="1200"/>
        </a:p>
      </dsp:txBody>
      <dsp:txXfrm>
        <a:off x="7784866" y="935729"/>
        <a:ext cx="1169911" cy="328977"/>
      </dsp:txXfrm>
    </dsp:sp>
    <dsp:sp modelId="{5A74D1E5-DBB0-3946-85EC-18890E41320F}">
      <dsp:nvSpPr>
        <dsp:cNvPr id="0" name=""/>
        <dsp:cNvSpPr/>
      </dsp:nvSpPr>
      <dsp:spPr>
        <a:xfrm>
          <a:off x="7784866" y="1402878"/>
          <a:ext cx="1532852"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Potential benefits &amp;  interest in a group neuropsychological intervention </a:t>
          </a:r>
          <a:endParaRPr lang="en-GB" sz="800" kern="1200"/>
        </a:p>
      </dsp:txBody>
      <dsp:txXfrm>
        <a:off x="7784866" y="1402878"/>
        <a:ext cx="1532852" cy="328977"/>
      </dsp:txXfrm>
    </dsp:sp>
    <dsp:sp modelId="{F1EC4672-E204-C242-8D38-3497CB672052}">
      <dsp:nvSpPr>
        <dsp:cNvPr id="0" name=""/>
        <dsp:cNvSpPr/>
      </dsp:nvSpPr>
      <dsp:spPr>
        <a:xfrm>
          <a:off x="7784866" y="1870026"/>
          <a:ext cx="1166891"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Need for a roadmap to encourage a positive direction</a:t>
          </a:r>
          <a:endParaRPr lang="en-GB" sz="800" kern="1200"/>
        </a:p>
      </dsp:txBody>
      <dsp:txXfrm>
        <a:off x="7784866" y="1870026"/>
        <a:ext cx="1166891" cy="328977"/>
      </dsp:txXfrm>
    </dsp:sp>
    <dsp:sp modelId="{BB046988-5D43-A444-90AC-98F69F8675B5}">
      <dsp:nvSpPr>
        <dsp:cNvPr id="0" name=""/>
        <dsp:cNvSpPr/>
      </dsp:nvSpPr>
      <dsp:spPr>
        <a:xfrm>
          <a:off x="7784866" y="2337175"/>
          <a:ext cx="119377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Contribution from men going through similar experiences</a:t>
          </a:r>
          <a:endParaRPr lang="en-GB" sz="800" kern="1200"/>
        </a:p>
      </dsp:txBody>
      <dsp:txXfrm>
        <a:off x="7784866" y="2337175"/>
        <a:ext cx="1193775" cy="328977"/>
      </dsp:txXfrm>
    </dsp:sp>
    <dsp:sp modelId="{F395F387-26EA-E74D-B239-23B8447FAA98}">
      <dsp:nvSpPr>
        <dsp:cNvPr id="0" name=""/>
        <dsp:cNvSpPr/>
      </dsp:nvSpPr>
      <dsp:spPr>
        <a:xfrm>
          <a:off x="7784866" y="2804323"/>
          <a:ext cx="1220665"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Personalised, patient-centred and PC-relevant</a:t>
          </a:r>
          <a:endParaRPr lang="en-GB" sz="800" kern="1200"/>
        </a:p>
      </dsp:txBody>
      <dsp:txXfrm>
        <a:off x="7784866" y="2804323"/>
        <a:ext cx="1220665" cy="328977"/>
      </dsp:txXfrm>
    </dsp:sp>
    <dsp:sp modelId="{363AB2F9-3716-A249-B3B6-7550F1B252B5}">
      <dsp:nvSpPr>
        <dsp:cNvPr id="0" name=""/>
        <dsp:cNvSpPr/>
      </dsp:nvSpPr>
      <dsp:spPr>
        <a:xfrm>
          <a:off x="7784866" y="3271472"/>
          <a:ext cx="1032470"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Qualities of a good facilitator</a:t>
          </a:r>
          <a:endParaRPr lang="en-GB" sz="800" kern="1200"/>
        </a:p>
      </dsp:txBody>
      <dsp:txXfrm>
        <a:off x="7784866" y="3271472"/>
        <a:ext cx="1032470" cy="328977"/>
      </dsp:txXfrm>
    </dsp:sp>
    <dsp:sp modelId="{B184DF12-C7CC-F340-9720-13C371AA4790}">
      <dsp:nvSpPr>
        <dsp:cNvPr id="0" name=""/>
        <dsp:cNvSpPr/>
      </dsp:nvSpPr>
      <dsp:spPr>
        <a:xfrm>
          <a:off x="7784866" y="3738621"/>
          <a:ext cx="1166891" cy="32897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Benefits of a smaller group or buddy system</a:t>
          </a:r>
          <a:endParaRPr lang="en-GB" sz="800" kern="1200"/>
        </a:p>
      </dsp:txBody>
      <dsp:txXfrm>
        <a:off x="7784866" y="3738621"/>
        <a:ext cx="1166891" cy="32897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8</Words>
  <Characters>3869</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Huang (HDR)</dc:creator>
  <cp:keywords/>
  <dc:description/>
  <cp:lastModifiedBy>Lorna Huang (HDR)</cp:lastModifiedBy>
  <cp:revision>4</cp:revision>
  <dcterms:created xsi:type="dcterms:W3CDTF">2023-12-04T01:34:00Z</dcterms:created>
  <dcterms:modified xsi:type="dcterms:W3CDTF">2024-03-18T00:29:00Z</dcterms:modified>
</cp:coreProperties>
</file>